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51876A" w14:textId="77777777" w:rsidR="007248D9" w:rsidRDefault="007248D9" w:rsidP="007248D9">
      <w:r>
        <w:t>&gt;CD630_00060   Clostridioides_difficile_630_NC_009089   DNA gyrase subunit A</w:t>
      </w:r>
    </w:p>
    <w:p w14:paraId="40C4DA27" w14:textId="77777777" w:rsidR="007248D9" w:rsidRDefault="007248D9" w:rsidP="007248D9">
      <w:r>
        <w:t>MEENNKILPIEIAEEMKKSYIDYSMSVIAGRALPDVRDGLKPVHRRILYSMSELNLTPDKPYRKSARIVGDVLGKYHPHGDTAVYYAMVRMAQDFSTRALLVDGHGNFGSVDGDSPAAMRYTEAKMSKLSLELLRDIEKETVDFKPNFDESLKEPSVLPARYPNLLVNGSNGIAVGMATSIPPHNLAEVIDATVYLIDNPECSVDDLIKFVQGPDFPTAAIIMGKESIAEAYRTGRGKVKVRSRAFIEELPKGKQQIIVTEIPYQVNKAKLVERIAELVKEKRIEGISDLRDESNRNGMRIVIELKRDANANIVLNNLYKHSQMEDTFSIIMLALVDGQPRVLNLKQILYHYIKHQEDVVTRRTKFELNKAEARAHILEGLKIALDNIDAVISLIRASKTGQEAKLGLIEKFKLTEIQAQAILDMRLQRLTGLERDKIEAEYEDLIKKINRLKEILADERLLLNVIKDEITIIKENYSDERRTEIRHAEGEIDMRDLISDEEIAITLTHFGYIKRLPSDTYKSQKRGGRGISALTTREEDFVRHLVTTTTHSRLLFFTNKGRVFKLNAYEIPEGKRQAKGTAIVNLLQLSADEKIATLIPIDGNDENEYLLLATKKGIVKKTKREEFKNINKSGLIAIGLRDDDELIGVELTDGKQEVLLVTKEGMSIRFDENDIRYMGRTAMGVKGITLSKEDFVVSMNLCSKGTDVLVVSKNGFGKRTNIEEYRSQIRAGKGIKTYNISEKTGTIVGADMVNEDDEIMIINSDGVLIRIRVNEISLFGRVTSGVKLMKTNDEVNVVSIAKINIEEE*</w:t>
      </w:r>
    </w:p>
    <w:p w14:paraId="5AF1F28B" w14:textId="77777777" w:rsidR="007248D9" w:rsidRDefault="007248D9" w:rsidP="007248D9">
      <w:r>
        <w:t>&gt;CD630_00140   Clostridioides_difficile_630_NC_009089   serine--tRNA ligase</w:t>
      </w:r>
    </w:p>
    <w:p w14:paraId="0EF29950" w14:textId="77777777" w:rsidR="007248D9" w:rsidRDefault="007248D9" w:rsidP="007248D9">
      <w:r>
        <w:t>MLDIKRIRENLDDIKKAMERRGEREFDLDAVVELDNKRREILQEVEVMKNELNVNSKKIPQLIKEGKDVTEEKARLKELSDKIKGIDEKVKEVEAKMEYTLMRIPNVPHPEVPQGETDEDNVQIRTWGEPTKFDFEHKAHWDIGTGLGILDFERAGKITGSRFTLYRGLGARLERSLMNFFLNTHTAKHGYTEVLPPFMANRNSFIGTGQLPKFEEDMFKIEGLEYFLIPTAEVPVTNIHANEILDVAELPIKYCAYTPCFRSEAGSAGRDTRGLVRQHQFNKVELVKFVKPEDSYNELESLTHDAETMLQMLGLPYRVVKICTGDLGFTAAFKYDLEVWMPSYNRYVEISSCSNFEDFQARRAGIRFKRDKKSKAEYVHTLNGSGLAIGRCLAAILENYQQADGSVVVPEELRPYMGVDVIK*</w:t>
      </w:r>
    </w:p>
    <w:p w14:paraId="0BF04B3C" w14:textId="77777777" w:rsidR="007248D9" w:rsidRDefault="007248D9" w:rsidP="007248D9">
      <w:r>
        <w:t>&gt;CD630_00150   Clostridioides_difficile_630_NC_009089   transfer RNA specific adenosine deaminase</w:t>
      </w:r>
    </w:p>
    <w:p w14:paraId="1C8306FA" w14:textId="77777777" w:rsidR="007248D9" w:rsidRDefault="007248D9" w:rsidP="007248D9">
      <w:r>
        <w:t>MESSFYMKEALKEAYKAYNKKETPIGAIIVKDNQIIARAHNLTETLKDSTAHAEILAIKQASEKLGGWRLTDCDLYVTMEPCIMCSGAIVNSRIKKLIIGTRHVKNSYIEKQHEFKLDYFNNNNVKVAFDVLQEECSIILQEFFKALRKRD*</w:t>
      </w:r>
    </w:p>
    <w:p w14:paraId="69AF77EA" w14:textId="77777777" w:rsidR="007248D9" w:rsidRDefault="007248D9" w:rsidP="007248D9">
      <w:r>
        <w:t>&gt;CD630_00160   Clostridioides_difficile_630_NC_009089   DNA polymerase III subunits gamma and tau</w:t>
      </w:r>
    </w:p>
    <w:p w14:paraId="0B9836B6" w14:textId="77777777" w:rsidR="007248D9" w:rsidRDefault="007248D9" w:rsidP="007248D9">
      <w:r>
        <w:t>MHKALYRAYRPQKFEDVIGQDHIIKTLKNQIYSDNIGHAYLFCGTRGTGKTSTAKIFSRAVNCLNKINEEPCNECEICESVLKDNTMDVVEIDAASNNSVDDIRELRESVKYSPANAKYKVYIIDEVHMLSQGAFNALLKTLEEPPSYVIFILATTEPHKIPATILSRCQRYDFKRVTVKDMTLRMKKICEDEGIDIDDKALNLIARNSQGALRDALSILDQCMSFGESKIDYKDVVELMGSVNIEQLFELSQCIVEQDTKKSLEILNEFVLWGKDIRNLINDLIDHFRNLMVCKVSSELDEIISLPEETIEQLKIQSKNIDINDLIRILNILSITQDDIKSSSNPRVLVEITIMKIAQPMFDESKEALIKRVENLEKMIELGNFKSEKIGNNKEKEYEVDREIDVKQENVVYEDVKNEDVILIESSWKNILKQIKKDKKMPIYALLSEVKSFNVYSNMLYVIFDDKFDFAKTRLSSQDTINYLEKTIRDVLNRSFNVKIVLTSEVKDINLEVKEKKDIGEEILKNIVSEEILEIKDSIDENESK*</w:t>
      </w:r>
    </w:p>
    <w:p w14:paraId="69778A67" w14:textId="77777777" w:rsidR="007248D9" w:rsidRDefault="007248D9" w:rsidP="007248D9">
      <w:r>
        <w:t>&gt;CD630_00210   Clostridioides_difficile_630_NC_009089   pyruvate carboxylase</w:t>
      </w:r>
    </w:p>
    <w:p w14:paraId="2A058AA7" w14:textId="77777777" w:rsidR="007248D9" w:rsidRDefault="007248D9" w:rsidP="007248D9">
      <w:r>
        <w:t>MLKKFNKILVANRGEIAIRIFRACSELGIKSVGIYSKEDKYGLFRTKADESYLIGEGKGPIDAYLDMDGIIDLAKRKKVDAIHPGYGFLAENAEFARKCEENGITFIGPSSKVMNMMGDKINSKKIAKEVNVQTIPGVEKAIRSTEEAKEVANKIGYPVMIKASNGGGGRGMRIVHREEDLELEYETACSESRKAFGEDIIFIEKYIADPKHIEVQILGDNYGNIVHLYERDCSVQRRHQKIIEYAPAFSLDDKVRKEICEDAVKLSKHVGYSNAGTLEFLVDANGGHYFIEMNTRVQVEHTVTEMVTGIDIVQSQILIAQGYSLDSEEINIKSQDDVEIRGYSIQCRITTEDPKNKFMPDTGKIQVYRTGSGFGIRLDGGNGFTGANISPHYDSLLVKTISWDRTFQGAINKTIRSIKELRVRGVKTNVGFLVNVLNNPIFSNGKCSTKFIDENPDLFEITESKDRGTKLLQFIGDVIVNDNACKEKPLFDALHDPRMDKDGSKSEGSKILFDKLGKSAYIEKIKNDKKLLLTDTTMRDAHQSLLATRIRTYDLLKAAKPTEKYQKDLFSLEMWGGATYDVAYRFLKESPWRRLQKLREEIPSIMFQMLLRASNGVGYKNYPDNVIEEFTKESARQGIDVFRIFDSLNWVENMKPSINTALETGKIVEATMCYTGDILDKTKTKYNLEYYIKMAQELESLGADIIAIKDMSGLLKPYSAYTLVKELKKNVKAPIHLHTHDTSGNGVATCLMASEAGVDIIDAALESMAGLTSQPSLNAIV</w:t>
      </w:r>
      <w:r>
        <w:lastRenderedPageBreak/>
        <w:t>EALKNTERDTGIDLFGYDELGKYYKDLRKVYNKFESDLTNSCAEIYNFEIPGGQYTNLKPQADSLGLVNRFDEVKEKYKEANEVVGDIIKVTPSSKVVGDLAIFMTKNKLDKDNIIEEGKNLSFPDSVVDYCKGMIGQPEGGIPKDLQEVVLKGEEAITVRPGSLLPAEDFDEIAKYLNEKYDINANIRNVISYALYPKVYEDYIKHLQHYNDISKLESDVFFYGLNKNEECEVEIEEGKVLTIRLVEIGEVKENGFRTIGFELNGMVREVEIKDKNFSGKINNVEKADMNDPLQIGASIPGKVIKIMVKEEDEVKANQPLIVIEAMKMETIIVAKTDGVIKSIKVKEDDMVEDKQLLMIMK*</w:t>
      </w:r>
    </w:p>
    <w:p w14:paraId="31A4FE76" w14:textId="77777777" w:rsidR="007248D9" w:rsidRDefault="007248D9" w:rsidP="007248D9">
      <w:r>
        <w:t>&gt;CD630_00220   Clostridioides_difficile_630_NC_009089   elongation factor G</w:t>
      </w:r>
    </w:p>
    <w:p w14:paraId="21C2CDE2" w14:textId="77777777" w:rsidR="007248D9" w:rsidRDefault="007248D9" w:rsidP="007248D9">
      <w:r>
        <w:t>MKVYDSKMLRNVAVLGHSGCGKTNLIETIAYTANTNKIPKLTDKVNMTYSMGLIPIEYNDYKFNLLDTPGYFDFSGDVVSSLRASDAAIIVIDATAPIQVGTEKSLELTESIPKIMFINKIDNEKARYKDAIAMLREKYNNKIVPMISPIYKDKNFVKLHNVFENIDDLEGEFKEQAMSVKEALMELIAETDDQILDKYFNGEELTTEEIQKGIIIGIQRGDIIPVICGSTINNIGTKEILDTISSYLEPIFTEESKPFRGLVFKTMVDPFVGKMSYIKITEGVLSKDKDVFNINKNVKEKIANIYTLRNSELVEIEKAKAGDIVVITKVNSLKTGDTISADKDAEALEKIDFPKPQIYYAVTPKNKGDEEKVASVLNKLVEEDPTLHWYRNTETKQALLGGQGELHIKTIKNKMKDKFGVDVELNDLKVPYRETIKGTADVQGKHKKQSGGHGQYGDVKIRFERCESDFEFTEEIFGGSVPKQYIPAVEKGLKDSMQKGILAGYPVTNIKATLYDGSYHDVDSSEMAFKMAASAAFKKGMEEAHPILLEPIMKLKITVPEEYMGDVMGDINKRRGKIFGMEPDDKGKQIIFAEAPQAETFKYAIDLRAMTQGRGYFEMELERYGEVPSQFAEKIIGLATAK*</w:t>
      </w:r>
    </w:p>
    <w:p w14:paraId="496128D9" w14:textId="77777777" w:rsidR="007248D9" w:rsidRDefault="007248D9" w:rsidP="007248D9">
      <w:r>
        <w:t>&gt;CD630_00360   Clostridioides_difficile_630_NC_009089   acetoin dehydrogenase E1 component subunit alpha</w:t>
      </w:r>
    </w:p>
    <w:p w14:paraId="2F68ED31" w14:textId="77777777" w:rsidR="007248D9" w:rsidRDefault="007248D9" w:rsidP="007248D9">
      <w:r>
        <w:t>MYMSISKETLLEMYKRMNQARKFEEKVSWFFARGMVHGTTHLSVGQEASSVAAVMALEKGDLVSLTHRGHSQFIGMGIDLNKMMAELMGKETGFCKGKGGSMHIADIESGNLGANGVVGGGLTIAPGAALTQQYKKTGKIVLCSFGDGASNEGTFHEGINLSSIWKLPIIFYCENNLYGMSTSIKRHMNIESIATRAASYGIEGISIDGYNPIEVYETVQKAAEKCRRGEGPVLIESRTYRWLGHSKSDANVYRTKEEIESWKAKDPIEFLKNYLIENNLSNEDELDKIQEFAKQSIEDAVEFAQNSPNPKIESLLEDVYAD*</w:t>
      </w:r>
    </w:p>
    <w:p w14:paraId="67603AE7" w14:textId="77777777" w:rsidR="007248D9" w:rsidRDefault="007248D9" w:rsidP="007248D9">
      <w:r>
        <w:t>&gt;CD630_00370   Clostridioides_difficile_630_NC_009089   acetoin dehydrogenase E1 component subunit beta</w:t>
      </w:r>
    </w:p>
    <w:p w14:paraId="71C0A268" w14:textId="77777777" w:rsidR="007248D9" w:rsidRDefault="007248D9" w:rsidP="007248D9">
      <w:r>
        <w:t>MSTRELTYAQAIKEAMSEEMRRDENVIFMGEDIGIYGGAFGVSVGMIDEFGPERVRDTPISEAAIAGAAAGAAATGLRPIMEVMFMDFVTISMDAIVNQAAKMRYMFGGKAQVPMVVRCPGGSGTGSAEQHSQSLEAWFCHVPGVKVVAPSTPADAKGLLKAAIRDNNPVIFVENKLLYRKKGFVPEDDYVIEIGKADIKREGTDVTVITYGRMLQSVEEAAETLSKENINVEIIDLRTLYPLDKETIVKSVCKTGRVLICHEAAKTGGLGGEISALITESESFDYLDAPVKRICGKDVPIPYNPELEKAVVPRVDEIEEAIKSLIVR*</w:t>
      </w:r>
    </w:p>
    <w:p w14:paraId="06235E9B" w14:textId="77777777" w:rsidR="007248D9" w:rsidRDefault="007248D9" w:rsidP="007248D9">
      <w:r>
        <w:t>&gt;CD630_00380   Clostridioides_difficile_630_NC_009089   acetoin dehydrogenase E2 component dihydrolipoamide acetyltransferase</w:t>
      </w:r>
    </w:p>
    <w:p w14:paraId="15F1064D" w14:textId="77777777" w:rsidR="007248D9" w:rsidRDefault="007248D9" w:rsidP="007248D9">
      <w:r>
        <w:t>MVANKIKATPAARSQARKDNIKLDRLIGSGENGRIHLVDVLNYLKDNKANTTPLARRIAEDLNIDLETIVGTGYNGKIRKCDVEKLTAKETIVSTNTSKSSEKKELKIENENSSMFNTVEGIFEKPNPMRATVAKRMSESYFSAPVFTFNIEVDATELKVLRAKLIDTVKESTGVKLTMTDLIVMAVSKILPNHQALNSAWTDEGIFRYKDVNIAIAVGLDEGLYVPVVKNANKKSLKEIAKESKELAEKVKTGKLMPADQEGNTFTISNVGMYGITTFTPIINMPSSAILGVGATQDKFVPVNGEAKIKPIMNLSLTSDHRVIDGTVAAKFLKDLKELLENPLSMLV*</w:t>
      </w:r>
    </w:p>
    <w:p w14:paraId="5A8B6EF8" w14:textId="77777777" w:rsidR="007248D9" w:rsidRDefault="007248D9" w:rsidP="007248D9">
      <w:r>
        <w:t>&gt;CDM68_RS00370   Clostridioides_difficile_M68_NC_017175   proline--tRNA ligase</w:t>
      </w:r>
    </w:p>
    <w:p w14:paraId="322D065F" w14:textId="77777777" w:rsidR="007248D9" w:rsidRDefault="007248D9" w:rsidP="007248D9">
      <w:r>
        <w:t>MKMSKMFMPTLKEIPADAEITSHQLMVRSGMIKKMTSGVYNQLPMGLRVFKKIEQIIREELNKKDCQEILCAALLPSELWKESGRWTAMGEEMFRLKDRTEREYCLGPTHEEAFTDIIRQEITSYKQLPLNLYQIQVKYRDERRPRFGVMRTKTFTMKDAYSFDADDKGLDKSYQDMFDAYVSIFDRCGLENSPVQADSGAIGGSTSAEFMVKSEVGEDEVVFCSGCDYAANVERAESCNLASQKEEMKELEEVHTPGAATIKELEEFLKTSPDKFAKTLVYEADGKTVVVVVRGDREVNEIKVSNAIGSVIEFALATDDVVRKVTNAEVGFAGPIGINADYVFIDKEIVEQRNIVVGANKTEYHIKNANYGRDFEGIVGDF</w:t>
      </w:r>
      <w:r>
        <w:lastRenderedPageBreak/>
        <w:t>RNVQEGDKCIVCGKPLEIARGVEVGHIFKLGTKYSESMNANFIDKDGKSKPIVMGCYGIGVERTAAAIIEQHNDEKGIIWPLSVAPYHVVIIPANMKNEEQISIAENIYNDLQAMGVEVLLDDRDERIGVKFNDSELIGIPMRITVGKNINEGKVEFKLRHKEDKEIIDIEEINEKVKAEFIRNNVRLGQ*</w:t>
      </w:r>
    </w:p>
    <w:p w14:paraId="045A4208" w14:textId="77777777" w:rsidR="007248D9" w:rsidRDefault="007248D9" w:rsidP="007248D9">
      <w:r>
        <w:t>&gt;CD630_00500   Clostridioides_difficile_630_NC_009089   proline--tRNA ligase</w:t>
      </w:r>
    </w:p>
    <w:p w14:paraId="15A3E661" w14:textId="77777777" w:rsidR="007248D9" w:rsidRDefault="007248D9" w:rsidP="007248D9">
      <w:r>
        <w:t>MAKNEKQFVEEITKMEDDFPQWYTDVITKTDLVDYAPVKGFMVVKPYGYALWEKMQEFMDKKFKETGHKNCYFPLLIPESLLNKEAEHVEGFAPEVAWVTHGGNKKLEERLCVRPTSETIICTMYAKWLKSYRELPYLYNQWCSVVRWEKSTRPFLRTSEFLWQEGHTLHETAEEAQEETIQQLEVYKALCEELLAMPVVAGQKSESEKFAGGERTYTIEAMMHDGKALQSGTSHFLGQHFTKAFDITFADREGNLANPYHTSWGASTRLIGGLIMTHSDNRGLVLPPRVAPIQVVIVPIAAKKGNVMETVDKIYADLKAKGVAVEVDDRDNYTTGWKFNEWEMKGVPVRVEIGPKDIENNQAMVFRRDTLEKDSMPLEGLADAICDLFDVIHNDMFEKARKHREDNTSIVENMDEFRKALEEKPGFIKTMWCGDAECEAKIKEETGATIRCLPFEQENLGHKCVYCGKEADSMVVMAKAY*</w:t>
      </w:r>
    </w:p>
    <w:p w14:paraId="4BC9D6ED" w14:textId="77777777" w:rsidR="007248D9" w:rsidRDefault="007248D9" w:rsidP="007248D9">
      <w:r>
        <w:t>&gt;CD630_00520   Clostridioides_difficile_630_NC_009089   cysteine--tRNA synthetase</w:t>
      </w:r>
    </w:p>
    <w:p w14:paraId="19472B13" w14:textId="77777777" w:rsidR="007248D9" w:rsidRDefault="007248D9" w:rsidP="007248D9">
      <w:r>
        <w:t>VKVYNTLTRTKEEFVPLEEGKVKMYVCGPTVYNYIHIGNARPFIIFDTLRRYLEYRGYDVTYVQNFTDVDDKIINRSHEEGISPEEVAAKYIKEYFVDCDGLGIKRATVHPQVTDNIQQIIEFIKELEDKGYAYAVNGDVYFDTNKFEGYGKLSGQKQEDLEAGARIEVNDQKRHPMDFVLWKAKKEGEPGWDSPWGEGRPGWHIECSVMSKRYLGETIDIHAGGQDLTFPHHENEIAQSEARSGKTFSKYWMHNGYININDEKMSKSKGNFFTVRDISKLYDLEIVRFFMLSAHYRNPVNFSDEMLNQAKAGLERLYNTKEKLEFTLSNLVESPLTEKEVELVKELDDFRQKFIDAMDDDVNTADAVSVIFELAKLINSNVDENSSLEFAKKCLDEFNELTGVLNIVNKKKDTVLDKDIEELIQKRTDAKKNKEFQLADDIRQQLLDMGIVLEDTRQGVKWKRI*</w:t>
      </w:r>
    </w:p>
    <w:p w14:paraId="5A4C3DBC" w14:textId="77777777" w:rsidR="007248D9" w:rsidRDefault="007248D9" w:rsidP="007248D9">
      <w:r>
        <w:t>&gt;CD630_00550   Clostridioides_difficile_630_NC_009089   23S rRNA (guanosine(2251)-2-O)-methyltransferase RlmB</w:t>
      </w:r>
    </w:p>
    <w:p w14:paraId="39E93A3A" w14:textId="77777777" w:rsidR="007248D9" w:rsidRDefault="007248D9" w:rsidP="007248D9">
      <w:r>
        <w:t>VNNLASIEGRNPVIEAIKSDREIDKILIANSAKEGSIKKIIGMAKDKNIIIQYVDKHKLDEVSTSHSHQGVIAYASEYKYYELDELIDLAKNKDEDPFFIILDEITDPHNLGSIIRTADAVGAHGVIIPKRRSVHITPVVAKASAGAVEYMPVCKVTNIVNTIKRLKEEGLWIAAADMDGETFYKQNLTGPLGVVIGSEGFGISRLVKQNCDFIVKMPMIGNVTSLNASVAGGILLYEIFRQRLDKSK*</w:t>
      </w:r>
    </w:p>
    <w:p w14:paraId="436B903F" w14:textId="77777777" w:rsidR="007248D9" w:rsidRDefault="007248D9" w:rsidP="007248D9">
      <w:r>
        <w:t>&gt;CD630_00600   Clostridioides_difficile_630_NC_009089   transcription termination/antitermination protein NusG</w:t>
      </w:r>
    </w:p>
    <w:p w14:paraId="10899E2D" w14:textId="77777777" w:rsidR="007248D9" w:rsidRDefault="007248D9" w:rsidP="007248D9">
      <w:r>
        <w:t>MSELQEASWYVVHTYSGHENKVKATIEKAVKTRGMEDCIRQVVVPTEEVVETTKTGKEKTRQRKVYPSYVLVKMIITDESWYVVRNTKGVTGFVGPGSKPVPLSEDEVKAMGIDTTDPKVVNSDIDFEIGDTVKVSQGPFSGQIGNIEEIDLENREVKVCINAFGKRTLFVIELEGIEKI*</w:t>
      </w:r>
    </w:p>
    <w:p w14:paraId="0A85DD4C" w14:textId="77777777" w:rsidR="007248D9" w:rsidRDefault="007248D9" w:rsidP="007248D9">
      <w:r>
        <w:t>&gt;CD630_00610   Clostridioides_difficile_630_NC_009089   50S ribosomal protein L11</w:t>
      </w:r>
    </w:p>
    <w:p w14:paraId="4C8761E2" w14:textId="77777777" w:rsidR="007248D9" w:rsidRDefault="007248D9" w:rsidP="007248D9">
      <w:r>
        <w:t>MAKKVIGQIKLQIPAGKATPAPPVGPALGQHGVNIMGFTKEFNAKTADQAGMIIPVVITVYQDRSFSFITKTPPAAVLIKKALNLKSGSGEPNKKKVAKMTSAQVREIAELKMPDLNAASVEAAMSMIAGTARSMGVVIED*</w:t>
      </w:r>
    </w:p>
    <w:p w14:paraId="00C2FA90" w14:textId="77777777" w:rsidR="007248D9" w:rsidRDefault="007248D9" w:rsidP="007248D9">
      <w:r>
        <w:t>&gt;CD630_00650   Clostridioides_difficile_630_NC_009089   NADP-dependent dehydrogenase</w:t>
      </w:r>
    </w:p>
    <w:p w14:paraId="53132986" w14:textId="77777777" w:rsidR="007248D9" w:rsidRDefault="007248D9" w:rsidP="007248D9">
      <w:r>
        <w:t>MEKLQGKIAVVTAATKGIGLASAEILAKNGATVYLAARSEELAHEVINKISAEGGCAKFVYFNAREEETFTSMIEEVVKKEGKIDILVNNFGSTNPSLDKDLVTGDTDNFFDTVNTNLKSVYLPCKAAIPHMIKNGKGSIVNISSIGSVLPDLSRIAYCVSKAAINSLTQNIATQYAKDNVRCNAVLPGLIATKAALDNMSPEFIKEFLKHVPLNRIGEPDDIAKAVLFYASDDSSFITGDLLEVAGGFGLPTPQFADNILG*</w:t>
      </w:r>
    </w:p>
    <w:p w14:paraId="212CD0E6" w14:textId="77777777" w:rsidR="007248D9" w:rsidRDefault="007248D9" w:rsidP="007248D9">
      <w:r>
        <w:t>&gt;CD630_00680   Clostridioides_difficile_630_NC_009089   30S ribosomal protein S12</w:t>
      </w:r>
    </w:p>
    <w:p w14:paraId="4F56D6FA" w14:textId="77777777" w:rsidR="007248D9" w:rsidRDefault="007248D9" w:rsidP="007248D9">
      <w:r>
        <w:lastRenderedPageBreak/>
        <w:t>MPTINQLVRKSRKALEKKSTAPALQKGYNSLNKKVTDASAPQKRGVCTSVKTVTPRKPNSALRKVARVRLTNGIEVSAYIPGEGHNLQEHSVVLIRGGRVKDLPGVRYHILRGTLDTAGVDKRRQSRSKYGAKRPKEAKK*</w:t>
      </w:r>
    </w:p>
    <w:p w14:paraId="51822357" w14:textId="77777777" w:rsidR="007248D9" w:rsidRDefault="007248D9" w:rsidP="007248D9">
      <w:r>
        <w:t>&gt;CD630_00690   Clostridioides_difficile_630_NC_009089   30S ribosomal protein S7</w:t>
      </w:r>
    </w:p>
    <w:p w14:paraId="08929760" w14:textId="77777777" w:rsidR="007248D9" w:rsidRDefault="007248D9" w:rsidP="007248D9">
      <w:r>
        <w:t>MPRKGNIPKREVLPDPMYGSKVVTKLINNLMVDGKKGKSQRIVYDAFAIVAEKTGEEALEVFNKAMDNIMPVLEVKARRVGGANYQVPIEVRPERRQTLGLRWLVKYTRARGEKGMVEKLAKEIMDAANNTGASVKKKEDTHKMAEANKAFAHYRW*</w:t>
      </w:r>
    </w:p>
    <w:p w14:paraId="7AC5FE63" w14:textId="77777777" w:rsidR="007248D9" w:rsidRDefault="007248D9" w:rsidP="007248D9">
      <w:r>
        <w:t>&gt;CD630_00720   Clostridioides_difficile_630_NC_009089   30S ribosomal protein S10</w:t>
      </w:r>
    </w:p>
    <w:p w14:paraId="18BD04DE" w14:textId="77777777" w:rsidR="007248D9" w:rsidRDefault="007248D9" w:rsidP="007248D9">
      <w:r>
        <w:t>MAKNEKIRIRLKSYDHKLLDFSAGKIVETAKKAGSQVSGPVPLPTEKQVVTILRAVHKYKYSREQFEIRTHKRLIDIANPTPKTVDSLMRLDLPAGVDIEIKL*</w:t>
      </w:r>
    </w:p>
    <w:p w14:paraId="26707784" w14:textId="77777777" w:rsidR="007248D9" w:rsidRDefault="007248D9" w:rsidP="007248D9">
      <w:r>
        <w:t>&gt;CD630_00730   Clostridioides_difficile_630_NC_009089   50S ribosomal protein L3</w:t>
      </w:r>
    </w:p>
    <w:p w14:paraId="43A5C5A4" w14:textId="77777777" w:rsidR="007248D9" w:rsidRDefault="007248D9" w:rsidP="007248D9">
      <w:r>
        <w:t>MKGILGKKVGMTQIFTDKGVVIPVTAVEAGPMVVTQIKTVDKDGYNAIQIGFEDAKEKALNKPKKGHLAAANVLKKHLKEFRVDSVEGYTVGQEIKADVFEAGAKIDVTGISKGKGFQGPIKRHGQSRGPETHGSRYHRRPGSMGACSYPGRVFKNKKLAGHMGSVKVTVQNLEVVKVDADKNLILVKGAIPGAKGSVVTIKEAIKVSK*</w:t>
      </w:r>
    </w:p>
    <w:p w14:paraId="499BF161" w14:textId="77777777" w:rsidR="007248D9" w:rsidRDefault="007248D9" w:rsidP="007248D9">
      <w:r>
        <w:t>&gt;CDIF1296T_00140   Clostridioides_difficile_ATCC_9689__DSM_1296_strain_DSM1296_CP011968   50S ribosomal protein L4</w:t>
      </w:r>
    </w:p>
    <w:p w14:paraId="7E87F70B" w14:textId="77777777" w:rsidR="007248D9" w:rsidRDefault="007248D9" w:rsidP="007248D9">
      <w:r>
        <w:t>MTNLEKGGITMPKLNVLNVSGQNVGEIELSDSIFGVEVNGHVLYEVVKNQLANKRQGTQSAKTRAEVRGGGRKPWKQKGTGRARQGSTRSVQWVGGGVAFAPKPRSYKYTLPKKVRRLAMKSALSSKVQNSEVIVLDALNMDAPKTKEFAQILNNINAAKKALVVIADKNDNVIKSARNIEGVQTALVNTMNVYDILKYDSFIITTDAVKKVEEVYA*</w:t>
      </w:r>
    </w:p>
    <w:p w14:paraId="411D54E9" w14:textId="77777777" w:rsidR="007248D9" w:rsidRDefault="007248D9" w:rsidP="007248D9">
      <w:r>
        <w:t>&gt;CD630_00760   Clostridioides_difficile_630_NC_009089   50S ribosomal protein L2</w:t>
      </w:r>
    </w:p>
    <w:p w14:paraId="1D4F487C" w14:textId="77777777" w:rsidR="007248D9" w:rsidRDefault="007248D9" w:rsidP="007248D9">
      <w:r>
        <w:t>MAIKKFRPTSPALRQMTVLVSDEITCNQPEKSLLVNLKKNAGRNVHGRITVRHRGGGQKRKYRIIDFKRDKDGIPAKVATIEYDPNRTANIALLNYADGEKRYILAPVGINVGDTILSGLGADIKPGNCLALKDMPVGTIIHNIELKPGKGAQLVRSAGVSAQLMAKEGKNALLRLPSGEMRLVSINCKATIGQVGNIEHGNVVIGKAGRKRHMGIRPTVRGSVMNPNDHPHGGGEGRSPIGRPSPVTPWGKPALGYKTRKKNKASNKLIVSRRTK*</w:t>
      </w:r>
    </w:p>
    <w:p w14:paraId="059C8EB9" w14:textId="77777777" w:rsidR="007248D9" w:rsidRDefault="007248D9" w:rsidP="007248D9">
      <w:r>
        <w:t>&gt;CD630_00770   Clostridioides_difficile_630_NC_009089   30S ribosomal protein S19</w:t>
      </w:r>
    </w:p>
    <w:p w14:paraId="621C023B" w14:textId="77777777" w:rsidR="007248D9" w:rsidRDefault="007248D9" w:rsidP="007248D9">
      <w:r>
        <w:t>MSRSTKKGPFVHARLLKKIEAMNASGNKEVIKTWSRSSTVFPQMVENTIAVHDGRKHVPVYITEDMVGHKLGEFVPTRTFKGHKDDEKSNKRK*</w:t>
      </w:r>
    </w:p>
    <w:p w14:paraId="678E8605" w14:textId="77777777" w:rsidR="007248D9" w:rsidRDefault="007248D9" w:rsidP="007248D9">
      <w:r>
        <w:t>&gt;CD630_00790   Clostridioides_difficile_630_NC_009089   30S ribosomal protein S3</w:t>
      </w:r>
    </w:p>
    <w:p w14:paraId="61B85FEE" w14:textId="77777777" w:rsidR="007248D9" w:rsidRDefault="007248D9" w:rsidP="007248D9">
      <w:r>
        <w:t>MGQKVNPHGLRVGVIKDWDSRWFATDKKEFGNLLLEDHNIRKFLKKRLYSAGVAKIEIERSANKIKMDLHVAKPGVVIGRAGAGIEALKAELEKMTKKTIIVNIVEVRSTDKNAQLVAENIALAIERRVAFRRAMKQAIQRAMKSGAKGIKVSASGRLGGAEMARTEGYSEGNVPLQTLRADIDYGFAEADTTYGKIGIKVWICNGEVLPTRDGVNPREESRKSDRRDNKRDNRRNDRRGNDRRGNDNRGNYRGQRPQGGSRPQRTENKGN*</w:t>
      </w:r>
    </w:p>
    <w:p w14:paraId="79451FCC" w14:textId="77777777" w:rsidR="007248D9" w:rsidRDefault="007248D9" w:rsidP="007248D9">
      <w:r>
        <w:t>&gt;CD630_00800   Clostridioides_difficile_630_NC_009089   50S ribosomal protein L16</w:t>
      </w:r>
    </w:p>
    <w:p w14:paraId="6BE1DC5A" w14:textId="77777777" w:rsidR="007248D9" w:rsidRDefault="007248D9" w:rsidP="007248D9">
      <w:r>
        <w:t>MLMPKRVKRRRVHRGSMAGQAHKGNKVTYGEFGLVALEASWITSNQIEAARIAMTRYIKRGGKVWIKIFPHKPVTRKPAETRMGAGKGSPEYWVAVVKPGRVMFELAGVSEDKAREAMRLAAHKLPIKCKFVKKEDLEVKGGE*</w:t>
      </w:r>
    </w:p>
    <w:p w14:paraId="52CF63A7" w14:textId="77777777" w:rsidR="007248D9" w:rsidRDefault="007248D9" w:rsidP="007248D9">
      <w:r>
        <w:t>&gt;CD630_00820   Clostridioides_difficile_630_NC_009089   50S ribosomal protein L14</w:t>
      </w:r>
    </w:p>
    <w:p w14:paraId="792EDA5A" w14:textId="77777777" w:rsidR="007248D9" w:rsidRDefault="007248D9" w:rsidP="007248D9">
      <w:r>
        <w:t>MIQQESRLRVADNSGAKELLCIRVLGGSKRRYGNIGDVIVATVKSATPGGVVKKGKVVKAVIVRSKQGVRRNDGSYISFDENAAVIIKDDKTPVGTRIFGPVARELRDNEFMKIVSLAPEVL*</w:t>
      </w:r>
    </w:p>
    <w:p w14:paraId="157BA2FD" w14:textId="77777777" w:rsidR="007248D9" w:rsidRDefault="007248D9" w:rsidP="007248D9">
      <w:r>
        <w:lastRenderedPageBreak/>
        <w:t>&gt;CD630_00880   Clostridioides_difficile_630_NC_009089   30S ribosomal protein S5</w:t>
      </w:r>
    </w:p>
    <w:p w14:paraId="432873CA" w14:textId="77777777" w:rsidR="007248D9" w:rsidRDefault="007248D9" w:rsidP="007248D9">
      <w:r>
        <w:t>MLRRKPIDAGQLDLQEKVVEVRRVTKVVKGGRNFRFAALVVVGDENGHVGIGAGKAMEVPDAIKKAVEDAKKNLIVVPIVGTTIPHEVRGHFGAGNILIMPAVEGTGVIAGGPARAVLELAGLKDVRAKSLGSNNPRNMVNATIEGLNSLKTVEDIAKLRGKKVEELLG*</w:t>
      </w:r>
    </w:p>
    <w:p w14:paraId="01EEE8D9" w14:textId="77777777" w:rsidR="007248D9" w:rsidRDefault="007248D9" w:rsidP="007248D9">
      <w:r>
        <w:t>&gt;CD630_00890   Clostridioides_difficile_630_NC_009089   50S ribosomal protein L15</w:t>
      </w:r>
    </w:p>
    <w:p w14:paraId="456785DA" w14:textId="77777777" w:rsidR="007248D9" w:rsidRDefault="007248D9" w:rsidP="007248D9">
      <w:r>
        <w:t>MKLHELKPAEGAVRAKRRLGRGTATGQGKTAGRGQKGQWSRSGGGVRVGFEGGQMPLARRLPKRGFNNIFKKVYTEVNVEVLNRFENGTEITAELLKSTKTISKIGKDGIKILGEGNLEKALTVKAAKFTASAQEKIEKAGGKAELV*</w:t>
      </w:r>
    </w:p>
    <w:p w14:paraId="2F86DECE" w14:textId="77777777" w:rsidR="007248D9" w:rsidRDefault="007248D9" w:rsidP="007248D9">
      <w:r>
        <w:t>&gt;CD630_00910   Clostridioides_difficile_630_NC_009089   adenylate kinase</w:t>
      </w:r>
    </w:p>
    <w:p w14:paraId="641E50D0" w14:textId="77777777" w:rsidR="007248D9" w:rsidRDefault="007248D9" w:rsidP="007248D9">
      <w:r>
        <w:t>MRIILLGPPGAGKGTQAVGIVEKYNIPHISTGDIFRKNIKEGTELGKKAKEYMDQGLLVPDELTVGLVTDRISQEDCKNGFMLDGFPRNVAQGEHLDIFLKNAGISLDKVVNIEVDKSILVSRAVGRRICKSCGATYHVEFNPPKVEGVCDVCQGELYQRADDNEETVSKRIQVYLDETKPLVDYYSKQGIIADIKGDQAIDKVFEDIVAALGSGK*</w:t>
      </w:r>
    </w:p>
    <w:p w14:paraId="7A0F1C71" w14:textId="77777777" w:rsidR="007248D9" w:rsidRDefault="007248D9" w:rsidP="007248D9">
      <w:r>
        <w:t>&gt;CD630_00950   Clostridioides_difficile_630_NC_009089   30S ribosomal protein S13</w:t>
      </w:r>
    </w:p>
    <w:p w14:paraId="30C315EF" w14:textId="77777777" w:rsidR="007248D9" w:rsidRDefault="007248D9" w:rsidP="007248D9">
      <w:r>
        <w:t>MARIAGVDLPREKRAEIGLTYIYGIGKATANEILAKAEINPDTRIKDLSEDQVNELRKVIDDDFLVEGDLRREIALNIKRLRDIKCYRGIRHAKGLPLRGQRTKTNARTRKGPRKTVSRKKKK*</w:t>
      </w:r>
    </w:p>
    <w:p w14:paraId="472D4778" w14:textId="77777777" w:rsidR="007248D9" w:rsidRDefault="007248D9" w:rsidP="007248D9">
      <w:r>
        <w:t>&gt;CD630_00960   Clostridioides_difficile_630_NC_009089   30S ribosomal protein S11</w:t>
      </w:r>
    </w:p>
    <w:p w14:paraId="2F1B91AC" w14:textId="77777777" w:rsidR="007248D9" w:rsidRDefault="007248D9" w:rsidP="007248D9">
      <w:r>
        <w:t>MAKPKKKVTRIRRRERKNIERGHAHIQSTFNNTIITLTDVHGNAISWASSGQLGFKGSRKSTPFASQMAAETAAKAAMEHGLKSVEVFVKGPGSGREAAIRALQATGLEVTMIKDVTPIPHNGCRPPKRRRV*</w:t>
      </w:r>
    </w:p>
    <w:p w14:paraId="4FB04D79" w14:textId="77777777" w:rsidR="007248D9" w:rsidRDefault="007248D9" w:rsidP="007248D9">
      <w:r>
        <w:t>&gt;CD630_00970   Clostridioides_difficile_630_NC_009089   30S ribosomal protein S4</w:t>
      </w:r>
    </w:p>
    <w:p w14:paraId="3998FA91" w14:textId="77777777" w:rsidR="007248D9" w:rsidRDefault="007248D9" w:rsidP="007248D9">
      <w:r>
        <w:t>MARYTGASCRQCRREGMKLFLKGDRCYTDKCAIVKRNYAPGQHGQGRKKVSNYGLQLREKQKVKRIYGVLETQFRNLYERAENMPGKAGENLLSLLERRLDNVVYRMGLASSRKEARQLVTHGHFTLNGNKVDIPSLIVKVGDVIEVKEKSRSSAKFKNLVEVNSRIAPKWLEANVEGMTAKVVGVPTREDIDLEIAEHLIIELYSK*</w:t>
      </w:r>
    </w:p>
    <w:p w14:paraId="3CD15DD3" w14:textId="77777777" w:rsidR="007248D9" w:rsidRDefault="007248D9" w:rsidP="007248D9">
      <w:r>
        <w:t>&gt;CD630_00990   Clostridioides_difficile_630_NC_009089   50S ribosomal protein L17</w:t>
      </w:r>
    </w:p>
    <w:p w14:paraId="470936A0" w14:textId="77777777" w:rsidR="007248D9" w:rsidRDefault="007248D9" w:rsidP="007248D9">
      <w:r>
        <w:t>MAKYRKLGRETAHRNLMLRNLVTCLLRSGRIETTVTRAKETRRMAEKMITLAKRGDLHARRQVLAYVMDETVVNNLFTDLAPKYAERNGGYTRIIKIGPRKGDAAEMAFIELV*</w:t>
      </w:r>
    </w:p>
    <w:p w14:paraId="47818333" w14:textId="77777777" w:rsidR="007248D9" w:rsidRDefault="007248D9" w:rsidP="007248D9">
      <w:r>
        <w:t>&gt;CD630_01000   Clostridioides_difficile_630_NC_009089   cobalt ABC transporter ATP-binding protein</w:t>
      </w:r>
    </w:p>
    <w:p w14:paraId="4E9304A8" w14:textId="77777777" w:rsidR="007248D9" w:rsidRDefault="007248D9" w:rsidP="007248D9">
      <w:r>
        <w:t>MDNIVKVNNISFEYITDEAKLKAIDNLSLDVKKGEFVAIIGHNGSGKSTLSKNLNAILMPTEGNILIDDMDTKEEERLWDIRQTAGMVFQNPDNQIVATIVEEDVAFGPENLGIEPKEIRRIVEESLKSVGMYDLRDRQPHLLSGGQKQRVAIAGIIAMRPKCIIFDEATAMLDPSGRKEVMKTIKRLNKEENITVIHITHFMEEAVEADRVVVMEKGKKILEGTPREVFSKIKMLKEIGLDVPCMTELSSLLIEEGINISSDILTVDEMVMELCQL*</w:t>
      </w:r>
    </w:p>
    <w:p w14:paraId="792685A8" w14:textId="77777777" w:rsidR="007248D9" w:rsidRDefault="007248D9" w:rsidP="007248D9">
      <w:r>
        <w:t>&gt;CD630_01010   Clostridioides_difficile_630_NC_009089   cobalt ABC transporter ATP-binding protein</w:t>
      </w:r>
    </w:p>
    <w:p w14:paraId="55E27C0F" w14:textId="77777777" w:rsidR="007248D9" w:rsidRDefault="007248D9" w:rsidP="007248D9">
      <w:r>
        <w:t>MSIIVKNLTHIYNEGMPFASKALDDVSFEIKDRDFVGLIGHTGSGKSTLIQHLNGLLKPSSGEIFINDFNITDKNLNLTEIRKRVGVVFQYPEYQLFEETIDKDIAFGPSNLGLEESEIHNRVKASMEAVGLDYEGFKDKSPFELSGGQKRRVAIAGVIAMNPEVLILDEPTAGLDPGGRDEIFNLIKDLHEKKNMTIILSSHSMDDMAKLAKTLIVMNHGSVEFMGTPREVFKSNASKLKDIGLDIPQVLELALKLREKGFDISEDILTLEEAKQEILKVVRGRGLC*</w:t>
      </w:r>
    </w:p>
    <w:p w14:paraId="6CBE395E" w14:textId="77777777" w:rsidR="007248D9" w:rsidRDefault="007248D9" w:rsidP="007248D9">
      <w:r>
        <w:t>&gt;CD630_01030   Clostridioides_difficile_630_NC_009089   tRNA pseudouridine synthase A</w:t>
      </w:r>
    </w:p>
    <w:p w14:paraId="58ABB6E5" w14:textId="77777777" w:rsidR="007248D9" w:rsidRDefault="007248D9" w:rsidP="007248D9">
      <w:r>
        <w:lastRenderedPageBreak/>
        <w:t>MRNIKIKIQYNGKNYCGWQKQPDSLGIQGTIERAIYDITKEETSLIGSGRTDSGVHAIGQIANFKINSGISIESIPMALNAKLPKDISVIEACEVNDDFHSRYSAKGKTYKYLVYNSKFRNPILSEISYQVKYELDFDKMCSEAKSLLGTHDFKGFMSSGSSVKDTVRTIYDIDISKKDDLITFEISGNGFLYNMVRIIVGTLVDMGRGRINEPFLDIIQSKTRSRCGHTAPAQGLFLKKVHY*</w:t>
      </w:r>
    </w:p>
    <w:p w14:paraId="4E9450D3" w14:textId="77777777" w:rsidR="007248D9" w:rsidRDefault="007248D9" w:rsidP="007248D9">
      <w:r>
        <w:t>&gt;CD630_01050   Clostridioides_difficile_630_NC_009089   30S ribosomal protein S9</w:t>
      </w:r>
    </w:p>
    <w:p w14:paraId="2AED7C21" w14:textId="77777777" w:rsidR="007248D9" w:rsidRDefault="007248D9" w:rsidP="007248D9">
      <w:r>
        <w:t>MANVQYYGTGRRKSSVARVRLVAGEGNILVNGRALENYFNYETLIRDVKQPLVLTGNENKYDVIVKVEGGGFTGQAGAIRHGISRALLKADLDLRPALKKEGFLTRDARMKERKKYGLKAARRAPQFSKR*</w:t>
      </w:r>
    </w:p>
    <w:p w14:paraId="73BFD0C8" w14:textId="77777777" w:rsidR="007248D9" w:rsidRDefault="007248D9" w:rsidP="007248D9">
      <w:r>
        <w:t>&gt;CD630_01170   Clostridioides_difficile_630_NC_009089   ferredoxin/flavodoxin oxidoreductase subunit beta</w:t>
      </w:r>
    </w:p>
    <w:p w14:paraId="20B97DD9" w14:textId="77777777" w:rsidR="007248D9" w:rsidRDefault="007248D9" w:rsidP="007248D9">
      <w:r>
        <w:t>MAVVFKKTEGLQDTQTHYCPGCTHGIIHRLVGEVLEELGVLGDAVGVVPVGCSVLGYKYFNCDTQEAAHGRAPAAATGIKRVHPENTVFTYQGDGDLASIGTAEIVHAAARGEKITTIFVNNTTYGMTGGQMAPTTLVGQRATTAQSGRNAETQGYPIRVSEMLATLTGAVFVERVAVDTPAHVRQAKKAIKKAFQVQQAGLGFGIVEVLSTCPTNWGLAPNDALQWLRDNMIPYYPLGNFKNVEVEEVK*</w:t>
      </w:r>
    </w:p>
    <w:p w14:paraId="071DA49C" w14:textId="77777777" w:rsidR="007248D9" w:rsidRDefault="007248D9" w:rsidP="007248D9">
      <w:r>
        <w:t>&gt;CD630_01190   Clostridioides_difficile_630_NC_009089   phosphoglucosamine mutase</w:t>
      </w:r>
    </w:p>
    <w:p w14:paraId="17409FAF" w14:textId="77777777" w:rsidR="007248D9" w:rsidRDefault="007248D9" w:rsidP="007248D9">
      <w:r>
        <w:t>VRKYFGTDGVRGVANTELTCDLAYKLGRAGGFVLAQGDHRVKVVVGKDTRISGDMLEASLIAGLMSVGCDVITVGIIPTPAVAYLTRKYGADCGVVISASHNPVEYNGIKFFNKNGYKLDDEIELKIEEYIDDIDKIDCLPIGENVGRKLHEHCAQRDYVDYLKSIISTDFKGLKVVLDCANGASYKVAPIVFDELGASVISINSSPDGNNINYKCGSTHPEQLQRAVLEHNADLGLAYDGDADRLIAVNEKGQIVDGDHIMILSALNLKKNNKLAQDTLVVTVMSNIGLTIAAKENGINLSTTAVGDRYVLEDMVKNGYNLGGEQSGHMIFLDYNTTGDGVLSSLILANIILQEKKPLSEIASIMSQYPQVLVNATIKNENKNKYMEYPEIKTEIERIESILDGNGRVLIRPSGTEPLVRVMLEGKEEGQIKELATNLANLIQEKLS*</w:t>
      </w:r>
    </w:p>
    <w:p w14:paraId="253ABA18" w14:textId="77777777" w:rsidR="007248D9" w:rsidRDefault="007248D9" w:rsidP="007248D9">
      <w:r>
        <w:t>&gt;CD630_01200   Clostridioides_difficile_630_NC_009089   glucosamine--fructose-6-phosphate aminotransferase</w:t>
      </w:r>
    </w:p>
    <w:p w14:paraId="5901E310" w14:textId="77777777" w:rsidR="007248D9" w:rsidRDefault="007248D9" w:rsidP="007248D9">
      <w:r>
        <w:t>MCGIVGYLGSRKAAEVIVEGLSKLEYRGYDSAGVAVNSSNEKELNIRKFKGRLSVLAEDLEKNPIDGNLGIGHTRWATHGEPSDVNSHPHFNQAKTIAVVHNGIIENYMEIKEELISEGVKFESQTDTEVIAHLVDKYYEGNLLDAVYKTISKLRGAYALGVICKEHGNELVAVRKDSPLVVGVGEGENFIASDIPALLKYTRDVYFLENGEVVHLKDENVTVYDSNRNLVEKEVFHVTWDVEAASKGGYDYFMSKEIHEQPTGVRETLERRLDDNGNIILDSINISKEDLEKINKVYIVACGTAYNAGLLGKYAIEKFVNIPVITDIASEFRYSDPFVDENSLVILVSQSGETADTLAVLRDSKAKGARILSITNVVGSSIARESDDVFYTWAGPEVAVASTKAYTTQITSLYMIALDFAIKKGTITREFYDSMISKMKEIPSKIQEILDNEEYIKEVAKTVVSSEHAFYLGRGIDYSLAMEGSLKLKEISYIHAEAFAAGELKHGTIALIEKGTPVIAIATQEKLFEKMVSNMEEVRARGAYVVAIAQSHNKDVEKAADKIIYIPNSDDILSPILAVVPMQLLAYHVSVLRGCDVDKPRNLAKSVTVE*</w:t>
      </w:r>
    </w:p>
    <w:p w14:paraId="3870CD6E" w14:textId="77777777" w:rsidR="007248D9" w:rsidRDefault="007248D9" w:rsidP="007248D9">
      <w:r>
        <w:t>&gt;CD630_01300   Clostridioides_difficile_630_NC_009089   S-adenosylmethionine synthetase</w:t>
      </w:r>
    </w:p>
    <w:p w14:paraId="5A85CF06" w14:textId="77777777" w:rsidR="007248D9" w:rsidRDefault="007248D9" w:rsidP="007248D9">
      <w:r>
        <w:t>MARHLFTSESVTEGHPDKICDQISDSILDALLEKDPQSRVACETTVTTGLVLVAGEISTSAYVDIPKLVRETVREIGYTRAKYGFDCDTCAVITSIDEQSGDIAMGVDEGLESKTGEEIEEEIEKVGAGDQGIMFGFACNETPELMPLPISLAHKLSRRLTEVRKTGLVDYLRPDGKTQVTVEYEGSKAVRVHTVLISAQHCETVSNDKIREDLINHVIKEVIPAELLDEETKIYINPTGRFVIGGPQGDTGLTGRKIIIDTYGGYSRHGGGAFSGKDPTKVDRSAAYAARYVAKNIVAAGLADKCEIELAYAIGIARPLSIFIDTFGTGKVSEEKLVELVNKHFDLRPGAIIRDLDLRKPLYKKVAAYGHFGRTDIDLPWERTDKVEQLRKDALGE*</w:t>
      </w:r>
    </w:p>
    <w:p w14:paraId="5A63FFC1" w14:textId="77777777" w:rsidR="007248D9" w:rsidRDefault="007248D9" w:rsidP="007248D9">
      <w:r>
        <w:t>&gt;CD630_01410   Clostridioides_difficile_630_NC_009089   copper homeostasis protein</w:t>
      </w:r>
    </w:p>
    <w:p w14:paraId="49578281" w14:textId="77777777" w:rsidR="007248D9" w:rsidRDefault="007248D9" w:rsidP="007248D9">
      <w:r>
        <w:t>MLEIIGMSVEDAKIIEDCGADRIELVSALTEGGLTPSFGLIESVVNSVKIPVNVMIRHHAKSFVYSKEDISIMQKDISVVKEIGANGVVFGVLDKNNNIDEKNLNVLLKCCDNLDVTFHRAIDESNTIDSVKILKDYDKITNILTSGGKGSIVHNIQMIKNMMLSSNHIKILLGGGLNFNNIEKIKELTKASNFHFGTAIRINNSPFEDIDRQKLKQLVNIISR*</w:t>
      </w:r>
    </w:p>
    <w:p w14:paraId="3D365E36" w14:textId="77777777" w:rsidR="007248D9" w:rsidRDefault="007248D9" w:rsidP="007248D9">
      <w:r>
        <w:lastRenderedPageBreak/>
        <w:t>&gt;UAB_RS0201575   Clostridioides_difficile_ATCC_43255_NZ_CM000604   peptide chain release factor 2</w:t>
      </w:r>
    </w:p>
    <w:p w14:paraId="69C9252A" w14:textId="77777777" w:rsidR="007248D9" w:rsidRDefault="007248D9" w:rsidP="007248D9">
      <w:r>
        <w:t>LMKNIQINEEKMNQQDFWNDNEVAQRVLQENKSLKETLEEYESLKSLLEDIEVLIEIGLEEDDDSVERDIEKSIESMEEKLSEMKIKTLLNGEYDKNNAILSINAGTGGLDAQDWAQMLLRMYIRWSESKGYKVKLLDIISDPEAGIKTATILVEGTNAYGYLKSEKGVHRLVRISPFDPSGKRHTSFASIDVTPELDENIEVEINPSDLKIDTYRASGAGGQHVNTTDSAVRITHIPTGVVVQCQNERSQHLNKDRAMRLLMAKLIELKELEQKEKIEDIQGKYSQITWGSQIRSYVFQPYKLVKDHRTNAEFGNVDSVMNGNIDLFINEYLKMNKIV*</w:t>
      </w:r>
    </w:p>
    <w:p w14:paraId="64A3BD82" w14:textId="77777777" w:rsidR="007248D9" w:rsidRDefault="007248D9" w:rsidP="007248D9">
      <w:r>
        <w:t>&gt;CD630_01450   Clostridioides_difficile_630_NC_009089   S1 RNA-binding domain-containing protein</w:t>
      </w:r>
    </w:p>
    <w:p w14:paraId="78AA0ABA" w14:textId="77777777" w:rsidR="007248D9" w:rsidRDefault="007248D9" w:rsidP="007248D9">
      <w:r>
        <w:t>LDINQILKKEFNLRDEQINNTLKLIDEGNTIPFIARYRKEMTGEMSDVTLREFYEKLMYLRNLQSRKDDVVRLIDEQGKLTDEITQNIEKAKTLQEVEDIYAPYKQKKRTRATIAKEKGLENLALSILENNLDNIEIEAKNYLDEEKEVLSIEDALKGARDIIAELVSDDAKIRKYIRELALREGMIVSKSATDEKSVYDMYYDYSEAVKSMAPHRVLAINRGEKESFLKVKLEINNDKVLNYIINEYVNDKNFKNKEEIVSSIEDSYKRLIFPSIEREIRNHLTEIAQERAISVFGKNVKSLLLQPPVKDKVVMGFDPAFRTGCKIAVVDKNGKLLDYTTVYPTDPQNDVEGAKKVLKGLIEKYDIDIISIGNGTASRESETFVSEMIKEIDSEVQYVIVSEAGASVYSASELANEEHPDINVSIRGAISIARRLQDPLAELVKIDPKSIGVGQYQHDLNKKRLEEVLDGVVEDSVNSVGVDLNTASYSLLEHVAGISKAIAKNIIAYREENGDFTSRAQLKKVKRLGPQAFTQCAGFMRILEGKNPLDNTGVHPESYDICKKMIEIIGYSLDDVKNKNIGEIDEKIKEIGLRELSEKLEVGQVTLKDIIAEIKKPGRDPREEGIKPILRTDVLKIEDIQEGMTLKGTIRNVVDFGAFVDIGIKNDGLVHKSEMSNSFVKDPMSIVTVGDIVDVKVIGIDLNKKRVALSMKK*</w:t>
      </w:r>
    </w:p>
    <w:p w14:paraId="2E6A6DFE" w14:textId="77777777" w:rsidR="007248D9" w:rsidRDefault="007248D9" w:rsidP="007248D9">
      <w:r>
        <w:t>&gt;CD630_01460   Clostridioides_difficile_630_NC_009089   hydrolase</w:t>
      </w:r>
    </w:p>
    <w:p w14:paraId="440A7CD2" w14:textId="77777777" w:rsidR="007248D9" w:rsidRDefault="007248D9" w:rsidP="007248D9">
      <w:r>
        <w:t>MIFIKNGKINTITNGIIHGDILIDEGKIIEIGEDLIAPLDVEVIDASNKLVFPGFIDAHTHLGLWEDGIGFEGADGNEETDPITPQLNPIDGINPMDRTFKEAFEGGITSVCTTPGSANVMGGQCIAIKTCGKRIDKMVIKNPVASKIAFGENPKSCYGQDDKSPQTRMAIAALLRENLKKAEEYLEDIDMYESHDDEDCEKPEYDIKMESLIPVLRREIPFKAHAHRADDMFTAIRIAKEFNLKLTLDHCTEGHLIVDELVEEEFPVIVGPSLSERSKFELRNLTFNTAGILSNAGLDVCIMTDHPVIPVQYLPICAGIAVKHGMKEEKAIESITINPAKTLGIEDRVGSIEVGKDADLVIWDNSPLEIQSNVLYTIINGKVVYEKK*</w:t>
      </w:r>
    </w:p>
    <w:p w14:paraId="61634C12" w14:textId="77777777" w:rsidR="007248D9" w:rsidRDefault="007248D9" w:rsidP="007248D9">
      <w:r>
        <w:t>&gt;CD630_01490   Clostridioides_difficile_630_NC_009089   P-loop ATPase</w:t>
      </w:r>
    </w:p>
    <w:p w14:paraId="396A28D4" w14:textId="77777777" w:rsidR="007248D9" w:rsidRDefault="007248D9" w:rsidP="007248D9">
      <w:r>
        <w:t>MAKIYLENENKTREIGYKLGKLLKEGSVICLVGDLGAGKTTMTQSLADSLGIEDYITSPTFTIINEYEGKIPLYHFDVYRIGSSDEMYDIGYDEYVNSNGICIIEWANLIEDILPKEYLNIELRYKDEGREMILTPKGEFYKEIVEELIK*</w:t>
      </w:r>
    </w:p>
    <w:p w14:paraId="38AD2223" w14:textId="77777777" w:rsidR="007248D9" w:rsidRDefault="007248D9" w:rsidP="007248D9">
      <w:r>
        <w:t>&gt;CD630_01520   Clostridioides_difficile_630_NC_009089   UGMP family protein</w:t>
      </w:r>
    </w:p>
    <w:p w14:paraId="65035960" w14:textId="77777777" w:rsidR="007248D9" w:rsidRDefault="007248D9" w:rsidP="007248D9">
      <w:r>
        <w:t>MSDIITLAIESSCDETAASVLKNGREVLSNIISTQIETHKKFGGVVPEVASRKHVENIDIVVQEALDKANIGFNDIDHIAVTYGPGLVGALLVGLSYAKALAYTLNIPLVGVNHIEGHLSANYIEHKDLKPPFITLIVSGGHTHLVEVKDYGKYEILGKTRDDASGEAFDKISRAMNLGYPGGPIIDNLAKNGNKHAIEFPRAYLEEDSYDFSFSGLKSSVLNYLNGKRMKNEEIVVEDVAASFQEAVVEVLSTKALKAVKDKGYNIITLSGGVASNSGLRAKITELAKDNGITVKYPPLILCTDNAAMIGCAGYYNFINGKTHDMSLNAVPNLKINQ*</w:t>
      </w:r>
    </w:p>
    <w:p w14:paraId="4C88AEB6" w14:textId="77777777" w:rsidR="007248D9" w:rsidRDefault="007248D9" w:rsidP="007248D9">
      <w:r>
        <w:t>&gt;CD630_01700   Clostridioides_difficile_630_NC_009089   ABC transporter ATP-binding protein</w:t>
      </w:r>
    </w:p>
    <w:p w14:paraId="32A3591B" w14:textId="77777777" w:rsidR="007248D9" w:rsidRDefault="007248D9" w:rsidP="007248D9">
      <w:r>
        <w:t>MIVLSCNNLNKSFGIDSILENISFTVNEGDKIGIIGVNGTGKTTLFKIISGIYGYDSGDIYTSKDCEIGYLEQNTNFYSDNTILEEVLEVFKNLIEMESYLRELEVKISEESTKTNSPIIEKIMDEYSHKLELFSDLNGYGYKSEAKGVLKGLGFSDNDMDKPISILSGGEKTRVLLGKLLLKKPTLLLLDEPTNHLDSEAIEWLEVFLKQYKGTVMLISHDRYFLDQSVNRIFEVHNKKLKVYNGNYSKFVELSKIEKELELKKFEDQQKEIKKQEESIERLKAYGREKHLKRARSKEKALDKVDVLDKPEAYRKKARIQFTPSVQSGNDVLQIRDVSMGYGERILFKDLDLDIYRGEKVALIGANGVGKSTLFKIITNELQPLSGNIKFGTNVHVSYFHQEQKTLNLDNTIIDEIWENNTHLTQTTLRNMLGAFLFVDEEVFKKISTLSGGERARVAILKLILSNANLLLLDEPT</w:t>
      </w:r>
      <w:r>
        <w:lastRenderedPageBreak/>
        <w:t>NHLDIDSKEVLEEALTNYDGTIFTISHDRYFLNTVVDKILVLDENGITEYLGNYDYYIDKKRQIQEMSIIEEKEEKTRTQIKDEKRKEREQREIEKKNRIKRQNIEKEIEKLEIEIEKLDILLCQEEVYSNPDKAKEVSQEKINLENNLASLYDEWEEFM*</w:t>
      </w:r>
    </w:p>
    <w:p w14:paraId="3F9E243F" w14:textId="77777777" w:rsidR="007248D9" w:rsidRDefault="007248D9" w:rsidP="007248D9">
      <w:r>
        <w:t>&gt;CD630_01790   Clostridioides_difficile_630_NC_009089   NAD-specific glutamate dehydrogenase</w:t>
      </w:r>
    </w:p>
    <w:p w14:paraId="30E14AA5" w14:textId="77777777" w:rsidR="007248D9" w:rsidRDefault="007248D9" w:rsidP="007248D9">
      <w:r>
        <w:t>MSGKDVNVFEMAQSQVKNACDKLGMEPAVYELLKEPMRVIEVSIPVKMDDGSIKTFKGFRSQHNDAVGPTKGGIRFHQNVSRDEVKALSIWMTFKCSVTGIPYGGGKGGIIVDPSTLSQGELERLSRGYIDGIYKLIGEKVDVPAPDVNTNGQIMSWMVDEYNKLTGQSSIGVITGKPVEFGGSLGRTAATGFGVAVTAREAAAKLGIDMKKAKIAVQGIGNVGSYTVLNCEKLGGTVVAMAEWCKSEGSYAIYNENGLDGQAMLDYMKEHGNLLNFPGAKRISLEEFWASDVDIVIPAALENSITKEVAESIKAKLVCEAANGPTTPEADEVFAERGIVLTPDILTNAGGVTVSYFEWVQNLYGYYWSEEEVEQKEEIAMVKAFESIWKIKEEYNVTMREAAYMHSIKKVAEAMKLRGWY*</w:t>
      </w:r>
    </w:p>
    <w:p w14:paraId="4DF979E7" w14:textId="77777777" w:rsidR="007248D9" w:rsidRDefault="007248D9" w:rsidP="007248D9">
      <w:r>
        <w:t>&gt;CD630_01840   Clostridioides_difficile_630_NC_009089   aspartate carbamoyltransferase</w:t>
      </w:r>
    </w:p>
    <w:p w14:paraId="76C66436" w14:textId="77777777" w:rsidR="007248D9" w:rsidRDefault="007248D9" w:rsidP="007248D9">
      <w:r>
        <w:t>MLKSRNLIQPEDFSIEEIDEILELAQKIIDNPSKYSRICEGKLLATLFYEPSTRTRLSFESAMNRLGGRVVGFSEPNSSSASKGETLGDTMRIVSGYVDIIAMRHPQSGAASEAARYTEVPFINAGDGKNQHPTQTLTDLLTIKSLKGTLESHTIGLCGDLKYGRTVHSLVKAMARYKNTKFVFIAPEELKMPDYIKEAIKGHAYYETNNLDDVIGSLDVLYMTRVQQERFEDKSEYERLKNYYILNKAKLEKASKDMLVMHPLPRVNEIDIDVDSDDRAVYFKQAKYGMYVRMALIIKLLGINED*</w:t>
      </w:r>
    </w:p>
    <w:p w14:paraId="33FF6EE5" w14:textId="77777777" w:rsidR="007248D9" w:rsidRDefault="007248D9" w:rsidP="007248D9">
      <w:r>
        <w:t>&gt;CD630_01920   Clostridioides_difficile_630_NC_009089   cardiolipin synthetase 1</w:t>
      </w:r>
    </w:p>
    <w:p w14:paraId="694E03A8" w14:textId="77777777" w:rsidR="007248D9" w:rsidRDefault="007248D9" w:rsidP="007248D9">
      <w:r>
        <w:t>MGVIGTIFLFYLIISYLAGAIISVIILLENRDPAKTMSWLLMFIIFPGVGLMIYAISGRNIRKRKLFKTQKLANNIKEKKLFDTLEKITEIVELEKESIKQNKLLRDEEDGSYRKRVINMLLKTGMFPFTKNNKVDVFVDGNEKFKRLIEDIREAKDHIHLEYFIIKDSEIGRVLKEELIKKAKEGIKIRILYDDVGCWRFWFNRKFFREMREVGIEIAAFLPTKFPIIGGKLNYRNHRKIVVIDGIIGYTGGINIGDEYLGKNDKFGYWRDTHIRIKGISVYMLQMTFLIDWYYTTKEVLVTKNYFPSVGNVGESMIQVVASGPDSDWEDIHYAYFSAICQARKNVYIETPYFIPDESLLKAIKSAALSGVDVRIIFPKIADHKIVNIASYSYFEEILRAGGKVYLYNKGFIHSKVVIIDDKIASAGTANMDLRSFMLNFEVNAFIYDEEVIRVMTDDFFEDLSYCEELNLEVFKNRNIIQKIKESVARLFSPIL*</w:t>
      </w:r>
    </w:p>
    <w:p w14:paraId="70EF3445" w14:textId="77777777" w:rsidR="007248D9" w:rsidRDefault="007248D9" w:rsidP="007248D9">
      <w:r>
        <w:t>&gt;CD630_01940   Clostridioides_difficile_630_NC_009089   chaperonin GroEL</w:t>
      </w:r>
    </w:p>
    <w:p w14:paraId="23B53F04" w14:textId="77777777" w:rsidR="007248D9" w:rsidRDefault="007248D9" w:rsidP="007248D9">
      <w:r>
        <w:t>MAKEIKFSEETRRALEAGVNKLADTVKVTLGPKGRNVILDKKFGSPLITNDGVTIAKEIELEDRFENMGAQLVKEVATKTNDVAGDGTTTATVLAQAIIREGLKNVTAGANPILLRKGIQKAVTVAVEELKNQSRIVETQEAISQVASISAGDEEVGKLIAEAMEIVGKDGVITVEESQTMNTELDAVEGMQFDRGFVSAYMVTDVDKMEAVLNDPYILITDKKISNIQELLPVLEQIVQQGKKLLIIAEDVEGEALSTLVVNKLRGTFDVVAVKAPGFGDRRKEMLQDIAILTGAQVISEELGYDLKEADLSMLGRASSVKVTKESTTIVDGSGDKKAIEDRVTQIKHQVEQTTSDFDREKLMERLAKLAGGVAVVKVGAATEVELKERKLRIEDALNATRAAVEEGIVAGGGTAFVSVIPAIGTLIESLEGEVKLGAQIVKKALEEPLRQIAINAGLEGAVIVQNVVNSEAETGFDALNEKYVNMIEAGIVDPTKVSRSALQNAASIASTFLTTEAAVADLPEKEDAGMPGMGGGMPGMM*</w:t>
      </w:r>
    </w:p>
    <w:p w14:paraId="7B3F5158" w14:textId="77777777" w:rsidR="007248D9" w:rsidRDefault="007248D9" w:rsidP="007248D9">
      <w:r>
        <w:t>&gt;CD630_01980   Clostridioides_difficile_630_NC_009089   GMP synthase</w:t>
      </w:r>
    </w:p>
    <w:p w14:paraId="47209574" w14:textId="77777777" w:rsidR="007248D9" w:rsidRDefault="007248D9" w:rsidP="007248D9">
      <w:r>
        <w:t>MKHELVLVIDFGGQYNQLIARRVRENNVYCEILPCTASIERIKEKNPKGIIFTGGPNSAYLEDSPTISKEIFELGVPILGICYGIQIMSHVLGGVVRKGNKQEKEYGKTAITYGKSSLFEGITTNSVWMSHTDLIEKVPEGFTIVANTNDCPVAAMENVERNLYGVQFHPEVEHCLEGDKILTNFLYNICKVKGDWTTDSFIEDKIKELKEKIGDKKALCALSGGVDSSVAAVLIHKAIGDNLTCIFVDHGLLRKNEGNDVERIFREKFDINLIRVNAEDRFLSKLKGVSEPEAKRKIIGEEFIRVFEEESNKLGKMDFLVQGTIYPDVIESGHGNAATIKSHHNVGGIPEDVDFQEIVEPLRELFKDEVRKIGLELGIEEGLIFRHPFPGPGLGIRVIGDVTKEKCDILREADAVYMDELRKAGLYREIWQAFATLPDVKTVGVMGDERTYAYLVGLRAVTSSDGMTSDWYKMPYDVLERISNRIINEVDGVNRVVYDITSKPPGTIEWE*</w:t>
      </w:r>
    </w:p>
    <w:p w14:paraId="48125FFA" w14:textId="77777777" w:rsidR="007248D9" w:rsidRDefault="007248D9" w:rsidP="007248D9">
      <w:r>
        <w:t>&gt;CD630_02030   Clostridioides_difficile_630_NC_009089   UvrABC system protein A 1</w:t>
      </w:r>
    </w:p>
    <w:p w14:paraId="03F8D5B0" w14:textId="77777777" w:rsidR="007248D9" w:rsidRDefault="007248D9" w:rsidP="007248D9">
      <w:r>
        <w:lastRenderedPageBreak/>
        <w:t>MKINNYKNQSIITNPKKFENKYQDLPKTPIELLKVVQSLVIHGDQGKLYGISFNKQQSDEELLRTIPQMLKRIFEINSNPLTIPRNPKQRLVGMCRDYSLLLVSLLRYRGFEARMRAGFANYFESELTYEDHWLVEYYDTLKKRWIRIDAQIDDIQKNYFQINFDTHDVGKTDGFLTGSEAWIRCQQGHAHPDDFGYNKNWKGWHSVKGNLLHDFNNMIGLELLPWDLWTELSSKKYNQLTRAEKNLLDEMAEILSSGNIKIEDLNLLIEKLPEDYLKSIFSQLKILGISEIKELGNPLELEKKFKFTKSINKSIKNSLCHNKSSIYLKGGRQNNLKDVEVTIPKNQITVITGVSGSGKSSLAFDTIYEEGKRRYFENLSNGAKLSEQLQKPEFDLLQGLTPTIAIEQKKGSQNPRSTVGTLTSIWDYLRMLFVSIGKSYCPYCKIPLEKKNNTKNYCPHCQTIFSKINTSTFNANSHTGACHDCNGLGFTYQVNPQLIVKDPTISILDGATYYFGKLRGKKPNGNWMVGELYAIAKDKNIDLDIPWNELPRDFIDAILYGTDDKIYEFSFESKGRESKIRRPASGAINHIQRLFRESSSENNTLHQYMNKIPCNTCGGELLCIEARFTTIKGYRFPELTKMTIEQLWNWLCELPNQLQKNELSLVNDILTELKIRVSYLLKVGLSYISTDRTAPTLSGGELQRVRLSSQLGSELVGLTYILDEPSIGLHPRDHNLIIKMIEELRDKGNTVIVVEHDKDTILSADYIIDVGPSAGTKGGFIIAEGTTQEIIKNPNSITGKYLSTYNKTGSQNKTIPSKWLSLKGCHANNLKNIDVEIPLNCMCSITGVSGSGKSSLVFHSLLPALEEKLKQKSIPDKNYTEFTGFDAIDDFILMDQTPIGKSSRSTPATYINIFDEIRSLFAETPQAKQKLLDESYFSFNSKKGQCPNCQGLGKTKIILQYMADQWVTCSECQGKRYQKEILSIQYKGKTIADILDMEVAEAKTFFSDCSDIYRKLSLLDEVGLGYLKLGQNTLGLSGGESQRIKLAKELGTKTKKRMLYILDEPTTGLHFKDIENLLITFRKLVNEQHSLLIIEHNTEVIRASDWIIDIGPDSGINGGEIVASGTPDEIKINPNSITGHFI*</w:t>
      </w:r>
    </w:p>
    <w:p w14:paraId="7C2A6892" w14:textId="77777777" w:rsidR="007248D9" w:rsidRDefault="007248D9" w:rsidP="007248D9">
      <w:r>
        <w:t>&gt;CD630_02170   Clostridioides_difficile_630_NC_009089   nitroreductase</w:t>
      </w:r>
    </w:p>
    <w:p w14:paraId="01FAAC9E" w14:textId="77777777" w:rsidR="007248D9" w:rsidRDefault="007248D9" w:rsidP="007248D9">
      <w:r>
        <w:t>MLEVIKNRHSIRTYIDKNIEEDKITEILKSAMQAPSSKNAQPWEFIIVDDKELLKQLSKSQHRAKHIEFAPLCIVVLGNRDKFLKPGKWIQDLGACTQNLLLEVTNQGLAACWAGVFPKNKVVNKVRQTLDLPLKLVPYALISIGYSEEKNEFIDRFDENKIHRNVYKNR*</w:t>
      </w:r>
    </w:p>
    <w:p w14:paraId="08BCDB61" w14:textId="77777777" w:rsidR="007248D9" w:rsidRDefault="007248D9" w:rsidP="007248D9">
      <w:r>
        <w:t>&gt;CD630_02180   Clostridioides_difficile_630_NC_009089   5-(carboxyamino)imidazole ribonucleotide mutase</w:t>
      </w:r>
    </w:p>
    <w:p w14:paraId="5038D1A3" w14:textId="77777777" w:rsidR="007248D9" w:rsidRDefault="007248D9" w:rsidP="007248D9">
      <w:r>
        <w:t>MKVAVVMGSKSDYPKLEEGIKLLEKYGIEVVARALSAHRTPEQLSIFLKEIEDDTDVIIAAAGKAAHLPGVIASQTLIPVIGLPIKSSTMDGLDSLLSIVQMPKGIPVATVTIDLGLNAALLALQIMTLKYPKLKEDLKSYREEMAQKVLEDDKNLRG*</w:t>
      </w:r>
    </w:p>
    <w:p w14:paraId="2ECF29EE" w14:textId="77777777" w:rsidR="007248D9" w:rsidRDefault="007248D9" w:rsidP="007248D9">
      <w:r>
        <w:t>&gt;CD630_02190   Clostridioides_difficile_630_NC_009089   phosphoribosylaminoimidazolesuccinocarboxamide synthase</w:t>
      </w:r>
    </w:p>
    <w:p w14:paraId="5C886434" w14:textId="77777777" w:rsidR="007248D9" w:rsidRDefault="007248D9" w:rsidP="007248D9">
      <w:r>
        <w:t>MLLYEGKAKQVYSTDNENEYVVYYKDDATAFNGEKKAEISSKGILNNKISTIIFEMLKENNINTHFIKSLSDREMLVKKVEILPLEVIVRNIAAGSICKRVGLEEGVVFDEPIFEISYKNDAYGDPMLNDDYAVAMKLATREELKFLREETLKINELLKAFFLKLNLKLVDFKIEFGKDSEGNIILADEVSPDTCRLWDVNTNEKLDKDRFRKDLGDLVEGYTEVLSRMNNK*</w:t>
      </w:r>
    </w:p>
    <w:p w14:paraId="77790970" w14:textId="77777777" w:rsidR="007248D9" w:rsidRDefault="007248D9" w:rsidP="007248D9">
      <w:r>
        <w:t>&gt;CD630_02200   Clostridioides_difficile_630_NC_009089   amidophosphoribosyltransferase</w:t>
      </w:r>
    </w:p>
    <w:p w14:paraId="796BF2C3" w14:textId="77777777" w:rsidR="007248D9" w:rsidRDefault="007248D9" w:rsidP="007248D9">
      <w:r>
        <w:t>MCGVLGIYSNKDVTKELYYSLYSMQHRGQESCGLALLDDGEIKYKKDMGLVGDVFKENELSKLKGNIGIGHVRYSTAGGSHVSNCQPLVGSCRKRQLAIAHNGNLVNANYLKDMLEEDGYMFQTNSDTEVILYILARYYKGDIVESLKVTMDYIKGAYALVIMSQEELVAVRDPHGFRPLVLGKKGDEYIFASENCAIDILGGEVIRDVEPGEIIVVKDGELKSYFYSENYKPVKKSCIFEHIYFARNDATIDNVNAYEFRIKCGERLAQNETVKADMVVPVPDSGWPGAIGYANASGLKISEGLVKNRYVGRTFIKPTQEEREIAVKIKLNPLSTIIKGKSIILVDDSIVRGTTSKQLVKSLREAGAKEIHLRITSPPVAYSCYYGIDTPNRSKLIASSNNVEEMREYIGCDSLKFLDIEGMLDATEHKSTFCKACFDGEYPVKKIDKEELLSC*</w:t>
      </w:r>
    </w:p>
    <w:p w14:paraId="3D4D2464" w14:textId="77777777" w:rsidR="007248D9" w:rsidRDefault="007248D9" w:rsidP="007248D9">
      <w:r>
        <w:t>&gt;CD630_02210   Clostridioides_difficile_630_NC_009089   phosphoribosylformylglycinamidine cyclo-ligase</w:t>
      </w:r>
    </w:p>
    <w:p w14:paraId="5379EC6A" w14:textId="77777777" w:rsidR="007248D9" w:rsidRDefault="007248D9" w:rsidP="007248D9">
      <w:r>
        <w:t>MLTYKESGVDIDEGNRAVDLIKGKIKGTYDGNVVGDLGNFSGLYSLKDFVGMKEPVLLASTDGVGTKLKIAQMMDKHDTVGIDLVAMCVNDLICQGAKPLFFLDYIALGKLVPEHIEKIVGGIADGCKMSGCALIGGETAEMPGMYGEDDYDLAGFSVGIADKEKIVSGNNVKSGDVLVGISSSGVHSNGFSFIRKIFLETYNYKMEQYVEELGMTVGEALLTPTKIYVK</w:t>
      </w:r>
      <w:r>
        <w:lastRenderedPageBreak/>
        <w:t>LALDVLAKHDIKAIAHITGGGLIENITRVIPKGLGLDINKKSWEKPPIFKMIEGFNAVDERELHKSFNMGIGLVLIVDKENADDVVNFINNRENDNADYVDKKYSELLEDKAYIIGEVVDSHEGVELC*</w:t>
      </w:r>
    </w:p>
    <w:p w14:paraId="076F816B" w14:textId="77777777" w:rsidR="007248D9" w:rsidRDefault="007248D9" w:rsidP="007248D9">
      <w:r>
        <w:t>&gt;CD630_02220   Clostridioides_difficile_630_NC_009089   phosphoribosylglycinamide formyltransferase</w:t>
      </w:r>
    </w:p>
    <w:p w14:paraId="5BC4905B" w14:textId="77777777" w:rsidR="007248D9" w:rsidRDefault="007248D9" w:rsidP="007248D9">
      <w:r>
        <w:t>MLNIGVLISGGGTNLQAVIDGTESGEIKGQVKVVISSKQGAYGLERAKNHNIKAICETDEDKIIEILKENKIDLVVLAGYLKIISPKLVNEFRNKMINIHPSLIPSFCGAGFYGEKVHQGVIDYGAKVTGATVHFVDEGADTGPIIMQDVVKVNQDDDAKTLAKRVLEVEHRILKESISLFCENKLKLQGRRVFINE*</w:t>
      </w:r>
    </w:p>
    <w:p w14:paraId="1EE2CC86" w14:textId="77777777" w:rsidR="007248D9" w:rsidRDefault="007248D9" w:rsidP="007248D9">
      <w:r>
        <w:t>&gt;CD630_02230   Clostridioides_difficile_630_NC_009089   bifunctional phosphoribosylaminoimidazolecarboxamide formyltransferase/IMP cyclohydrolase</w:t>
      </w:r>
    </w:p>
    <w:p w14:paraId="7DCD05DF" w14:textId="77777777" w:rsidR="007248D9" w:rsidRDefault="007248D9" w:rsidP="007248D9">
      <w:r>
        <w:t>MSKRALISVTDKTGVVEFAKELNKLDYEIISTGNTFKTLKENGVNVMQVEDVTNFPEILDGRVKTLNPYIHGGILYKRDKESHVETVNEHKIHSIDLVAVNLYDFEGTLKAGKSHDEIIENIDIGGPSMIRSAAKNYKDVIVVVDIKDYDSIIEKLKTDTMTLEDRKKLSYKAFSTTGRYDALISSYFAGEVGDTYPDILNLTFQKEQTLRYGENPHQNGFLYSQSNAKNPILNYEQLGGKELSFNNLNDLHGCLEVMREFKDSEEVVSVAIKHANSCGVGLGKDAFEAYTKCYEADKVSIFGGIVGITSTIDKATAEKLNEIFLEIVVAYDFEPEALEILKQKKNLRILKLAKIENSLQPYEMKYLDGKLLIQDRNNILAEKSENVTKEKPTDAQLKDMEFGMRVVKNMKSNAIAIVKNGQTLALGCGQTSRIWALKNALENNKDKDFTGAVLASDAFFPFDDCVTLAHEYGISAVVQPGGSIKDKDSIEACDKYDMVMVFTGIRHFKH*</w:t>
      </w:r>
    </w:p>
    <w:p w14:paraId="3D672A02" w14:textId="77777777" w:rsidR="007248D9" w:rsidRDefault="007248D9" w:rsidP="007248D9">
      <w:r>
        <w:t>&gt;CD630_02240   Clostridioides_difficile_630_NC_009089   phosphoribosylamine--glycine ligase</w:t>
      </w:r>
    </w:p>
    <w:p w14:paraId="39C35B14" w14:textId="77777777" w:rsidR="007248D9" w:rsidRDefault="007248D9" w:rsidP="007248D9">
      <w:r>
        <w:t>MKILVVGGGGREHAICWKLSKEKNVEKIYCAPGNAGIANVAECVNIGDTNIEELLKFAKENEIGLTIVGPEVPLVMGIVDEFEKEGLRVFGPNKKCAQLEGSKAFSKEFMIKHNIPTAKYKEYTNLEEAISEIDSFGYPVVIKADGLAAGKGVVIPENREDAIATLKEMMSDKKFGAAGDKIVIEEFLKGIETSILAFVDNDTIVPMASAKDHKKVNNYEQGPNTGGMGTFSPSEIYTEELANKVKETVLEKTLEGFKKDGLNFKGILFVGLMITEDGEKVLEYNVRFGDPETQSVLFRLETDLHEIMEAILDNKLKDIEINYSDDEAVCVMLTSGGYPDSYEKGKIITGLENLDDDIVVFHSGTKMFDGNLVTNGGRVIGITAKSTTVKDAAEKVYENIKKINFEGMHYRTDIGR*</w:t>
      </w:r>
    </w:p>
    <w:p w14:paraId="1689EBA1" w14:textId="77777777" w:rsidR="007248D9" w:rsidRDefault="007248D9" w:rsidP="007248D9">
      <w:r>
        <w:t>&gt;CD630_02250   Clostridioides_difficile_630_NC_009089   phosphoribosylformylglycinamidine synthase</w:t>
      </w:r>
    </w:p>
    <w:p w14:paraId="44213F67" w14:textId="77777777" w:rsidR="007248D9" w:rsidRDefault="007248D9" w:rsidP="007248D9">
      <w:r>
        <w:t>MLNTENKDSMVRRVLVEKREGFDLEAKALKKDLVESLHIDNIENLRILNRYDVEGISEEVYENAAKTIFSEPNLDVVYYEEIPKLNDERVFAIEFLPGQYDQRGDWAAQCVQIVNQGIRPAINTAKVYILSGKITDEEFSKIKDYCINPVDSREASLEKPETLKMETEIPTTVEVLDGFIDLDEKGLRTFVSEKGLAMTLGDLQHVQKYFKDTEKRNPTITEIKVLDTYWSDHCRHTTFMTEIENVKIEDGKFNDIVKEAYQMYLNSRDNVYVNRHKDICLMDIATVAVKELKKNGKLNDLDESEEINACSINVDVEVDGKMEKYLVMFKNETHNHPTEIEPFGGAATCLGGAIRDPLSGRSYVYQAMRVTGSADPRTTLEDTLPGKLMQRKITTEAAHGYSSYGNQIGLTTGQVAEVYDENFVAKRMEIGAVIAAAPKENVVRERPEAGDVIVLLGGKTGRDGCGGATGSSKEHSEESILTCSAEVQKGDAPNERKIQRFFRNKEVAQMIKRCNDFGAGGVCVAIGEIADSLDINLDLVPKKYDGLDGTELAISESQERMAVAIKKENKDKFIQLAVEENLEATHVATVTDTGYLRMFWNGKAIVDINREFLDTNGVKQTTDVHVTKVDEENTFFSSNEIVKDVKCSSMKDKFTKVLSDLNVCSQKGLVEMFDNTIGGNTVLMPFGGKYQATPTQGMVAKIPVLGGETNTSTIMTYGYNPKVGKWSPFHGALYAVVESVCKLVAIGGNYSTTRLTFQEYFEKLGNNPEKWGKPFSALLGAFYAQSKFEIPAIGGKDSMSGTFKDIEVPPTLVSFAVDTVDAKKVVSPEFKKADSKVVMLCVNKAENDVVDFEELKRNLDKVRELIHGNKVLSTYALGFAGVGEAISKMAFGNKIGFKFSEEAEKAFTDDKLFEASYGNIVLELANDDLSMLEGYNYVVLGSTVKEASIFIKGEELALDELYKAHCSTLEPIFPTKTEEVKSKIETISYISQGEAKKSSLSIATPRVFIPAFPGTNCEYDSARAFERAGANASIRVFKNLTYKDIEDSIDTIVNEIKSSQIIMLPGGFSAGDEPDGSGKFIATVFRNPRVQEAINEFLTQKDGLMLGICNGFQVLIKLGLVPYGEIRVPSESAPTLTYNNIGRHQAKIARTRISSNKSPWLAQTNVGDIHNIAISHGEGKFVASEDVMRELIANGQVATQYVDFNNEATYDIEFNPNGSFYAVEGITSADGRVFGKMGHSERIGEEVYKNIIGEKEQKIFESGVKYFR*</w:t>
      </w:r>
    </w:p>
    <w:p w14:paraId="4A8A29EF" w14:textId="77777777" w:rsidR="007248D9" w:rsidRDefault="007248D9" w:rsidP="007248D9">
      <w:r>
        <w:lastRenderedPageBreak/>
        <w:t>&gt;CDIF1296T_00517   Clostridioides_difficile_ATCC_9689__DSM_1296_strain_DSM1296_CP011968   ABC transporter ATP-binding protein</w:t>
      </w:r>
    </w:p>
    <w:p w14:paraId="317795A9" w14:textId="77777777" w:rsidR="007248D9" w:rsidRDefault="007248D9" w:rsidP="007248D9">
      <w:r>
        <w:t>MMNIVSINGLSKGFGNRKIIDNLNFTVPEGSVFGFVGKNGAGKTTTMKMVLGLLKPDSGTIDVCGEKVTYGKTSSNRHVGYLPDVPEFYNYMRPLEYLSLCGEITGLSKKEIQIRSEELLSLVGLRNEKRRIGGFSRGMKQRLGIAQALLSRPKLLICDEPTSALDPVGRKEILDIMLKIKDSTTVIFSTHILSDVERICDHVAILNKGSIALSGTLSEIKSMHGKDRLLLEFASNDEIQKFKSSDGIKSLLKDSEETNMEIVLHGKDIKAIQKTVISTLAEMNLCPVKMELIELSLENLFLEVVK*</w:t>
      </w:r>
    </w:p>
    <w:p w14:paraId="53B53415" w14:textId="77777777" w:rsidR="007248D9" w:rsidRDefault="007248D9" w:rsidP="007248D9">
      <w:r>
        <w:t>&gt;CD630_03130   Clostridioides_difficile_630_NC_009089   K/Mg/Cd/Cu/Zn/Na/Ca/Na/H-transporting P-type ATPase</w:t>
      </w:r>
    </w:p>
    <w:p w14:paraId="699BF29A" w14:textId="77777777" w:rsidR="007248D9" w:rsidRDefault="007248D9" w:rsidP="007248D9">
      <w:r>
        <w:t>MEANNSIKKEFILGGLNCAHCAEEINNKVSKLQEVKSSNLNFINKKLTVNIKESFNEDTTIEKIIDIIDSTEPGLDIQISSKENAASKTSIKKELILGGLNCAHCAEEINNKVSKLKEVESSNLNFVNKKLTVNISNNFEEDDVINKIKEIINSTEPGLDIQVGSTDKVKGRTTEKSGAVNDTNKKELIPLIIGALVYIFGIYQTATGYESQFSNIVFIVAYVIVGGDVLLRAIRNISKGRVFDENFLMALATVGALAIGELSEAVGVMLFYKVGEYLQGVAVGKSRKSITSLMQIRPDYANLKVNSEVKVVSPEEVNVGDIIVVKPGEKVPLDGVVVDGVSMLDTSALTGESVLREVEKGDEILSGVINKNALLSIEVTKSFGESTVSKILDLVENSSIKKSKTENFISKFSRYYTPIVVIAALLIAFVPPLVISGEVFSDWLYRGLIFLVVSCPCALVLSIPLSFFSGIGFASKNGILIKGSNYLEALRSVDTVVFDKTGTLTKGVFNVTKLNPEGISDEELLEYAAIAEVNSNHPIAKSILSYYNKKIDLDTIDSYEEIAAYGIRVKHNGNFILAGNEKLMKKENISYSSAKEVGTVVYIAVDKVYRGYIVISDEVKEDSKNAIRSLKEIGVKEVVMLTGDNEKVAKNIAQELELDTVYSNLLPNEKVDRLEDLYEGRTEKEKIAFVGDGINDAPVLARADVGIAMGGLGSDAAIEAADVVLMTDEPSKISKAIEIANKTNKIVWQNIIFALGVKIIVMILGAGGVATMWEAIFADVGVALIAVVNAMRAMR*</w:t>
      </w:r>
    </w:p>
    <w:p w14:paraId="1EB6EA25" w14:textId="77777777" w:rsidR="007248D9" w:rsidRDefault="007248D9" w:rsidP="007248D9">
      <w:r>
        <w:t>&gt;CD630_03270   Clostridioides_difficile_630_NC_009089   cobalt ABC transporter ATP-binding protein CbiO</w:t>
      </w:r>
    </w:p>
    <w:p w14:paraId="6A414C01" w14:textId="77777777" w:rsidR="007248D9" w:rsidRDefault="007248D9" w:rsidP="007248D9">
      <w:r>
        <w:t>MMFKINNLTYQYEKNTNALLNINMDFSKGNVIGIIGSNGSGKSTLFMNLMGILKPTSGEILFKEEKLKYDKRSLYNLRKNVGIVFQDPEKQIFYSKVYDDIAFAMRNIGMDEKTIKERINKALVAVNGIDFIDRPVHFLSYGQKKRVAIASVIAMENEIVLLDEPTAGLDPVSTRSIVDIIKGLNKNNIKIVISSHDMNLMYEICDYIYVLDKGILIDEGKAENVFINENNIIQAGLESPWLVKVHRNMNLPLFKKEEDLYKYWKERELNTNK*</w:t>
      </w:r>
    </w:p>
    <w:p w14:paraId="660DB5E7" w14:textId="77777777" w:rsidR="007248D9" w:rsidRDefault="007248D9" w:rsidP="007248D9">
      <w:r>
        <w:t>&gt;CD630_03340   Clostridioides_difficile_630_NC_009089   bifunctional acetaldehyde-CoA/alcohol dehydrogenase</w:t>
      </w:r>
    </w:p>
    <w:p w14:paraId="37083C34" w14:textId="77777777" w:rsidR="007248D9" w:rsidRDefault="007248D9" w:rsidP="007248D9">
      <w:r>
        <w:t>MEKKEKVVEKSNVEVCSPEIVNSVETLRMRLEEIRLAQKEFATFTQEQVDKIFLAASTAANQQRIPLAKMAVEETGMGIVEDKVIKNHFASEYIYNAYKDTKTCGVIEKDEAFGFTRIAEPVGVLSAVIPTTNPTSTAIFKSLIALKTRNGIIFSPHPRAKNCTIEAARVVHDAAVKAGAPKGLIGWVDVPSIELTNVVMAEADLILATGGPGMVKSAYSSGKPAVGVGPGNVPAIIDESADIKMAVSSILVSKSFDNGMICASEQAVIVPEKIYEEVKKEFKYRGAHFLNKEETEKVGKVVIIDGSLNARIVGQPAHVIAKMADVEVPKTARIIIGEVESVELNEPFAHEKLSPVLAMYKSKSFEDAVAKAEKLVADGGYGHTSSLYADSINHPERVEKFVNAMKTCRVLVNTPSSQGGIGDLYNFKLAPSLTLGCGSWGGNSVSENVGVKHLLNIKTVAERRENMLWFRAPEKVYFKKGCLGVAAREFKDVMDKKKAFIVTDSFLYNNGYTKKLTDLLDEMGIKHTTFFDVAPDPTLACAREGAKAMADFQPDLIIAVGGGSAMDAGKIMWVMYEHPEVDFQDLAMRFMDIRKRVYVFPKMGEKAYFAAIPTSAGTGSEVTPFAVITDQDSGVKYPLADYELMPNMAIIDADMMMEMPPRLTAASGVDALTHALEAYVSMLRTEPADGLALQAGKIIFEYLPRAYKNGKNDKEAREKMAMASTMAGMSFANAFLGICHSLAHKLGAFHHVQHGVANALLINEVIKFNCAEAPNKMGAFSQYRYPDCIQRYAEFASFAGIKGSTDQEKVDNLIKAIDELKAKVGLPKTIKEAGVEESKFLERLDAMVEQAFDDQCTGANPRYPLMSELKEIYLKVYYGK*</w:t>
      </w:r>
    </w:p>
    <w:p w14:paraId="51FA7633" w14:textId="77777777" w:rsidR="007248D9" w:rsidRDefault="007248D9" w:rsidP="007248D9">
      <w:r>
        <w:t>&gt;CDIF1296T_00565   Clostridioides_difficile_ATCC_9689__DSM_1296_strain_DSM1296_CP011968   ABC transporter ATP-binding protein</w:t>
      </w:r>
    </w:p>
    <w:p w14:paraId="10955E2B" w14:textId="77777777" w:rsidR="007248D9" w:rsidRDefault="007248D9" w:rsidP="007248D9">
      <w:r>
        <w:t>MPILETINLGKIYGKKETSVHALKNANLKINKGEFVAIIGPSGSGKSTFLHLVGGLERPSNGTIKVAGKDICCLSDKELARYRRQKVGFVFQQYNLIPVLNVKENIELPLKLDNKKIDKEYIEDLINLLGLKERKNHLPNQLSGGQQQRVAIARALSAKPSIILADEPTGNLDSKTTEEVMDLLKSSIKKYNQTLIIITHNENIARKADRIISIIDGELKLTL*</w:t>
      </w:r>
    </w:p>
    <w:p w14:paraId="4D4A50B7" w14:textId="77777777" w:rsidR="007248D9" w:rsidRDefault="007248D9" w:rsidP="007248D9">
      <w:r>
        <w:lastRenderedPageBreak/>
        <w:t>&gt;CD630_03940   Clostridioides_difficile_630_NC_009089   D-lactate dehydrogenase</w:t>
      </w:r>
    </w:p>
    <w:p w14:paraId="3707660E" w14:textId="77777777" w:rsidR="007248D9" w:rsidRDefault="007248D9" w:rsidP="007248D9">
      <w:r>
        <w:t>MKILVFGARDYEEPVIKKWSEEHKDVQVDIYPENMTEENVVKAKGYDGISIQQTNYIDNPYIYETLKDAGVKVIASRTAGVDMIHFDLVNENGLIVTNVPSYSPNAIAELAVTQAMNLLRKTPLVKKKVCEGDYRWIAELLGTEVRSITVGVIGTGKIGATSAKLFKGLGANVIAFDQYPNSDLNDILTYKDSLEDLLKEADLITLHTPLLEGTKHMINKDTLAIMKDGAYIVNTGRGGLINTGDLIEALESGKIRAAALDTFETEGLFLNKKMNPGELTDPEINKLLSMEQVIFTHHLGFFTSTAIENIVYSSLSSAVEVIKTGTATNRVN*</w:t>
      </w:r>
    </w:p>
    <w:p w14:paraId="31E2FE4E" w14:textId="77777777" w:rsidR="007248D9" w:rsidRDefault="007248D9" w:rsidP="007248D9">
      <w:r>
        <w:t>&gt;CD630_03990   Clostridioides_difficile_630_NC_009089   acyl-CoA dehydrogenase</w:t>
      </w:r>
    </w:p>
    <w:p w14:paraId="6C42BA4B" w14:textId="77777777" w:rsidR="007248D9" w:rsidRDefault="007248D9" w:rsidP="007248D9">
      <w:r>
        <w:t>MLYNKEQELLRKAVRDFVSKELDTLPAEMDKTGVMPKELIKKLADAKFISSNIPEEYGGGGAGYVSYAIVMEEIARRCASTATFVTAGSSLASLPILYNGTEEQKQKYLKGIATGELIGAFGLTEPGAGSDAGGQQTTAELVGDHYILNGRKTFITNGPFCDVAIVIAVTDRSKGLRGTSAFIVESKWDGFSTGAHEDKMGIRGTETSDLIFENVKVPKENLLGKEGQGFKIAMGTLEVGRIGVAALALGIAQGALDEAVKYTKQRVQFGKPIAKFQNTQFTIADMETKVCAARGLVYDAAQKRDAGMRVAQESAMAKYYASEIANEVAYKALQLHGGYGFIKDYEIERMYRDARIVSIYEGTSEVQKMVISSNVLK*</w:t>
      </w:r>
    </w:p>
    <w:p w14:paraId="56F1C5C8" w14:textId="77777777" w:rsidR="007248D9" w:rsidRDefault="007248D9" w:rsidP="007248D9">
      <w:r>
        <w:t>&gt;CD630_04010   Clostridioides_difficile_630_NC_009089   electron transfer flavoprotein subunit alpha</w:t>
      </w:r>
    </w:p>
    <w:p w14:paraId="143D7149" w14:textId="77777777" w:rsidR="007248D9" w:rsidRDefault="007248D9" w:rsidP="007248D9">
      <w:r>
        <w:t>MNDIKDLSSYKNVWIFAEQREGKIAPVVIELLGEGRKLAKEVDAELCAILLGKDVDGLAKELITFGADKVYVADDALLEKYTTDAYTKVIKDAIDEIKPEIMLFGATHIGRDLAPRIASRVGTGLTADCTKLEIDPEDKKIKQTRPAFGGNIMATIICPNHRPQMSTVRPGVMDKAEKDETRTGEVIALDYKITQDDIRTTVLETVKTKKDLVSLTDANVIVSGGLGLGGPEGFEMLKKLADKLGGVVGSSRAAVDAGWIDHSHQVGQTGTTVKPNLYIACGISGAIQHLAGMQSSDFIIAINKNPAAPILEIADYGVVGDLHEIVPMLIEKLDSVDDLLEAIKA*</w:t>
      </w:r>
    </w:p>
    <w:p w14:paraId="142FB904" w14:textId="77777777" w:rsidR="007248D9" w:rsidRDefault="007248D9" w:rsidP="007248D9">
      <w:r>
        <w:t>&gt;CDIF1296T_00618   Clostridioides_difficile_ATCC_9689__DSM_1296_strain_DSM1296_CP011968   pyridoxal-phosphate dependent enzyme</w:t>
      </w:r>
    </w:p>
    <w:p w14:paraId="05D98A79" w14:textId="77777777" w:rsidR="007248D9" w:rsidRDefault="007248D9" w:rsidP="007248D9">
      <w:r>
        <w:t>MNNSTSMKDMSYQAVMGRNNEIMKNAIGLDYSSFEQEGIGFDYEKMMSETGYTLQDIEAIQSQYAVGNTPLIELKNLTKLARKCAKEGKGARIFVKDEAMNASGSFKARRAATAVYHAKQMGYKGVIAATSGNYGAAVASQAAMQGLKCIIVQECYDSNGVGQPEIIEKARKCEAYGAEVVQLTVGPELFYTFLVLLEETGYFNASLYSPFGIAGVETLGYELAIQFREKYKKDPDIVVCTNAGGGNLTGTARGLIKAGSINTKVVGASVDLKGLHMASDNQFNKKSFTTGHTGFGIPYCTWPDRSDVPRSAARPLRYMDRYVLVKQGEVFYTTELLAQLEGIERGPAGNTSLAAAFSLAQELDEDKAIVVQETEYTGAGKHICPQLTFARENGIDIKFGNPREEIAGVNLILPERPELLKCVDIDMNKIRKSFIKNCISNNHIDNIDKLSNRDIEFLMEEVKSSRDFVVDVLNNL*</w:t>
      </w:r>
    </w:p>
    <w:p w14:paraId="05A20A65" w14:textId="77777777" w:rsidR="007248D9" w:rsidRDefault="007248D9" w:rsidP="007248D9">
      <w:r>
        <w:t>&gt;CD630_04590   Clostridioides_difficile_630_NC_009089   ABC transporter ATP-binding protein</w:t>
      </w:r>
    </w:p>
    <w:p w14:paraId="34756E47" w14:textId="77777777" w:rsidR="007248D9" w:rsidRDefault="007248D9" w:rsidP="007248D9">
      <w:r>
        <w:t>MEILKCENLTKIYGSNQTRVTALNNVNLSVQKGDFVSIVGASGSGKSTLLHLLGGVDRPTSGKIYVEDTEISSLKEEALAVFRRRKVGLIYQFYNLIPTLDVRKNILLPMLLDKRKVDEDRFSEIVSILGLSDRLNHLPSQLSGGQQQRVSIARSLIYRPAILLADEPTGNLDRKNSEEIVDLLNLSNKRFNQTILLITHDEKIALEANRIVTMEDGVIVSEKVVKK*</w:t>
      </w:r>
    </w:p>
    <w:p w14:paraId="18146C5E" w14:textId="77777777" w:rsidR="007248D9" w:rsidRDefault="007248D9" w:rsidP="007248D9">
      <w:r>
        <w:t>&gt;CD630_04840   Clostridioides_difficile_630_NC_009089   ABC transporter ATP-binding protein</w:t>
      </w:r>
    </w:p>
    <w:p w14:paraId="628E0C11" w14:textId="77777777" w:rsidR="007248D9" w:rsidRDefault="007248D9" w:rsidP="007248D9">
      <w:r>
        <w:t>MIIKAKQLSKIYGSNNNKVIALNNVNLEINSGEFVSVIGPSGSGKSTLLHILSGLDNPTSGQVLLDDKDIYKHTEKELSALRRKSFGFVFQQFNLLPVLTASENISMPVLLDKKQPDKGYLNEISSLLGIADRLNHLPHELSGGQQQRVAIARALIAKPDIIFADEPTGNLDSKSGSEVMNLLIKTSKQFGKTLVVITHDDRIAKLADRKISIIDGVLMEVK*</w:t>
      </w:r>
    </w:p>
    <w:p w14:paraId="7E71D1AC" w14:textId="77777777" w:rsidR="007248D9" w:rsidRDefault="007248D9" w:rsidP="007248D9">
      <w:r>
        <w:t>&gt;CD630_04900   Clostridioides_difficile_630_NC_009089   sugar-phosphate dehydrogenase</w:t>
      </w:r>
    </w:p>
    <w:p w14:paraId="6F85AA18" w14:textId="77777777" w:rsidR="007248D9" w:rsidRDefault="007248D9" w:rsidP="007248D9">
      <w:r>
        <w:t>VKSVRFYGIRDTRVEDVDVPKILEKDDVIIKVKVAGICGSDISKYSKTGPHMVGEILGHEFSGEVAQVGKEVRSFKIGDRVAVCPAMPCFECDECKKGLYSRCNNVAIIGNKELGGCFAEYTKVKERNLIKIPDEISYETAAALEPVCIAGHGLFRSEAKVGDTVVVLGTGPIGLFSIQWAKIFGSTKIIAVDVFDEKLDLAKELGADICINAKEKNIVEEIKRLTDGDGADIVIESA</w:t>
      </w:r>
      <w:r>
        <w:lastRenderedPageBreak/>
        <w:t>GTPLTCGQVLLLAKKGGTVLYAGVPYGDVALTREQFEKIVRSELTVKGTWFGNSFPFPGKEWSAGLYHMQKGDMNVEKLVTHRINLEEAPAYFEKVYKRDIFFGKIMINIDN*</w:t>
      </w:r>
    </w:p>
    <w:p w14:paraId="75DB493C" w14:textId="77777777" w:rsidR="007248D9" w:rsidRDefault="007248D9" w:rsidP="007248D9">
      <w:r>
        <w:t>&gt;CDIF1296T_00724   Clostridioides_difficile_ATCC_9689__DSM_1296_strain_DSM1296_CP011968   endonuclease III</w:t>
      </w:r>
    </w:p>
    <w:p w14:paraId="78958000" w14:textId="77777777" w:rsidR="007248D9" w:rsidRDefault="007248D9" w:rsidP="007248D9">
      <w:r>
        <w:t>MKNVNLKEINEKDVILEEEINKKGMDKKNIIEKEEINKKGIDKKDIIEKKEINKKGIDKKDIIEKKEINKKGIDKKDIIEKKEINKKEMDKKDIIEKEEINKKGMNKKDIIEKEEINEKGIDKMIGKKDEIIDEKDIENFMDIEEDKKSIKVSKKSTKKGETEKKTKKSSSNKATQKTSKETKSKSKIKNESANEKDVNKILDELEKLYPDAKCELNYGTAFELLIATILSAQCTDVRVNKVTSELFKKYNTARDFANLSIEEISKEIKSCGLYKSKSQKIKDTSEQLCELYDGEVPDSLEKLIKLPGVGRKTAGVVLSNAFNHPAIAVDTHVFRVSNRIGIVDEPNPQKTEFALMEAIPKERWSHSHHVLIFHGRRMCKARNPECASCPIKEDCNYYKELNETK*</w:t>
      </w:r>
    </w:p>
    <w:p w14:paraId="1A5C6DEC" w14:textId="77777777" w:rsidR="007248D9" w:rsidRDefault="007248D9" w:rsidP="007248D9">
      <w:r>
        <w:t>&gt;CD630_05740   Clostridioides_difficile_630_NC_009089   threonine--tRNA ligase</w:t>
      </w:r>
    </w:p>
    <w:p w14:paraId="66F1BC31" w14:textId="77777777" w:rsidR="007248D9" w:rsidRDefault="007248D9" w:rsidP="007248D9">
      <w:r>
        <w:t>MIKVALKDGSIKEFENAISVMDVAKSISEGLARNVVAASVNGEVVGLDHIIDTDCDLNLFKFEDKEGKEVFRHTSAHILAQAIKRLYPEAKLAIGPSIENGFYYDIDLDHRLVPEDLEKIEAEMKKIAKEDLKIERFELPRNEALELMKEQGEDYKVELISDLPESEIISFYKQGDFTDLCRGPHLPSTKKVKAVKLQSVAGAYWRGDENNKMLQRIYGTSFEKNKDLEEYLHLLEEAKKRDHRKLGKELGLFMIPEEGPGFPMFLPKGMELKNELLKFWREIHRKAGYIEIESPIILNRKLWETSGHWYHYKENMYTVKIDDEDYAIKPMNCPGGLIYYNSQLHSYRDFPMRVAELGRVHRHELSGALQGLMRVRAFTQDDSHIFMLPEQIKDEIKGVANLIDGIYKTFGFEYNLELSTRPENSMGSDEEWEAAENGLREALEELGLPYTINEGDGAFYGPKIDFHLKDCLGRTWQCGTIQLDMQLPRQFDNTYIGQDGEKHRPVMIHRVAFGSIERFIGILIEHYAGKFPVWLSPTQVKILPISDKFMDYANEVKKELFDKGIRVELDDRAEKIGFKIREAQLEKVPYMLIVGEKEVADNNVSVRSRDKGEIGSIKLDEFIASISKEIESRESIIQD*</w:t>
      </w:r>
    </w:p>
    <w:p w14:paraId="62CD8C40" w14:textId="77777777" w:rsidR="007248D9" w:rsidRDefault="007248D9" w:rsidP="007248D9">
      <w:r>
        <w:t>&gt;CD630_05800   Clostridioides_difficile_630_NC_009089   glyceraldehyde-3-phosphate dehydrogenase</w:t>
      </w:r>
    </w:p>
    <w:p w14:paraId="028A5509" w14:textId="77777777" w:rsidR="007248D9" w:rsidRDefault="007248D9" w:rsidP="007248D9">
      <w:r>
        <w:t>MFNELKTKENVYKNLINGKWVESNSRKPIEIYSPIDNSLVGKVQSMTKHEVDEVIKNTKESIKVWAEMPVYKRANIFHKAADLLLENIDEIANILVLEIAKDIKSARAEVERTADFLRYTADVGKNMEGEAISGDNFPGGTRNKMSYVSRVPLGTVLAISPFNYPVNLSMSKIAPALIGGNAVVLKPATQGAISALHVVEIMRKAGIPDGVLNTITGRGSEIGDYVVTHKGINFINFTGSTEVGQHISKISGMVPLLLELGGKDAAIVLEDADLDFAAKNIVSGAYSYSGQRCTAVKRILVQESVADKLVGKIKPLVEKLTIGNPMDEVVITPLIDNKATDFVQGLVDDALHKGAKLITGNVRKNNLFYPTLLDNVNVDMKIAWEEPFGPVLPIIRVKDINQAIEIANQSEYGLQSSVFTSDIDKAFYIADKLEVGTVQINNKTERGPDHFPFLGVKASGMGTQGVKYSIEAMTRPKAVVVNVREL*</w:t>
      </w:r>
    </w:p>
    <w:p w14:paraId="0FECEF52" w14:textId="77777777" w:rsidR="007248D9" w:rsidRDefault="007248D9" w:rsidP="007248D9">
      <w:r>
        <w:t>&gt;CD630_06450   Clostridioides_difficile_630_NC_009089   lantibiotic/multidrug family ABC transporter ATP-binding protein</w:t>
      </w:r>
    </w:p>
    <w:p w14:paraId="0FA5E759" w14:textId="77777777" w:rsidR="007248D9" w:rsidRDefault="007248D9" w:rsidP="007248D9">
      <w:r>
        <w:t>MNYIIETHQLKKIYKDKAVVNAVNIHVKKGEIYGFVGPNGAGKSTVMKMLLNLVKPNSGEIVMFGKKVAETDFEILKKIGTIIENPYFYENLTAKQNLDLHCEYMGYYNKEHISEVLECVGLSKQSNKKVSKYSLGMKQRLAIARAILTKPELLILDEPINALDPEGIREMRELFRKLNTDYGITIFISSHILSEVEQIADTIGIIQDGKLIKEISMSDIHKYQTDYVEVDVDNVELAGYLLEKEFGIKDFKITSESCIEIYDLRKDVKEISKIFIQNQIGINSIGRKQSSLEDYFFQTTGTGGKETL*</w:t>
      </w:r>
    </w:p>
    <w:p w14:paraId="6AA9018B" w14:textId="77777777" w:rsidR="007248D9" w:rsidRDefault="007248D9" w:rsidP="007248D9">
      <w:r>
        <w:t>&gt;CD630_06500   Clostridioides_difficile_630_NC_009089   peptidase</w:t>
      </w:r>
    </w:p>
    <w:p w14:paraId="70AD24E2" w14:textId="77777777" w:rsidR="007248D9" w:rsidRDefault="007248D9" w:rsidP="007248D9">
      <w:r>
        <w:t>MEKIKIESSDIFEYIFPHDISCSPDGKHIAYIISNINEEKDCYEHDLYVMDIKTEKQIHMTQTKDVTSFSWISNTELLFTSKRNKPKAGTTDFYTISIEGGEAKKAFSIPKACSVPVSLGNKLWLLTTKNPTDSKKSEPDRAVEGVDYWTFTDKPFIRDGENFSQRRRVTLELYQEGENITKAITPKFCEVAGIDVSSDKNRILYTGQIYEDCATPFSGLWEYHIDSGETKELVPQGKYQISLAKYIGKDKVMLQASTLDRSITQNHDIFILDLSTSEINMIASPDGMYATLLDVDAVYGGGRSNKVIGDKFIGARICRTMTEFNEFDTKTGNIRIITKVDAFTSFDIYDNTMYTVMLKDYELAEIYSIDMTTGTMKKMTAFSKPYLDTHKVSLPEKLTFVAKNKEEVDGFVIPPIDAKEGEKYPAVLFIHGGPKWAYGYMFTHLKQCVTSKGMYVIYCNPHGGDGYGE</w:t>
      </w:r>
      <w:r>
        <w:lastRenderedPageBreak/>
        <w:t>KFLEMVERWGYVDYEHLMEFVDTCIEKYPGIDADRLGVAGGSYGGYMTNWIIGHTDRFKAAVSQRGISNLITASLIIDFGDRIMKQTCGDKTPWNHEEVLWNHSPIKYVKNVKTPTLFLHSDRDYRCFMGDTFQMFTALKQLGVDTEMYLFHGDTHGLSRNGRPSNRIARANAIVDWFERYL*</w:t>
      </w:r>
    </w:p>
    <w:p w14:paraId="3D6CE7D0" w14:textId="77777777" w:rsidR="007248D9" w:rsidRDefault="007248D9" w:rsidP="007248D9">
      <w:r>
        <w:t>&gt;CD630_06550   Clostridioides_difficile_630_NC_009089   beta-lactamase-like protein</w:t>
      </w:r>
    </w:p>
    <w:p w14:paraId="1605FE31" w14:textId="77777777" w:rsidR="007248D9" w:rsidRDefault="007248D9" w:rsidP="007248D9">
      <w:r>
        <w:t>MNLAKGLDVLKISSNVLGEDKVMYIPAIYTEDDATLIDTGLPGQGDLIIDALNKSNTSFDRLKNIIITHHDIDHIGNINYLREKSKNNIKVYAYKSEVSYITGEETPFKLYMLEQMVDKIDDKMLSMLNVMGLGFKSSYTKVDVSLDNHEKLNLGEEIEVIHTGGHTRGHICLYLKESKVLIAGDLLQVENGELKPVDVMHSNKQELKDAIKNISNYDIETIVFSHGGLYQRNIIETLKNLIIE*</w:t>
      </w:r>
    </w:p>
    <w:p w14:paraId="7EF5594A" w14:textId="77777777" w:rsidR="007248D9" w:rsidRDefault="007248D9" w:rsidP="007248D9">
      <w:r>
        <w:t>&gt;CD630_06840   Clostridioides_difficile_630_NC_009089   ATP-dependent peptidase</w:t>
      </w:r>
    </w:p>
    <w:p w14:paraId="256F74A1" w14:textId="77777777" w:rsidR="007248D9" w:rsidRDefault="007248D9" w:rsidP="007248D9">
      <w:r>
        <w:t>MKMLNNFFKKINNPAPVFAQTKMERDNQTDDSLSTKPKTTFRDVAGLDEVKEELFEIVDFMKSPQKYQKMGAKIPKGVLFYGPPGTGKTLLASAVAGETNSSFFNVTGSEFVEKYVGVGAKRVRTLFEKARKEAPSIIFIDEIDAVGAKRHLESNNEKDQTLNQLLVEMDGFNKDSNVLIIGATNRLDLLDEALLRPGRFDRHIHIGAPNYHTRFEILKVHTDDKPIDKSVNLELLAKKTHGFNGAHLSNIANEAAIFAVRDDSECITSEHFDKALERVIAGLESKNSALVEKEKKIVAYHEAGHALVSDIVGICPIQKISIVPRGQALGYVLQLPDEDRYIYTKDELIGKIKILLAGKASEELIFNHKSTGAKDDLKKVTEIANQMVCEYGMSNLGFMTIDGNDKTFLCDKVQKEANRIVEICYKETLEMLKDNLEDLHSVSKFLFEKETMTHEELKDLIGKEAVN*</w:t>
      </w:r>
    </w:p>
    <w:p w14:paraId="3FDA0AFF" w14:textId="77777777" w:rsidR="007248D9" w:rsidRDefault="007248D9" w:rsidP="007248D9">
      <w:r>
        <w:t>&gt;CD630_06870   Clostridioides_difficile_630_NC_009089   50S ribosomal protein L20</w:t>
      </w:r>
    </w:p>
    <w:p w14:paraId="2AE4AF8E" w14:textId="77777777" w:rsidR="007248D9" w:rsidRDefault="007248D9" w:rsidP="007248D9">
      <w:r>
        <w:t>MARVKKAMNARKKHKKILKLAKGFRGSRSKLYRPANTFVMKALKNAYIGRKLKKRDFRKLWIQRINAAARMNGISYSRLMNGLKLSGVEVNRKMLSEMAIQDPEGFAKLAEVAKAKLA*</w:t>
      </w:r>
    </w:p>
    <w:p w14:paraId="222FA90A" w14:textId="77777777" w:rsidR="007248D9" w:rsidRDefault="007248D9" w:rsidP="007248D9">
      <w:r>
        <w:t>&gt;CD630_06940   Clostridioides_difficile_630_NC_009089   TetR family transcriptional regulator</w:t>
      </w:r>
    </w:p>
    <w:p w14:paraId="19749EEE" w14:textId="77777777" w:rsidR="007248D9" w:rsidRDefault="007248D9" w:rsidP="007248D9">
      <w:r>
        <w:t>MKSNDKYARERIIEVTLNLLNEVDDIEEITVRKIAERANVGVGLINYHFKTKDNLLSTAIGDVMSNIIAELYDDSVYTLRPIEDLKNLLKKLCDTGLHYEKVLPFVLNQCITNGDMQAELDIVPMLRKIFGNKKDEMSLRIIALQIILPIQISALSTESFQLYSGINIKNKYERDKFIDILIENIIGEDVDVR*</w:t>
      </w:r>
    </w:p>
    <w:p w14:paraId="2A01D014" w14:textId="77777777" w:rsidR="007248D9" w:rsidRDefault="007248D9" w:rsidP="007248D9">
      <w:r>
        <w:t>&gt;CD630_07000   Clostridioides_difficile_630_NC_009089   phenylalanine--tRNA ligase subunit beta</w:t>
      </w:r>
    </w:p>
    <w:p w14:paraId="22984AE9" w14:textId="77777777" w:rsidR="007248D9" w:rsidRDefault="007248D9" w:rsidP="007248D9">
      <w:r>
        <w:t>MLVSLKWLRDYVDIDIDVKEFADKMTMTGTKVETIDYYGEEIENILVGKILEIKQHPNADKLVVTKVDIGDKVVQIVTGATNISEGDYIPVAVNGSKLPGGVEIKQTDFRGELSDGMMCSAAELGIDEHYIEEYKRGGIYILDHEDSYELGKDIKDVLGLKDALIDFELTSNRPDCKCMMGIAREAAATIGTKVKYPEIEVKESDEEIDFKVEIDNPDLCRRYVARMVTDVKIEPSPYWMQRRLTEAGVRPISNIVDITNFVMLELGQPLHAFDINQVETGRIVVRNAKDGEKLVTLDDVERTLDKDMLVITNGEKSLGLAGVMGGANSEITSNTKTVLFESANFKPENIRMTAKKVGIRSEASSRNEKDLDPNLAEIAANRAAQLVEMLGAGKVLKGVVDVYPNKPEPKKLVVNPQRINHLLGVDVPMEQFVGILESLEFKCNLVANDKLEIDVPSFRTDMEQEADVWEEIARIYGFENIPSVQLEGNTTAGIKTSKQKFMDALKDNSTAVGLNEILTYSFVSPKGVDKIRVPEGNAKRNFVKLLNPLGEETSVMRTTLIPNMLDVLSTNVSHKIEEVSAFECGHIFIPQDSELPKEENRMCVGMYGKDVDFFTLKGTIETILVNVGFKCYEIEPQDNNTTFHPGRCAKIVYNNKYVGTLGELHPDVIENYNLGQRVYVAEIDIDFVFDNSDRTKNYVPLPKYPSTSRDIALIVKDDVFVKQIEDIIKENGQGLVESYKLFDVYKGSQIEAGYKSIAYSITYRSKDKTLTDEDVAKVHDKILSELSEKLNANLRSN*</w:t>
      </w:r>
    </w:p>
    <w:p w14:paraId="477E9699" w14:textId="77777777" w:rsidR="007248D9" w:rsidRDefault="007248D9" w:rsidP="007248D9">
      <w:r>
        <w:t>&gt;CD630_07060   Clostridioides_difficile_630_NC_009089   Fe-S domain-containing protein</w:t>
      </w:r>
    </w:p>
    <w:p w14:paraId="5E645022" w14:textId="77777777" w:rsidR="007248D9" w:rsidRDefault="007248D9" w:rsidP="007248D9">
      <w:r>
        <w:t>MIDINLEKCVGCGMCESDCLVNAIKVKDDKAKVKNILCINCGHCMAICPTDAIEMQGFDKNEVIEYNRETFELEPEKLLNFIKFRRSIRQYKDIEVEEEKIKNIVEAGRYTPTGGNRQPIRYILVKEKLKEVKELAIQGLYNLALDTDDNDPVRSIYKNTFKKMYKRYKENGNDSLFYDAPLLMVVVGDMSLGGSAYVDGGLAASNMELMAYSQGLGICYNGFFVMASNVEPKIKELLGMSENEAVITSFILGYPDVKYKRTVNRNTAKFEVR*</w:t>
      </w:r>
    </w:p>
    <w:p w14:paraId="49631F6A" w14:textId="77777777" w:rsidR="007248D9" w:rsidRDefault="007248D9" w:rsidP="007248D9">
      <w:r>
        <w:t>&gt;CD630_07080   Clostridioides_difficile_630_NC_009089   peptidase D</w:t>
      </w:r>
    </w:p>
    <w:p w14:paraId="7AB8F108" w14:textId="77777777" w:rsidR="007248D9" w:rsidRDefault="007248D9" w:rsidP="007248D9">
      <w:r>
        <w:lastRenderedPageBreak/>
        <w:t>MGNVLEGLKPESVFKNFEKISQIPRGSGNEKGISDFLLSFGKNLGLETIQDESLNIIIRKPATKGYENCPGVVLQGHMDMVCEKEKNVEHDFLKDPIKLRIDGDMIYATGTTLGADNGIAVAMGMAILEDNTLEHPALEVLVTVNEEDGMNGADALDPSLIKGQYILNMDSEEEGYLLVSCAGGKTCVVSLPVEYKEVKGDKQGLLVEVTGLLGGHSGMEIVLQRANANKAIARVLSVLNVDYELASVDGGTKHNAIPREAKCVIAVNKADVESAKKQINDILTAFKHEFTTSDPGMTYSVAETSVDKVLTKDCKEKVVQMSCLTPHGVQSVSLDIEGLVESSTNFAIIETKESTIEFLTSVRSSVMSIRDEIADRIRLLAQALGANYDLIAQYPAWEFKKGSKLEKICSETYEKLTGKVPTVMALHAGLECGLLLDKLPHAEAISIGPDMFDVHTPNEHVSIPSVANVWDYVIEILKSMNQY*</w:t>
      </w:r>
    </w:p>
    <w:p w14:paraId="2403C3B5" w14:textId="77777777" w:rsidR="007248D9" w:rsidRDefault="007248D9" w:rsidP="007248D9">
      <w:r>
        <w:t>&gt;CD630_07110   Clostridioides_difficile_630_NC_009089   arginyl-tRNA ligase</w:t>
      </w:r>
    </w:p>
    <w:p w14:paraId="3F77BDB6" w14:textId="77777777" w:rsidR="007248D9" w:rsidRDefault="007248D9" w:rsidP="007248D9">
      <w:r>
        <w:t>MQDFKVAISNCLKEKIEDLSKEEIEALIEVPPNKDMGDYAFPCFKLAKVFRKAPNMIASELAESIEPSGEITKVIQLGGYVNFFVNKSQLAETVIKKVLDEKENYGHSDFGKDKTVIVEYSSPNIAKPFHIGHIRTTVIGNALYKIYDSQGYKTIRINHLGDYGTQFGKLIVAFKKWGEKEVVESNPIPELLKLYVRFHDEAEQHPEMEDEARAWFNKLENGDEEAQELWQWFRNESLKEFNRVYKLLDIEFDSLAGESFYSDKMNRVIELLEEKNLLKESKGARIVDLEEYKMPPALITKNDGSTLYMTRDLAAAIYRKETYDFDKCIYVVGSQQNLHFQQWFKVIELMGYDWAKDLIHVGFGMVALEEGTMSTRKGRVVFLEDALNQAIDKTKEIILAKNPNAKNVDEISKQVGVGAVVFQELSNSRIKDYTFSWERTLSFDGETGPYVQYTHARCCAVLRKAEVEVTSDIDYSLLADEDSAEVLRVIESFNKNILLALKKNEPHIVTRFMLDLAQAFNKFYHDNPILVENLEIRKARLALVLATKQTLENSLKLLGMHAPERM*</w:t>
      </w:r>
    </w:p>
    <w:p w14:paraId="6FB5C97A" w14:textId="77777777" w:rsidR="007248D9" w:rsidRDefault="007248D9" w:rsidP="007248D9">
      <w:r>
        <w:t>&gt;CD630_07170   Clostridioides_difficile_630_NC_009089   bifunctional carbon monoxide dehydrogenase/acetyl-CoA synthase accessory protein</w:t>
      </w:r>
    </w:p>
    <w:p w14:paraId="2BFF4FC6" w14:textId="77777777" w:rsidR="007248D9" w:rsidRDefault="007248D9" w:rsidP="007248D9">
      <w:r>
        <w:t>MKIAITGKGGVGKTTFSSMLSRMFAEDGYRVVAVDADPDANLALALGFPKEVYESIVPISEMKKLVSDRTAASVGSFGKMFKMNPKVDDIPENFCKEYNGVRLLTLGTVDSGGTGCVCPEHVLLKRLCSHLILQNKDVVVMDMEAGIEHLGRGTAQGVDAFIVVVEPGERSLQTYRKVKKLGHDIGVNKVFVVGNKIRNKEDEEFIIQNLEDGESLGFIYYNQDVIDSDRANQSPYDSSETTKEQIKAIKDKLMSLKDK*</w:t>
      </w:r>
    </w:p>
    <w:p w14:paraId="7CA41B8B" w14:textId="77777777" w:rsidR="007248D9" w:rsidRDefault="007248D9" w:rsidP="007248D9">
      <w:r>
        <w:t>&gt;CDIF1296T_00890   Clostridioides_difficile_ATCC_9689__DSM_1296_strain_DSM1296_CP011968   FolD bifunctional protein</w:t>
      </w:r>
    </w:p>
    <w:p w14:paraId="3EC1A1AD" w14:textId="77777777" w:rsidR="007248D9" w:rsidRDefault="007248D9" w:rsidP="007248D9">
      <w:r>
        <w:t>MEGMSTKGQIIKGKPVADKISEELIKEVDLLVKEGINPKLTIVRVGARSDDLSYERGALKRCQNIGITTEVLELAEDITQEEYIDVLKRVNDDKNVNGILCFRPLPKHLNEEVIKYVIAPEKDVDCFSPINSAKVMEGDKSGFPPCTPTAVVEILKHYNVDLKGSKVTVLGRSMVVGKPVSMLLLSEHATVTICHSKTKNLSGVAAEADVLIAAIGRAKMVDESFVKDGAVVIDVGINVDEEGNLCGDVDTNAVLDKVSMITPVPAGVGSVTTSILAKHVVKACKLQNNK*</w:t>
      </w:r>
    </w:p>
    <w:p w14:paraId="25643F31" w14:textId="77777777" w:rsidR="007248D9" w:rsidRDefault="007248D9" w:rsidP="007248D9">
      <w:r>
        <w:t>&gt;CD630_07230   Clostridioides_difficile_630_NC_009089   bifunctional carbon monoxide dehydrogenase/acetyl-CoA synthase dihydrolipoyl dehydrogenase subunit</w:t>
      </w:r>
    </w:p>
    <w:p w14:paraId="11D9105F" w14:textId="77777777" w:rsidR="007248D9" w:rsidRDefault="007248D9" w:rsidP="007248D9">
      <w:r>
        <w:t>MKIVVVGGGPGGYVAAIKASMLGADVTVVEKRRVGGTCLNAGCIPTKALLASSGVLNTVKEAKDFGIEIDGTVKPNFTAIMERKNKVVNQLISGIEFLFEKRGVNLVNGFGKLIDKNTIEVTKDDGTVETIKADKIILANGSVPVVPRMFPYDGKVVITSDEVLGLEEIPESMLIVGGGVIGCEIGQFFRALGTEVTIVEMVDQILLNEDKDVAKQLLRQFKKDKIKVITGIGVQTCEVVDGKAVATLSNGKVIEAQYALVCVGRRPNLDNSGVEDIGIEMERGKVVVNEHLETNVEGIYAIGDIIDTPFLAHVASKEGIVAVENALGKTKVVDYRAIPRCVYTEPEVAGVGKTEKQLEAEGVEYNVGQFDFRGLGKAQAIGHFQGFVKVIADKETDKIIGAAVVGPHATDLLTELSLAVHLGLTVEQVGDAIHPHPSLSEGLMEALHDVHGECVHSVPKL*</w:t>
      </w:r>
    </w:p>
    <w:p w14:paraId="4F55D09F" w14:textId="77777777" w:rsidR="007248D9" w:rsidRDefault="007248D9" w:rsidP="007248D9">
      <w:r>
        <w:t>&gt;CD630_07290   Clostridioides_difficile_630_NC_009089   glycine cleavage system protein H</w:t>
      </w:r>
    </w:p>
    <w:p w14:paraId="2A3141E0" w14:textId="77777777" w:rsidR="007248D9" w:rsidRDefault="007248D9" w:rsidP="007248D9">
      <w:r>
        <w:t>MKLLPELKYSKDHEWVKVIDGDVVYIGITDYAQDQLGEILFVETPEVEDTVTKGVDFGVVESSKVASDLISPVNGEVLEVNEKLEDEPECINEDPYENWILKVKLADVAELDTLLSDKEYEAGLE*</w:t>
      </w:r>
    </w:p>
    <w:p w14:paraId="3EB8E73F" w14:textId="77777777" w:rsidR="007248D9" w:rsidRDefault="007248D9" w:rsidP="007248D9">
      <w:r>
        <w:t>&gt;CD630_07500   Clostridioides_difficile_630_NC_009089   amino acid family ABC transporter substrate-binding protein</w:t>
      </w:r>
    </w:p>
    <w:p w14:paraId="568C308E" w14:textId="77777777" w:rsidR="007248D9" w:rsidRDefault="007248D9" w:rsidP="007248D9">
      <w:r>
        <w:lastRenderedPageBreak/>
        <w:t>MKVFKKLLSLGLVLGLTLSLVGCSGGGEKTKLEQIKDNGKLVVGTSAEFPPFEFHKVVDGKDSIKGFDIMLAEEFAKELGVKVEIKDMSFDGLIGALNADQVDIVLAGMSPTPEREKSVDFSELYYLSRNAVIVKDADIDKVKTEDDLKKLRVGVQAGSIQEEYVVNTLKMTTTKSLKAIPDLITELKNGNIDAVVTNEAVSLINVKKYDGIKMANTEVGKDVTEGMAAAIKKSDNNKDFIELLNKKIKELQDGKKIEEFLNEASTEAASN*</w:t>
      </w:r>
    </w:p>
    <w:p w14:paraId="5B2F9B2A" w14:textId="77777777" w:rsidR="007248D9" w:rsidRDefault="007248D9" w:rsidP="007248D9">
      <w:r>
        <w:t>&gt;CD630_07520   Clostridioides_difficile_630_NC_009089   amino acid family ABC transporter ATP-binding protein</w:t>
      </w:r>
    </w:p>
    <w:p w14:paraId="4C608375" w14:textId="77777777" w:rsidR="007248D9" w:rsidRDefault="007248D9" w:rsidP="007248D9">
      <w:r>
        <w:t>MITIKNLSKSFGDLNVLKNIDLEIAKGEIMVIVGPSGSGKSTFLRCMNLLEIPTGGEIIFEGKNLVDKKTNIDEVRQNIGMVFQNFNLFPHKTILDNITLAPIKLKKMTKEEAEKKAEILLSRVGLLDKKDSYPSQLSGGQKQRIAIARALAMEPDMMLFDEPTSALDPEMVNEVLDVIKELAKEGMTMAIVTHEMGFAKEVADRVIFIDGGSILEDNTPEEVFGNPKHERTKAFLAKVL*</w:t>
      </w:r>
    </w:p>
    <w:p w14:paraId="2D9FFA3E" w14:textId="77777777" w:rsidR="007248D9" w:rsidRDefault="007248D9" w:rsidP="007248D9">
      <w:r>
        <w:t>&gt;CD630_07530   Clostridioides_difficile_630_NC_009089   cysteine desulfurase</w:t>
      </w:r>
    </w:p>
    <w:p w14:paraId="6D4FF516" w14:textId="77777777" w:rsidR="007248D9" w:rsidRDefault="007248D9" w:rsidP="007248D9">
      <w:r>
        <w:t>LEIYLDNSATTKPYQEVIDKMVYALNTEYGNPSSVHRKGVEVEKAIKEVRQDIAKSLGAKEKEIYFTSGGTECNNTIIRGITSLNKKRKNHIISTNIEHPSVLNTLKDLEEDGFEVTYLEVGKDGKINIEDLKNAIKSTTCLVSMMHVNNEIGTIQPIGEVGKYLKGLKEKIYFHVDAIQSYGKINFRPSKYNIDFMSVSAHKFHGPKGIGFMYIKENNRLKPMLTGGGQEIGIRSGTENVPGIYGLGEAVRILNKDLDAVISKVDNLKNILKNEIIDNIEDIKINSPEDGVCHILNVSFRGTKGEVLLHYLEQKGIYVSTGSACSSKKKGSYVLNAIGLTNEEINGTIRFSLSDMNTEEEMLEAVKVLKESICDLRSIMKRK*</w:t>
      </w:r>
    </w:p>
    <w:p w14:paraId="2F7A41A8" w14:textId="77777777" w:rsidR="007248D9" w:rsidRDefault="007248D9" w:rsidP="007248D9">
      <w:r>
        <w:t>&gt;CD630_07560   Clostridioides_difficile_630_NC_009089   nitroreductase</w:t>
      </w:r>
    </w:p>
    <w:p w14:paraId="00359CD5" w14:textId="77777777" w:rsidR="007248D9" w:rsidRDefault="007248D9" w:rsidP="007248D9">
      <w:r>
        <w:t>MNNNFQDNQTINLIQSRRSIRKFTTEQISDEQVNTLLHCAFAAPSGCNKQPWHITVVQDQKLLKEISDDTLSRIHEVSNVEINKNFKLFYGAPTVLFISYDESSSWAPYDIGILTGNITTAAQALGLGSCIIGMVRGLFTPVEQGDIEGLVSVLDKEDVKESESIKMKFDTNKKYRELLDIPEGYSVPFGIAVGIPDGNLPNAREVVYKVSRV*</w:t>
      </w:r>
    </w:p>
    <w:p w14:paraId="23CE3FD8" w14:textId="77777777" w:rsidR="007248D9" w:rsidRDefault="007248D9" w:rsidP="007248D9">
      <w:r>
        <w:t>&gt;CD630_07610   Clostridioides_difficile_630_NC_009089   ATP-dependent RNA helicase</w:t>
      </w:r>
    </w:p>
    <w:p w14:paraId="3A73F83E" w14:textId="77777777" w:rsidR="007248D9" w:rsidRDefault="007248D9" w:rsidP="007248D9">
      <w:r>
        <w:t>MNITKFEDLPISEGIKKAIAEMGFEEPSPIQAQSIPAILSGKDVIGQAQTGTGKTAAFSIPILETIDPNNRSLQAVVLCPTRELAIQVSTEIRKLAKYSHGIKTLPIYGGQPIDRQIKSLKSGVQVVIGTPGRTIDHINRKTLKMDNVKMIILDEADEMLDMGFREDIEMILSKIPEERQTTFFSATMPRGILELTKRYQKDPEHIKVVRKELTVSNTKQYYIETRSSNKLEVLCRLVDVYDPKLSVVFCNTKRKADELVGDLQARGYFADALHGDLKQTQRDIVMDKFRNGTIDILVATDVAARGIDVDDVECVFNYDLPQDEEYYVHRIGRTGRAGREGMSFTFVFGKEMRKMKDIERYTKSKLIKHNIPTITDVEEKKVGTFFAQVKQTIEEGHLTKQLQWLEGFCNDEDYAMVDIAAALVKLSLGEEMKEEIIEEKPRRERGDRKGGTGAKDGMIRLFINIGRNQRVQAKDIVGAIAGEVGIPGKVVGTIDIYDKYTFVEIPKKDAKTVIEKMKDIKIKGNKINIEKANKKKK*</w:t>
      </w:r>
    </w:p>
    <w:p w14:paraId="0E074249" w14:textId="77777777" w:rsidR="007248D9" w:rsidRDefault="007248D9" w:rsidP="007248D9">
      <w:r>
        <w:t>&gt;CD630_07850   Clostridioides_difficile_630_NC_009089   ABC transporter ATP-binding protein</w:t>
      </w:r>
    </w:p>
    <w:p w14:paraId="4786A33D" w14:textId="77777777" w:rsidR="007248D9" w:rsidRDefault="007248D9" w:rsidP="007248D9">
      <w:r>
        <w:t>MLVVENVSHGFGARTILENVSFRLRKGEHIALVGANGEGKSSFLNIITKKLMPDAGNIKWSSRATVGYLDQHTVLSKGKTIREVLREAFKHMFDLEQEMIAMYDKMGEASDDEMSKLLEETAEIQTILENSGFYMIDAKIQEVANGLGLGEIGLDKDVTDLSGGQRTKVLLTKLLLENPTILILDEPTNYLDEEHITWLTKYLQEYENSFVLVSHDIEFINNTCNVIYHMENGELNRYKGNYDEFVRLNDIKKRQEEQAYDKQVEERKRLEDFVARNKARVATRGMANSRQKQLDKMEILERPKEKIKPTFAFKDARAASKIIFETENLVLGYDEALTKPLNFHLERGKKIALKGMNGIGKSTLLKTLLGIIKPFEGNVKLGDYLEVGYFEQESSRENSNTPMDEVWSEFPGLTNFEVRQALAKCGLTNEHITSQMRVLSGGEAAKVRLCKVMLKNINFLVLDEPTNHLDVEAKDELKKAIKEFKGTVLLVCHEPEFYSEIVDDVWNIEDFTTKIV*</w:t>
      </w:r>
    </w:p>
    <w:p w14:paraId="13314842" w14:textId="77777777" w:rsidR="007248D9" w:rsidRDefault="007248D9" w:rsidP="007248D9">
      <w:r>
        <w:t>&gt;CD630_07950   Clostridioides_difficile_630_NC_009089   DNA-binding regulatory protein</w:t>
      </w:r>
    </w:p>
    <w:p w14:paraId="64ADD16F" w14:textId="77777777" w:rsidR="007248D9" w:rsidRDefault="007248D9" w:rsidP="007248D9">
      <w:r>
        <w:t>MGRIGNIINRKGKQDAQRAKIFTKHARAIAVAAKEGGADPEYNAALKTAIEKAKADNMPNDNIDRAIAKGAGAGAGEDYETIVYEGYGPGGVAVIVETLTDNKNRTAGNVRYYFDKNGGNLGTSGCVSFMFDKKGQILVGLGDGVSEEELMDVALEAGAEDFITEEDGYEIITTPEDFSSVRDELKAKGYEFISADVKMIPQTTTVLTEESHLKMMNKLVDMLEEDDDVQDIYHNWEVE*</w:t>
      </w:r>
    </w:p>
    <w:p w14:paraId="7B4877C5" w14:textId="77777777" w:rsidR="007248D9" w:rsidRDefault="007248D9" w:rsidP="007248D9">
      <w:r>
        <w:lastRenderedPageBreak/>
        <w:t>&gt;CDIF1296T_00969   Clostridioides_difficile_ATCC_9689__DSM_1296_strain_DSM1296_CP011968   3-hydroxybutyryl-CoA dehydratase</w:t>
      </w:r>
    </w:p>
    <w:p w14:paraId="2627C8B7" w14:textId="77777777" w:rsidR="007248D9" w:rsidRDefault="007248D9" w:rsidP="007248D9">
      <w:r>
        <w:t>MESVMENLNNLKVELKDKVCVITINRPKALNALNSDTLRELSQVIDVVSENEAILGVIITGEGKVFVAGADIRQMQNYKSEEGRKYAGYAQGIFDKIEALEKTVIAAVNGYALGGGCELAMSCDIRIASEKAIFGQPEVNLGVIPCFGGTQRLSRLVGTGIAKELIFTGRQVNAEEAKSIGLINKVVPSDLLLEESMKMMNQIVEKAPIAIRYAKVVINKGIDMDLKNALELEKDIAGLTFATRDKQEGMNAFIEKRKPVFENK*</w:t>
      </w:r>
    </w:p>
    <w:p w14:paraId="5F4BC99A" w14:textId="77777777" w:rsidR="007248D9" w:rsidRDefault="007248D9" w:rsidP="007248D9">
      <w:r>
        <w:t>&gt;CD630_08030   Clostridioides_difficile_630_NC_009089   acyl-CoA dehydrogenase</w:t>
      </w:r>
    </w:p>
    <w:p w14:paraId="798210D4" w14:textId="77777777" w:rsidR="007248D9" w:rsidRDefault="007248D9" w:rsidP="007248D9">
      <w:r>
        <w:t>MDFRLTEAQLMLQRVAKEFAENEIAPIAAETDKTGIFPRELFSKMAKIGFNGIGTPVEYSGSGGADIEKVIVVTEIAKKCAASAAILSIHTIYAQAILKFGTEEQKKKYLPMMAEGGCVGAFALTEPNAGSDAARAATTAIIDEETDEYVLNGTKCFISGGGQAESLIIFALTDPSKGIKGMSAIIVDKGTPGFSIGKIEEKMGIHGSETAELIFDNCRVPKSNLLGKEGKGFNIAMTCLDGARIGVGAQAVGIAEGALEESIKYSKERVQFGKPISALQGIQWYIADMATMVESAKLLVYYAADLKARGEKHTKEAAMAKYNASRTAREVTNLALQIHGGYGYMKDYPLERMYRDAKITEIYEGTSEIHKVVISRAVLG*</w:t>
      </w:r>
    </w:p>
    <w:p w14:paraId="0DCC86D6" w14:textId="77777777" w:rsidR="007248D9" w:rsidRDefault="007248D9" w:rsidP="007248D9">
      <w:r>
        <w:t>&gt;CD630_08050   Clostridioides_difficile_630_NC_009089   electron transfer flavoprotein subunit alpha</w:t>
      </w:r>
    </w:p>
    <w:p w14:paraId="7A5D6FEB" w14:textId="77777777" w:rsidR="007248D9" w:rsidRDefault="007248D9" w:rsidP="007248D9">
      <w:r>
        <w:t>MMRAKVNQGINLNDYNGVWVIGEQREGKINPVTIELIGEGRKLADQLGKELAVVIAGYEVEKEVKELLHYSVDKVYYINDPLLKDFTTDGYAISIANLIERKKPEVVLVGATSIGRDIAPRIAGKVGTGLTADCTKLEIDSTDNKLLQTRPAFGGNLMATIVCPKNRPQMSTVRPGVMAKAVRNESETGILEVVTPELTEKMIRTRLVEILPQEKKSVNLTDARIIVSGGRGLKRAEGFELIKELADKLGAEIGASRAAVDSGWIEHSHQVGQTGTTVRPELYIACGISGAIQHLAGMSDSKYIVAINKDAKAPIFSICDYGIVGDLYEIIPEMIESLNR*</w:t>
      </w:r>
    </w:p>
    <w:p w14:paraId="6D9B82B4" w14:textId="77777777" w:rsidR="007248D9" w:rsidRDefault="007248D9" w:rsidP="007248D9">
      <w:r>
        <w:t>&gt;CD630_08060   Clostridioides_difficile_630_NC_009089   sigma-54 dependent transcriptional regulator</w:t>
      </w:r>
    </w:p>
    <w:p w14:paraId="01F228CF" w14:textId="77777777" w:rsidR="007248D9" w:rsidRDefault="007248D9" w:rsidP="007248D9">
      <w:r>
        <w:t>MKEQWYKDIFARVLSMTDDGFIVVNTSGVIIDINDKYCDFLGKERKDIIGQNIQSIIPNTKMLDVMKNKYCEEGAIHHYSGGNTKEKSVIVSRSYVENDNGEVVAGVAQVKFRLQSFDVAKKLMSEYMELQYYKEQFKDNCGFDKLIGENRDFIELKKTGVKASKTNFPVLLTGETGTGKEVFARAIHNNSSRSDKPMVSINCAAIPEELLESELFGYDEGAFTGAKKGGKKGKFLVANNGTIFLDEIGDMPLTMQAKLLRVLQESEIEPVGGLKTIKIDVRVISATRKNLSKMVEEGLFREDLYYRLNVINIHMMELKDRQDDILLLANYILNKLNVEYKELKVLSDKVKNCFINYTWPGNIRELQNVIKSAYAVSDDMVIMMCDLPSKMDNISRVAQCNVDSNCSIHEMVENYEKSLIIDVLRKYNWKCSKAAEVMGIHKSLLYKKIKKYEIELNN*</w:t>
      </w:r>
    </w:p>
    <w:p w14:paraId="42143297" w14:textId="77777777" w:rsidR="007248D9" w:rsidRDefault="007248D9" w:rsidP="007248D9">
      <w:r>
        <w:t>&gt;CD630_08180   Clostridioides_difficile_630_NC_009089   6-phospho-beta-glucosidase</w:t>
      </w:r>
    </w:p>
    <w:p w14:paraId="1BE596D6" w14:textId="77777777" w:rsidR="007248D9" w:rsidRDefault="007248D9" w:rsidP="007248D9">
      <w:r>
        <w:t>MNTGFPKDFLWGASSSAFQVEGAWDKDNKGKTVADYNSFKKSHLQADTKVASDFYHNYEEDIELMKELGMKTYRFSISWARIIPDGEGEINQKGLDFYNKIIDKLIECDIEPFVTLYHFDLPFKLVEKYNGWESRETVYAFERFAKICFKHFGDRVKYWQPHNEQNLIVRVEERINIYDETDSWKIDKIRAQMDYNLCLAHALAVNACHEMIKESKIGAAVSSSVTYPLTSKPEDVYAARMNDNFKVYYMLDMHHYGEYPGYYMKYLEKRNIVPHMEDGDKEILKKAKMDFIAVNYYRTNCAEALPEDSQHPFGLREGTVDFSMYGLFKMSMNPNLEASEYGAAIDPSGLRVALNEYWQRYHLPVIITENGLGAKDILEDGKIHDDYRIDYLRSHINACKLAIEDGVEMIGYCPWSFTDLLSSSQGFNKRYGLVYINRTDHEVLDLKRIKKDSFYWYKEVIENNGIVK*</w:t>
      </w:r>
    </w:p>
    <w:p w14:paraId="51D86143" w14:textId="77777777" w:rsidR="007248D9" w:rsidRDefault="007248D9" w:rsidP="007248D9">
      <w:r>
        <w:t>&gt;CD630_08310   Clostridioides_difficile_630_NC_009089   ATP-dependent RNA helicase</w:t>
      </w:r>
    </w:p>
    <w:p w14:paraId="75183927" w14:textId="77777777" w:rsidR="007248D9" w:rsidRDefault="007248D9" w:rsidP="007248D9">
      <w:r>
        <w:t>MDFKSLGISENTINILKKSGITTPTPIQKESIKLIKEGKDVIAEAQTGTGKTLAFLLPIFENISLDINDIQVLILSPTRELAIQITEEAMKLKESKDVSILAAYGGKDIGSQIKKLKGNIHMIIATPGRLLDHLNRKTIDLSKLKTFVLDEADQMLLMGFKNEVEAILKETSNKKQTLCFSATINSQVKKLAYRYTKNPVVVSIQKEEITLNNIKQEVVETTDRKKLDALCKVLDEDNPFMAIIFCRTKRRVDNLEEALAIRGYNCQKLHSDIAQSKRERIMKSFRNLDIQYLIATDVASRGLDISGVSHIYNYDLPETPEDYIHRIGRTGRAGEEGYTCAFIDPKNERMLSEIETAIESKISRRIIEL*</w:t>
      </w:r>
    </w:p>
    <w:p w14:paraId="3D558A00" w14:textId="77777777" w:rsidR="007248D9" w:rsidRDefault="007248D9" w:rsidP="007248D9">
      <w:r>
        <w:lastRenderedPageBreak/>
        <w:t>&gt;CD630_08330   Clostridioides_difficile_630_NC_009089   aconitate hydratase</w:t>
      </w:r>
    </w:p>
    <w:p w14:paraId="159BED28" w14:textId="77777777" w:rsidR="007248D9" w:rsidRDefault="007248D9" w:rsidP="007248D9">
      <w:r>
        <w:t>MGDNIVYKIIKKHIVDGEAVAGSSIGIKIDQTLTQDSTGTMTYLQLEAMGIDKVKTKRSVAFVDHNMLQQGFENADDHKYIQTVADKYGVYFSKPGNGICHQVFLERFSTPGDTLLGSDSHTPTAGGVGMMAIGAGGLDVALAMAGGAYYIKAPKVCKVNLVGKLNNMVSSKDIILEVLRKQTVKGGVGKVYEYGGEGVKSLSVPQRATITNMGAELGATTSIFPSDEKTLEFFKSQGREDAWVELKPDADAVYDEEITINLDELKPLAAKPHSPDNVDEVENIGKIKIDQVAIGSCTNSSYEDLMKVAQILKGNKVHKDVSLVIAPGSRQVMEMIARNGALADIISAGARILENSCGPCIGMGQSPGTDSVSLRTFNRNFYGRSGTLSAQVYLVSPEVAAVSAIKGVLTDPREFDIKFTNLDVNEFLIDDSMIIKPADVGSDVEVVRGPNIKPFPLNTELSQSIGGKVILKTEDNITTDHIMPSNAKLLPFRSNIPYLANYCFNTVDTEFPQRAKDNNGGFIVGGDNYGQGSSREHAALAPLYLGVKGVIVKSFARIHKANLINSGIIPMEFCDEKDYENISLLDNLEIPNILDNLGSGILEVKNTTKGTSFKVKVELSAKEVDVLKAGGKLNYTKNQAN*</w:t>
      </w:r>
    </w:p>
    <w:p w14:paraId="19E5D221" w14:textId="77777777" w:rsidR="007248D9" w:rsidRDefault="007248D9" w:rsidP="007248D9">
      <w:r>
        <w:t>&gt;CD630_08340   Clostridioides_difficile_630_NC_009089   Isocitrate dehydrogenase</w:t>
      </w:r>
    </w:p>
    <w:p w14:paraId="20BAF11D" w14:textId="77777777" w:rsidR="007248D9" w:rsidRDefault="007248D9" w:rsidP="007248D9">
      <w:r>
        <w:t>MYKVTLIPGDGIGPEVAKAMKKVVEATGVEIEWEEVNAGEAVIEEYGTPLPEYIIDSIKKNKIAIKGPITTPVGKGFRSVNVTLRQALDLYVNLRPIKSFKGIKSRYEDVDLVVVRENTEDLYAGIEHKIGDYAAESIKIITRSASERIVDFACNYVKDNKRKKVTAIHKANIMKMSDGLFLDVFREVASKHGVEYDDLIVDAAAMNLVLNPENYDVMVMPNLYGDILSDLGAGLVGGLGIIPSANIGKDCAIFEAVHGSAPQIAGQNKANPTALIQSSVMMLRYLGEYENAQKIETALEKVFLEGSKLTVDLGGSASTTEFADEVCKYIV*</w:t>
      </w:r>
    </w:p>
    <w:p w14:paraId="3EC0B70F" w14:textId="77777777" w:rsidR="007248D9" w:rsidRDefault="007248D9" w:rsidP="007248D9">
      <w:r>
        <w:t>&gt;CD630_08410   Clostridioides_difficile_630_NC_009089   5-aminoimidazole-4-carboxamide ribonucleotide transformylase</w:t>
      </w:r>
    </w:p>
    <w:p w14:paraId="023B85E8" w14:textId="77777777" w:rsidR="007248D9" w:rsidRDefault="007248D9" w:rsidP="007248D9">
      <w:r>
        <w:t>MARELELKYGCNPNQKPSKIYMKNGELPIEVLNGKPGYINFLDAFNSWQLVKELKEATGLPAATSFKHVSPAGAAVGVPLSDTLKQIYFVDDLELSPLACAYAMARGADRMSSYGDFIALSDVCDKETATIIAREVSDGIIAPGYTEEALEILKGKRKGNYNIVKIDENYTPEPIETKDVYGITFEQGRNEILINEDLLKDIPTDNKIFTDSAKRDLIIALITLKYTQSNSVCYAKDGQVIGVGAGQQSRIHCTRLAGNKADTWYLRQHPKVLNLKFKKDIGRPDRDNTIDVYLSDDYMDVLADGIWQNFFEEKPEPLTGEGKRAWLKTLTGVALGSDAFFPFGDNIERAKRSGVSFIAQPGGSIRDDNVILTCNKYNIVMAFTKNRLFHH*</w:t>
      </w:r>
    </w:p>
    <w:p w14:paraId="408CC563" w14:textId="77777777" w:rsidR="007248D9" w:rsidRDefault="007248D9" w:rsidP="007248D9">
      <w:r>
        <w:t>&gt;CD630_08560   Clostridioides_difficile_630_NC_009089   ABC transporter ATP-binding protein</w:t>
      </w:r>
    </w:p>
    <w:p w14:paraId="737D31F8" w14:textId="77777777" w:rsidR="007248D9" w:rsidRDefault="007248D9" w:rsidP="007248D9">
      <w:r>
        <w:t>LEHLLEVNNLSVSFKVEEGEVQAVRNVSFNLKKGETLAIVGESGCGKSVLCKSLMRILPYNGYIKNGEVLLKSSDLVKKSEKEMEDIRGKNISMIFQDPMTSLNPTISIGKQIAEAVIIHQGISKSEAKKRAIELIELVGIDNPEKRFKQFPHHFSGGMRQRIVIAIALACNPDVLIADEPTTALDVTIQAQIIDLIKDLQHKIGLSIIFITHDLGVVATIADRIAVMYAGKIVEIGTVEDIFYDPRHPYTWGLLGSLPTLDSQDDYLYNIPGMPPNLLNPPKGDAFAIRNKNALKIDYEKEPPMFKINDTHSAATWLLHPDAPEVDVPVRVNCGRVISNE*</w:t>
      </w:r>
    </w:p>
    <w:p w14:paraId="24F2E11F" w14:textId="77777777" w:rsidR="007248D9" w:rsidRDefault="007248D9" w:rsidP="007248D9">
      <w:r>
        <w:t>&gt;CD630_08710   Clostridioides_difficile_630_NC_009089   molybdenum-specific ABC transporter ATP-binding protein</w:t>
      </w:r>
    </w:p>
    <w:p w14:paraId="14B316A4" w14:textId="77777777" w:rsidR="007248D9" w:rsidRDefault="007248D9" w:rsidP="007248D9">
      <w:r>
        <w:t>LSLYVDIEKDLSSFKLKVEIKQEKGTLGFLGESGSGKSMTLKCIAGLEKPTRGKIVLNDRVLFDSEKKINLSTQDRKVGFLFQNYALFPHMTVSQNIELGLLKLSKSEKKEIVARYLDILKLNGFEGRYPWQLSGGQQQRVALARALATSPDILLLDEPFSALDHHLRSNMEKELMNMLKDYKGDILFVTHDIEEAYRVCDDIIVYNKGEGLPKRPKKELFESPKYLIEAKITGCKNISKLNRLDKNTIYATDWGCELTLNREIGDNIEYVGIREHHIKVLDSNEDLNEKLCFELINIVENPFTYTIYVRKTDLSNECVPIQIELEKSKMRFKKGDRIYLDFPQEYLFCFRYNYNKKE*</w:t>
      </w:r>
    </w:p>
    <w:p w14:paraId="357843C8" w14:textId="77777777" w:rsidR="007248D9" w:rsidRDefault="007248D9" w:rsidP="007248D9">
      <w:r>
        <w:t>&gt;CD630_08720   Clostridioides_difficile_630_NC_009089   maltose O-acetyltransferase</w:t>
      </w:r>
    </w:p>
    <w:p w14:paraId="61CD1DF4" w14:textId="77777777" w:rsidR="007248D9" w:rsidRDefault="007248D9" w:rsidP="007248D9">
      <w:r>
        <w:t>MTEKEKMLSGKGYYANDELLVKEREYCKKLTRLFNNTLEDEYEKREDILRQLFGSVGKQINVEQNIRCDYGYNIHVGENFFANYDCIFLDVCKIEIGDNVMLAPNVQIYTAYHPIDAQLRNSGIEYGSPVKIGDNVWIGGGVIITPGITIGDNVVIGAGSVVTKDIPPNTVAVGNPCRVIKKIEE*</w:t>
      </w:r>
    </w:p>
    <w:p w14:paraId="150312BA" w14:textId="77777777" w:rsidR="007248D9" w:rsidRDefault="007248D9" w:rsidP="007248D9">
      <w:r>
        <w:lastRenderedPageBreak/>
        <w:t>&gt;CD630_08820   Clostridioides_difficile_630_NC_009089   glucose-1-phosphate adenylyltransferase</w:t>
      </w:r>
    </w:p>
    <w:p w14:paraId="31F2316D" w14:textId="77777777" w:rsidR="007248D9" w:rsidRDefault="007248D9" w:rsidP="007248D9">
      <w:r>
        <w:t>MKKEMLAMILAGGQGSRLGVFTKRIAKPAVSFGGKYRIIDFVLSNCSNSGIDTVGVLTQYRPLILNSHIGMGSHWDLDRINGGVYVLQPFMNEKEGNWYNGTAHAIYQNMDFVDTYNPEYVLILSGDHIYKMDYSKMLKFHKEKGSKATIAVIEVPWDEASRFGIMNTNEDSSIYEFEEKPSEPKSNLASMGVYIFDWKMLRNYFKEAEKNPEINYDDFGKNLIPKMLEDNVGMYAYPFKGYWRDVGTIQSLWDANMDIIKSPETLDLADPKWKIYTNTMAMPPQYIGKNANVHRSMIADGCRILGEVGNSVLSHGVVVGKGSKVIDSVIMPNVVIGENVTIEKAMIGECATINDNVQIKNVNNEINVVSEYENIEPRCVLIEGGL*</w:t>
      </w:r>
    </w:p>
    <w:p w14:paraId="335F03DB" w14:textId="77777777" w:rsidR="007248D9" w:rsidRDefault="007248D9" w:rsidP="007248D9">
      <w:r>
        <w:t>&gt;CD630_08840   Clostridioides_difficile_630_NC_009089   glycogen synthase</w:t>
      </w:r>
    </w:p>
    <w:p w14:paraId="5F23B98E" w14:textId="77777777" w:rsidR="007248D9" w:rsidRDefault="007248D9" w:rsidP="007248D9">
      <w:r>
        <w:t>MKVFYVTAECWPFAKTGGLGDVSYALPKELKKEGVDVRVIMPKYSTIPSYLKDQLKEIAVFSVRVGWRNQYCGLLEMELDGVKFYFIDNEFYFRREDERKSIYGYGDDAERYTFFTDAVLEAISRIDFYPDVIHINDWHTGMLPLILKERYATLEGYKNIKTMYTIHNLQYQGVFDKHVLYDILDLPQKYFDNGDIEYYGSINFMKAGINFADKIITVSPTYANEIQTSFYGEQLDGLLRKESGKLKGILNGIDYDLNDPAKDKDIFVHYDVDSINKKVENKLRLQDILGLKKDSSIPLIGIVSRLVSQKGFDLIAYMMPELMREDLQIVVLGTGEHQYQSMFNYYDSNFSDKVSARITFNASLAQQIYAASDMFLMPSLFEPCGIGQMLAMRYGSLPIVRETGGLRDTVTPYNKFTGEGNGFSFKNYNAHEMFFCLKNAIKVFKDKEKWIKLVENAMKTDNSWKKSAKEYIETYRDICD*</w:t>
      </w:r>
    </w:p>
    <w:p w14:paraId="789263FC" w14:textId="77777777" w:rsidR="007248D9" w:rsidRDefault="007248D9" w:rsidP="007248D9">
      <w:r>
        <w:t>&gt;CD630_08920   Clostridioides_difficile_630_NC_009089   cold shock protein</w:t>
      </w:r>
    </w:p>
    <w:p w14:paraId="2312ADDD" w14:textId="77777777" w:rsidR="007248D9" w:rsidRDefault="007248D9" w:rsidP="007248D9">
      <w:r>
        <w:t>MKNGIVKWFNNEKGFGFISVEGEDDVFVHFSAIQNDGYKTLEEGEKVSFDITQGNRGPQAENVNRI*</w:t>
      </w:r>
    </w:p>
    <w:p w14:paraId="1EA4BFBE" w14:textId="77777777" w:rsidR="007248D9" w:rsidRDefault="007248D9" w:rsidP="007248D9">
      <w:r>
        <w:t>&gt;CD630_09000   Clostridioides_difficile_630_NC_009089   glycine betaine/carnitine/choline ABC transporter ATP-binding protein</w:t>
      </w:r>
    </w:p>
    <w:p w14:paraId="315CA84D" w14:textId="77777777" w:rsidR="007248D9" w:rsidRDefault="007248D9" w:rsidP="007248D9">
      <w:r>
        <w:t>MIEIRNVTKKIGNNVILDDISLVVETGTLVVLIGSSGCGKTTTLKLINKLIKPTSGEIYINGKPISQENEIELRRKIGYVIQNTGLFPHLTIKENIELIPRLKKEKSVEEIEKRTLQLLEMVGLDSDEFLNKYPSELSGGQQQRIGVARAIATDAEIILMDEPFSALDPITRTSLQEQLFSLQDELKKTIIFVTHDMDEALKIADKICIMKDGRIAQYDTPENILRKPANDFVKDFIGEDRVWDNPEYIKARDIMIKNPIAVNSTRTVTQGIEIMRTSKVDSLLIIDRAKTLKGIVTVKDMKDIDDKSILLADIMSSEPLHVNEGDNLVEILNVMNRNSVGYIPVISDENKLVGLITRSSLLSVLSEQFLEMEVSVLG*</w:t>
      </w:r>
    </w:p>
    <w:p w14:paraId="4AB1685D" w14:textId="77777777" w:rsidR="007248D9" w:rsidRDefault="007248D9" w:rsidP="007248D9">
      <w:r>
        <w:t>&gt;CD630_09860   Clostridioides_difficile_630_NC_009089   30S ribosomal protein S1</w:t>
      </w:r>
    </w:p>
    <w:p w14:paraId="12FDA230" w14:textId="77777777" w:rsidR="007248D9" w:rsidRDefault="007248D9" w:rsidP="007248D9">
      <w:r>
        <w:t>MFIMENDLTMQELLDQQEQVFSKVKVGELTTGKITAVRNDEVQLGLDYGFDGIIPISELNIEKNQYIEDIYHIGDEITAVITKVSQKDGTITLSKLQLDKRNDFAELQKAYDEHRIITVNVEKNIDKGVFANYNTYTFFIPISQLDTKFITDTSKFVGLNLEVYIKELDVRKNRLVASHRDVLQERINKEREERRAQIKAEKEAERARIKQEREEEKARIKAAKEDLFNSLEVGQKRDGKVTKIMPYGAFVDIGGIEGLAHINNLAWTRVESVEDVVSEGQEVEVYVLDVNKETKKIALALKDINNDPWDLIAKEVQIDDVVNAKVLRIIEKGAFVQIKEGVDAYLPISELSDTRVAKVTNVVNIGDEVKVKILDFKPKTKRMLVSIKEATREPEEDITEYLEVEESLGSIGELFKDKFKDLEV*</w:t>
      </w:r>
    </w:p>
    <w:p w14:paraId="2743BC38" w14:textId="77777777" w:rsidR="007248D9" w:rsidRDefault="007248D9" w:rsidP="007248D9">
      <w:r>
        <w:t>&gt;CD630_09890   Clostridioides_difficile_630_NC_009089   2-isopropylmalate synthase</w:t>
      </w:r>
    </w:p>
    <w:p w14:paraId="6C986D55" w14:textId="77777777" w:rsidR="007248D9" w:rsidRDefault="007248D9" w:rsidP="007248D9">
      <w:r>
        <w:t>MKCGKYKKYDKMQIVNRKWPDNEIFKAPIWCSVDLRDGNQSLPTPMSVNEKVRMFKMLIDTGFKEIEVGFPSASNTEYTFLRKLIDENMIPDDVTIQVLTQSRAHLIEKTFESIRGCKKAIIHLYNSTSVLQRDVVFNMSKQEIIDIAVEGAKLFNEEVKKYPETEFTFEYSPESFTGTEMDYALEICEAVIDVWKPTPQKKVIINLPSTVEMATPNVYADQIEWFCKNISCRDSIILSLHTHNDRGTCTAASELGLLAGADRLEGTLFGNGERTGNMDIVNVGLNLYTQGIDPELDFSNIDKIIGIYEDCTKLMVHDRHPYAGNLVHCAFSGSHQDAIRKGMIAMKNRDNDYWEVPYLPIDPHDIGREYKEIIRINSQSGKGGAVYIMETDYGFMIPKNMHSDFGNVVKMESDRIGEELSSEAIFNLFKKEYIEVESPYKVKKYKIKSMDELNYENDDSNDTNMIEMTARISYMGNEQRIVGIGNGPVDSFNNALKQCGMKDYKFRYYWEHALEEGSHSRGVAYVGIEHNNEVYFGVSISENINTAAINALMNAINKSYIEEEIKNGDDYDAENISQTC*</w:t>
      </w:r>
    </w:p>
    <w:p w14:paraId="2EA7508A" w14:textId="77777777" w:rsidR="007248D9" w:rsidRDefault="007248D9" w:rsidP="007248D9">
      <w:r>
        <w:lastRenderedPageBreak/>
        <w:t>&gt;CD630_09910   Clostridioides_difficile_630_NC_009089   3-isopropylmalate dehydratase small subunit</w:t>
      </w:r>
    </w:p>
    <w:p w14:paraId="63C97EF2" w14:textId="77777777" w:rsidR="007248D9" w:rsidRDefault="007248D9" w:rsidP="007248D9">
      <w:r>
        <w:t>MIANGSVFKFGDNIDTDVIIPARYLNIADYKELATHCMEDIDDKFISKVKKGDIIVATKNFGCGSSREHAPIVIKESGVSCVIASTFARIFFRNSINIGLPILECEEAANNIDEGDNIEVDFSTGVIKNITKGKEYKAEPFPEFMQNIILNEGLINSIKANRG*</w:t>
      </w:r>
    </w:p>
    <w:p w14:paraId="4417E853" w14:textId="77777777" w:rsidR="007248D9" w:rsidRDefault="007248D9" w:rsidP="007248D9">
      <w:r>
        <w:t>&gt;CD630_09920   Clostridioides_difficile_630_NC_009089   3-isopropylmalate dehydrogenase</w:t>
      </w:r>
    </w:p>
    <w:p w14:paraId="64388CE5" w14:textId="77777777" w:rsidR="007248D9" w:rsidRDefault="007248D9" w:rsidP="007248D9">
      <w:r>
        <w:t>MNCNIAVIKGDGVGPEIIDEGIKVLNKICCKFNHRFDCEYVLAGGCAIDETGEPLPNKTVEICRKNEAVLLGAVGGPKWDKCKGDKRPESGLLKLRESLGLFANLRPATMYESIKEASPLRTDIVEKGIDFVVVRELTGGIYFGERGRKIIDGIENAYDVEIYNENEIRRIGKRAFEIARNRNKKLISVDKANVLESSRLWRSIMEDLAKEFEDVELSHMYVDNAAMQVVKDPSQFDVIVTNNIFGDIISDEASMITGSIGMLPSASLREDSFGMYEPIHGSAPDIAGKDIVNPIATILSVSMMLRHSFNLEEEAKCIEDAVQSVLNKGYRTIDIYNGVGNVVGTRAMGELIVNEI*</w:t>
      </w:r>
    </w:p>
    <w:p w14:paraId="688217BD" w14:textId="77777777" w:rsidR="007248D9" w:rsidRDefault="007248D9" w:rsidP="007248D9">
      <w:r>
        <w:t>&gt;CD630_09940   Clostridioides_difficile_630_NC_009089   serine-pyruvate aminotransferase</w:t>
      </w:r>
    </w:p>
    <w:p w14:paraId="61D592BD" w14:textId="77777777" w:rsidR="007248D9" w:rsidRDefault="007248D9" w:rsidP="007248D9">
      <w:r>
        <w:t>MSKKLFIPGPIDVKEEVLQKMATPMIGHRGKDASMLQKSISEKMQKLFYTNNTILLSTSSGTGLMEGSIRSCTSKKAAVFSCGSFGDRWYKMAVANNVPADIFKVELGEATTPEMVDKVLSTGEYDLITVTHNETSTGIRNPIEEIGEVVKKYEDVIYCVDTVSSAGGIKVEVDKIGIDICITSVQKALGLPPGMSICTFSQKAIDRAKQVPFRGVYLDLLAMYEYLIKKNYQYPSTPSLSHMFALDFQLDNILDEGLDNRFNRHEDMANLVRNWAKKHFQIFTNENHLSNTLTVIENTQGISVSNLNSKLQERGFQIANGYGDLKEKTFRISHMGDYTVEDVQELLDNIDDILGFNK*</w:t>
      </w:r>
    </w:p>
    <w:p w14:paraId="596B37C6" w14:textId="77777777" w:rsidR="007248D9" w:rsidRDefault="007248D9" w:rsidP="007248D9">
      <w:r>
        <w:t>&gt;CD630_09950   Clostridioides_difficile_630_NC_009089   D-3-phosphoglycerate dehydrogenase</w:t>
      </w:r>
    </w:p>
    <w:p w14:paraId="01477BFA" w14:textId="77777777" w:rsidR="007248D9" w:rsidRDefault="007248D9" w:rsidP="007248D9">
      <w:r>
        <w:t>MYNILVTDGIEKEAARKLRELDFNVIEQFYEKDVLGDKLKDVDVLVVRSATKVTKDVIDKALEGKKLKLIVRGGVGLDNIDVKYAQANGIKVMNTPNASSISVAELTIGQLFVLARFINTANVTMRDGKWEKKKYKGTEINGKTLGLIGFGRIAKEVAKRAELLGMNVIYTDIMGEAQGFNNYKFCDMEEVLENADFLSLHIPFDKNKGAVITEKEINKMKKGAYLINCARGGLVDEKDLLKALDEGKLSAAAIDVYEQEPTLNLDLVNHPRVSPTPHIGASTVEAQERIGDEIVNVIQDFFLDFNNLIGVAL*</w:t>
      </w:r>
    </w:p>
    <w:p w14:paraId="2E6BDF84" w14:textId="77777777" w:rsidR="007248D9" w:rsidRDefault="007248D9" w:rsidP="007248D9">
      <w:r>
        <w:t>&gt;CD630_10010   Clostridioides_difficile_630_NC_009089   nitrate/sulfonate/taurine ATP-binding protein</w:t>
      </w:r>
    </w:p>
    <w:p w14:paraId="7B6A9F8C" w14:textId="77777777" w:rsidR="007248D9" w:rsidRDefault="007248D9" w:rsidP="007248D9">
      <w:r>
        <w:t>MEKIKLSIENINKRYDSRIIFRDFNIDFYVNEVNCILGKSGCGKTTLLNIISGIIKNDTNNLNIKENLNRVGNKLEASYIFQDDRLIDWLTVEENIKIVVNKYYNKTQLNKICDEYLELVGISDYKKFYPQMLSGGIRQRVNIARAFIYPSKNIIMDEPFKSIDAKNTQLIMDNFRNILRKEKRTVLFVTHNIEEALFLADRIFILGDSPIRIKKILKNSKELEKNEVLKLI*</w:t>
      </w:r>
    </w:p>
    <w:p w14:paraId="4477A5F9" w14:textId="77777777" w:rsidR="007248D9" w:rsidRDefault="007248D9" w:rsidP="007248D9">
      <w:r>
        <w:t>&gt;CD630_10050   Clostridioides_difficile_630_NC_009089   NAD-dependent malic enzyme</w:t>
      </w:r>
    </w:p>
    <w:p w14:paraId="3D27171A" w14:textId="77777777" w:rsidR="007248D9" w:rsidRDefault="007248D9" w:rsidP="007248D9">
      <w:r>
        <w:t>LMSKDYAKLALEMHEINKGKVSVESKVEIKTKDDLSTAYTPGVAEPCLKIHENQDDVYRYTSKGNLVAVVSDGSAVLGLGNIGAEASIPVMEGKAILFKQFADVDAFPICLKTNDVDEIVKSVELMEPVFGGINLEDISSPRCFEIEERLKKSLSIPVFHDDQHGTAIIVAAAIINSIKLIENKKIEDLEIVINGAGAAGIAIAKILLNMNVKNIILCDRSGALEASIENLNYVQKEMLKVTNIRNEKGPLKDIIKGKDVFIGVSGPGAVTKEMVESMSEKPIILAMANPTPEIMPEEAKLGGAFIMGTGRSDFPNQVNNVLAFPGIFRGALDVKAKEINEEMKIAAAYAIANTISDEEICPEYILPDVFNKNVVKNVAKAVKEAAIKTKVNRI*</w:t>
      </w:r>
    </w:p>
    <w:p w14:paraId="1FAE0B87" w14:textId="77777777" w:rsidR="007248D9" w:rsidRDefault="007248D9" w:rsidP="007248D9">
      <w:r>
        <w:t>&gt;CD630_10170   Clostridioides_difficile_630_NC_009089   multidrug family ABC transporter ATP-binding protein/permease</w:t>
      </w:r>
    </w:p>
    <w:p w14:paraId="72FCEDAA" w14:textId="77777777" w:rsidR="007248D9" w:rsidRDefault="007248D9" w:rsidP="007248D9">
      <w:r>
        <w:t>MKKLIHFLKPYRVLIVVVLIFTFLQTLGTLYIPTLTANIVNNGVVKGDIDYIVKTGLMMMIVAGITALSAVLVCKVSANLSSGFCRDIREAVFIKSQDLSINDFNNIGTASMITRSTSDITLIGQSVFMFIQLVLPAPIITVSGLFLAYSIDKAMTIIIVVVMFLFMLSAFLVGKKLIKLFKMMQIKMDNMNRVLREVVTGVRVIRAFNRSHFEKKRFDRTAIDYSETAISINKIFAVLMPIVMLIMNLGIVSIIWFGGMRVSNGNMEIGHIMALVEYCILILFYLIMGVMVFMYIPRAGACADRVNQILDIEPEI</w:t>
      </w:r>
      <w:r>
        <w:lastRenderedPageBreak/>
        <w:t>VDGNGHKDTVSERGHLVFKNVTFSYAQSEEPVLNNITFEAKSGEVTAIIGSTGSGKSTIANIIPRFFEIQSGEISINGQDIKKIPQKELRDKIGFVPQKAFLFSGTIEENIRYGKEDASIEEVKHAASIAQADEFISDMEDKYDSFVAQGGNNLSGGQKQRISIARALVRKPEVYVFDDSFSALDFKTDKRLRKALKNEIKDSSAIIIAQRISTIMDANQIIVLNDGKIVGIGKHKDLLENCEVYKQIADSQLSKEELA*</w:t>
      </w:r>
    </w:p>
    <w:p w14:paraId="6C3698BA" w14:textId="77777777" w:rsidR="007248D9" w:rsidRDefault="007248D9" w:rsidP="007248D9">
      <w:r>
        <w:t>&gt;CD630_10230   Clostridioides_difficile_630_NC_009089   transcriptional regulator</w:t>
      </w:r>
    </w:p>
    <w:p w14:paraId="058E0F16" w14:textId="77777777" w:rsidR="007248D9" w:rsidRDefault="007248D9" w:rsidP="007248D9">
      <w:r>
        <w:t>MDIGEKIKRLRTEKQLTQEELANRCELSKGFISQLENNLTSPSIATLIDILEILGTNLREFFNEIDDERISFTKEDMFETEDEDLKYKLKWLIPNSQKNEMEPIIITLYPGGQYKEEKPHEGEEFGYVLAGSIYVHIGEKKNKVKKGESFYFRPKANHYISNEGKTTAKVIWVSTPPSF*</w:t>
      </w:r>
    </w:p>
    <w:p w14:paraId="35E567AE" w14:textId="77777777" w:rsidR="007248D9" w:rsidRDefault="007248D9" w:rsidP="007248D9">
      <w:r>
        <w:t>&gt;PCZ31_RS05070   Peptoclostridium_difficile_strain_Z31_NZ_CP013196   ABC transporter ATP-binding protein</w:t>
      </w:r>
    </w:p>
    <w:p w14:paraId="3CC749E4" w14:textId="77777777" w:rsidR="007248D9" w:rsidRDefault="007248D9" w:rsidP="007248D9">
      <w:r>
        <w:t>VGIKKCIRGEDVFSIRNITKKLGKFKLNNINLELKEGDIVGIIGPNGSGKTTLIKIIMGIIDADEGEIELCNETIENSPISFKNNIGFVYDSLQFYPHLKVKEFRKIVSLFYKNFDRERFDEYLNKFDIEENMHIENLSKGQSEKLMLSSALSHNAKLLILDEPTAGIDPIVRTEIMQYLQDFVKNGSSSVIISTHNTDNLIKIADYLVFINRGNQIFTVKKELIEQEYKIIRANKAELEAIKESIVGVKEYKYYNEALVKVGDSLKVKSLLIEIDKHKVKNPTIEELMYYYVNEVR*</w:t>
      </w:r>
    </w:p>
    <w:p w14:paraId="446A74D6" w14:textId="77777777" w:rsidR="007248D9" w:rsidRDefault="007248D9" w:rsidP="007248D9">
      <w:r>
        <w:t>&gt;CD630_10540   Clostridioides_difficile_630_NC_009089   butyryl-CoA dehydrogenase</w:t>
      </w:r>
    </w:p>
    <w:p w14:paraId="43111ABF" w14:textId="77777777" w:rsidR="007248D9" w:rsidRDefault="007248D9" w:rsidP="007248D9">
      <w:r>
        <w:t>MDLNSKKYQMLKELYVSFAENEVKPLATELDEEERFPYETVEKMAKAGMMGIPYPKEYGGEGGDTVGYIMAVEELSRVCGTTGVILSAHTSLGSWPIYQYGNEEQKQKFLRPLASGEKLGAFGLTEPNAGTDASGQQTTAVLDGDEYILNGSKIFITNAIAGDIYVVMAMTDKSKGNKGISAFIVEKGTPGFSFGVKEKKMGIRGSATSELIFEDCRIPKENLLGKEGQGFKIAMSTLDGGRIGIAAQALGLAQGALDETVKYVKERVQFGRPLSKFQNTQFQLADMEVKVQAARHLVYQAAINKDLGKPYGVEAAMAKLFAAETAMEVTTKAVQLHGGYGYTRDYPVERMMRDAKITEIYEGTSEVQRMVISGKLLK*</w:t>
      </w:r>
    </w:p>
    <w:p w14:paraId="023BE589" w14:textId="77777777" w:rsidR="007248D9" w:rsidRDefault="007248D9" w:rsidP="007248D9">
      <w:r>
        <w:t>&gt;CD630_10550   Clostridioides_difficile_630_NC_009089   electron transfer flavoprotein subunit beta</w:t>
      </w:r>
    </w:p>
    <w:p w14:paraId="4EE16B92" w14:textId="77777777" w:rsidR="007248D9" w:rsidRDefault="007248D9" w:rsidP="007248D9">
      <w:r>
        <w:t>MNIVVCIKQVPDTTEVKLDPNTGTLIRDGVPSIINPDDKAGLEEAIKLKEEMGAHVTVITMGPPQADMALKEALAMGADRGILLTDRAFAGADTWATSSALAGALKNIDFDIIIAGRQAIDGDTAQVGPQIAEHLNLPSITYAEEIKTEGEYVLVKRQFEDCCHDLKVKMPCLITTLKDMNTPRYMKVGRIYDAFENDVVETWTVKDIEVDPSNLGLKGSPTSVFKSFTKSVKPAGTIYNEDAKTSAGIIIDKLKEKYII*</w:t>
      </w:r>
    </w:p>
    <w:p w14:paraId="38E89FBA" w14:textId="77777777" w:rsidR="007248D9" w:rsidRDefault="007248D9" w:rsidP="007248D9">
      <w:r>
        <w:t>&gt;CD630_10560   Clostridioides_difficile_630_NC_009089   electron transfer flavoprotein subunit alpha</w:t>
      </w:r>
    </w:p>
    <w:p w14:paraId="4F446B53" w14:textId="77777777" w:rsidR="007248D9" w:rsidRDefault="007248D9" w:rsidP="007248D9">
      <w:r>
        <w:t>MGNVLVVIEQRENVIQTVSLELLGKATEIAKDYDTKVSALLLGSKVEGLIDTLAHYGADEVIVVDDEALAVYTTEPYTKAAYEAIKAADPIVVLFGATSIGRDLAPRVSARIHTGLTADCTGLAVAEDTKLLLMTRPAFGGNIMATIVCKDFRPQMSTVRPGVMKKNEPDETKEAVINRFKVEFNDADKLVQVVQVIKEAKKQVKIEDAKILVSAGRGMGGKENLDILYELAEIIGGEVSGSRATIDAGWLDKARQVGQTGKTVRPDLYIACGISGAIQHIAGMEDAEFIVAINKNPEAPIFKYADVGIVGDVHKVLPELISQLSVAKEKGEVLAN*</w:t>
      </w:r>
    </w:p>
    <w:p w14:paraId="0ED6374E" w14:textId="77777777" w:rsidR="007248D9" w:rsidRDefault="007248D9" w:rsidP="007248D9">
      <w:r>
        <w:t>&gt;CD630_10570   Clostridioides_difficile_630_NC_009089   3-hydroxybutyryl-CoA dehydratase</w:t>
      </w:r>
    </w:p>
    <w:p w14:paraId="4B14713E" w14:textId="77777777" w:rsidR="007248D9" w:rsidRDefault="007248D9" w:rsidP="007248D9">
      <w:r>
        <w:t>MSTSDVKVYENVAVEVDGNICTVKMNRPKALNAINSKTLEELYEVFVDINNDETIDVVILTGEGKAFVAGADIAYMKDLDAVAAKDFSILGAKAFGEIENSKKVVIAAVNGFALGGGCELAMACDIRIASAKAKFGQPEVTLGITPGYGGTQRLTRLVGMAKAKELIFTGQVIKADEAEKIGLINRVVEPDILIEEVEKLAKIIAKNAQLAVRYSKEAIQLGAQTDINTGIDIESNLFGLCFSTKDQKEGMSAFVEKREANFIKG*</w:t>
      </w:r>
    </w:p>
    <w:p w14:paraId="6A49436B" w14:textId="77777777" w:rsidR="007248D9" w:rsidRDefault="007248D9" w:rsidP="007248D9">
      <w:r>
        <w:t>&gt;CD630_10580   Clostridioides_difficile_630_NC_009089   3-hydroxybutyryl-CoA dehydrogenase</w:t>
      </w:r>
    </w:p>
    <w:p w14:paraId="17AC4F4B" w14:textId="77777777" w:rsidR="007248D9" w:rsidRDefault="007248D9" w:rsidP="007248D9">
      <w:r>
        <w:lastRenderedPageBreak/>
        <w:t>MKLAVIGSGTMGSGIVQTFASCGHDVCLKSRTQGAIDKCLALLDKNLTKLVTKGKMDEATKAEILSHVSSTTNYEDLKDMDLIIEASVEDMNIKKDVFKLLDELCKEDTILATNTSSLSITEIASSTKRPDKVIGMHFFNPVPMMKLVEVISGQLTSKVTFDTVFELSKSINKVPVDVSESPGFVVNRILIPMINEAVGIYADGVASKEEIDEAMKLGANHPMGPLALGDLIGLDVVLAIMNVLYTEFGDTKYRPHPLLAKMVRANQLGRKTKIGFYDYNK*</w:t>
      </w:r>
    </w:p>
    <w:p w14:paraId="486AA78B" w14:textId="77777777" w:rsidR="007248D9" w:rsidRDefault="007248D9" w:rsidP="007248D9">
      <w:r>
        <w:t>&gt;CD630_10840   Clostridioides_difficile_630_NC_009089   multidrug family ABC transporter ATP-binding protein/permease</w:t>
      </w:r>
    </w:p>
    <w:p w14:paraId="3EAA5B49" w14:textId="77777777" w:rsidR="007248D9" w:rsidRDefault="007248D9" w:rsidP="007248D9">
      <w:r>
        <w:t>MIKQFVKYYKPYKKIFTLDLIAAFLFSLCDLVYPMITRNIMDDVVPNKNLRMLVVFAVALILIFIAKAGLNYFMQYWGHVIGVDMQADMRNEVFTHLQRLPNTYFDNNKSGVTMSRIVNDLMDITELAHHGPEDLFISIVMLVGSFFILIDINIPLTLIIFAILPFIIWFAIAKKDKMNIAFMKSRVTIGDVNATLENSIAGMKVTKSFCTEKEELNKFVRSNKLFRRARQDSYKVMAEYYSGMNLYMDILEWVVVIAGGYFTYIGKITLGDFAAYILYVKMFIQPMKKLINFTEQYQNGMTGFKRFIEIMEQDHQKEAKNPIELENVKGDIEIENISFTYEDKTQVLDNLSLSIKAGKTIALVGPSGGGKTTLCNLLPRFYEFDKGDIKIDGKSIKDVSLKSLRKNIGIVQQDVFLFTGTIRDNILCGNPNATDEEMIAAAKKARIHDFVETLPDGYDTYIGERGVKLSGGQKQRISISRIFLKNPPIIILDEATSALDNVTEREIQESLEELSKDRTNLVVAHRLTTIKNADEIIVLTDKGIEERGTHEELVNKNGVYSRLHNN*</w:t>
      </w:r>
    </w:p>
    <w:p w14:paraId="287CC68E" w14:textId="77777777" w:rsidR="007248D9" w:rsidRDefault="007248D9" w:rsidP="007248D9">
      <w:r>
        <w:t>&gt;CD630_11290   Clostridioides_difficile_630_NC_009089   dephospho-CoA kinase</w:t>
      </w:r>
    </w:p>
    <w:p w14:paraId="55D9F08E" w14:textId="77777777" w:rsidR="007248D9" w:rsidRDefault="007248D9" w:rsidP="007248D9">
      <w:r>
        <w:t>MLILGLTGGIGCGKSSLSNIFRNLNIPIVDADIISRKIFEDKLLLEKVFVHFGQSIKNDDGTLNRKALGKIVFSDEEKLKELNNLTHPRIREKIISEIEKLRKKGENIVVLDAAILVESGFLDMVDKLLVVTCKQEVQISRIQKRDNCSEQEALSRINSQMSQEEKSKYGDYIIDNSGTITELESKAHKFIEYMKENWRE*</w:t>
      </w:r>
    </w:p>
    <w:p w14:paraId="24EE4F8E" w14:textId="77777777" w:rsidR="007248D9" w:rsidRDefault="007248D9" w:rsidP="007248D9">
      <w:r>
        <w:t>&gt;CD630_11420   Clostridioides_difficile_630_NC_009089   electron transport complex protein RnfB</w:t>
      </w:r>
    </w:p>
    <w:p w14:paraId="656EB780" w14:textId="77777777" w:rsidR="007248D9" w:rsidRDefault="007248D9" w:rsidP="007248D9">
      <w:r>
        <w:t>VKMVILTAVLVLGIMGLIFGIVLDFASKKFAVEVDERVEAILGVLPGANCGGCGFPGCGGLANAIVEGNAPVNGCPVGGADVGAKVGEIMGISAEAGEKQVAKVICKGTCSSAKDKYEYEGISDCRAANVLNSGAKMCKFGCLGLGTCKDACKFDAISIVDGIAVIDEEKCVNCGKCKEVCPKGIIITKPESQEVVVECNSKEFGKAVKEKCTAGCIGCGMCVKACKFDAIIFEDKIAKIDPNKCVGCMQCVAKCPTKVISGDITKKKKVTIDQELCVGCTVCKKQCKFDAIEGELKEKHKVDADKCVGCHLCMEKCPKKAIKIL*</w:t>
      </w:r>
    </w:p>
    <w:p w14:paraId="63829D30" w14:textId="77777777" w:rsidR="007248D9" w:rsidRDefault="007248D9" w:rsidP="007248D9">
      <w:r>
        <w:t>&gt;CD630_11450   Clostridioides_difficile_630_NC_009089   cell shape-determining protein MreB</w:t>
      </w:r>
    </w:p>
    <w:p w14:paraId="24D525A9" w14:textId="77777777" w:rsidR="007248D9" w:rsidRDefault="007248D9" w:rsidP="007248D9">
      <w:r>
        <w:t>MAKEKKKEKKGFFSFNKMTKDMGIDLGTANTLVYIKGQGIVVREPSVVAIRDDSKEVLAVGEEAKKMIGRTPGNIVAIRPMKDGVIADFDITQSMISYFIQKAADKKGVVSPRIAICVPFGVTEVEKRAIEEAARQAGAKDAFLIEEPMAAAIGAGLKVEEPEGNMVVDIGGGTSEIAVISLGGIVTAKSIRIGGDEFDESIVAYVKKEYNLMIGERTAENVKINIGSTFKDDEEINMQIRGRDLISGLPKTIEICSTEVREALKEPVSSIVDAIKSTLERTPPELASDIMENGIMLTGGGALLRGLDKLITQETGMSVQIAETPLDCVALGTGKSVEDQEIFEKVLMMNTKN*</w:t>
      </w:r>
    </w:p>
    <w:p w14:paraId="20129B77" w14:textId="77777777" w:rsidR="007248D9" w:rsidRDefault="007248D9" w:rsidP="007248D9">
      <w:r>
        <w:t>&gt;CD630_11500   Clostridioides_difficile_630_NC_009089   septum site-determining protein MinD</w:t>
      </w:r>
    </w:p>
    <w:p w14:paraId="04E2DA42" w14:textId="77777777" w:rsidR="007248D9" w:rsidRDefault="007248D9" w:rsidP="007248D9">
      <w:r>
        <w:t>MSEVIVITSGKGGVGKTTTAANLGTALSLENKKTVVVDADIGLRNLDVVMGLENRIVYDIVDVVEGTCRLKQALIKDKRFDNLYLLPAAQTRDKNAVSVEQMIDLCEKLKESFEYIIIDCPAGIEQGFKNAVAGADRAIVVTNPEISAVRDADRIIGLLEANEIKEIRLVINRIRNDMVKRGDMMDKQDIIEILAIDLLGLVPDDESIIISTNKGEPAILDSKSLAGQAYKNIAKRILNEEVPLLDLEVEDGFFGRLKKMFSMAK*</w:t>
      </w:r>
    </w:p>
    <w:p w14:paraId="0DDBC808" w14:textId="77777777" w:rsidR="007248D9" w:rsidRDefault="007248D9" w:rsidP="007248D9">
      <w:r>
        <w:t>&gt;CD630_11640   Clostridioides_difficile_630_NC_009089   GTPase Obg</w:t>
      </w:r>
    </w:p>
    <w:p w14:paraId="43959B45" w14:textId="77777777" w:rsidR="007248D9" w:rsidRDefault="007248D9" w:rsidP="007248D9">
      <w:r>
        <w:t>LFIDKARIFVKAGNGGNGSVAFRREKYVPAGGPDGGDGGRGASIIFEVDLGLRTLMDFKYQKKYQAQNGGDGSKGKRAGKNGENLVLKVPAGTVIRDEATGLVLADLKKEGDTAIVAKGGIGGKGNQHFANAVRQAPAFAKSGTDGEERWITLELKMIADVGLLGFPNVGKSTFLSVVTKAKPKIANYHFTTLTPNLGVVQTKFGDSFVLADIPGIIEGASEGIGLGHEFLRHVERTKVLIHIVDISGLEGRDPIEDFDKINDELKLYNEKLSKRPQVVVANKFDILEDESKFEKFKSELEGRGYTVFK</w:t>
      </w:r>
      <w:r>
        <w:lastRenderedPageBreak/>
        <w:t>MSAATRQGIDEVIAYVSKMLKEVEDVELVSEEEMYRPELDIGTEEELSIDIEDGVYVVTGKALRRIMYSVNFDDMESLQYFQKAMESQGVFDRLREMGIEDGDVVKIYELEFEFYN*</w:t>
      </w:r>
    </w:p>
    <w:p w14:paraId="5D728107" w14:textId="77777777" w:rsidR="007248D9" w:rsidRDefault="007248D9" w:rsidP="007248D9">
      <w:r>
        <w:t>&gt;AEC_RS02000000220890   Clostridioides_difficile_QCD_37x79_NZ_CM000658   FAD-binding oxidoreductase</w:t>
      </w:r>
    </w:p>
    <w:p w14:paraId="0CCCD704" w14:textId="77777777" w:rsidR="007248D9" w:rsidRDefault="007248D9" w:rsidP="007248D9">
      <w:r>
        <w:t>MYKLIDKKDIDFLIDTCGEENVLVGSDINEDFSHDELGGIEKYPEVLVNVLETEQVSKIMKYAYKNNIPVTPRGQGTGLVGAAVAINGGIMINLCKMNKILEVDYENLTLTVEPGVLLMTIGQYVQDRDLFYPPDPGEKSATIAGNINTNAGGMRAVKYGVTRDYVRGLEVVLPNGEIINVGGKVVKNSSGYSIKDLLVGSEGTLGIVTKAILKLLPLPKKSISLLIPFPDLSMAIETVPKIIKSKSIPTAIEFMERDVILAAEEFLGKKFPDNTSDAYLLLTFDGNSTEDIEKEYEKVANLCLENGALDVFISDTQERNDSIWSARGAFLEAIKASTTQMDECDVVVPRDKIAEFIRYTHELQDKLKIRIKSFGHAGDGNLHIYILKDGMDDNTWKIRLKETFDYMYKKSRELSGQVSGEHGIGYAKKEYLHESNSDAYMMLIKNIKLAFDPKNILIQGKYIRNINLIIFTKQKILN*</w:t>
      </w:r>
    </w:p>
    <w:p w14:paraId="29617664" w14:textId="77777777" w:rsidR="007248D9" w:rsidRDefault="007248D9" w:rsidP="007248D9">
      <w:r>
        <w:t>&gt;CD630_11750   Clostridioides_difficile_630_NC_009089   acetate kinase</w:t>
      </w:r>
    </w:p>
    <w:p w14:paraId="1B07AE2D" w14:textId="77777777" w:rsidR="007248D9" w:rsidRDefault="007248D9" w:rsidP="007248D9">
      <w:r>
        <w:t>MKILVLNCGSSSLKYQLIDMNNEEVLCIGLVERIGIEGSILKHEKAGRDDKYVVEQPMKDHKDAIALVLEAVAHPEFGAVKEMKEIDAVGHRVVHAGEKFATSVVITPEVEEALKECIDLAPLHNPANIMGIDACKAILPDVPMVGVFDTAFHQTMPKSSYLYGLPHELYTKYGVRRYGFHGTSHNYVSQRAAEILGKDIKDLKIVTCHLGNGASIAAVDGGKCVDTSMGFTPLEGLIMGTRCGDIDPAILPFLMRKEGLDADGLDKLMNKESGVYGMTGISSDFRDIEDAAKNGDERAQATLEAYVKKVQKYIGAYAAEMNGLDVVVFTAGVGENGKAIRADIASNMEFLGMKLDKEANDVRGKETVISTADSKVKMLLIPTNEELMIARDTLRLVK*</w:t>
      </w:r>
    </w:p>
    <w:p w14:paraId="10B1B1A4" w14:textId="77777777" w:rsidR="007248D9" w:rsidRDefault="007248D9" w:rsidP="007248D9">
      <w:r>
        <w:t>&gt;CD630_11800   Clostridioides_difficile_630_NC_009089   enoyl-(acyl-carrier-protein) reductase II</w:t>
      </w:r>
    </w:p>
    <w:p w14:paraId="0BF8AA63" w14:textId="77777777" w:rsidR="007248D9" w:rsidRDefault="007248D9" w:rsidP="007248D9">
      <w:r>
        <w:t>MNKICKILNIKYPVIQGGMAWVATASLASAVSNAGGLGIIAAGNAPKEAIKKEIVECKKLTDKPFGVNVMLMSPFVDDIIDLIIEEKVQVITTGAGNPAKYMDRLKEAGTKVIPVVPTIALAQRMEKLGATAVIAEGTEGGGHIGELTTMVLVPQVADAVNIPVIAAGGIVDGRGIAASFALGASAVQVGTRFICSEECSVHSNYKNLVLKAKDRDAIVTGRSTGHPVRTLKNKLSKEFLKMEQNGATPEELDKKGTGALRFATVDGDIEKGSFMAGQSAAMVKEITPCKEIIEAMVNQAREIMPAIEL*</w:t>
      </w:r>
    </w:p>
    <w:p w14:paraId="5DAD4838" w14:textId="77777777" w:rsidR="007248D9" w:rsidRDefault="007248D9" w:rsidP="007248D9">
      <w:r>
        <w:t>&gt;CD630_11820   Clostridioides_difficile_630_NC_009089   3-oxoacyl-ACP reductase</w:t>
      </w:r>
    </w:p>
    <w:p w14:paraId="5BB86548" w14:textId="77777777" w:rsidR="007248D9" w:rsidRDefault="007248D9" w:rsidP="007248D9">
      <w:r>
        <w:t>MINLTGQVAVVTGGSRGIGKEIAKKLASFGADVVINYTSKEDEALKTKNEIESMGVKCTSIKCDVSKFDEVNQMIDSVVSEFGKIDILVNNAGITKDGLLMRMKEEDFDRVIDINLKGVFNCTKAVTKPMMKKKYGRIINMTSVVGIMGNAGQTNYCASKAGVIGFTKASARELASRNININAVAPGFIETDMTKVLSDDVKESTLANIPKKSYGKPEDVANAVAFLVSDMSSYITGQVINVDGGMVMQ*</w:t>
      </w:r>
    </w:p>
    <w:p w14:paraId="4C126C4C" w14:textId="77777777" w:rsidR="007248D9" w:rsidRDefault="007248D9" w:rsidP="007248D9">
      <w:r>
        <w:t>&gt;CD630_11840   Clostridioides_difficile_630_NC_009089   3-oxoacyl-ACP synthase</w:t>
      </w:r>
    </w:p>
    <w:p w14:paraId="79D18416" w14:textId="77777777" w:rsidR="007248D9" w:rsidRDefault="007248D9" w:rsidP="007248D9">
      <w:r>
        <w:t>MNKRVVITGLGCVTPLGTGKEEFWSNIKSGVSGIDKITNFDASTYQTQIAGEVKNFHPEEYISKKELKRLDKFAQFAIVSAKLAVEDANLDLDKVDRERFGVIIGSGIGGVEAIETQHKILLEKGNKRVSSLFVPMMIGNMAAGQVSIFLGAKGPNTNVCTACASGTHSIGDAFKVIQRGDADIMVAGGSEAAVTGLAFAGFCNMKAMSTRNDDPKTASRPFDKDRDGFVMGEGAGIVILEDLEHALARGAKIYAEVVGYGLTADAYHMTTPAENGEGAARSMNMALKDGNVPLEEVDYINAHGTSTYYNDLYETMAIKTVFGEKAYDLCVSSTKSMTGHLLGASGAIEAVVCAMSIEDSFVPPTINIQEVGEDLDLDYVPNQGKEKNIRYALSNSLGFGGHNATIVLKKYV*</w:t>
      </w:r>
    </w:p>
    <w:p w14:paraId="75C53015" w14:textId="77777777" w:rsidR="007248D9" w:rsidRDefault="007248D9" w:rsidP="007248D9">
      <w:r>
        <w:t>&gt;CD630_11900   Clostridioides_difficile_630_NC_009089   acyl-CoA N-acyltransferase</w:t>
      </w:r>
    </w:p>
    <w:p w14:paraId="28D28BA5" w14:textId="77777777" w:rsidR="007248D9" w:rsidRDefault="007248D9" w:rsidP="007248D9">
      <w:r>
        <w:t>MPTITLKNGVDVLIREGVREDAQSIIDFYNEVGGETHFLSFGKDEYKISLEEQENAIESAKASDNSVKLIAFIDGEIVGIATIDSNQKAKGKHVGVLGIVVKEKYWGIGLGKRLMLDLIEWCKSNGITKKITFVTNEENYNAIGLYKKVGFEVESILKKECYYNGVYTDLIGMSLLLGI*</w:t>
      </w:r>
    </w:p>
    <w:p w14:paraId="3043EFB7" w14:textId="77777777" w:rsidR="007248D9" w:rsidRDefault="007248D9" w:rsidP="007248D9">
      <w:r>
        <w:t>&gt;CD630_12050   Clostridioides_difficile_630_NC_009089   geranyltranstransferase</w:t>
      </w:r>
    </w:p>
    <w:p w14:paraId="395010DA" w14:textId="77777777" w:rsidR="007248D9" w:rsidRDefault="007248D9" w:rsidP="007248D9">
      <w:r>
        <w:lastRenderedPageBreak/>
        <w:t>LEFKQCLKEKASFVEKVLKEYMPKEEGYQKTVIEAMNYSLSAGGKRLRPILTLEACKIVGGNEDEAIPFAIAIEMIHTYSLIHDDLPALDNDDLRRGRPTNHKVYGEAMGILAGDALLNYAFEVMLAGSINKENPEKYLKAINEIAKGAGIYGMIGGQVVDVESENKQIEKEKLDYIHMNKTAAMMVGCMRAGATIGGANSEQMEEITKYAKNIGLSFQIVDDILDIVGDEAKLGKKVGSDIENHKSTYPSLLGLDKSKEIAHNLIDEAKKSIEKLSDDVDFLKGLAEYIIDREY*</w:t>
      </w:r>
    </w:p>
    <w:p w14:paraId="4FA35F13" w14:textId="77777777" w:rsidR="007248D9" w:rsidRDefault="007248D9" w:rsidP="007248D9">
      <w:r>
        <w:t>&gt;CD630_12200   Clostridioides_difficile_630_NC_009089   NUDIX family hydrolase</w:t>
      </w:r>
    </w:p>
    <w:p w14:paraId="49833A9D" w14:textId="77777777" w:rsidR="007248D9" w:rsidRDefault="007248D9" w:rsidP="007248D9">
      <w:r>
        <w:t>MVLEEKTISSDRVYTGKVITLKVDTVEIPGQGYQKRELVEVGGAVGIVAITDDNKVVLVKQFRKPIEKPIFEIPAGKLEKNESPKECAERELKEETGYSAKNIKLIHKFFTSAGFSNEIMFVYLATGLTPGENNLDADEFLDVYEIELEEAYNMVLKNDVEDAKTSIGLLLVKDMFKN*</w:t>
      </w:r>
    </w:p>
    <w:p w14:paraId="4A6C634A" w14:textId="77777777" w:rsidR="007248D9" w:rsidRDefault="007248D9" w:rsidP="007248D9">
      <w:r>
        <w:t>&gt;CD630_12260   Clostridioides_difficile_630_NC_009089   aminodeoxychorismate lyase</w:t>
      </w:r>
    </w:p>
    <w:p w14:paraId="3B29E7F2" w14:textId="77777777" w:rsidR="007248D9" w:rsidRDefault="007248D9" w:rsidP="007248D9">
      <w:r>
        <w:t>MNFKENRLKIAVLIIVILIILAGIFVFIQIGPYDKNNKKDVIIDVPSGASVGKISDILYENKLIKNELLFKLLVKVSNKAPSIKSGTYLLNQSYSNNDIISLLVSGKIYQDGIKVTIPEGATSKEIIAMLVSKNLGDKATFENLIKKPQEFYDKFPYLKEDGITSLEGFLYPETYYFNSKKQSEEDILSEMLKVFDSKYTDKFKKKQKELNMTLQEVMEMASIIEKEAVLDKDRPIIASVFYNRLKVGMPLQSDATIQYIFEERKKIVTYDDLKIDSPYNSYKNKGLPPTPISNPGIKSIEAALYPEKTDYLYFVAKIDGGNNYSTNYQDHLKYVKEYKEARDKQSKDTKATNKENTKK*</w:t>
      </w:r>
    </w:p>
    <w:p w14:paraId="51B4157D" w14:textId="77777777" w:rsidR="007248D9" w:rsidRDefault="007248D9" w:rsidP="007248D9">
      <w:r>
        <w:t>&gt;CD630_12480   Clostridioides_difficile_630_NC_009089   ribonuclease III</w:t>
      </w:r>
    </w:p>
    <w:p w14:paraId="04A94FCE" w14:textId="77777777" w:rsidR="007248D9" w:rsidRDefault="007248D9" w:rsidP="007248D9">
      <w:r>
        <w:t>MKISKKLLDNIQRFENVINYKFKNKEYILEALTHSSYSNENKKYNFNERLEFLGDSVLGIVISDYLFNEEANLPEGELTKLRANIVCEDSLSEVANDINLGIHMLLGRGEEATGGRHRTSILADAFEAVIAAIYLDGGFESARQFILHHMENIIYDSRKGNIFRDYKTHLQEVLQGNGENNIWYRLIEEKGPDHNKRFVMEVGINDDVLGIGEGKSKKEAEQLAAKIALKKKLWEK*</w:t>
      </w:r>
    </w:p>
    <w:p w14:paraId="6E673AD2" w14:textId="77777777" w:rsidR="007248D9" w:rsidRDefault="007248D9" w:rsidP="007248D9">
      <w:r>
        <w:t>&gt;CD630_12500   Clostridioides_difficile_630_NC_009089   chromosome partition protein</w:t>
      </w:r>
    </w:p>
    <w:p w14:paraId="094871D8" w14:textId="77777777" w:rsidR="007248D9" w:rsidRDefault="007248D9" w:rsidP="007248D9">
      <w:r>
        <w:t>LYLKRLELKGFKSFPVKTDIIFKEGITAIVGPNGSGKSNISDAVRWVLGEQSIKSLRGDKLEDVIFAGTDTKKPMNYCEVALTIDNSENQLELDFTEVTIRRRAYRNGESEFFLNNKSCRLKDIKEVFLDTGIGKDGYSIIEQGKVDEILSNNPLSRRKVFDEACGISKYRYKKQEAERNLSNTKENLERIDDVYIEIENQLKPLFNQQTKAKKYLEISEKLKTLEVNSFIREIEGIEKELSEVNEHRKVIEKELNEKEEQKNVVEKKQEDINKEVEVLQDVIEKSVDYINSIKGVISKKESQINLIKERIRNFTNEISRKNLEIKDIKEKLNENKQYIKELESNKLSGSEELSTLQENIKVLEGSKDKQKIKLESLNNEIELLKESIIDILNKKQEFSNKLSTLNANKENMNIRDENINSEITELNKNIEIKSSELDTINKEFNMQNENLKNVNNRHKELSINLQDSISEHNKLEDEIQKSKYNLNGYNSKLNVYIDMENHYEGFNRGVKEVLKNKNLKGVHGALGQIINVPEKYEKSIEAALGAYMQNIITDNEFSAKSAINYLKQNNLGRVTFLPLNIIKSNKISLGNLKANTKFIGIASDLITFDEKYRNIIENILGRTILINNIDEGIKFAKETGHRFKIVTLDGEILNPGGSLTGGSLKTNGNILSRKRYINEYTEKISNIKNEISHLELKRESLDKDVKNIKNEIDSHESKIKDLEKSIIIKSTSIKNVESEIESLKGSITKLENEKNDLNSNLNYTLEKSDDVRKDMEELDDLYNKNKEKIDALNEEIKRYNDLYDKEKSEFDELNLSLVKKTEVYNSIVRDIKRISGENCELEEKNKQLEESLNYEEHEIIKLQDSILTEEKEKENLTKQLGDSNRNLETRKIAKDDLKNSFDEINKELKTIDRQHIELKESLFKVGGRLERLKTSQDTYINKLFEQYDMTLVQALEIKDEDLDIDRKFLESLKREIRSLGNINIDSIKEYEEIKERYDFYSEQKQDLEESMEEIEKLIHTLEENMKSEFEIKFEEISKNFKYVYKRLFGGGCGELTILDKENLLESDILITAQPPGKKMKNLNLLSGGEKALTAISILFAILITKPTPFCILDEIEAPLDDANIFRFGEFLKDLSKETQFISVTHRRGTMEAADYIYGVTMQEKAISKVISLKLKEAQEITDII*</w:t>
      </w:r>
    </w:p>
    <w:p w14:paraId="3B442025" w14:textId="77777777" w:rsidR="007248D9" w:rsidRDefault="007248D9" w:rsidP="007248D9">
      <w:r>
        <w:t>&gt;CD630_12510   Clostridioides_difficile_630_NC_009089   signal recognition particle receptor FtsY</w:t>
      </w:r>
    </w:p>
    <w:p w14:paraId="3F91F984" w14:textId="77777777" w:rsidR="007248D9" w:rsidRDefault="007248D9" w:rsidP="007248D9">
      <w:r>
        <w:t>VLKKLFGFGKDKEKEIEKKDAEEEIEVEDSVDNLENLEETIFSGLEEEVIDKVEDVEEKNEESVNDEGTEEIENFEKIEVEMDSNGKEVENISNNDSQEEIIEELENYDEIESKEIEDKEDKKVNLFERLKQGLTKAKQGITDRIDEVLKSYTKIDEELLEDLEEILITADVGVNTTMDIIERLRDKIKQKGITEPIKVREELKSIVEDILTNENSTLDIEPAPCIILMVGVNGVGKTTTIGKLANRYKKDGKKVLLAAADTFRAAATEQLEIWANRTNVDIIKHQEGADPGAVVFDAIKAAKARKTDVLICDTAGRLHNKANLMNELGKVFKIVDREFPEAKREVLLVVDATTGQNAVVQAKTFKEVADITGIVLTKLDGTAKGGVVLAVKSEVDVPVKLIGVGESVEDLQDFNAKSFSDALFGN*</w:t>
      </w:r>
    </w:p>
    <w:p w14:paraId="5E1E2121" w14:textId="77777777" w:rsidR="007248D9" w:rsidRDefault="007248D9" w:rsidP="007248D9">
      <w:r>
        <w:lastRenderedPageBreak/>
        <w:t>&gt;CDIF1296T_01324   Clostridioides_difficile_ATCC_9689__DSM_1296_strain_DSM1296_CP011968   GTPase</w:t>
      </w:r>
    </w:p>
    <w:p w14:paraId="44E9E992" w14:textId="77777777" w:rsidR="007248D9" w:rsidRDefault="007248D9" w:rsidP="007248D9">
      <w:r>
        <w:t>VSNEYEEYLMNDNLHINWYPGHMKKTKELVKNNLKLIDVVIELLDARIPFSSKNPDIDRLVGDKPRVVVLNKSDMADRDKLNQWIEYYKKINIKAIPVDTIKGVGINKIIEECKNVTREKMSSLKDKGRKERAIRIMIVGVPNVGKSSLINKLTGRKSTQTGDKPGVTKGKQWVRLKGNLELLDTPGILWPKFEDQEVALNLAFSRAIKDEILDTETLALRLIEKLMKIEPEKLKARYKLDCLGETPIETMDMIGHKRGFITGKKELDYTRIATTVLNEFRDGKIGNITLEVPENVKR*</w:t>
      </w:r>
    </w:p>
    <w:p w14:paraId="5CB2662C" w14:textId="77777777" w:rsidR="007248D9" w:rsidRDefault="007248D9" w:rsidP="007248D9">
      <w:r>
        <w:t>&gt;CD630_12650   Clostridioides_difficile_630_NC_009089   CarD family transcriptional regulator</w:t>
      </w:r>
    </w:p>
    <w:p w14:paraId="4306818C" w14:textId="77777777" w:rsidR="007248D9" w:rsidRDefault="007248D9" w:rsidP="007248D9">
      <w:r>
        <w:t>MYKIGESVMYPKEGACSVNDIVTKKINHEMQKYYELSVIFNSNLKISIPVLNADRIGIRPVMDGNDVDNFIQSINKTDGVWIFDRKERLKLYQDKFHSGDVFEIVKLIKMLMIQDSSKQLCSTDKEFLNKAQKFALSELAAAQCKSYTMVLEEMKKHILNSKNTN*</w:t>
      </w:r>
    </w:p>
    <w:p w14:paraId="6BA4B059" w14:textId="77777777" w:rsidR="007248D9" w:rsidRDefault="007248D9" w:rsidP="007248D9">
      <w:r>
        <w:t>&gt;CD630_12680   Clostridioides_difficile_630_NC_009089   multidrug family ABC transporter ATP-binding protein</w:t>
      </w:r>
    </w:p>
    <w:p w14:paraId="280E3407" w14:textId="77777777" w:rsidR="007248D9" w:rsidRDefault="007248D9" w:rsidP="007248D9">
      <w:r>
        <w:t>MDIVRVNNITKRFNDKLVLDNISFSVKKGEIFGLIGPNGAGKSTLINIITNLMLPNSGSIQINDLDLSKDYIKAKSIIGLVPQELAIIETLTPFDNLEYFGAFYGLKGKLLKERIIEALEVTGLTEVKKKKVKKLSGGMQRRLNIGIALLNHPKILILDEPTVGVDPQSRNHIFNFIKDISKKHETTVIYTSHYMEEVEHLCSKIFIMDEGKEIAFGDNDYLKSLVSTNTKLIMEIKNINAQLIFDLKNTKGVISVLENNSLLELDIDKKLQLTDILSIIDKNDSKIMKISYEEPSLEDVFLNLTGKNLRD*</w:t>
      </w:r>
    </w:p>
    <w:p w14:paraId="43EEC763" w14:textId="77777777" w:rsidR="007248D9" w:rsidRDefault="007248D9" w:rsidP="007248D9">
      <w:r>
        <w:t>&gt;AEC_RS0207650   Clostridioides_difficile_QCD_37x79_NZ_CM000658   magnesium chelatase</w:t>
      </w:r>
    </w:p>
    <w:p w14:paraId="3A63E872" w14:textId="77777777" w:rsidR="007248D9" w:rsidRDefault="007248D9" w:rsidP="007248D9">
      <w:r>
        <w:t>MLSIINSSNLVGIDSFLVKVEVDVSNGIPSFNIVGLPGKEIKEARERVKSAILNSGYKFPSTRIVVNLSPADIKKEGAFLDLSISIGLLRELIKKDENYIRESMFIGELSLDGKIRKVRKVRGILPIIMGAKTQNIKRIFIPIENIKESLLVDEIDIIPIKSLKECVDFLNEEIKVDKVSIMSFLDDKSRKENGELEKDNSYIDCKYTKINNEESKYDEDFKDVKGNYFVKRSAEIAAAGNHNMFMIGPPGSGKTMIAKRVRTILPDISIEEMIEVSKVYSILGMINESKGIIDKRPFRAPHHTTTKQSLIGGGMDARPGEIALAHRGILFLDEIAEFDRKILETLRQPIEDGYVNISRVKYSAKYPCRVLLVAAMNPCPCGYYMSETECRCRSNEIDRYINKISGPLLDRFDIFVEVNSIKYSDFNSLKQEESSQKIKRRVENARKIQINRFKKDNIKNNSEIKAYNLFKYCKLEKEASKTAEMIFNKYNLSSRSYTKLLKMARTIADLEERDLINSQCIIEAFSFRKAYYSYFK*</w:t>
      </w:r>
    </w:p>
    <w:p w14:paraId="25D94232" w14:textId="77777777" w:rsidR="007248D9" w:rsidRDefault="007248D9" w:rsidP="007248D9">
      <w:r>
        <w:t>&gt;CD630_12790   Clostridioides_difficile_630_NC_009089   cysteine desulfurase</w:t>
      </w:r>
    </w:p>
    <w:p w14:paraId="1ACD3768" w14:textId="77777777" w:rsidR="007248D9" w:rsidRDefault="007248D9" w:rsidP="007248D9">
      <w:r>
        <w:t>MEKRRLYMDYSATTPIKKEVLDAMMPYLTDYFGNASSFHTFGREAKDALDKAREQVAALINAEPSEIYFTAGGSESDNWTLEGIAYANKNKGNHIITSKIEHHAILHTCEYLAKHHGFEITYLDVDSEGKVDLKQLEDSIKDTTILISIMFANNEIGTIQPIKEISEIAKKHKILFHTDAVQATGNIPVDVKELGIDLMSMSSHKIYGPKGVGALYIRKGVRLHNFVHGGAQEKSKRAGTENIPAIVGYGKAAELAKENMQNHVETLTRLRNKLIDGVLERIPYTRVNGSLENRLPGNANFAFQFIEGEGILLLLDMLGIAGSSGSACTSGSLDPSHVLLAIGLPHEIAHGSLRLTVGDFTTDDDIDYILENLPKVIERLRSMSPLYDDAKKQGLVK*</w:t>
      </w:r>
    </w:p>
    <w:p w14:paraId="4DD34FF2" w14:textId="77777777" w:rsidR="007248D9" w:rsidRDefault="007248D9" w:rsidP="007248D9">
      <w:r>
        <w:t>&gt;CD630_12800   Clostridioides_difficile_630_NC_009089   NifU family iron-sulfur cluster assembly protein</w:t>
      </w:r>
    </w:p>
    <w:p w14:paraId="3EAED579" w14:textId="77777777" w:rsidR="007248D9" w:rsidRDefault="007248D9" w:rsidP="007248D9">
      <w:r>
        <w:t>MQYSDKVMEHFMNPRNMGEIDNASGVGEVGNPTCGDIMKIFLDIDGDVIKDVKFKTFGCGSAIASSSMATEMIKGKTIKDALELTNKAVAEALDGLPPVKMHCSVLAEQAVKAALIDYAQKNNIHIPELDGYVIDDAHDHDVEEEE*</w:t>
      </w:r>
    </w:p>
    <w:p w14:paraId="544065A3" w14:textId="77777777" w:rsidR="007248D9" w:rsidRDefault="007248D9" w:rsidP="007248D9">
      <w:r>
        <w:t>&gt;CD630_12810   Clostridioides_difficile_630_NC_009089   tRNA-specific 2-thiouridylase MnmA</w:t>
      </w:r>
    </w:p>
    <w:p w14:paraId="45880085" w14:textId="77777777" w:rsidR="007248D9" w:rsidRDefault="007248D9" w:rsidP="007248D9">
      <w:r>
        <w:t>LFMNKKVMIGMSGGVDSSVAAYLLKQQGYDVIGVTMKLWQDDDVVEIEGGCCSLSAVEDARRVANKIGIPFYVLNFREVFKEKVIDYFIDEYLEGKTPNPCIACNKHIKFDDFYKKARQIGCDYVATGHYAKIEKDESTGRYLLKKSVTDKKDQTYALYNLTQEQLEHTLLPIGDYEKDRVREIAKEMGMAVHNKPDSQEICFVKDNDYANYVKKHSKKRIEEGFFVDTKGNILGKHKGILYYTIGQRKGLGITFGKPMFVIDINPINNTIVLGDNEDLFKKELIAKDVNFISIDTLEEPLRVQAKIRYSAKPSPATIHRVGEDTIKIVFDEAQRAITKGQSVVMYDGDIVVGGGIIEKSL*</w:t>
      </w:r>
    </w:p>
    <w:p w14:paraId="0D88D426" w14:textId="77777777" w:rsidR="007248D9" w:rsidRDefault="007248D9" w:rsidP="007248D9">
      <w:r>
        <w:lastRenderedPageBreak/>
        <w:t>&gt;CD630_12820   Clostridioides_difficile_630_NC_009089   alanine--tRNA ligase</w:t>
      </w:r>
    </w:p>
    <w:p w14:paraId="553F6383" w14:textId="77777777" w:rsidR="007248D9" w:rsidRDefault="007248D9" w:rsidP="007248D9">
      <w:r>
        <w:t>MEKMGLNEIRSKFLEFFESKGHYVANSYSLVPNNDKSLLLINSGMAPLKNYFSGVEVPPSVRMCTSQKCIRTGDIENVGITARHATFFEMMGNFSFGDYFKRESIKWGWEFVTEWLNIPEDKIWVTVYEEDDDSYDIWAKEMNFPEERMVRLGKDDNFWEIGTGPCGPCSEIYFDRGEEYGCDNPDCKPGCDCDRYLEFWNHVFTQFDRDEEGNYSLLENKNIDTGMGLERMGCIMQGVDTIFEVDTIKSILEAVEKLTGVKYGENPKNDISIRIITDHIRAVTFLVSDGVLPSNEGRGYVLRRLLRRAARHGKLLGVKELFLQKLIDEVIKVNDKAYPVLVEKESYIKKVVGIEEEKFNETIDQGTEILNSYIEVLKNEGKTVLSGQEAFKLYDTYGFPIDLTKEILEEEHLSVDEEAFNEEMEKQKERARNARGNMDGESWKEDPLSKLESTVDSTFNGYSEIYGEGTIEAIVKDDELVQSAEEGDKVSIVLDNTTFYPEGGGQVGDCGLITNENLVLEVLNTKKGANNSIKHIGIIKSGRISNGDKVKTLVDRETRMSAARNHSATHLLHKALREVLGEHVNQAGSLVTPERLRFDITHFEAISNEELKVIEEKVNNVILSSLDIKCDIMNIKEAKEKGATALFGEKYGDEVRVVSMGDYSTELCGGTHLTNTSQVGMFKILSEGGVAAGVRRIEAITGKAVYEYLKERDGIISEVCVNLKSKEDNLIQRISSLLEENKNLSKELHDMKAKMSLQSVDSIFDSKVEVNGVNLITNKFEGMDMDTLRETADNLRDKLGSGVVVLANVVDDKVNFVVTATKDVLDKGIHSGNIVREVAKIAGGKGGGRPNMAQAGASDVSKVDQALSYASEVIKTQVK*</w:t>
      </w:r>
    </w:p>
    <w:p w14:paraId="7BD96AC8" w14:textId="77777777" w:rsidR="007248D9" w:rsidRDefault="007248D9" w:rsidP="007248D9">
      <w:r>
        <w:t>&gt;CD630_12870   Clostridioides_difficile_630_NC_009089   Fur family transcriptional regulator</w:t>
      </w:r>
    </w:p>
    <w:p w14:paraId="5EE284D3" w14:textId="77777777" w:rsidR="007248D9" w:rsidRDefault="007248D9" w:rsidP="007248D9">
      <w:r>
        <w:t>MANTMDLLKDKLKETGFKITPQRRAIVEILLKHDHSHLSSEEIYDLVRVDCPEIGLATVYRTMQLLDEIGLISKLNLDDGCIRYEISLHKEDCHNHHHLICKNCGKIMEAKEDLLDNIEKEIQSLYKFKILDHDVKFYGLCDECNGVSDSEE*</w:t>
      </w:r>
    </w:p>
    <w:p w14:paraId="330E6A65" w14:textId="77777777" w:rsidR="007248D9" w:rsidRDefault="007248D9" w:rsidP="007248D9">
      <w:r>
        <w:t>&gt;CD630_12890   Clostridioides_difficile_630_NC_009089   ribonuclease J family protein</w:t>
      </w:r>
    </w:p>
    <w:p w14:paraId="4B147311" w14:textId="77777777" w:rsidR="007248D9" w:rsidRDefault="007248D9" w:rsidP="007248D9">
      <w:r>
        <w:t>MQLFKKNTNKIKVMALGGLNEVGKNMTVVEYKDEIIVIDAGLSFPEDEMLGVDIVIPDITYLVKNRDKIKGIFITHGHEDHIGALPYILKKINVPVYGARLSIGLIQVKLKEHKMNNVKLNVIGPRQVIKLDNMEVEFLKNNHSIPDAYSIAIHTDQGIIYHTGDFKIDLTPIDGDVMDMHRICELSKKGVLLMLADSTNAEKPGFTMSEKTVGVGLDELFAKGNGRRIIVATFASNIHRLQQIINTAEKFNRKVAISGRSMVNVVGVAKELGYLDISDDMLIDLNDICKYEDSELVIITTGSQGEPMSALARMAFSEHKKVEIKSGDLVIISAHPIPGNEKLISRVINFLFEKGAEVVYSDIADIHVSGHACQEELKLIHALVRPKFFMPAHGEYRMLKRHAEIAEQLGMDKENIFVMQTGDVLELDKNSAKVANRIQTGNILVDGLGVGDVGNIVLRDRKHLSEDGLMIVVVTISKDEGKVLAGPDIISRGFVYVRESEDLMDGAKDIIKNVLNECEEKNIKEWAYLKNNIKENLKEYLYQKTKRNPMILPIIMEV*</w:t>
      </w:r>
    </w:p>
    <w:p w14:paraId="6A8F2CDD" w14:textId="77777777" w:rsidR="007248D9" w:rsidRDefault="007248D9" w:rsidP="007248D9">
      <w:r>
        <w:t>&gt;CD630_12960   Clostridioides_difficile_630_NC_009089   segregation and condensation protein B</w:t>
      </w:r>
    </w:p>
    <w:p w14:paraId="11B90463" w14:textId="77777777" w:rsidR="007248D9" w:rsidRDefault="007248D9" w:rsidP="007248D9">
      <w:r>
        <w:t>MKREDIKYIIESVMFAYGEPISIKELNYIINKELSSKEIEIMLNLLIEEYREQNRGIQIIKLENKYQMCTNKDYAEYIKKIIEPKKKKSLSQATLETLTIIAYKQPITKVEIEDIRGVKCDKVLQTLFENELIREAGRLNKIGKPIIYKTTDEFLKLLNIESLEELPPIENYQEVATNE*</w:t>
      </w:r>
    </w:p>
    <w:p w14:paraId="01EA053D" w14:textId="77777777" w:rsidR="007248D9" w:rsidRDefault="007248D9" w:rsidP="007248D9">
      <w:r>
        <w:t>&gt;CD630_13090   Clostridioides_difficile_630_NC_009089   translation initiation factor IF-2</w:t>
      </w:r>
    </w:p>
    <w:p w14:paraId="09D79C47" w14:textId="77777777" w:rsidR="007248D9" w:rsidRDefault="007248D9" w:rsidP="007248D9">
      <w:r>
        <w:t>VSKTRVYQIAEELNISNEELINKLAELDINVTDKDSVLEGEELELALEMLGEDLSQENGNVIEIDGKLTVQVLATKLDKSPSEIIMKLMKMGTMATINQEISFEIAALAAKDYGFELTVAESDDTEALEIEALMEIEEDKEEDLKPRPPVVTVMGHVDHGKTSLLDAIRKTDVISGEAGGITQHIGASEVKINGHKIVFLDTPGHEAFTSMRARGAQVTDIAILVVAADDGIMPQTVEAINHAKAAGVPLIVAINKIDKPGANPDKVKQELADQGLLVEDWGGEVIAVPVSAKKKEGIDTLLEMVLLVAEMEELRANPNKRAVGTVIEAELDKGRGPVATVLVQGGTLTVGDPIVAGVACGKVRAMINAKGKRVKTAGPSTAVEILGLSEVPQGGDQFVEVPTDKIARSVAARRQQIVRDEMLKSTQRLSLDALFSQMSEGSIKDLNIVIKADVQGSVQAVKQSLEKLSNEEVQVKVIHGGVGAVTESDILLAAASNAIIIGFNVRPVPGAESLGEKENVDIRTYTIIYKAIEDIQAAMTGMLDPEYVDEETGKAEIREIYKISGVGTVAGCYVTNGKIFRNCKVRLVRDSIIIHEGELAALKRFKDDVKEVNSGYECGMSFVNYNDIKEGDIVEAYITKEVERKL*</w:t>
      </w:r>
    </w:p>
    <w:p w14:paraId="2F92FC3B" w14:textId="77777777" w:rsidR="007248D9" w:rsidRDefault="007248D9" w:rsidP="007248D9">
      <w:r>
        <w:t>&gt;CD630_13180   Clostridioides_difficile_630_NC_009089   polynucleotide phosphorylase/polyadenylase</w:t>
      </w:r>
    </w:p>
    <w:p w14:paraId="34E322E4" w14:textId="77777777" w:rsidR="007248D9" w:rsidRDefault="007248D9" w:rsidP="007248D9">
      <w:r>
        <w:lastRenderedPageBreak/>
        <w:t>MFEHKIFKMDFAGRELSVEIGKICEMASGSCIVRYSDSMVMVNTTKSAKPRDGIDFFPLSVDYEEKLYSVGKIPGGFLKREGKPSEKAILTSRLIDRPIRPLFPKGFRNDVQVVATVLSVDQDCTPDIVAMIGSSIALSISDIPFNGPTGSVCVGLVDGAFVVNPNAEQREKSSMHLVVSGTKEAIMMVEAGADEVPDEVMLDAILFAHQEIKKIVEFIEGIVAEVGKEKMPVELYHAGEEITQLVREFATDKMKKAVQTFEKLERMENMDRVKEETLAHFEETLEDFEDFVGDIEEVLQDIIKEEVRKLIVHENVRPDNRKLEEIRPIWCETGMIPRAHGSAIFTRGQTQVLNVATLGALGDVQKLDGLDEEENKRYMHHYNFPAYSVGEARPSRGPGRREIGHGALAERALLPVIPSQEEFPYAIRLVSEVLSSNGSTSQASVCGSTLSLLDAGVPIKDMVAGIAMGLIKHDGKVAVLSDIQGMEDHLGDMDFKVAGTEYGITAIQMDIKIDGIDKEILQRALKQAKEGRIHILGEMRKTISQPKPELSPYAPKIVKMQINPDKIKDVIGPGGKIITKIIDETGVKIDIEQTGEVFISGIEIDMIKKAQELINNIVVEPEVGKTYKGKVSRIMNFGAFVEILPGKEGLLHISHIAHERVAKVEDVLNIGDEVEVKVTEIDEKGRVNLSRKVLLPKPEHKNK*</w:t>
      </w:r>
    </w:p>
    <w:p w14:paraId="08BE49A7" w14:textId="77777777" w:rsidR="007248D9" w:rsidRDefault="007248D9" w:rsidP="007248D9">
      <w:r>
        <w:t>&gt;CD630_13260   Clostridioides_difficile_630_NC_009089   30S ribosomal protein S12 methylthiotransferase</w:t>
      </w:r>
    </w:p>
    <w:p w14:paraId="071C4C13" w14:textId="77777777" w:rsidR="007248D9" w:rsidRDefault="007248D9" w:rsidP="007248D9">
      <w:r>
        <w:t>MLKIALESLGCSKNLVDAEIMMGILNNKGYKLIGDFEEADVIIVNTCGFIESAKQESIDTIINFAELKKTGNLKLLIVTGCLAQRYSEELKTEIPEIDAIVGTGSYQNIDKILKELSEIHQIVSLNDIEFVFNEDLPRYISTPSYMAYLKIGEGCSNNCTYCIIPKLRGKYRSRKFEDIIKEAKKLAESGVKELVVIAQDTTKYGFDLYGKERLSELLEELAKIDGFKWIRVMYSYPESITEELIQVIKKYDNICSYFDMPIQHASNNILKLMNRKTTKEDILNKINLIRSNIPDAILRTTIIVGFPGETEDDFKQLVDFVEEVKFDRLGAFAYSREEDTPADRLPNHIDEEVKIQRRDTLMMIQQKISEELNDKKIGKTYEVLIEEQIEDNVYTGRTQGDAEEIDSIVYVKSVDNLEVGEFVSVQINDAMEYDLMGDVLYELA*</w:t>
      </w:r>
    </w:p>
    <w:p w14:paraId="639F19CD" w14:textId="77777777" w:rsidR="007248D9" w:rsidRDefault="007248D9" w:rsidP="007248D9">
      <w:r>
        <w:t>&gt;CD630_13270   Clostridioides_difficile_630_NC_009089   CDP-diacylglycerol--glycerol-3-phosphate 3-phosphatidyltransferase</w:t>
      </w:r>
    </w:p>
    <w:p w14:paraId="69ADCC10" w14:textId="77777777" w:rsidR="007248D9" w:rsidRDefault="007248D9" w:rsidP="007248D9">
      <w:r>
        <w:t>MNLPNKLTLFRIFLIPVFVLIMLLNVPNKFLIACIIFIIASITDALDGKIARKYNLVTDFGKFMDPLADKLLVISALTCMIEDHLVSSWMVIIIVARELTVSILRAIAAADGKVIAAGNSGKLKTITQMVSIVFLLLGAQFENVLILNIGEILILIATLLTLYSGWEYLYKNKELFMSSK*</w:t>
      </w:r>
    </w:p>
    <w:p w14:paraId="4B7A6A43" w14:textId="77777777" w:rsidR="007248D9" w:rsidRDefault="007248D9" w:rsidP="007248D9">
      <w:r>
        <w:t>&gt;CD630_13280   Clostridioides_difficile_630_NC_009089   recombinase A</w:t>
      </w:r>
    </w:p>
    <w:p w14:paraId="324B6E1F" w14:textId="77777777" w:rsidR="007248D9" w:rsidRDefault="007248D9" w:rsidP="007248D9">
      <w:r>
        <w:t>MSVDQEKLKALNEALGKIEKDFGKGSVMKLGEATSMSIDVISTGAIGLDIAIGIGGLPRGRIVEVYGPESSGKTTVALSCVASAQKDGGIAAFIDAEHALDPVYAKALGVDVDNLIISQPDTGEQALEIAEALIRSGAIDIIVIDSVAALVPKAEIDGDMGDSHVGLQARLMSQALRKLTGSIKKSNCVAIFINQLREKVGIMFGNPETTTGGRALKFYSSVRLDVRKIDTIKQGDKVIGSRTRVKVVKNKVAPPFKQAEFDIMYGEGISKIGDLLDIAADVDIVKKSGSWYSYNDTKLGQGRENVKKFLEDNLDLTTEIDEKVRAFYNLNEEHEESGTSVSKEIVEE*</w:t>
      </w:r>
    </w:p>
    <w:p w14:paraId="12CC76AD" w14:textId="77777777" w:rsidR="007248D9" w:rsidRDefault="007248D9" w:rsidP="007248D9">
      <w:r>
        <w:t>&gt;QAE_RS0206550   Clostridioides_difficile_QCD_23m63_NZ_CM000660   aspartate aminotransferase</w:t>
      </w:r>
    </w:p>
    <w:p w14:paraId="48F19567" w14:textId="77777777" w:rsidR="007248D9" w:rsidRDefault="007248D9" w:rsidP="007248D9">
      <w:r>
        <w:t>MNYSNRVSAMQASPIRKLVPFAQAAKDKGIKVYHLNIGQPDIKTPKGFFDAVKNFDSEVLEYATSEGIPELLEALQNYYKTYNMNFEKDELLVTNGGSEALLFTMMAVCDPGDNLLVPEPFYTNYNGFGQSVNVEVNAVTTKAENGFHLPSKEEILSKVDDKTKAIILSNPGNPTGAIYTKEELNILAEIAKEKDLWIIADEVYREFVYDGLEYTSCGNLEGVQDRVIIIDSVSKRYSACGARIGSIACKNKGLIAQILKLCQGRLCVPTLEQIGAVELYKTPVSYFKEVNEEYKKRRDVLYNELMKVEGVICKKPTGAFYIVAKLPVENAEDFTIWMLKEFNKDNETVMVCPAEGFYATPGLGRDEIRLAYILNEKDLHRAATLLKEGLEQYVALTKIIF*</w:t>
      </w:r>
    </w:p>
    <w:p w14:paraId="76FD5FFD" w14:textId="77777777" w:rsidR="007248D9" w:rsidRDefault="007248D9" w:rsidP="007248D9">
      <w:r>
        <w:t>&gt;CDM120_RS07060   Clostridioides_difficile_M120_NC_017174   two-component sensor histidine kinase</w:t>
      </w:r>
    </w:p>
    <w:p w14:paraId="7158695D" w14:textId="77777777" w:rsidR="007248D9" w:rsidRDefault="007248D9" w:rsidP="007248D9">
      <w:r>
        <w:t>ILVGKKFNNKKIVTLRTVFVRYSSLFFAITVVLVSILILSFPILLSLNIILPANYVEKQIYENKDKIISSKQVTKDLIPDLCEYGVYTLNGKVISGTFNKNESKEVWDLMRGFERRTITSSKNYIKLSRKNEVCIIRYSIVAEFVSPTLRTYLPKPELLGMIIFSIIFLIEIIILSKLFGKKLNAEMELLKNTTEKIEQQDLDFVIESSKIREINNVLFSMDKMKLALKDSLEKQWMLEENRKEQIS</w:t>
      </w:r>
      <w:r>
        <w:lastRenderedPageBreak/>
        <w:t>ALAHDIKTPLTIIHGNTDLLIEINENPELSEYMEYIAKGATQIEKYINTLIEISKTETGYILNKEVINVSEFIEDILIQIEALARTQNLNVEFSKQGNLPESITIDKELLFRAIMNVISNAIDYSPSQSKLYISVSVSNKYLKFVITDCGSGFSKADLSKATGQFYTGDLSRNSKSHYGMGLYIVNNIVQKHNGILHIENSIKTGGAMVTIEIPIV*</w:t>
      </w:r>
    </w:p>
    <w:p w14:paraId="67CF09BF" w14:textId="77777777" w:rsidR="007248D9" w:rsidRDefault="007248D9" w:rsidP="007248D9">
      <w:r>
        <w:t>&gt;CD630_14310   Clostridioides_difficile_630_NC_009089   DinG family helicase</w:t>
      </w:r>
    </w:p>
    <w:p w14:paraId="0CB5D30F" w14:textId="77777777" w:rsidR="007248D9" w:rsidRDefault="007248D9" w:rsidP="007248D9">
      <w:r>
        <w:t>MDNIISVLNDVVFLDIEVSGLDCLNSEILEVGAVKVKDWKIYTYESLIKNKFEVPVEVFSVCKNLDKNDLEIANEIELVEDRLVNFVEDSFIICHDLSLKKKFFEYHMPKLKNKFIDLIELAVILEPYHKDYSLEYLKNTLTNCNSKVENRALSDAIDIINIVNCLLVKFNNYEKTTLEPLSFKINSYLKKFNLPTWEWSKFLEEANYDLSNNINIKKEYNIFDSKEEKKKERETLKILNEEEKNYEELLKYKTIWENKEGFTYEYRPGQYELTKTIRELFRNSEDEEKIACIEAPTGIGKSVGYLLPAILEARINKKRLLISTDTKELQIQLINKDIPNVLDSLGLNGKVSYGYIKGKNNYICIDRLEAYIDDYESQNPTKGEILSLIFLKRLVEGGKYGDIEEINYLVFDNFKEISTHLRNVSCDPNMCRPKKCKKDCLYKNRIEELKEEHITVVNHSLLAKWPYKDEKPLENIIVDEAHNLTEKGYDFFSSIINSKSLRYLLQEIYPYEFIQNSSFIYKKYSRNMRKIKAFDKFYNVLKIGREDKQKIARSINLIIEEIDSILNFGNCNEYNNVSNYNLRWELNLQIDEIVGKLKKDGIDTEISYRAYSEKIKLSCEKIIKNLVSIIIIIYRNIDDDSIDKEADIYKFGKAKTRDLEDIKIIFEIFLEYDEKDDYARIVEIDKNYNVFEFRVVPLKIADLFEENILSQLEKGIFLSATLSLSESMSYFKNTLGIDRVKNVEKIIEPIFDYKNRVSVVGFSDICEYRNSEFPNEMSKIISNISKITEGHTLALFNSKDRQEKTYEILKKYLHSFNLEIYADKKGIRHLNDLNRKCVVLGSKGCFEGVDIPGDGLVCVTLDKLPNLNPKDPLYFTIMKKYGIDYYTINYPQMTIKVKQAMGRILRSKYDYGCFVIFDVGTNISVLKRLEKDLHDCKISKVNSNEFYTYIRRHLNKSRSLILKSVIFDTIKALNVDAKMDNNDVDKDIIKKDINENIRQRAVKGEVYHIDIIKKDMKVKYFDRNYLINLDIFMREEDKN*</w:t>
      </w:r>
    </w:p>
    <w:p w14:paraId="366EA4CA" w14:textId="77777777" w:rsidR="007248D9" w:rsidRDefault="007248D9" w:rsidP="007248D9">
      <w:r>
        <w:t>&gt;CD630_14320   Clostridioides_difficile_630_NC_009089   ribonuclease</w:t>
      </w:r>
    </w:p>
    <w:p w14:paraId="4DB4B804" w14:textId="77777777" w:rsidR="007248D9" w:rsidRDefault="007248D9" w:rsidP="007248D9">
      <w:r>
        <w:t>LAKQKFYAVKKGKNIGVYNTWDECKKQVNGFSGAEYKSFSTFQEAKEYIDGSEKLSFQEDKEFIEAYVDGSYEHSVKMYGSGVVILKNNEVIKTYSEKGKEKTLVSMRNVAGEIEASKIAMQYCIDNNVQNLILYFDYEGIEKWCTGVWKTNKEGTIAYKNFYDSIKNKLNVKFTKVKAHSGNKYNEEADKLAKKAIGV*</w:t>
      </w:r>
    </w:p>
    <w:p w14:paraId="29045B1B" w14:textId="77777777" w:rsidR="007248D9" w:rsidRDefault="007248D9" w:rsidP="007248D9">
      <w:r>
        <w:t>&gt;CD630_14330   Clostridioides_difficile_630_NC_009089   bifunctional peroxiredoxin/chitinase</w:t>
      </w:r>
    </w:p>
    <w:p w14:paraId="2727D2A2" w14:textId="77777777" w:rsidR="007248D9" w:rsidRDefault="007248D9" w:rsidP="007248D9">
      <w:r>
        <w:t>VIYMPNLPSLGSKAPDFKANTTNGPIRLSDYKGNWIVLFSHPGDFTPVCTTEFLCFAKYYDEFKKRNTELIGLSVDSNSSHLAWMYNISLLTGVEIPFPIIEDRDMRIAKLYGMISKPMSDTSTVRSVFIIDNNQILRTILYYPLTTGRNIPEILRIVDALQTSDRDNIVTPANWFPGMPVILPYPKNYKELKNRVNSCNKKYSCMDWYLCFVPDNYNDEEVSKKIDNTCSWKKEHTKNIENECNCEHEHHDYLNKALDCKQEHKTDIKDDCNHEKKHTKNTNKVHNSKQDKFKDKSCDEMNFNYDKDESCDKINSSYNKEDSSYEDFYKHNYKNYDYTSEKNTKKIAMKTLKDSKKLVRPQITDPYNPIVENANCPDINPIVAEYVLGNPTNVDAQLLDAVIFAFAEIDQSGNLFIPYPRFLNQLLALKGEKPSLKVIVAIGGWGAEGFSDAALTPTSRYNFARQVNQMINEYALDGIDIDWEYPGSSASGITSRPQDRENFTLLLTAIRDVIGDDKWLSVAGTGDRGYINSSAEIDKIAPIIDYFNLMSYDFTAGETGPNGRKHQANLFDSDLSLPGYSVDAMVRNLENAGMPSEKILLGIPFYGRLGATITRTYDELRRDYINKNGYEYRFDNTAQVPYLVKDGDFAMSYDDALSIFLKTQYVLRNCLGGVFSWTSTYDQANILARTMSIGINDPEVLKEELEGIYGQF*</w:t>
      </w:r>
    </w:p>
    <w:p w14:paraId="3DC850B1" w14:textId="77777777" w:rsidR="007248D9" w:rsidRDefault="007248D9" w:rsidP="007248D9">
      <w:r>
        <w:t>&gt;CD630_14450   Clostridioides_difficile_630_NC_009089   para-aminobenzoate/anthranilate synthase glutamine amidotransferase component II</w:t>
      </w:r>
    </w:p>
    <w:p w14:paraId="48CC66D9" w14:textId="77777777" w:rsidR="007248D9" w:rsidRDefault="007248D9" w:rsidP="007248D9">
      <w:r>
        <w:t>MILMIDNYDSFVYNLVQYIEELGETVVVKRNNEIKISDIEELNPEVIVLSPGPCSPKEAGICIDIVEHFKGKKPILGICLGHQTIGHVFGGDIIKAQQPVHGKVYSINHTNKGVFRGLKNPLNVTRYHSLIIDSNTVPKELEITAITDKGEIMGIRHKKYLIEGVQFHPEAILSEYGHEMLKNFITEARERVHV*</w:t>
      </w:r>
    </w:p>
    <w:p w14:paraId="649276C9" w14:textId="77777777" w:rsidR="007248D9" w:rsidRDefault="007248D9" w:rsidP="007248D9">
      <w:r>
        <w:t>&gt;CD630_14490   Clostridioides_difficile_630_NC_009089   GTP cyclohydrolase I</w:t>
      </w:r>
    </w:p>
    <w:p w14:paraId="61E3E2B2" w14:textId="77777777" w:rsidR="007248D9" w:rsidRDefault="007248D9" w:rsidP="007248D9">
      <w:r>
        <w:t>MNKVDKEKIQHAVREILEAIGEDPDREGLIETPNRVARMYEEIFSGLSEEPRDHLKVLFADEKHEELVLVKDIPFYSCCEHHLVPFFGKAHIAYLPKGGRLTGLSKLARVIDTLAKRPQLQERITKNAADIIMEELQPYGVLVVVEAEHMCMTMRGVKKPGSKTVTSAVRGIFEKDIASRAEAMSLITMK*</w:t>
      </w:r>
    </w:p>
    <w:p w14:paraId="7E7CB328" w14:textId="77777777" w:rsidR="007248D9" w:rsidRDefault="007248D9" w:rsidP="007248D9">
      <w:r>
        <w:lastRenderedPageBreak/>
        <w:t>&gt;CDIF1296T_01539   Clostridioides_difficile_ATCC_9689__DSM_1296_strain_DSM1296_CP011968   penicillin-binding protein</w:t>
      </w:r>
    </w:p>
    <w:p w14:paraId="10F20656" w14:textId="77777777" w:rsidR="007248D9" w:rsidRDefault="007248D9" w:rsidP="007248D9">
      <w:r>
        <w:t>MFKQRLSKLLSSTLVLSMLFTAAPNITFADNTKDNSEKYQSSDIELHDYSKNAESYTKTKALAKEKIQTLLSKYGAVSAQYALIDNGKIEISGNGGVYSKQDNKNLNKDNMYSIASISKMFTTTAVMKLVDDGKLNLDTPVVKYIPEFKMADDRYKEITPRMLLNHSSGLMGSSFKNTILLADNDSYGHDNFLKELQKQRLKAKPGAFSVYCNDGFTLAEILVERVSGMSFTNFLDKYINNPLNLQNTKTTENSFDSSKLAKAYVPYWEDAVPQDNLNAIGAGGLYSSAENLCTFAQTFMKNSNGILSPASVKAMENKEYLNGLWPEGEDSILGYGLGWDCVNTYPFNQYNLKALTKGGDSLLFHSNLIVLPDENMAVAVLSSGGSSQLNEIIGQEILLSALKEKGKIKEIKPDKTFSKPQQVKMPSSLKENSGLYASSNMIKVDVNDNGTLTVSSPYIENGPEDKYVYIGQDRFVSEKGNSCLKFVKEKNNITYLNMSSYDDVPGLGQTASLYYVAQKVDDNNISNSVKEVWKKRSGKGYYLVDEKYTSQSYMFGSVKASFSLSDETPGYIVNTKIMDENNSNAFIEIPGVIGRDLSDIKLHKENGTEYLSFGTLTYVSEDSITNLPAEKSFTCELESNGYAKWYKIGDDIANKKIEVNLPQNSAFAVYDDKGVPVNYSLVTKNNRVRLPKGGVIVFLGSPNARFEVTYQDEVNASALTGTDRYETSIKISQAGWENAENAVLINDSAIADALAATPFAYKKNAPILLTGSSQINEKTLAELKRLKVKNVYVVGGEASINEKSLDTIKSNNISVSRISGSDRYQTSMNIAKELNNISNISKISVVNGEKGLADAVSIGAVSAQNDMPIILTNENSNITEINNVFKNKKIDKSYVIGGEYTVSKNIESKLQNPQRISGSTRNETNAKVIKEFYKDSKIDNLYVAKNGMNKQDDLIDGLSVGVLAGKTKSPVMLVGNSLDYNQKELFKTMRFKSVTQIGGNGNENSFKQIKEIA*</w:t>
      </w:r>
    </w:p>
    <w:p w14:paraId="2FE9CE03" w14:textId="77777777" w:rsidR="007248D9" w:rsidRDefault="007248D9" w:rsidP="007248D9">
      <w:r>
        <w:t>&gt;CD630_14790   Clostridioides_difficile_630_NC_009089   ferrous iron transport protein FeoB</w:t>
      </w:r>
    </w:p>
    <w:p w14:paraId="3791087B" w14:textId="77777777" w:rsidR="007248D9" w:rsidRDefault="007248D9" w:rsidP="007248D9">
      <w:r>
        <w:t>MSIKIGLIGNPNCGKTTMFNGLTGSSQYVGNWPGVTVEKKGGKLKGNKDVEIVDLPGIYSLSPYTLEEVVTRNFMLDDKPDAVINIVDASNIERNLYLTTQVLELGIPTVIALNMMDIVNKNGDKINIKELSEVIGCPVVEVTAVKGQGIMEAAEKAVELASSNNKLNFKLPFVDESKDAIEKIEKIIEEKTPYIDVETRWLAIKLFERDENVIQKLNISKTILNSIEEITRNCEDELDDDSESIITANRYEFISSIISSIIKKNRKGKETVSDKIDKIVTNRILALPIFALIMWGVYYIAVSSLGTIATDWTNDVLFGEIIQGNVSNFLASLNVAEWLQGLVVDGLIGGVGAVLGFVPQIMLLFLLLSILEDCGYMSRVAFIMDRIFRKFGLSGKSFIPMLISSGCGVPGVMSTRTIENDRDRKMTIMLTTFIPCGAKIPIIALFAGALFGGASWVAPSMYFLGIAMIIICGIILKKTSLFAGEPSPFVMELPQYHIPSAKGVLIHMWDRGKAFIIKAGTIIFVACGVIWFLQSFNWSLQMVDAGDSILASLGNIVAPIFAPLGFGNWQSSVATVTGLVAKENVVGTFGVLFGISDATEQDPTLLASVASMFTVASAFAFMAFNMLCAPCFAAIGAIKREMGSWKWTWITLGFQTLTAYIIALLINQVGSLVLGTGGSIAGAIISIFIAVAVVFVVLTYSNKNMKKEKMGKLSYMKN*</w:t>
      </w:r>
    </w:p>
    <w:p w14:paraId="51FF23C9" w14:textId="77777777" w:rsidR="007248D9" w:rsidRDefault="007248D9" w:rsidP="007248D9">
      <w:r>
        <w:t>&gt;CD630_14830   Clostridioides_difficile_630_NC_009089   sulfonate family ABC transporter ATP-binding protein</w:t>
      </w:r>
    </w:p>
    <w:p w14:paraId="440CAC56" w14:textId="77777777" w:rsidR="007248D9" w:rsidRDefault="007248D9" w:rsidP="007248D9">
      <w:r>
        <w:t>MVRSGFLLENIYKKYLVDNKEHLVLDNISLNISSEEITVILGESGCGKTTLLRILAGLENATSGNIYFFNNDKKCTPKVGMVFQESRLMPWLNVSENILLHTEKDNRNKVDLDKYLKMMKLEKFKNSYPNELSGGMAHRVSIARALSFNPDILLMDEPFAALDYFTRRKMQKEVVNIHKNTKKGVVFVTHNIEEAMEIAKKIIVFSKNKRIKQFSVEDEYNRDLTKNYYINLKKEILRELGEF*</w:t>
      </w:r>
    </w:p>
    <w:p w14:paraId="353C42AC" w14:textId="77777777" w:rsidR="007248D9" w:rsidRDefault="007248D9" w:rsidP="007248D9">
      <w:r>
        <w:t>&gt;CD630_14890   Clostridioides_difficile_630_NC_009089   methionine ABC transporter ATP-binding protein</w:t>
      </w:r>
    </w:p>
    <w:p w14:paraId="63D69BBF" w14:textId="77777777" w:rsidR="007248D9" w:rsidRDefault="007248D9" w:rsidP="007248D9">
      <w:r>
        <w:t>MISIKNVNKYYGKIQVLKDVSIEIESGEIFGIIGHSGAGKSTLLRCINGLEEYQEGSVLVSDKEVKSLNEKQMRDLRKELGMIFQHFSLLERKTVFDNVALPLECFGYSKAEIKKRVLELLEVVGISEKKNDKPRNLSGGQKQRVAIARALALNPQVLLCDEATSALDPNTTKSILSLLEDINKKLGITIIVVTHQMEVIKQICGRVAIMENGEVLEVGDTEEIFLRNTKGLRKLIGEESIILPKGTNIKILFPKDISNEAIITTMARELNIDVSIIFGKLEQFKDDILGSLIINISDKSGEQVKQYLTSKGIRWEEMINE*</w:t>
      </w:r>
    </w:p>
    <w:p w14:paraId="3B21D15E" w14:textId="77777777" w:rsidR="007248D9" w:rsidRDefault="007248D9" w:rsidP="007248D9">
      <w:r>
        <w:t>&gt;CD630_14950   Clostridioides_difficile_630_NC_009089   pyrroline-5-carboxylate reductase</w:t>
      </w:r>
    </w:p>
    <w:p w14:paraId="1B69DAF8" w14:textId="77777777" w:rsidR="007248D9" w:rsidRDefault="007248D9" w:rsidP="007248D9">
      <w:r>
        <w:t>VKKIGFIGAGNMASAMIGGIVNSKLVEPNMVIASAYSQGTLDRIDANFGINTTKDSKEVTRTSDIVIVAVKPDIYDDILEEIKDFIDDNKIIVTIAAGKSIKDIESIIGEDKKIVRTMPNTPALVNEAMSSLSINKNINKEDLEAVTEVFNSFGNTEVV</w:t>
      </w:r>
      <w:r>
        <w:lastRenderedPageBreak/>
        <w:t>PEYLIEAVIGASGSAPAYVFLFIEAIADAAVIAGMPRPQAYKFASQAVMGSAKMVLETGKHPGELKDMVCSPGGTTIEAVKVLEEEGFRASVIKAICACIEKSKKMSE*</w:t>
      </w:r>
    </w:p>
    <w:p w14:paraId="47020B13" w14:textId="77777777" w:rsidR="007248D9" w:rsidRDefault="007248D9" w:rsidP="007248D9">
      <w:r>
        <w:t>&gt;CD630_15020   Clostridioides_difficile_630_NC_009089   2-deoxyribose-5-phosphate aldolase</w:t>
      </w:r>
    </w:p>
    <w:p w14:paraId="346FAD79" w14:textId="77777777" w:rsidR="007248D9" w:rsidRDefault="007248D9" w:rsidP="007248D9">
      <w:r>
        <w:t>MKHILKTVDHTILKATTTWEDIKILCDEAVDMSVASVCIPPSYVKRASEYLKGKIKICTVIGFPLGYQTTATKVFEAKDAIENGADEVDMVVNISDIKNKDYDNIGKEIKEIKKAIGDKVLKVIIETCYLDEDEKIKMCEIVTMSGSDFIKTSTGMGTGGATLEDIKLMKEHVGKNVKIKAAGGVKSISDAEKFIEAGAERLGTSSICKILKNEDTTDY*</w:t>
      </w:r>
    </w:p>
    <w:p w14:paraId="3B5EBF11" w14:textId="77777777" w:rsidR="007248D9" w:rsidRDefault="007248D9" w:rsidP="007248D9">
      <w:r>
        <w:t>&gt;CD630_15120   Clostridioides_difficile_630_NC_009089   pantothenate synthetase</w:t>
      </w:r>
    </w:p>
    <w:p w14:paraId="3CD4CD49" w14:textId="77777777" w:rsidR="007248D9" w:rsidRDefault="007248D9" w:rsidP="007248D9">
      <w:r>
        <w:t>MLVKEIKLLRNIIKDWRKHGYSIGLVTTMGFLHEGHQSLIKKAVKENDKVVVSVFVNPTQFGPNEDFNSYPRDIDKDFKYCMDSGATVVFNPSPEEMYLKGNCTTINVSGLTDFLCGAKRPVHFGGVCLVVSKFLNIVTPDKAYFGEKDAQQLAVIKRMVKDLNIDTEIIGCPIIRENDGLAKSSRNTYLSEEERKSALILNKSLSLAKEELVKGNLNPENIKELITAKINSEHLAKIDYVEIVDSETLQPVKQIEHSILVAIAVFIGKTRLIDNFTFELNI*</w:t>
      </w:r>
    </w:p>
    <w:p w14:paraId="4AD448C1" w14:textId="77777777" w:rsidR="007248D9" w:rsidRDefault="007248D9" w:rsidP="007248D9">
      <w:r>
        <w:t>&gt;CD630_15210   Clostridioides_difficile_630_NC_009089   tyrosine--tRNA ligase</w:t>
      </w:r>
    </w:p>
    <w:p w14:paraId="4CF7E8C8" w14:textId="77777777" w:rsidR="007248D9" w:rsidRDefault="007248D9" w:rsidP="007248D9">
      <w:r>
        <w:t>MKSIDEQMRIIMKGVDDLIDEKELREKLIKSEKEGKPMIVKLGLDPSAPDIHLGHTVVLRKMKQLQDLGHQIVIIIGDFTGKIGDPTGKSKARKALTTEQVLANAKTYEEQIFKVLDKEKTIVRFNSEWLAKLNFEDVIKLAATITVARMLEREDFKKRYEGQMPISVHEFFYPLMQAYDSIALEADIELGGTDQRFNLLMGRSLQREFGMESQIVIMMPLIEGLDGKEKMSKSLGNYIGIDEEAGIMYQKSMEIPDELIIKYYNLVTDVHPDEVNKIESQLKEGSVNPRDIKMNLAREIVTLYHGEESAKEAEERFKSVFQKGQIPEDIQTIQVKEDGFDLIEVLVSNEIVKSKSEVRRLASQGGVKVNGEKVEDLSTIVKESELVVQIGKKKFVKIELVK*</w:t>
      </w:r>
    </w:p>
    <w:p w14:paraId="5DAA243C" w14:textId="77777777" w:rsidR="007248D9" w:rsidRDefault="007248D9" w:rsidP="007248D9">
      <w:r>
        <w:t>&gt;CD630_15280   Clostridioides_difficile_630_NC_009089   ABC transporter ATP-binding protein</w:t>
      </w:r>
    </w:p>
    <w:p w14:paraId="633CFAFF" w14:textId="77777777" w:rsidR="007248D9" w:rsidRDefault="007248D9" w:rsidP="007248D9">
      <w:r>
        <w:t>MLIKLENIQKYYKVGKDELHVLKSLNLEIESGEFVMIMGKSGSGKTTLLNILGFLDVFDEGRYIFDGTDVTNLSENERSVFRNINIGFVFQQFNLIETLNVYQNVELPLIYNKALKKSNREEIVKDKLSSVGLLDKLKQKPLQLSGGQQQRVAIARCLANDPQIIFADEPTGALDSETSREIMELLTRLNKQGKTIIMVTHDQDLTKYATKVIRLKDGVFTSEV*</w:t>
      </w:r>
    </w:p>
    <w:p w14:paraId="3575E360" w14:textId="77777777" w:rsidR="007248D9" w:rsidRDefault="007248D9" w:rsidP="007248D9">
      <w:r>
        <w:t>&gt;CD630_15320   Clostridioides_difficile_630_NC_009089   ABC transporter ATP-binding protein</w:t>
      </w:r>
    </w:p>
    <w:p w14:paraId="06A0B272" w14:textId="77777777" w:rsidR="007248D9" w:rsidRDefault="007248D9" w:rsidP="007248D9">
      <w:r>
        <w:t>MEEILSVENIKKEYGRKGSKHEALRGITFKVYKGEFVGIMGSSGAGKSTLLNIISTIDLPSSGDIYINGKNTIKMKQNELADFRRDNLGFVFQDSNLLDTLTIKENIMLPLSLKNERVSVIENRIKEISKELNIESILDKYPGEVSGGQKQRGAVCRAIATKPSLVLADEPTGALDSKSARDLLNCLLKLNKDSNKTILMVTHDAISASFCNRILFIKDGIIFTEIVKGESNREFYNKIVNTVSLIGGVNKNDFI*</w:t>
      </w:r>
    </w:p>
    <w:p w14:paraId="5DEA6759" w14:textId="77777777" w:rsidR="007248D9" w:rsidRDefault="007248D9" w:rsidP="007248D9">
      <w:r>
        <w:t>&gt;CD630_15370   Clostridioides_difficile_630_NC_009089   oxidoreductase</w:t>
      </w:r>
    </w:p>
    <w:p w14:paraId="048BBA6C" w14:textId="77777777" w:rsidR="007248D9" w:rsidRDefault="007248D9" w:rsidP="007248D9">
      <w:r>
        <w:t>MDAKKVKVPVREQEPAVRATNFDEVCLGYNKEEAMAEANRCLACKKPKCVGGCPVGIDIPGFITKIKEDDIEGAAKVIAKSSSLPAVCGRVCPQESQCEGVCILGIKSDAVSIGKLERFVADWSKENDINLSDTEPKKNQKVAVIGSGPAGLACAGDLAKKGYDVTIFEAMHEPGGVLTYGIPEFRLPKQAVVQPEIDNIRKLGVKIETNVIVGKTITVDELIEDEGFEAIFIGSGAGLPMFMNIPGENANGVFSANEFLTRVNLMKAYRDDYDTPISSGKKVAVVGGGNVAMDAARTALRLGSESYIVYRRSEKELPARAEEVHHAKEEGIIFNTLTNPKEILVDENGYVKGMVCIRMELGEPDDSGRRRPIEIEGSEFVLDVDTVIMSLGTSPNPLISSTTKSLDINKKRCLITDENGQTSKEGVFAGGDAVTGAATVISAMGAGKTAAASIDEYLKAKVNA*</w:t>
      </w:r>
    </w:p>
    <w:p w14:paraId="7F7B62B9" w14:textId="77777777" w:rsidR="007248D9" w:rsidRDefault="007248D9" w:rsidP="007248D9">
      <w:r>
        <w:t>&gt;CDIF1296T_01612   Clostridioides_difficile_ATCC_9689__DSM_1296_strain_DSM1296_CP011968   ABC transporter ATP-binding protein</w:t>
      </w:r>
    </w:p>
    <w:p w14:paraId="3B875AD4" w14:textId="77777777" w:rsidR="007248D9" w:rsidRDefault="007248D9" w:rsidP="007248D9">
      <w:r>
        <w:t>MVKVVYSRYYGIVVKIKNYGEYKMNILSIRNISKTYCGNIPFKALDKVSLNIEKGEFVSVMGPSGSGKSTLLNIISTVDRQSEGEVVLDGYDVSKLKGEKLAEFRRKQLGFVFQDFNLIDTLTVGENIMLPLTLEGESIKDMNIQTKSISKFLGIDKIL</w:t>
      </w:r>
      <w:r>
        <w:lastRenderedPageBreak/>
        <w:t>DRKTYEISGGQAQRCAIARAIINKPAILLADEPTGNLDSKSTDDVLKLFTRINKEQKVTTLMVTHEAYSASYSDRVIFIKDGCIYTEIKKSESSNSFYSDILAVLSQIGGVR*</w:t>
      </w:r>
    </w:p>
    <w:p w14:paraId="52B4482A" w14:textId="77777777" w:rsidR="007248D9" w:rsidRDefault="007248D9" w:rsidP="007248D9">
      <w:r>
        <w:t>&gt;CD630_15490   Clostridioides_difficile_630_NC_009089   histidinol-phosphate aminotransferase</w:t>
      </w:r>
    </w:p>
    <w:p w14:paraId="6941423B" w14:textId="77777777" w:rsidR="007248D9" w:rsidRDefault="007248D9" w:rsidP="007248D9">
      <w:r>
        <w:t>LREKESIRELRGYEPNHVNCKVKLDANEGSKRLFKYLIKEISDSDIDLNLYPEDSYSDLKESIIDYINISGVNKKNLLVGNGSSEIIDLIIHTFVDKDEVILSFSPSFSMYSIYSQINGSKFIGVESDENLVINIDNVIEKVKENNPKIVIVCNPNNPTGTILKREEIIKLLDSTNSLVVLDEAYMDFGEESMLSDVFKYDNLIVLRTLSKAFGLAGIRTGYMLSNSSLINSVEKVRPPYNLNSLSDFIATRALRNKDVVKAYIKEVKEEREVLYEEMIGMGIKAYKSQANFILFYSEIENLSQKLIDRGVLIRKFGGKLENYYRVTIGDKEENSMFVGAIRDILKKEK*</w:t>
      </w:r>
    </w:p>
    <w:p w14:paraId="0796BC83" w14:textId="77777777" w:rsidR="007248D9" w:rsidRDefault="007248D9" w:rsidP="007248D9">
      <w:r>
        <w:t>&gt;CD630_15660   Clostridioides_difficile_630_NC_009089   acetolactate synthase large subunit</w:t>
      </w:r>
    </w:p>
    <w:p w14:paraId="3CCA905B" w14:textId="77777777" w:rsidR="007248D9" w:rsidRDefault="007248D9" w:rsidP="007248D9">
      <w:r>
        <w:t>VRMNGAKVILECLKKEGIDTIFGYPGGAVIPLYDALYDYSDDFKHIRTSHEQGLVHAADGYARSTNTVGVCFTTSGPGATNAITGIATAFMDSSPMVVISGQVPTSLLGKDSFQEIDITGATLSMTKHNYLVRNTKELVPTIKEAFRVANSGRKGPVLVDVPKDLFLAEMDFSGEDYDLCQIDDYMDYKSDFDLDDETNIKLLNEAIDIIKESKKPVIYAGGGVKSSDSEEILEKFATKIDTPVLNTLMGLGNIDRKNELSLGMVGMHGSRESNLALSNSDLVIAIGARFSDRVISKSSEFAKNAKIIHIDIDPSEISKNIESNVSLVGDVKLVLSLLIERVESKNNSNWKEEIKRFRKSEGVQTYEFHPQNILKKINEKYETLKKPTVVVTDVGQHQMWAAKYWNFKGNKSFITSAGLGTMGFGLGAAIGTKVGNVDKNVVLVTGDGSFRMNCNELATVANYNVPMLILLLNNRTLGMVRQWQKLFSNQRYSQTDINENVDYVKLVNAYNIDGYKVSSMEELGKALDMIDFNKPVFLQCDIDKDYDVYPIVAPNDALENLICN*</w:t>
      </w:r>
    </w:p>
    <w:p w14:paraId="4210D7B0" w14:textId="77777777" w:rsidR="007248D9" w:rsidRDefault="007248D9" w:rsidP="007248D9">
      <w:r>
        <w:t>&gt;CD630_15790   Clostridioides_difficile_630_NC_009089   sporulation-associated two-component sensor histidine kinase</w:t>
      </w:r>
    </w:p>
    <w:p w14:paraId="1B2F529B" w14:textId="77777777" w:rsidR="007248D9" w:rsidRDefault="007248D9" w:rsidP="007248D9">
      <w:r>
        <w:t>MDTHNKYVNFIKNIPVPFLYCRIVKRQEDIEYRVEYISKGMGKVLQLEEGICDKNILDVLPVFKSKKYFKELFSNEVDCIKRYIPTLKNWINIKKQIIGDSYIILYFGKIVFDYRQIIDSFDKKEKVAYIKDEEGIYIDCSENLIPILNNNIKTTKDIFGKNDIEVWGENTGKLFRDDYREGVSSKKRFLQNLFEYEETFFMVEKYFLYDEDELLGTIGIVDNIIYSGYSNRNYNSKDLMKMIEHSIPENMFYKDVYGNYIGFNSGFLNLACMNKEELLGKNSYKISEEEALIDKIFESDKGVVENKKVVTFELNISMNDENKCIEITKRPFFDSYGSVIGIIGTARDISRRKRLEEEMDKTRMEFFANLSHELRTPINLISSSLQVIEKKEADLIESNDTLKRNLGIIKQNGNRILRLVNNVIDFTKMQSGYLDFKPEESDIIAFIEEICMSVADFASQNNIQLTFDTEIEEFSMLFDSEKLERIILNLLSNGIKYNKKDGKINIFLYVKDNVFNMKISDSGIGIPKEKIDKIFNRFEQIDNELSYRVKGSGIGLSLVKSLVELHEGSISLKSQLGIGSEFIVSLPVRSKNNIEKYNHKREISNELSKKLEIEFSDL*</w:t>
      </w:r>
    </w:p>
    <w:p w14:paraId="0180CBB8" w14:textId="77777777" w:rsidR="007248D9" w:rsidRDefault="007248D9" w:rsidP="007248D9">
      <w:r>
        <w:t>&gt;CD630_16230   Clostridioides_difficile_630_NC_009089   oxidoreductase</w:t>
      </w:r>
    </w:p>
    <w:p w14:paraId="4514094A" w14:textId="77777777" w:rsidR="007248D9" w:rsidRDefault="007248D9" w:rsidP="007248D9">
      <w:r>
        <w:t>MSLKSLKIKENLYWVGSLDPDLRVFDIIMYTPYGTTYNSYVLKGTEKTVLFETVKDKHFDNYIERLNDLNIDFEKIDYIVVSHTEPDHAGSVEKLLDLAKNAKVVASETAIKYLKEIVNKDFEYVAVTDGDTLSIGDKTLEFFSVPMLHWPDTIYTYIKEDKTLVTCDSFGSHYSNDKIVNTLDENEEKDYLDALRYYYDCIMGPFKPSMVTAIEKIKDLDIDTVCPGHGPVLTENPRKIIDLYYNWSVNEQIKLEKEVTICYVSAHGYTKIMAEAIKAYIEKNSNYKVNLFDVIEHKQEDILAKIAVSQGVLFGTPTILGDALKPIWDILISLNPVLHGGKVASVFGSYGWSGEGIENAMERISQLRMTAVKPFAVNFKPSNEEIDKLHSYTGKFLDKLNSTFGSKKKTKKFKCVICNEVFEGDSAPSVCPVCGAKEDQFIEVEEDEVTFRKDTDEYFVIVGNGAAGFYAADAIRKRNKTCKITMISNEDELTYYRPALSDGINEELGSDFYMEDKDWYDKNNIVVILGTNVDKLDEVNKTIIVNDGAIKFDKLVIATGSRNFIPPIKGHDLENVFTLRNIKDLYSVKEALEKSKKVVVIGGGLLGLEAAWEFRLKGLEVVVVEAMDSILSKQLDKEGSKILEQCVRDTGIDVRLGVAVDGIEGDVKAQKVVFKDGDSVDCDMVVFSIGVRANTQMVQDTSVKIDRGIVVDKTLQTNVKDIYACGDVAQVGNISLAIWPSSVEMGKIAGANASGDNLTFESEVYPVSLDAMNVKVFSIGNIQNFDKEISSKDEGQRIYKKLFMKDGSLVGAILINDLSCTVKLIRLISEKGDFEDIMKADIL*</w:t>
      </w:r>
    </w:p>
    <w:p w14:paraId="2CB5459C" w14:textId="77777777" w:rsidR="007248D9" w:rsidRDefault="007248D9" w:rsidP="007248D9">
      <w:r>
        <w:t>&gt;CD630_16310   Clostridioides_difficile_630_NC_009089   superoxide dismutase</w:t>
      </w:r>
    </w:p>
    <w:p w14:paraId="413C3BED" w14:textId="77777777" w:rsidR="007248D9" w:rsidRDefault="007248D9" w:rsidP="007248D9">
      <w:r>
        <w:t>MKKKILIPVIMSLFIISQCITSFAFTPENNKFKVKPLPYAYDALEPYIDKETMKLHHDKHYQAYVDKLNAALEKYPELYNYSLCELLQNLDSLPKDIATTVRNNAGGAYNHKFFFDIMTPEKTIPSESLKEAIDRDFGSFEKFKQEFQKSALDVFGSG</w:t>
      </w:r>
      <w:r>
        <w:lastRenderedPageBreak/>
        <w:t>WAWLVATKDGKLSIMTTPNQDSPVSKNLTPIIGLDVWEHAYYLKYQNRRNEYIDNWFNVVNWNGALENYKNLKSQD*</w:t>
      </w:r>
    </w:p>
    <w:p w14:paraId="3ED3CD29" w14:textId="77777777" w:rsidR="007248D9" w:rsidRDefault="007248D9" w:rsidP="007248D9">
      <w:r>
        <w:t>&gt;CD630_16490   Clostridioides_difficile_630_NC_009089   iron family ABC transporter ATP-binding protein</w:t>
      </w:r>
    </w:p>
    <w:p w14:paraId="5E728478" w14:textId="77777777" w:rsidR="007248D9" w:rsidRDefault="007248D9" w:rsidP="007248D9">
      <w:r>
        <w:t>MIEIKNIFKRYKNKNVVDDVSFSIEKGKITSFIGPNGAGKSTVLSIVTRLIGGDGGEVIIEGKSLTNYSNKELAKKIAILKQSNNITLKLTIRELVGFGRFPYSEGNLTKEDENYIDEAIEYMKLTDIQHKYLDELSGGQRQRAYIAMVIAQDTEYILLDEPLNNLDMNHSVQMMKVLRSLCDELDKTIVLVMHDINFASCYSDNIVALKNGKVEKVGRTDEIVNEKVLEDIYEMNFNIKNINGNRICIYF*</w:t>
      </w:r>
    </w:p>
    <w:p w14:paraId="6A50E2FB" w14:textId="77777777" w:rsidR="007248D9" w:rsidRDefault="007248D9" w:rsidP="007248D9">
      <w:r>
        <w:t>&gt;CD630_16550   Clostridioides_difficile_630_NC_009089   Na+/H+ antiporter NhaC-like portein</w:t>
      </w:r>
    </w:p>
    <w:p w14:paraId="3C20ACE6" w14:textId="77777777" w:rsidR="007248D9" w:rsidRDefault="007248D9" w:rsidP="007248D9">
      <w:r>
        <w:t>MRNKKINIIFLTTIMFIMSTVMVFAEEDIDTIALANAEKFGILTLIPPLVAIILAFITKNVIISLLIGILSGSFIIKASGINVFATFIQAFLDLVDRALVSLADPWNAGIILQVLAIGGVINLVAKMGGAKAIAEALAKRAKSAKGTQLITWFLGLLVFFDDYANSLIVGPMMRPVADKMKISREKLAFIIDATAAPVAGLAIISTWIGLEVGLIHDAFESISIDVDAFGIFLNTIPFRFYNILILAFIVISALLLKEFGPMRKAEIKSRSRKISIDLDEGVEELDDLAPKNGVKLSVWNAIIPIGTLIIVALASFYYSGYTSIMGGDDKALIQLFTNSPYSFEAIKEAFSASDASRALFQSALVASLVAIIMAVVKKIFTISEAIDVWIDGMKSLVITGVILILAWSLSSVIKELGTAKFLIHLLSGSLPPFLLPSLIFGLGAIISFATGTAYGTMGILMPLAIPLAYSLNPDMSYVIVSTSAVLTGAIFGDHCSPISDTTILSSMGAGCNHIDHVNTQMPYAIFTAVITIVFGYIPAGLGLPIYIVLPVAIAAIFVGIQIIGKKVDEAEIELVE*</w:t>
      </w:r>
    </w:p>
    <w:p w14:paraId="4C95B4BE" w14:textId="77777777" w:rsidR="007248D9" w:rsidRDefault="007248D9" w:rsidP="007248D9">
      <w:r>
        <w:t>&gt;CD630_16570   Clostridioides_difficile_630_NC_009089   bifunctional glycine dehydrogenase/aminomethyl transferase</w:t>
      </w:r>
    </w:p>
    <w:p w14:paraId="2643B7EA" w14:textId="77777777" w:rsidR="007248D9" w:rsidRDefault="007248D9" w:rsidP="007248D9">
      <w:r>
        <w:t>MNELKRVSLYNIHKELGAKLVEFAGWEMPLEYEGINKEHEKVRKSAGIFDVSHMGEVQIKGAESEKFIQNLVTNDISTLKINDIIYTPMCYENGGVVDDLLIYKFGEEDYLLVINAGNIDKDVAWIIKQSEGYNVDIKNISSEVSQLAIQGPKAEEILQKITDIDLNSIKFYKSIPSIIVCGCPCLVSRTGYTGEDGFEIYCKNKYVEIIWNEVLKVGGEDICPAGLGCRDTLRFEAALPLYGHEINEHISPIEGGLSIFVKTNKESFIGKSILSKEKESGAKRKLVGFEMQGKGMPRNGYDIRIGDKTVGFVTTGCASPTTGKILGMGIIDSEYAKVGNEIGIAIRKKVVPAVIVKKPFYKKQYKKDNIILNKENKFSYIPATSEDKSKMLKVVGLNSVDELFSDIPEEVKLKRDLNLEIGKSELEVSKIVKRLSEENLSLEDLTCFLGAGAYDHYIPSIIKHITSRSEFYTAYTPYQAEISQGTLQVVFEFQSMIAEITGMEIANASMYDGATAAIEACIMAMNQTRKSKIVVSKTIHPETLSVLRTYLQYKDCEIVEIDFCNEYGTTDIEKLKASVDKDTACVLIQTPNFFGIIEEMEEIEKITHENKAMLIMSVDPISLGVLKTPGEIGADIVVGEAQSLGNPLNFGGPYVGFLASKSKYTRKMPGRIVGQSLDVEGKIAYVLTLQTREQHVRREKATSNICSNQALNALVASIYMATMGKEGFKEVGMQSMKKAHYTYNKLVQTGKYKPIFKGKFFKEFAVQGNLNIETINDKLLEENILGGYNLEYNYPELKNSTLLCVTEKRSKEEIDKLVGIMEGL*</w:t>
      </w:r>
    </w:p>
    <w:p w14:paraId="0EF34C26" w14:textId="77777777" w:rsidR="007248D9" w:rsidRDefault="007248D9" w:rsidP="007248D9">
      <w:r>
        <w:t>&gt;CD630_16720   Clostridioides_difficile_630_NC_009089   two-component sensor histidine kinase</w:t>
      </w:r>
    </w:p>
    <w:p w14:paraId="26BD13DD" w14:textId="77777777" w:rsidR="007248D9" w:rsidRDefault="007248D9" w:rsidP="007248D9">
      <w:r>
        <w:t>MKWKITRNFIFTIVFVAISVVIINIISILYVISTNSFFKVVDSGNNPEEFARSFEKDLYEKDGEFKLSKIGAEKLEKSNSWIQVLNDLGEEVYGVNVPKDTPKKYTPFQMVNNYKYIETKYVNFVLEKHLNKKHLNIIVGIPSRDISRIILTYSQNNIKKTLNKVIIITLVIDSVVALGVGYLFSRKLTKPISSVLWSIETMANGNYSLYLKDRGIYEEVFKNINMLADTLRVNEVERKENEELREEWLANITHDIKTPLASIQGYAEIINDKDYEFEEDEIQEYTEIIYNKSKYIKDLVDDLNLSTRLKNNTIVLDKKKINLVSLVRNIIIDILNDNRYKNRNIEFESNEDLIEVYIDSILFRRAITNLIFNSIVHNSEGTLISVEIVKKDNIEIIIKDNGIGISKSDLKHIFKKYYRGTNTGEMHKGSGLGMAISKEIIEIHKGKIYVSSEIGIGTKIIIEIKQN*</w:t>
      </w:r>
    </w:p>
    <w:p w14:paraId="3EAFD8C1" w14:textId="77777777" w:rsidR="007248D9" w:rsidRDefault="007248D9" w:rsidP="007248D9">
      <w:r>
        <w:t>&gt;CD630_16910   Clostridioides_difficile_630_NC_009089   thioredoxin-disulfide reductase</w:t>
      </w:r>
    </w:p>
    <w:p w14:paraId="7B1B4B49" w14:textId="77777777" w:rsidR="007248D9" w:rsidRDefault="007248D9" w:rsidP="007248D9">
      <w:r>
        <w:t>VSIMRYDIAIIGSGPAGLSAAINAKIRNKTIIMFGNDNLSNKLVKAPSIDNYLGFYDISGDELKDKFKSHIDSMDISIENKRINNIYAMGEYFTIMSGNDMYEATTVILATGVEYTRPIKGEEEFLGRGVGYCATCDAPLYRNKKVAVIGYNEESKEEANFLSELTSKTYFIPMYKKDNLMRSSDNLDDSIEVIHDRPVQIDGDKLVNKVSFKENHIEVDGVFVIKDSTAPSALVPGIEIDGIHIKVDNNMKTSIDGCFAAGDCVGKPYSYIKAAGQGQIAALNAVYYLDKLKRA*</w:t>
      </w:r>
    </w:p>
    <w:p w14:paraId="6124344A" w14:textId="77777777" w:rsidR="007248D9" w:rsidRDefault="007248D9" w:rsidP="007248D9">
      <w:r>
        <w:lastRenderedPageBreak/>
        <w:t>&gt;CD630_16950   Clostridioides_difficile_630_NC_009089   symporter protein</w:t>
      </w:r>
    </w:p>
    <w:p w14:paraId="44F6F5FD" w14:textId="77777777" w:rsidR="007248D9" w:rsidRDefault="007248D9" w:rsidP="007248D9">
      <w:r>
        <w:t>MEFQQIIAICIFLIVMAAIITEKVNRSVAAVGGALLMIIFNILTLDEGLSHIDFNTIGVLVGMMLFVAVVKNSGLFEYIAIWTAKKAKGDPWKIMICFAIITAILSAVLDNVTTVLLIGPMTIVITQILGLNPVPFLITQILASNIGGTATLIGDPPNIMIGSAANLSFMDFVINLGPAVIVILAITIICFRFIYGKELVVNERAKNAILKLDEKKSVKDKPLLIKSLILIAFILFGFMFHSTIHIDSSVVALTGASIMLLIGKQDVDEIMAGIEWSTILFFMGLFVVVGGLVEVGIINKLAQALIGLTEGHLVFTMLLILWLSAIVSSFLDNIPFVATLIPLILTMQAEGIDVMPLWWATSLGACLGGNGTLIGASANVVLAGIGNKHGHPISFKEYFKIGFPLMIISIIISTVYLIIKF*</w:t>
      </w:r>
    </w:p>
    <w:p w14:paraId="5147D575" w14:textId="77777777" w:rsidR="007248D9" w:rsidRDefault="007248D9" w:rsidP="007248D9">
      <w:r>
        <w:t>&gt;CD630_17000   Clostridioides_difficile_630_NC_009089   riboflavin biosynthesis bifunctional diaminohydroxyphosphoribosylaminopyrimidine deaminase /5-amino-6-(5-phosphoribosylamino)uracil reductase</w:t>
      </w:r>
    </w:p>
    <w:p w14:paraId="4BD4CE95" w14:textId="77777777" w:rsidR="007248D9" w:rsidRDefault="007248D9" w:rsidP="007248D9">
      <w:r>
        <w:t>VNFVNQKEKDIYYMKKAIELAKNGEGFVNPNPLVGCVIVKDSNIIGKGYHEKFGSNHAEVNAINSAKQSLKDSTLYVNLEPCSHYGKTPPCVDKIIQNKIKRVVISTLDPNPLVCGNGVKKLKDNNIDVTVGILEDEARDLNEAFFYHIKNKRPLCIVKSAVSLDGKIATKSLESKWISNESSRYLTHKYRNKYQSIMVGINTVLNDNPLLTCRLNQEKVSHPTRIVIDTHLKLPLNSNLVKDKTSKTIVFTCCKESIKLSMLKENNVETIISPSKNNLVDLEFVMYKLGELNIDSVLVEGGATLNDSLFRNKLVDKVKLFLSPKIIGGKDAPTFVSGEGINHLSDSTQLTINNVTLIDGDILIESDVLN*</w:t>
      </w:r>
    </w:p>
    <w:p w14:paraId="3E06053E" w14:textId="77777777" w:rsidR="007248D9" w:rsidRDefault="007248D9" w:rsidP="007248D9">
      <w:r>
        <w:t>&gt;CDIF1296T_01789   Clostridioides_difficile_ATCC_9689__DSM_1296_strain_DSM1296_CP011968   thiamine biosynthesis protein ThiC</w:t>
      </w:r>
    </w:p>
    <w:p w14:paraId="0803F092" w14:textId="77777777" w:rsidR="007248D9" w:rsidRDefault="007248D9" w:rsidP="007248D9">
      <w:r>
        <w:t>MLGEICLSVYTIIRVLSKRGKALFLFSKTITLILEDCNMNYTTQMDAARKGIITKEMEIVSQKEQVDVNELRELIANGQVVIPANKNHKSLSAEGVGKNLRTKINVNLGISRDCKDIEKELEKVRVAIDMKAEAIMDLSNYGKTREFREKVVEMSPAMIGSVPMYDAVGYLEKELKDITEEEFLNVIRQHAIDGVDFITIHAGLTRSVCQKIKNHERLTHIVSRGGSLLFAWMELNNKENPIYTNFDKILDICEEYDVTLSLGDACRPGCIKDSTDGVQIQELVVLGELTKRAWERNVQVMIEGPGHMAIDEIEANVVLEKRLCHGAPFYVLGPLVTDIAPGYDHITSAIGGALACAKGVDFLCYVTPAEHLRLPNLDDMKEGIIAAKIAAHAGDIAKNVKGAREWDNKMSKARADLDWCEMFRLAIDPEKAKRYRDESTPTHEDSCTMCGKMCSMRTVKKILNNEELNLI*</w:t>
      </w:r>
    </w:p>
    <w:p w14:paraId="1A30CABD" w14:textId="77777777" w:rsidR="007248D9" w:rsidRDefault="007248D9" w:rsidP="007248D9">
      <w:r>
        <w:t>&gt;CD630_17230   Clostridioides_difficile_630_NC_009089   acyltransferase</w:t>
      </w:r>
    </w:p>
    <w:p w14:paraId="5CDE62E4" w14:textId="77777777" w:rsidR="007248D9" w:rsidRDefault="007248D9" w:rsidP="007248D9">
      <w:r>
        <w:t>MNNYLKFATYQLIGFTSSIPRLIKIKKNPDKFSLKEKFEFMQKQAKKSLDIVNIELNIIGKETLPKEPLLFVVNHSSMLDSFILTASVERPIGCVIADEPVWRNIPIFKEWAKLLRCVYVNRKNNREGIKSIAQASQNILTGQSMAVFPEGDLTWIKEPNSLVSEFRSGALKIAYKAKCPIVPLVIKNSKDTYEGYQPIGKINSVPVEVEFLEPIYDHIENPRLKSSVLGENIKNKMINTIENFRKSNKTFKEF*</w:t>
      </w:r>
    </w:p>
    <w:p w14:paraId="5A84A170" w14:textId="77777777" w:rsidR="007248D9" w:rsidRDefault="007248D9" w:rsidP="007248D9">
      <w:r>
        <w:t>&gt;CD630_17300   Clostridioides_difficile_630_NC_009089   ATP-binding protein</w:t>
      </w:r>
    </w:p>
    <w:p w14:paraId="2D323302" w14:textId="77777777" w:rsidR="007248D9" w:rsidRDefault="007248D9" w:rsidP="007248D9">
      <w:r>
        <w:t>MADCNSCPSKGNCNSQSNCSIENNPNNKFGKIIGVMSGKGGVGKSTVTALLANKLNKMGYKVGILDSDITGPSIPRLMGVKNVKAYSDGSYIYPVENSNNIKVMSINLMIDDENEPVVWRGPLLGGVVKQFYTDVLWEELDYLLIDMPPGTGDVALTVMQSIPISGIVMVSVPQDLVSMIVSKAVNMAKKMNINVLGVIENMSYIQCPDCSKKIKLFEGESTEKFLDDLDLELLGELPMTKEIIDITHNGVTEISDDLDSILTNVVEKIK*</w:t>
      </w:r>
    </w:p>
    <w:p w14:paraId="79DBAE16" w14:textId="77777777" w:rsidR="007248D9" w:rsidRDefault="007248D9" w:rsidP="007248D9">
      <w:r>
        <w:t>&gt;CD630_17530   Clostridioides_difficile_630_NC_009089   multidrug family ABC transporter ATP-binding protein</w:t>
      </w:r>
    </w:p>
    <w:p w14:paraId="7BB28470" w14:textId="77777777" w:rsidR="007248D9" w:rsidRDefault="007248D9" w:rsidP="007248D9">
      <w:r>
        <w:t>MIKVDDLSFSYTDRDFLQNINFEVGKGEILGFLGPSGAGKSTLQKILIGMITNYGGSVIVNGVESKRHSNKFYENIGVDFEFPSLYEKLTAIENLKYFGSLYSKKLLSIDELLKSVGLENESNKRVSEYSKGMKSRLNFIKALLHNPDILFLDEPTSGLDPSNSKVMKDIILSEKSKGKTIILTTHNMLDATELCDRVAFIVNGKISALDTPHNLIMSKGAIKVRYTYFDNGEKTSECFLNNTANDKNLNMLIEKNKLLSIHSSEPTLNDIFIEITGRNLQ*</w:t>
      </w:r>
    </w:p>
    <w:p w14:paraId="0A8FC609" w14:textId="77777777" w:rsidR="007248D9" w:rsidRDefault="007248D9" w:rsidP="007248D9">
      <w:r>
        <w:lastRenderedPageBreak/>
        <w:t>&gt;CD630_17740   Clostridioides_difficile_630_NC_009089   amino acid family ABC transporter substrate-binding protein</w:t>
      </w:r>
    </w:p>
    <w:p w14:paraId="48ACF8CC" w14:textId="77777777" w:rsidR="007248D9" w:rsidRDefault="007248D9" w:rsidP="007248D9">
      <w:r>
        <w:t>MKNILKKVGIFTIMLGLLGGVVGCSKPDNEKDKDASKESKKEVVVGFDNTFVPMGFLDEKGDTVGFDVDLAKETFKRLGMEVKFQPIDWSMKETELNDSKTVDVLWNGYSITDERKKIVSYTEPYLQNKQIIVTLSDSKINSKADLKDKEVGTQQGSTALDAVEKDKDFMNSLKGGAPVLYDTYDKALRDLEIGRTSAVVGDEVLIRYYMGQKGEDKYKVLKDDFGLEDYVVATSKENPELCEKINETLKEMKKDGTFDKIYDKWFK*</w:t>
      </w:r>
    </w:p>
    <w:p w14:paraId="2ED1866C" w14:textId="77777777" w:rsidR="007248D9" w:rsidRDefault="007248D9" w:rsidP="007248D9">
      <w:r>
        <w:t>&gt;CD630_17760   Clostridioides_difficile_630_NC_009089   amino acid family ABC transporter ATP-binding protein</w:t>
      </w:r>
    </w:p>
    <w:p w14:paraId="371EAEAF" w14:textId="77777777" w:rsidR="007248D9" w:rsidRDefault="007248D9" w:rsidP="007248D9">
      <w:r>
        <w:t>MLKIKNLNKSFKKNRVLKDISFELEEGQIGVLLGKSGAGKTTILRCINGLEEFDSGEIIIDNEVIKNKRDMAKIRGKIGMVFQNFNLFPHMTVLENIIESPVNVFKVPRKEAEERARELLRLVDLEDKLNSYPFELSGGQQQRVAIARSCALMPKVLCFDEPTSALDIDTIQRVVNIMNRLKDKGMTILIITHDVVFSNNVADKIISIKDGIVENVQIKEKIV*</w:t>
      </w:r>
    </w:p>
    <w:p w14:paraId="2F20340F" w14:textId="77777777" w:rsidR="007248D9" w:rsidRDefault="007248D9" w:rsidP="007248D9">
      <w:r>
        <w:t>&gt;PCZ31_RS13230   Peptoclostridium_difficile_strain_Z31_NZ_CP013196   two-component sensor histidine kinase</w:t>
      </w:r>
    </w:p>
    <w:p w14:paraId="0179FE0B" w14:textId="77777777" w:rsidR="007248D9" w:rsidRDefault="007248D9" w:rsidP="007248D9">
      <w:r>
        <w:t>IVLHFEGLRKKVIKNYFIIIIIMVTLFEGLFMFYIQNYYYDSVKQLLESEIKYADEYNAITMETTSFEKKVKNIFDKQPLTKNSEFGISIIDKDKNIILDQYGFKSKEKANYEDVNNALKDIKTKNLTPYTYRIPDTGEHVMSISLPLKVNNIIEGVVRYTVSLDAIDNAILKQATWLILAGIFILIIAILISLKFAETLIKPLRELKKFANELAVGNYNIKLEKMKIVDDEIGDLAQTFEHMAHEIDKSEKLKEEFISSVSHELRTPLTSIKGWSETLGYESITREELDLGLGIIQDETERLIKLVEELLDFSRLSSDRIKLHVDIVDVEGLIVGVVNQLKVKAAEKDISLLFEFENEFIENIQGDKNRLRQVLINLIQNSFKFTSQGGYIKVVASQDEEITTISVEDNGSGIEKQNLNKVLDKFFQEDYNKAGSGLGLAISNEIVKLHGGRMKIESEKNVGTKITFNIKNKFAKQA*</w:t>
      </w:r>
    </w:p>
    <w:p w14:paraId="40139043" w14:textId="77777777" w:rsidR="007248D9" w:rsidRDefault="007248D9" w:rsidP="007248D9">
      <w:r>
        <w:t>&gt;CD630_18140   Clostridioides_difficile_630_NC_009089   phosphoglycerate mutase</w:t>
      </w:r>
    </w:p>
    <w:p w14:paraId="499230E2" w14:textId="77777777" w:rsidR="007248D9" w:rsidRDefault="007248D9" w:rsidP="007248D9">
      <w:r>
        <w:t>MGNTFYIVRHGQTDWNILGKTQGHGNSDLTPQGIEQAKELSEDIGKYSIDYIFSSDLGRAMQTAQILGDKLNIEVQKTEALREMGFGVWEGLLIKEIQKDYSDIYATWRNEPHLVNIPEGETLKIIKERVDAFIKELNEKYDNKNIILVTHSITLRVMLLSFLESGMENIYRIKQDNTALNIVEFKDYGPVIVKMNDTSHIKNHVKINNSALE*</w:t>
      </w:r>
    </w:p>
    <w:p w14:paraId="086A2B8A" w14:textId="77777777" w:rsidR="007248D9" w:rsidRDefault="007248D9" w:rsidP="007248D9">
      <w:r>
        <w:t>&gt;CD630_18160   Clostridioides_difficile_630_NC_009089   cytidylate kinase</w:t>
      </w:r>
    </w:p>
    <w:p w14:paraId="6C151403" w14:textId="77777777" w:rsidR="007248D9" w:rsidRDefault="007248D9" w:rsidP="007248D9">
      <w:r>
        <w:t>MGNLVIAVDGPAGAGKSTIAKIVAKKLNINYIDTGAMYRAVTYKCLKSGIDVNNEKEVIQIAENSDIDFKDNNIYLDKEVINEEIRTIEVSNNVSNVAKIKEVRQLMVEVQRKIGMKNSVILDGRDIGSYVFPDADYKFFLVATPEERGNRRYKELCNKGYNTTLEEVIEDIIRRDEIDSNREFAPLVKANDALEIDTTGKTIEEVVEEVVSKINL*</w:t>
      </w:r>
    </w:p>
    <w:p w14:paraId="7FADB0D8" w14:textId="77777777" w:rsidR="007248D9" w:rsidRDefault="007248D9" w:rsidP="007248D9">
      <w:r>
        <w:t>&gt;QAE_RS0209090   Clostridioides_difficile_QCD_23m63_NZ_CM000660   cation transporter</w:t>
      </w:r>
    </w:p>
    <w:p w14:paraId="4566551D" w14:textId="77777777" w:rsidR="007248D9" w:rsidRDefault="007248D9" w:rsidP="007248D9">
      <w:r>
        <w:t>MYILNLNTRETIEDFRDKFYVAENSYLILSAPKNLKLLKETLDIDEITFNDCLKFDEITKLDLFDNYDFLSLNTFELRDGEAVIEEVNMYLSDNFILVVVNEEHFLFEFVKNIILKNSQLEKNPVINLFKINYLILREVIKNGFESLEKVEELILQIEDEMMDNINKNHVSRISDVRGLTRIIVKNTRPLLYIGDRIVKENIRYLKYSNVKKYNLENFQGIDFGIDKLYSFALSTRELADKLLDIYSSRVGEKTNNLITKLTLLTAISAPLTIITGIYGMNFRYMPELNWIYGYPATLFFMLCIIFVGIIIFKIKNYCKLQMIFN*</w:t>
      </w:r>
    </w:p>
    <w:p w14:paraId="01DC231D" w14:textId="77777777" w:rsidR="007248D9" w:rsidRDefault="007248D9" w:rsidP="007248D9">
      <w:r>
        <w:t>&gt;CD630_18350   Clostridioides_difficile_630_NC_009089   chorismate synthase</w:t>
      </w:r>
    </w:p>
    <w:p w14:paraId="753BC063" w14:textId="77777777" w:rsidR="007248D9" w:rsidRDefault="007248D9" w:rsidP="007248D9">
      <w:r>
        <w:t>MSGIWGNNLKVSIFGESHGNAIGINIDGLPSGIELDLDKIDKEMKRRAPGKNSISTSRNESDIPEILSGYFNGRTTGTPLCAIIRNSDTRSKDYGELKNLMRPGHADFTGNVRYSGFNDYRGGGHFSGRITAPLVFCGAICKQILSQKGIEIGAHIKKIKNIEDMSFDYVNISKQQLSNLQTLELPLLDLSKEEAMKNTIIDAKNQGDSVGGIIECAVVGINVGLGNPFFDSVESTLSHLLFSVPAVKGVEFGLGFELADMYGSQSNDEMYYEGNQVKSKTNNNGGIIGGITTGMPIIFKVAIKPTPSISRQQNTVNIKDKKDDILYIKGRHDPCIVQRAIPVIEAVTAIGIFDLMKGR*</w:t>
      </w:r>
    </w:p>
    <w:p w14:paraId="1050804B" w14:textId="77777777" w:rsidR="007248D9" w:rsidRDefault="007248D9" w:rsidP="007248D9">
      <w:r>
        <w:t>&gt;CD630_18380   Clostridioides_difficile_630_NC_009089   shikimate kinase</w:t>
      </w:r>
    </w:p>
    <w:p w14:paraId="7B567E0E" w14:textId="77777777" w:rsidR="007248D9" w:rsidRDefault="007248D9" w:rsidP="007248D9">
      <w:r>
        <w:lastRenderedPageBreak/>
        <w:t>MINKTKEKLILIGMPGSGKTTIGKLLAKEYNCSFCDMDDYIIQISQKSIAELFSEGEDIFRNYETQACRELSISDKTVISTGGGVIKKDVNMEILKETGIIIFIDRPIQKILEDININSRPLLKNGKDRLYNLYNERINLYKKFSDIEILNDKSLNNAVYNITNAVSENFKFDFKEK*</w:t>
      </w:r>
    </w:p>
    <w:p w14:paraId="402EE3DC" w14:textId="77777777" w:rsidR="007248D9" w:rsidRDefault="007248D9" w:rsidP="007248D9">
      <w:r>
        <w:t>&gt;CD630_18990   Clostridioides_difficile_630_NC_009089   dCMP deaminase</w:t>
      </w:r>
    </w:p>
    <w:p w14:paraId="61E843AA" w14:textId="77777777" w:rsidR="007248D9" w:rsidRDefault="007248D9" w:rsidP="007248D9">
      <w:r>
        <w:t>LNKKLENRCSWQEYFMRLCETVAERGTCDRAYVGAIIVNSENRIVSTGYNGSISGDKHCSEVGHEMRDGHCIRTIHAEQNALYYCAKEGISVKDCSIYVTHFPCLNCTKAIIQAGIKHIYYRTGYRIDEYAIKLLQSSNVLYTKL*</w:t>
      </w:r>
    </w:p>
    <w:p w14:paraId="2678BB4F" w14:textId="77777777" w:rsidR="007248D9" w:rsidRDefault="007248D9" w:rsidP="007248D9">
      <w:r>
        <w:t>&gt;CD630_19380   Clostridioides_difficile_630_NC_009089   acetyl-CoA carboxylase biotin carboxylase subunit</w:t>
      </w:r>
    </w:p>
    <w:p w14:paraId="00B6846B" w14:textId="77777777" w:rsidR="007248D9" w:rsidRDefault="007248D9" w:rsidP="007248D9">
      <w:r>
        <w:t>LIKKILVANRGDIAVRIIRTCKELGIKTVAIYSEIDKDCFHRYIADESICIGPNNISKSYNNIENIIYLALKLKCDAIHPGFGFLSENPEFAKQCEDNNIIFIGPTREQMILMGDKSRARETMMELNIPVVPGSESVLKTKEEALEVAREIGYPVMIKASSGGGGKGMRIVRKEEELFSNFDMASSEALAAFSNSDLYMEKFIENPRHIEVQVFGDKHSNAIHLGDRDCSMQRRNQKVIEESLSPYLSDEERQKLHKIAVDIVKGVGYIGAGTIEFIVDKDKNFYFIEMNTRIQVEHPVTEMVTNLDLIKLQISIANGDKIPFKQEDITFRGHAIECRINAEDSSKNFAPSPGKIESLNLPGGFGVRFDTFVYAGYTIPPLYDSMIGKLICWAETREECISRIYRALDEIIVEGINTNVEFQKALVTSEEFREDTHHTKFIEDVFMKKEFATL*</w:t>
      </w:r>
    </w:p>
    <w:p w14:paraId="7502B19E" w14:textId="77777777" w:rsidR="007248D9" w:rsidRDefault="007248D9" w:rsidP="007248D9">
      <w:r>
        <w:t>&gt;CD630_19390   Clostridioides_difficile_630_NC_009089   acetyl-CoA carboxylase, biotin carboxyl carrier protein</w:t>
      </w:r>
    </w:p>
    <w:p w14:paraId="0364F5CF" w14:textId="77777777" w:rsidR="007248D9" w:rsidRDefault="007248D9" w:rsidP="007248D9">
      <w:r>
        <w:t>MNINEIKELLKAIDSTNLEYVKLESSDLRLEVSKKAQSTSSPVLSVQQESVVDLSLEKPVVNDTPVTSNENLSVVVAPLMGTFYDSPSPDADSFVKVGDVVEEGDTLCILEAMKLMNEITSEIKGEIIEVLVSNEELVEYNQPLFKIKPL*</w:t>
      </w:r>
    </w:p>
    <w:p w14:paraId="5336CB82" w14:textId="77777777" w:rsidR="007248D9" w:rsidRDefault="007248D9" w:rsidP="007248D9">
      <w:r>
        <w:t>&gt;CD630_19420   Clostridioides_difficile_630_NC_009089   transfer RNA (guanine-N(7)-)-methyltransferase</w:t>
      </w:r>
    </w:p>
    <w:p w14:paraId="782A14BD" w14:textId="77777777" w:rsidR="007248D9" w:rsidRDefault="007248D9" w:rsidP="007248D9">
      <w:r>
        <w:t>VRRRRKKGADEKLLSYTKYVLRDDIDKLKGKWNLKFRNDNPIHVEFGTGKGKFITTLAKQNPDINYIAMELKEEVLLKAVEKADASNLNNILFLWGDVSNILDYFEAKELSRIYINFCDPWPKNRWSKRRLTHSGFLEMYNRVLEDDGEIHFKTDNEKLFEFSLNEIAANNWLLKNISLDLGNSEYENNVTTEYEDKFMSQGMRIFRCEAKKRN*</w:t>
      </w:r>
    </w:p>
    <w:p w14:paraId="016A80B0" w14:textId="77777777" w:rsidR="007248D9" w:rsidRDefault="007248D9" w:rsidP="007248D9">
      <w:r>
        <w:t>&gt;CD630_19470   Clostridioides_difficile_630_NC_009089   ABC transporter ATP-binding protein</w:t>
      </w:r>
    </w:p>
    <w:p w14:paraId="6DD7944F" w14:textId="77777777" w:rsidR="007248D9" w:rsidRDefault="007248D9" w:rsidP="007248D9">
      <w:r>
        <w:t>MKITHNSLAVEAKNIIKEYKIGNTTTRVLKEVSLQVMKGEFVSIMGQSGSGKSTLLYILGGLDTPTSGKVYMNGADISHFNDEKMSIIRRRNIGFVFQFYNLIPNLNVEENIMLPLLLDGKNLKDYKNQLDEILDIVGLTDRRKHTPRELSGGQQQRVAIARALIGKPEILFADEPTGNLDSKTGIEIIDLLNKINRDNGQTIIMVTHSPEAAKSSSRTITVSDGLIV*</w:t>
      </w:r>
    </w:p>
    <w:p w14:paraId="026199A2" w14:textId="77777777" w:rsidR="007248D9" w:rsidRDefault="007248D9" w:rsidP="007248D9">
      <w:r>
        <w:t>&gt;CD630_19520   Clostridioides_difficile_630_NC_009089   LysR family transcriptional regulator</w:t>
      </w:r>
    </w:p>
    <w:p w14:paraId="754F8F53" w14:textId="77777777" w:rsidR="007248D9" w:rsidRDefault="007248D9" w:rsidP="007248D9">
      <w:r>
        <w:t>MNIKLELYKVFNAVVNNKSFSLAAKELFMSQPAVSQSIKQLEEQLDTLLFYRNNKGVKLTPEGKILSEHVTTALKLISSGEDRINKFKKLEYGSLKIGVGDTAARFFLLKYLEIFHKKYPHIHVSTINRTSRELISLLKDGNIDIAIINMPIEDDTLNIVECIEIHDIFVCANDYIEYKGRKISLEELNTLPLIMLENKANSRLYVNEYFLSKGIKLNPDIELGSHELLLEFAYINLGVSCVIEEFSIDYLENEKLFKLDIKEPIPKRNIGYCHLKDISLSLATKEFLSMISNNI*</w:t>
      </w:r>
    </w:p>
    <w:p w14:paraId="083A5B32" w14:textId="77777777" w:rsidR="007248D9" w:rsidRDefault="007248D9" w:rsidP="007248D9">
      <w:r>
        <w:t>&gt;CD630_19550   Clostridioides_difficile_630_NC_009089   ABC transporter ATP-binding protein</w:t>
      </w:r>
    </w:p>
    <w:p w14:paraId="41C930E8" w14:textId="77777777" w:rsidR="007248D9" w:rsidRDefault="007248D9" w:rsidP="007248D9">
      <w:r>
        <w:t>MSILVTNNLVKHYGKGETKVKALNGVSIEIERDTFTAIVGTSGSGKSTLLNIIGGLDNPTSGDVIIKGKNISKIGKKDLTVFRRRNIGFIFQNYSLMPVLNTYDNIALPVTLDKGNHIDHEYIEMLMKTLGIWDKRLKFPSELSGGQQQRVAIARALANKPALILADEPTGNLDSKTTMEVVCLLKESSAKFHQTILMVTHNENIAQVCDSIIHIEDGVVVNTGGEVL*</w:t>
      </w:r>
    </w:p>
    <w:p w14:paraId="5E660068" w14:textId="77777777" w:rsidR="007248D9" w:rsidRDefault="007248D9" w:rsidP="007248D9">
      <w:r>
        <w:t>&gt;CD630_19760   Clostridioides_difficile_630_NC_009089   DNA mismatch repair protein MutL</w:t>
      </w:r>
    </w:p>
    <w:p w14:paraId="0A2A849B" w14:textId="77777777" w:rsidR="007248D9" w:rsidRDefault="007248D9" w:rsidP="007248D9">
      <w:r>
        <w:t>MKNIINILDDLTINKIAAGEVVERPSSVVKELIENSIDAGANKISIDIIDGGKSLIKITDNGIGIPSSEVEKSFLRHATSKIKKIDDLYDLYSLGFRGEALASISAVSKLEMTTKTKDEIIGTKIYVEGGKIISKEPIGFTNGTTIIIKDIFFNTPARQKFLKSTHA</w:t>
      </w:r>
      <w:r>
        <w:lastRenderedPageBreak/>
        <w:t>ETINISDLINKLAIGNPNIQFKYTNNNKQMLNTPGDGKLVNTIRSIYGKEITENIIDVEFKCNHFKMNGYIGNNNIYRSNKNLQHIYINKRFVKSKIIIDAITESYKSIIPIGKHAVCFLNIEVDPSCIDVNIHPNKLEIKFEKEQEVYIELRDFLKVKLIHSNLIGKYATYSDKKTQPRIAINSREKSTDYKLRNNDLLESTPKNSNITKGKDEVIEVVTLSSEKPINEFQSVSEVLNASVEDDVKNINYLSEDSANDNIQEEFQVDGIKNEGNYYLGDSIKDSEEEYLCSSKRKFSLYGYSVIGVVFNTYIILSKDDSMYLLDQHAAHERILYERYMEKFYRQDINMQILLDPVVIEVSNVDMLQIENNLELFMKFGFELEIFGNNHIMVRCVPTIFGVPETEKFILQIIDNIEEITSNYDLKGERFASMACRSAIKANDKIYDIEIKSLLEQLEKCENPFTCPHGRPIMVEISKTEIEKMFKRIM*</w:t>
      </w:r>
    </w:p>
    <w:p w14:paraId="1C2DD43A" w14:textId="77777777" w:rsidR="007248D9" w:rsidRDefault="007248D9" w:rsidP="007248D9">
      <w:r>
        <w:t>&gt;CD630_20190   Clostridioides_difficile_630_NC_009089   drug resistance transporter</w:t>
      </w:r>
    </w:p>
    <w:p w14:paraId="2533651A" w14:textId="77777777" w:rsidR="007248D9" w:rsidRDefault="007248D9" w:rsidP="007248D9">
      <w:r>
        <w:t>MTNSFKKDDNRKKITVLFVVIAMTFMATLDSSIINVALPVLASKLNVSLASIEWVIASYSIIICSTLLFFGRLGDIIGKSRVFQVGTILFTSASLLCGLSNSLTLLIVCRFIQGIGASAYMANNHGIITELFPKESRGKALGILVTAVAIGNMVGPSVGGFILSIFDWNVIFFINIPIGLIVIFLNTKFLPNSKKSSENMDKTGAILQFLGTTLFFSALISAQQTGLLNPYILIALLLSIIFIILFLILEKKHPQPLLDLEIFRNFKFSLNLICALTSFICIASSSILIPFYLQSTMKLPPIQAGLFMILSPLILAIFSPIFGNISDKIKSEKIILIGLLVMSFGFFLMSRLKESSALILFVIYILIISIGQAIFQPANNALIMSSCSRSKLGVVGSINSLVRNLGQVIGITISTTLLYNFMSIKAGYRVNDYVINNDKIFVFGMRNVYIIVTLVCLIGAILIGFYLFKYNKNEQ*</w:t>
      </w:r>
    </w:p>
    <w:p w14:paraId="3FBA5A7B" w14:textId="77777777" w:rsidR="007248D9" w:rsidRDefault="007248D9" w:rsidP="007248D9">
      <w:r>
        <w:t>&gt;CD630_20200   Clostridioides_difficile_630_NC_009089   chaperone protein</w:t>
      </w:r>
    </w:p>
    <w:p w14:paraId="6B2DF7D3" w14:textId="77777777" w:rsidR="007248D9" w:rsidRDefault="007248D9" w:rsidP="007248D9">
      <w:r>
        <w:t>MDVEKMTLRVQKSLNEAYNEAVKNHNQQVDVIHLFSALINQEDGLIPNIIEKMNISIDSLRNTVNFEIDKLPKVYGEGADSQGVSATRKINEVLIKAESISKEFKDSYISVEHVMLAMMETESKSAVGKILKQYNINKNDFLNILSQVRGSQRVETQDPEGTYDALARYGTNLVDLAKKNKLDPVIGRDEEIRRIIRILSRRTKNNPVLIGEPGVGKTAIVEGLAERIVRGDVPEGLKDKIVFSLDMGALIAGAKYRGEFEERLKAVLKEVQSSDGKIILFIDEIHTIVGAGKTEGSMDAGNLIKPMLARGELNCIGATTFDEYRKYIEKDKALERRFQPVIAEEPTVEDTISILRGLKERFEIHHGVRIHDNAIVAAAKLSHRYIQDRFLPDKAIDLIDEAGAMIRSEIDSLPTELDVVRRKLFTLETEREALLKENDDKSKSRLDDIQKEIAELKSKNDEMTAKYEKEKSQILDIKNLKAQLDEAKGKAEKYEREYDFNKAAEVKYGEIPKLEEQIKQYEENMNDGSENSLLKEEVTEEEISSIVSKWTGIPVTKLVEGEREKLLKLEDELHKRVIGQDEAVTAVSNAVIRARAGLKDERKPIGSFIFLGPTGVGKTELAKTLARNLFDSEDNIIRIDMSEYMEKHAVSRLVGPPPGYVGYEEGGQLTEAVRRAPYSVILFDEIEKAHEDVFNMFLQILDDGRLTDNKGKTVDFKNTLIIMTSNIGSNYLLEAGGNITETTNNLVMNEMKHRFKPEFLNRVDDIIMFKPLDQENIKKIIDIFMKDLKNRLKEKDITIEVTNSAKDVMVREGYDPVYGARPLKRYIGNTLETIIAKKLIAGDVYNGCTIVIDGKDENIEVLVK*</w:t>
      </w:r>
    </w:p>
    <w:p w14:paraId="5D893D01" w14:textId="77777777" w:rsidR="007248D9" w:rsidRDefault="007248D9" w:rsidP="007248D9">
      <w:r>
        <w:t>&gt;CD630_20240   Clostridioides_difficile_630_NC_009089   multidrug family ABC transporter ATP-binding protein</w:t>
      </w:r>
    </w:p>
    <w:p w14:paraId="74F64A2B" w14:textId="77777777" w:rsidR="007248D9" w:rsidRDefault="007248D9" w:rsidP="007248D9">
      <w:r>
        <w:t>MISMDAITIKNLNKTYKDFSLQDISFSVPKGSVMGFVGENGAGKTTTLKAILNLISYDSGNIEIFGLDSKKNEKEIKEQIGVVFEGSNFHENLNTDHVSKIMSKIYKNWNDTLFKDYLKKLRVPDNKLIKEFSKGNKMKLSIAVALSHKPKLLILDEATSSLDPIVREEILDIFLDFIQDEEHSIILSSHITSDLDKIADYITFIHKGKIVFSENKDELIDTMGVLKCKPSDFDNLSREDYSYYRKSQFGYEVLLKDKHRFISRHPNCIVDNTSIEEIMLFYVRGDK*</w:t>
      </w:r>
    </w:p>
    <w:p w14:paraId="278848A9" w14:textId="77777777" w:rsidR="007248D9" w:rsidRDefault="007248D9" w:rsidP="007248D9">
      <w:r>
        <w:t>&gt;CD630_20300   Clostridioides_difficile_630_NC_009089   ornithine carbamoyltransferase</w:t>
      </w:r>
    </w:p>
    <w:p w14:paraId="32584ABF" w14:textId="77777777" w:rsidR="007248D9" w:rsidRDefault="007248D9" w:rsidP="007248D9">
      <w:r>
        <w:t>MNNISLKGKSFLTLKDFTKEEIRYLLTLSSYLKTKKKVGIKGDLLQGKNIALLFEKTSTRTRCSFEVAAHDEGAHVTYLGPNDCHMGKKESVSDTAKVLGRFYDGIEFRGFKQETVESLAKYSGVPVWNGLTDEYHPTQILADFLTVIENVDKDLNKVKFVYVGDARNNMGNSLMIGCAKMGIHFVALAPKELWPNEELVKEMKEIAKKSKGDIMLTENIDDVKGADVIYTDVWVSMGEEEQYEARINQLKDYQVNMDMIKKTKNENVIFLHCLPAFHDLETKVAQEIYEKFGLSELEVTNEVFNSKYSKVFEEAENRMHTIKAVMVSTMTDVNMNNNLI*</w:t>
      </w:r>
    </w:p>
    <w:p w14:paraId="00384294" w14:textId="77777777" w:rsidR="007248D9" w:rsidRDefault="007248D9" w:rsidP="007248D9">
      <w:r>
        <w:t>&gt;CD630_20310   Clostridioides_difficile_630_NC_009089   acetylornithine aminotransferase</w:t>
      </w:r>
    </w:p>
    <w:p w14:paraId="095EDC4B" w14:textId="77777777" w:rsidR="007248D9" w:rsidRDefault="007248D9" w:rsidP="007248D9">
      <w:r>
        <w:t>MNNDNTISKWNEYFIDTYNQPNFVIDYGEGSCFFDTNGNKYIDFTSGYGVSSLGYSNSNLKNALKEQVDKLLHTSNLYFNEPVLCSGEKIINSSGMAKVYFCNSGTEANETAFKIARKYSSDKYGNGRGTIISLKDSFHGRTMMSLMATGMDKYHKYFYPLPEGFKYVERNNIEDLKNNLDSTVCAIILEAIQGEGGVNVLEKDYVLEIVKICQEKDIVVIFDEVQCGIGRT</w:t>
      </w:r>
      <w:r>
        <w:lastRenderedPageBreak/>
        <w:t>GKLFGYEYFDVKPDIVTVAKGLGAGIPVGGVLVNKKLSKVLGKGDQGTTFGGNLLAMVAASVVLDEISKDGFYNEVLEKGNYIRKSIESFNNKVVLKTKGIGLMIGIETNIESSIIEEKARKKGLLILTAGKNVLRFLPPLTISYKEIDEALEILKDILLEIN*</w:t>
      </w:r>
    </w:p>
    <w:p w14:paraId="1735E964" w14:textId="77777777" w:rsidR="007248D9" w:rsidRDefault="007248D9" w:rsidP="007248D9">
      <w:r>
        <w:t>&gt;CD630_20480   Clostridioides_difficile_630_NC_009089   RpiR family transcriptional regulator</w:t>
      </w:r>
    </w:p>
    <w:p w14:paraId="0A474F67" w14:textId="77777777" w:rsidR="007248D9" w:rsidRDefault="007248D9" w:rsidP="007248D9">
      <w:r>
        <w:t>MEETNEMKDSKHLISNIQSQYTRLSKGQKLIAQYILNNYDKVAFMTACKLGETVGVSESTVVRFANALGYSGYPKLQAALQELIKNKLTTVQRVEMAHDYSDDFAILNKVLKSDIDNIRSTLEEIDERAFKEASNKLLRARKIYILGMRSSFVVAQYLGFYLDIILDNVHIIRMDMGDAFEQIVRINEEDVIVAISFPRYSKKSYQIVNYAKEKGAHVISLTDSLFAPVASLADNTLLVKSNMASFVDSLVPALSISNALAISVGMKEKEDIKQHFDDLEQIWKRYSVYE*</w:t>
      </w:r>
    </w:p>
    <w:p w14:paraId="6CBDE1D8" w14:textId="77777777" w:rsidR="007248D9" w:rsidRDefault="007248D9" w:rsidP="007248D9">
      <w:r>
        <w:t>&gt;CD630_20590   Clostridioides_difficile_630_NC_009089   glutamine--tRNA ligase</w:t>
      </w:r>
    </w:p>
    <w:p w14:paraId="4B8DFF3C" w14:textId="77777777" w:rsidR="007248D9" w:rsidRDefault="007248D9" w:rsidP="007248D9">
      <w:r>
        <w:t>MSNETNSSNFIKNIIINDLETGKHDSIITRFPPEPNGYLHIGHAKSICLNFGLAKEFNGKANLRFDDTNPLKEDVEYVESIKEDVKWLGFDWNELNFASNYFDEMYKRALILIKKGKAYVCDLTQEEMREYRGTLTEPGKESPHRNRTIEENLDLFERMKNGEFKDGEKTLRAKIDMSSPNINLRDPIIYRISHSTHHNTGDKWCIYPMYAFAHPIEDAIEGITHSICTLEFEDQRPLYDWFVKECEMENIPRQIEFARLNINNTVMSKRKLKQLVDEGIVDGWDDPRVPTISGIRRKGYTAEALRNFCSEIGVSKVNSTVDSQMLDYFLRENLQPKAPLTMGVLRPLKLIITNYPEDKIEMLEIENNAKDESQGKRLVPFSRELYIEQDDFMEEPVKKYFRFFPGNEVRLKGAYFVKCTDVIKDENGNVVEIHGTYDPETKSGSGFTGRKVKSTIHWVDAKSAIPCEFRLFEPLILDDIPENEGKHFLEQINPNSLEILQGFVEPTQIKDAKPFDKFQFVRNGFFSIDNKYTTDEKFVFNRIVPLKSSFKPGK*</w:t>
      </w:r>
    </w:p>
    <w:p w14:paraId="21858846" w14:textId="77777777" w:rsidR="007248D9" w:rsidRDefault="007248D9" w:rsidP="007248D9">
      <w:r>
        <w:t>&gt;CD630_20680   Clostridioides_difficile_630_NC_009089   ABC transporter ATP-binding protein</w:t>
      </w:r>
    </w:p>
    <w:p w14:paraId="1AC9B95A" w14:textId="77777777" w:rsidR="007248D9" w:rsidRDefault="007248D9" w:rsidP="007248D9">
      <w:r>
        <w:t>MLQVTGVGLRFGDKELFKDVNLKFTKGNCYGIIGANGAGKSTFLKILSGEIEPNTGSISITDKERMSVLKQDHFEYEEETVLNVVIRGHERLWNIMKEKDALYMKEDFNEEDGIKAAELEGEFAELDGWDAETNAEKILMGLGITKDMHYKQMKELVGGEKVKVLLAQSLFGKPEILLMDEPTNHLDFKSINWLNNFIMDLEESIVIIVSHDRHFLNQICTNIVDVDFGKIQMYVGNYDFWYESSQLALQLAKDQNKKTEEKIAQLKEFIARFSSNASKAKQATSRKKQLEKLEVEDIQPSRRRYPYVGFTPAREIGNEVLEVHNLTKTIDGVKVLDNVSFRLDRDDKVVFMGDEIATTALFNIVMGELEPDSGEYKWGVTTSQDYLPKNHNKFFDGVEYSLVDWLRQFSEEKSESFIRGFLGRMLFSGEEALKEAQVISGGEKVRCMLSKLMLSNANVLVLDDPTNHLDLESITSVNKGLEKFPGVLLFTSHDHEFISTIANRIIEITPNGIMDRKMDFDEYLESKEIQDQLAKMYGKDK*</w:t>
      </w:r>
    </w:p>
    <w:p w14:paraId="47D875F4" w14:textId="77777777" w:rsidR="007248D9" w:rsidRDefault="007248D9" w:rsidP="007248D9">
      <w:r>
        <w:t>&gt;CD630_21060   Clostridioides_difficile_630_NC_009089   ATP-dependent RNA helicase</w:t>
      </w:r>
    </w:p>
    <w:p w14:paraId="5631FDB0" w14:textId="77777777" w:rsidR="007248D9" w:rsidRDefault="007248D9" w:rsidP="007248D9">
      <w:r>
        <w:t>MNTFEQLKISSTLIDGLKKQDITSPTEVQSLVIGNIIQNKDLLINSQTGTGKTLAYLLPIFEKIDTSKRETQALILAPTHELVMQITNQVELLAKNAELSVTSLALIGEVNIQKQIKNIKAVKPHIVIGSCGRVLDLIKQKKLKSHNIKTIVLDEVDNLLNGKNITCIEDIIRTTLRDRQIIGCSASLTDSTIKICDKLMKEFEIIKTKEKSQINPNINHSYLLGEIRDKFTFLRKALAATNPKKAIVFVNNEKNIEVLVSKLNYHNYKAIGIFGNMEKEDRKNAINKFKLGKAKILITTDLSARGLDIVDVSHVFNLDFPKSKNEYLHRCGRTARGNRSGNTISIITKKELDIIKDLQKEFNIVITPKTLQNGELIDIIK*</w:t>
      </w:r>
    </w:p>
    <w:p w14:paraId="56DE1FEE" w14:textId="77777777" w:rsidR="007248D9" w:rsidRDefault="007248D9" w:rsidP="007248D9">
      <w:r>
        <w:t>&gt;CD630_21160   Clostridioides_difficile_630_NC_009089   GTP-binding protein BipA</w:t>
      </w:r>
    </w:p>
    <w:p w14:paraId="227BC2E2" w14:textId="77777777" w:rsidR="007248D9" w:rsidRDefault="007248D9" w:rsidP="007248D9">
      <w:r>
        <w:t>MSQKHKIINIAVIAHVDAGKSTLVDAFLSQSGVFRKNEVVKDCVMDSNDLEKERGITIYSKNCAINYEDYKINIVDTPGHSDFSSEVERVMKTVDTVILLVDASEGPMPQTRFVLQKSLEFGLKPILFINKIDKKDQRAEEVVNEVFDLFVDLNATDEQCEFPIIYGIAKQGIAKLEMDDDSEDLSPLFKTIVNHVEAYPNYDNEPLQFQISALAYDDYVGRLGIGRIYKGTLKNNTQVAICREDSVVSKGKVSKLSVYEGLKQVEVDEATSGEIVVIAGIPDISIGETICDLDSPLPMEMIKIEEPTLSMNFLVNDSPFVGKSGKFVTTRHLKDRLEKELEVNVGLKVEPLDTTDGYKVSGRGELHLSILLENMRREGYEVGVSKPEVLMHKEDGKLMEPIERVVVNCPEVYSGTIINELNMRKGMMESMSIEGDYVKIEFLAPTRGLLGYRSEFINATRGEGTLVRSFEKFEEFKGEIPSRGNGVLIAQGPGVTMGYSLNALSDRAVMFVDPGVEVYEGMIIGMNSRKDDMVVNPCKNKKMSNVRASGSDDAIKLSPPRIFTLEEALEFIEDDELVEITPDSIRLRKRFLNEHDRLRYNKSRQGK*</w:t>
      </w:r>
    </w:p>
    <w:p w14:paraId="00F00E47" w14:textId="77777777" w:rsidR="007248D9" w:rsidRDefault="007248D9" w:rsidP="007248D9">
      <w:r>
        <w:t>&gt;CD630_21170   Clostridioides_difficile_630_NC_009089   thioredoxin reductase</w:t>
      </w:r>
    </w:p>
    <w:p w14:paraId="146079C9" w14:textId="77777777" w:rsidR="007248D9" w:rsidRDefault="007248D9" w:rsidP="007248D9">
      <w:r>
        <w:lastRenderedPageBreak/>
        <w:t>MVDIIVIGAGPAGLTSAIYAMRAGLSVTVFEKNIYGGQVASTSEVENYPAVQKISGVEFSNNIYNQAVAQGVDIQFDEVEEINLEGKVKVVKTSSGEHKAKAVILANGVERRKLGCAGEQEFTGRGVSYCATCDGAFFKDKEVAIVGGGNTALEDALFLANNCTKVYLIHRRDSFRGEEVLEKSVKARENIEILYSHGVEKIEGEKTVSKIEVKNLKTEEKRTIDVSGIFIAIGLKPNNKMFENVLDLDEGGYIISDESCTTSVEGVYVAGDSRTKFLRQIITAASDGAIAAVQAANYINVE*</w:t>
      </w:r>
    </w:p>
    <w:p w14:paraId="542CCC24" w14:textId="77777777" w:rsidR="007248D9" w:rsidRDefault="007248D9" w:rsidP="007248D9">
      <w:r>
        <w:t>&gt;CD630_21290   Clostridioides_difficile_630_NC_009089   membrane-associated peptidase</w:t>
      </w:r>
    </w:p>
    <w:p w14:paraId="55A0684A" w14:textId="77777777" w:rsidR="007248D9" w:rsidRDefault="007248D9" w:rsidP="007248D9">
      <w:r>
        <w:t>MTIIAALILFSIIVLIHELGHFIFAKRSGIKVNEFSIGMGPKIYSVKKDTEYSIRALPIGGYVSMEGEDEEQISPNSFGNKSILQRFSTIVAGPIFNIILAAILLVPVFLYIGSPTTKLGKIMPDTPAQAVGLQVGDKINKINGNSVKTWDEVANIINTSSGGELKLSITRDGSDKVVNVTPKNNNGKYEIGIQPQREKDFLGSIVNACKTTVDMTKQMLTFLGQMITGRVPGGIGNAVAGPVGVIGMVSDAARTGIINVVYLAAVISLNLGIVNLLPIPALDGWRILMLLLEAVRGGKKLDPNKEGMINVVGFGALMLFMLFITYKDILRLFQ*</w:t>
      </w:r>
    </w:p>
    <w:p w14:paraId="05CDD3ED" w14:textId="77777777" w:rsidR="007248D9" w:rsidRDefault="007248D9" w:rsidP="007248D9">
      <w:r>
        <w:t>&gt;CD630_21350   Clostridioides_difficile_630_NC_009089   phosphatidate cytidylyltransferase</w:t>
      </w:r>
    </w:p>
    <w:p w14:paraId="4447D3EF" w14:textId="77777777" w:rsidR="007248D9" w:rsidRDefault="007248D9" w:rsidP="007248D9">
      <w:r>
        <w:t>MLTRIIASLALVPLFLFVVYGGIPLYIAETAIVYIALHEFYKAFKIKDVHPIFIIGYLFSIYLAVKNIFNLPLEYTYAVIFILFLASIIYMLMGKNNVIDVSITFLGVFYIGVFLDFIIITINGFEKGSIYVWLIFVISFMTDIFAYFSGYLLGKHKLIPKVSPKKTIEGAIGGIIGSTLCCILFGYLFGIDLLQLAIIGSIGSVIAQLGDLFASSIKRYVGIKDYGKIIPGHGGILDRFDSVILVAPFVYSAIKFFIR*</w:t>
      </w:r>
    </w:p>
    <w:p w14:paraId="129A5171" w14:textId="77777777" w:rsidR="007248D9" w:rsidRDefault="007248D9" w:rsidP="007248D9">
      <w:r>
        <w:t>&gt;CD630_21360   Clostridioides_difficile_630_NC_009089   undecaprenyl pyrophosphate synthetase</w:t>
      </w:r>
    </w:p>
    <w:p w14:paraId="453318D1" w14:textId="77777777" w:rsidR="007248D9" w:rsidRDefault="007248D9" w:rsidP="007248D9">
      <w:r>
        <w:t>MNNNIIYDIDLNNIPTHIAIIMDGNGRWAKARFLPRTAGHKAGVETIRDIVKECSKLGVKHLTLYAFSTENWKRPKLEVDTLMNLLSTYLRNEIAELHQNNVKVTAIGDISALPKTCIRELNSAKELTKNNTGVNLNLALNYGSRADIKNALIDIVKNCESGKIDINNIDEDIIKNYLSTKSIPDPDLVIRTSGEQRLSNFLLWEVAYSEFYFTDIHWPDFKKEELQKAIYVYQRRDRRFGGLK*</w:t>
      </w:r>
    </w:p>
    <w:p w14:paraId="544BEFAD" w14:textId="77777777" w:rsidR="007248D9" w:rsidRDefault="007248D9" w:rsidP="007248D9">
      <w:r>
        <w:t>&gt;CD630_21390   Clostridioides_difficile_630_NC_009089   elongation factor Ts</w:t>
      </w:r>
    </w:p>
    <w:p w14:paraId="0036B351" w14:textId="77777777" w:rsidR="007248D9" w:rsidRDefault="007248D9" w:rsidP="007248D9">
      <w:r>
        <w:t>MANITAQMVKELRESTGAGMMDCKKALQEAEGNMEKAVDLLREKGLSKAAKKAGRVAAEGLVAIEMNDDNTVASMVEVNSETDFVAKNEDFKVFVKDAACMALATDKEDIASLLGETHKEGITLQEVLNNRVAKIGEKLDFRRFAKVVTNGQVAGYIHGGGKIGVLVEMETEARDAKVLELGKDVAMQVAAMNPKYVSRDEVDAEYIAHETEVLTQQALNEGKPANIVEKMVKGRLEKELKEVCLLEQTFVKNPDITVKQLVADVAKAVGSDIKVVKVVRFEVGEGIQKREENFAEEVAKQLK*</w:t>
      </w:r>
    </w:p>
    <w:p w14:paraId="4D89DA61" w14:textId="77777777" w:rsidR="007248D9" w:rsidRDefault="007248D9" w:rsidP="007248D9">
      <w:r>
        <w:t>&gt;CD630_21400   Clostridioides_difficile_630_NC_009089   30S ribosomal protein S2</w:t>
      </w:r>
    </w:p>
    <w:p w14:paraId="3C8B9EAC" w14:textId="77777777" w:rsidR="007248D9" w:rsidRDefault="007248D9" w:rsidP="007248D9">
      <w:r>
        <w:t>MSVISMKQLLEAGVHFGHQTRRWNPKMAKYIFTERNGIYIIDLQKTVKKVEEAYKFTKEVAETGKPILFVGTKKQAQDAIKDEAERCGMYFVNERWLGGMLTNHKTIKTRINKLRELEKMEEEGVFNVLPKKEVIKLRAEKEKLEKYLGGIKDMPELPGAMFVVDPRKENIAIQEAHRLGIPVVGIVDTNCDPEQLDFAIPGNDDAIRAVKLITGAMATAVIEGRQGAEEEVAEDQE*</w:t>
      </w:r>
    </w:p>
    <w:p w14:paraId="5352EFC5" w14:textId="77777777" w:rsidR="007248D9" w:rsidRDefault="007248D9" w:rsidP="007248D9">
      <w:r>
        <w:t>&gt;CD630_22060   Clostridioides_difficile_630_NC_009089   aldehyde dehydrogenase</w:t>
      </w:r>
    </w:p>
    <w:p w14:paraId="2FC536C1" w14:textId="77777777" w:rsidR="007248D9" w:rsidRDefault="007248D9" w:rsidP="007248D9">
      <w:r>
        <w:t>MDIKELVKMQRKYYNTGKTRDISFRIEQLKKLKLVVSQNEEKILLALKKDLNKSDFEGFMTEVGMFYSELNFAIKNIRKWSKIKRVKSSMVNFPSISKVVPQPYGVTLIMSPWNYPFQLALIPLVWSLAAGNCVILKPSEYSASTSSVVKDIVEDTFSKEYVAVVQGSQEESEKLLLERFDYIFFTGSTNVGKIIMKSASEHLTPITLELGGKSPCIILKDANIDLTAKRLTWGKLINAGQTCVAPDYVLVHEDRKNELIEKIKYYTNKYFGDNPCNNEQFPKIINQKHFNRILSLIDKDKIVYGGNYNKETLKIEPTIVDNVNWDDNIMKEEIFGPIFPILTYKDLDEVIQKIIQMPNPLALYIFTKNKYLENKLLEMIPAGGCCINDTVTHIATNYLPFGGIGESGMGSYHGKAGFDTFTHYKSVLKKLNLDVPIRYAPYDNKLIKVLKKIM*</w:t>
      </w:r>
    </w:p>
    <w:p w14:paraId="3BD249F4" w14:textId="77777777" w:rsidR="007248D9" w:rsidRDefault="007248D9" w:rsidP="007248D9">
      <w:r>
        <w:t>&gt;CD630_22090   Clostridioides_difficile_630_NC_009089   GTP-binding protein HflX</w:t>
      </w:r>
    </w:p>
    <w:p w14:paraId="0D6BE631" w14:textId="77777777" w:rsidR="007248D9" w:rsidRDefault="007248D9" w:rsidP="007248D9">
      <w:r>
        <w:lastRenderedPageBreak/>
        <w:t>MDMAKKGITVGLNINNKSEDFNELMIELENLCSACDIDVVGSITQNAKQVNRAFYIGTGKVEEILNLIKKENIEIVIFYNELSTSQLKNLEEKLNCEIIDRTALILDIFAQRAKTREAKLQVEVASLKYMLPRLIGSNENLGRQSGGVGTKNRGSGEKKLELDRRRIEEKITSLNRELDDLKFQRETQRSMRRKSNLPNVALVGYTNAGKSSIMNKLVDIFKNSEEKKVFEKNMLFATLETSVRNIVLANNKEFLLSDTVGFVSNLPHDLVKAFRSTLEEACEADVLLHVIDISNPSYKSHIKVTEDTLKQIGADGIPMIHVYNKIDLIDVEVLDRILDSIDKEGIFVSVKKDINIDKMIKCICDSIFKDYVRCKFLIPYDKGHVVSYFNENTSIINTEYREDGAILDVECSNIEYNKYKKYALE*</w:t>
      </w:r>
    </w:p>
    <w:p w14:paraId="7F6AA363" w14:textId="77777777" w:rsidR="007248D9" w:rsidRDefault="007248D9" w:rsidP="007248D9">
      <w:r>
        <w:t>&gt;CD630_22100   Clostridioides_difficile_630_NC_009089   multidrug family ABC transporter ATP-binding protein/permease</w:t>
      </w:r>
    </w:p>
    <w:p w14:paraId="390B1902" w14:textId="77777777" w:rsidR="007248D9" w:rsidRDefault="007248D9" w:rsidP="007248D9">
      <w:r>
        <w:t>MSRMGRGPMGKSMGAGQKANDFKGTMRKLIAYLSKFKISIILVIVFAIGSASFSIVGPKILGKATTKIFEGLVSKVSGGNVGIDFNAIGKILTFLLFLYLISALFSFIQGFIMSGISQKVSYNLRKEISAKLDRLPMKYFDTKTHGEILSRITNDIDTLNQSLNQSMTQLITSVTTMIGVLIMMLSISGIMTLVAVLILPISMFVISRIIKKSQKYFRYQQEYLGNVNGQVEETYSGQTIVKAFNREDEVIEEFDKLNDSLYNSAWKSQFLSGIMQPLMMFIGNLGYVMVSILGGWLAIKKTIEVGDIQSFIQYVRNFTQPMTQIAQVANLLQSTAAASERVFEFLEEEEEVQIVENAVSIDGLEGKIDFENVNFGYNPNKTIINDFSVNVKPGQKVAIVGPTGAGKTTIVKLLMRFYDVNSGSILIDGHNIKDFNRSELREMFGMVLQDTWLFSGSIMENIRYGKLNATDEEVIEAAKSAHVHRFIKTLPDGYKMKLNEEASNVSQGQKQLLTIARAILADPKILILDEATSSVDTRTEVLIQKAMDNLMEGRTSFVIAHRLSTIRDADMILVMNEGDIVEQGNHEELLKKGGFYANLYNSQFEEDEAM*</w:t>
      </w:r>
    </w:p>
    <w:p w14:paraId="79CB27EE" w14:textId="77777777" w:rsidR="007248D9" w:rsidRDefault="007248D9" w:rsidP="007248D9">
      <w:r>
        <w:t>&gt;CD630_22400   Clostridioides_difficile_630_NC_009089   N-acetylneuraminate lyase</w:t>
      </w:r>
    </w:p>
    <w:p w14:paraId="01C7DD3C" w14:textId="77777777" w:rsidR="007248D9" w:rsidRDefault="007248D9" w:rsidP="007248D9">
      <w:r>
        <w:t>MRTTDMKGIYSALLVSFDKEGNINEKGLRQIIRHNIDVCKVDGLYVGGSTGENFMLSTDEKKRIFEIAKDEVKEEIKLIAQVGSVNLKEAVELAKFTTDLGYDAISAVTPFYYKFDFEEIKHYYNTIINSVDNRLIIYSIPFLTGVDMSLDQFGELFENEKIIGVKFTAADFYLLERMRKTFPNKLIFAGFDEMMLPATVLGVDGAIGSTFNVNGVRARQIFELTKNEKISEALEVQHVTNDLITDILGNGLYQTIKLLLEEQGVEAGYCRQPMKEATDEMKSRAKEIYRKYF*</w:t>
      </w:r>
    </w:p>
    <w:p w14:paraId="6B7EFF5E" w14:textId="77777777" w:rsidR="007248D9" w:rsidRDefault="007248D9" w:rsidP="007248D9">
      <w:r>
        <w:t>&gt;CD630_22610   Clostridioides_difficile_630_NC_009089   M24 family peptidase</w:t>
      </w:r>
    </w:p>
    <w:p w14:paraId="02179850" w14:textId="77777777" w:rsidR="007248D9" w:rsidRDefault="007248D9" w:rsidP="007248D9">
      <w:r>
        <w:t>VNIKDRLSGLRKFMEEKNIDAYMIPSSDNHQSEYVGDYFKSREFISGFNGSAGTVIVTKDEAGLWTDGRYFIQAESQLEGSTIKLFKMGQEGCPTTDEYLYKNIPEGGTLGFDGRVISAREGATLAEKLSKKGIKIEYQYDLIDSIWPDRPALSDSKAFLLDVKYCGESFSSKLARLREKMSEKGTSTHVITTLDDIAWLFNIRGGDVKYNPVVLSYAVITLKEVYLFVDESKLNEEILNELAKENVQIKPYNDVYEFVKNIDKTEKVLLDGTKLSYTIYNNIPCEVEKVDEFNPVMFFKAQKNEVELENIRNSHVKDGVAFTKFMYWLKKNVGKMEITEISATQKLEDLRREQEGFFEPSFNTIAAYKEHAAMMHYSATPESNYKLEAEGLFLVDSGGQYYDGTTDITRTTVLGPISDELKLHFTSVARGMINLSKAKFLHGCRGYNLDILSRSCMWNMGIDYQCGTGHGIGFVLNVHEAPNGFRWRVVPERFDSAVLEEGMVTTNEPGIYIEGSHGIRTENEIVVRKAEKNFYGQFMEFEVVTLAPIDLDGIVPELMNKDEKDYLNWYHKLVYDKISPFLTDEEREWLKVYTRAI*</w:t>
      </w:r>
    </w:p>
    <w:p w14:paraId="5E3AF37A" w14:textId="77777777" w:rsidR="007248D9" w:rsidRDefault="007248D9" w:rsidP="007248D9">
      <w:r>
        <w:t>&gt;CD630_23190   Clostridioides_difficile_630_NC_009089   ribulose-phosphate 3-epimerase</w:t>
      </w:r>
    </w:p>
    <w:p w14:paraId="169B74EE" w14:textId="77777777" w:rsidR="007248D9" w:rsidRDefault="007248D9" w:rsidP="007248D9">
      <w:r>
        <w:t>MSIICASIMCADQMKLKEELEALEEAGVKLLHCDVMDGIFVKNLAMGPELLKSISENTTIPLDIHLATETPDKYIDMMSYIKPKYISFHVESSTNVKADIQKLRNYGIGPVLAISPQTSVDKIEEYISLVEGILVMTVNPGFAGQKFNLSVLDKLDKLTEILKDYDNPPFIEVDGNINKDTIKLMNGKKVDIYVVGTSALFNDKPPISYKDKIEELKESIK*</w:t>
      </w:r>
    </w:p>
    <w:p w14:paraId="64E17E43" w14:textId="77777777" w:rsidR="007248D9" w:rsidRDefault="007248D9" w:rsidP="007248D9">
      <w:r>
        <w:t>&gt;CD630_23240   Clostridioides_difficile_630_NC_009089   sugar-phosphate dehydrogenase</w:t>
      </w:r>
    </w:p>
    <w:p w14:paraId="39B5CC32" w14:textId="77777777" w:rsidR="007248D9" w:rsidRDefault="007248D9" w:rsidP="007248D9">
      <w:r>
        <w:t>VKAAVLHGTNDMRFEDIEIKPCESDEVKIKVMAAGICGSDPPRVLKHWKYPVPAIPGHEFSGVIAEVGKDVKNVKVGDRVVAIPFIPCNECEYCKRGLFSLCDDHGMLGAKSFGAFAEYVNIKATNVLPIGDMDFEDAAMIEPLAVAMHGVLNIGVQVGDTVAVMGSGTMGQLVIQGLKIAGAGTIIAVDISDNKLRESKELGADIIINAKDINPVEKIKELTGGKGVDIALECAGSKITQEQCLLITKKKSKIGFLGIAYSDITLSEEAFENIFRKELELKGFWNSYSAPFPGQEWTKGINLVNEGKIKLKEMVSHRFSLEDTYKAFEMIRDRKEEFNKILILPQGVEK*</w:t>
      </w:r>
    </w:p>
    <w:p w14:paraId="0E677DAC" w14:textId="77777777" w:rsidR="007248D9" w:rsidRDefault="007248D9" w:rsidP="007248D9">
      <w:r>
        <w:t>&gt;CD630_23350   Clostridioides_difficile_630_NC_009089   inosine 5-monophosphate dehydrogenase</w:t>
      </w:r>
    </w:p>
    <w:p w14:paraId="334CEB5A" w14:textId="77777777" w:rsidR="007248D9" w:rsidRDefault="007248D9" w:rsidP="007248D9">
      <w:r>
        <w:lastRenderedPageBreak/>
        <w:t>MAFYFDTPSHTFSEYLLVPGFSSTDCIPANVSLKTPVTKFKKGEEADIYMNIPLTSAIMQSVSDDKMAIALAKEGGISFIYGSQTIENEAAMVARVKSHKAGFVVSDSNIKPDNTLKDILDLKEKTGHSTVAVTEDGTSTGKLLGIVASRDYRISRMDLDTKVSEFMTPMSSIVYANKDVTLKEANNIIWDHKLNSLPVLDDNGNLMYMVFRKDYSSHKENPLELLDSSKRYVVGAGINTRDFAERVPALVEAGADVLCIDSSEGFSEWQKITLDFIREKYGDTVKVGAGNVVDREGFLYLAEAGADFVKVGIGGGSICITREQKGIGRGQATSIIEVAQARDEYFEKTGIYIPICSDGGIVYDHHITLALAMGADFIMLGRYFSRFDESPTNKVNINGSYMKEYWGEGSARARNWQRYDLGGDKKLSFEEGVDSYVPYAGSLKDNVTLSLSKVRSTMCNCGALSIPELQKNAKLTLVSSTSIVEGGAHDVMLKDNRNL*</w:t>
      </w:r>
    </w:p>
    <w:p w14:paraId="28EDBA8E" w14:textId="77777777" w:rsidR="007248D9" w:rsidRDefault="007248D9" w:rsidP="007248D9">
      <w:r>
        <w:t>&gt;CD630_23470   Clostridioides_difficile_630_NC_009089   Xaa-Pro dipeptidase</w:t>
      </w:r>
    </w:p>
    <w:p w14:paraId="431AB1C7" w14:textId="77777777" w:rsidR="007248D9" w:rsidRDefault="007248D9" w:rsidP="007248D9">
      <w:r>
        <w:t>MSRVKNVVELLETKGVDALYLTKKTNVNYISGFPDEEAYAVICKDGNFLVTDSRYMELAEKVCKDFEIINWHNFDRSVAKAVKSVCDKVGIKKLGFERTNIVFDKYEELKNLIEKDNGELIPTENIVETLRYVKDKDEIKNTRKACEIADKALEELIPHIKAGVSEIELATKLEYFMKMNGAQNIGFETILISGAKTSLLHGKPSDKIIEKGDFVLIDYGAMYNGYISDTTRTFIVGGASEKQLEIYNLVKEAQNVGVENMKAGVHATIPDAEIRKVVKKYEDYYYQGIGHGVGRDVHEEPFIGNYGDKIIEEGCIITMEPGIYFPGWGGVRIEDTVLITKNGPERLTKFPKDLMILDK*</w:t>
      </w:r>
    </w:p>
    <w:p w14:paraId="7222F11D" w14:textId="77777777" w:rsidR="007248D9" w:rsidRDefault="007248D9" w:rsidP="007248D9">
      <w:r>
        <w:t>&gt;CD630_23550   Clostridioides_difficile_630_NC_009089   thioredoxin 2</w:t>
      </w:r>
    </w:p>
    <w:p w14:paraId="4188CCDD" w14:textId="77777777" w:rsidR="007248D9" w:rsidRDefault="007248D9" w:rsidP="007248D9">
      <w:r>
        <w:t>MLDLDKATFEEEVLNAEGFVFVDFWSEGCEPCKALMPDVHKLAETYGDKIKFCKMDTTKARRLAIKQKVLGLPTMAIYKDGEKVDEVTKDDATVPNIENMIKKYL*</w:t>
      </w:r>
    </w:p>
    <w:p w14:paraId="38280058" w14:textId="77777777" w:rsidR="007248D9" w:rsidRDefault="007248D9" w:rsidP="007248D9">
      <w:r>
        <w:t>&gt;CD630_23560   Clostridioides_difficile_630_NC_009089   thioredoxin reductase</w:t>
      </w:r>
    </w:p>
    <w:p w14:paraId="71A20370" w14:textId="77777777" w:rsidR="007248D9" w:rsidRDefault="007248D9" w:rsidP="007248D9">
      <w:r>
        <w:t>MENVYDLVIIGSGPAGLAAGLYGARAKLKTLILEKDKTGGQIVITHEIANYPGSVPNATGPSLIARMVEQCKEFGAEMLRDNIVDTELDGDIKVLKGEKAEYRAKAVIIGTGATPRKIGCPGEKELTGKGVSYCATCDADFFEDFEVFVVGGGDSALEEAMYLTKFARKVTIVHRRQGFRCAKSVEEKAKANPKIEFLLDTVIEEIKGDGILESVVFKNKVTGETHEYFADEEDGTMGVFVFVGLDAQTDLFKGKVDMDEKGYIITDEDMRTNIPGVFAAGDCRSKTLRQVVTATNDGAIASIVAEKYIDEKFGN*</w:t>
      </w:r>
    </w:p>
    <w:p w14:paraId="6F6AC6DC" w14:textId="77777777" w:rsidR="007248D9" w:rsidRDefault="007248D9" w:rsidP="007248D9">
      <w:r>
        <w:t>&gt;CD630_23590   Clostridioides_difficile_630_NC_009089   HAD superfamily hydrolase</w:t>
      </w:r>
    </w:p>
    <w:p w14:paraId="6E5BEAC4" w14:textId="77777777" w:rsidR="007248D9" w:rsidRDefault="007248D9" w:rsidP="007248D9">
      <w:r>
        <w:t>MYKLIALDIDGTILNTQKRITPEVFESIQEAKRAGAKVVITTGRPLPGVKELLNQLNLTDEGDYVICFNGAIIQEVKSEKIIHDVEMSLDDFDFIYNNVCKKYKTKIHINTMTNLITPNETPGKYTLHEAKLNNIEVKYIQKDKIDESIKICKIMIVDEPERLEEIIQQLPKNLFNKYTIVRSAPFYLEFLGKTTNKGTALKTLCTNLNIPIENAIAVGDEENDQHMIKYAGLGVAMGNARNSIKEIADYVTDTNNENGVAKVINKYILNKAI*</w:t>
      </w:r>
    </w:p>
    <w:p w14:paraId="574A635A" w14:textId="77777777" w:rsidR="007248D9" w:rsidRDefault="007248D9" w:rsidP="007248D9">
      <w:r>
        <w:t>&gt;CD630_23610   Clostridioides_difficile_630_NC_009089   nitrate/sulfonate/taurine ATP-binding protein</w:t>
      </w:r>
    </w:p>
    <w:p w14:paraId="5BD2612A" w14:textId="77777777" w:rsidR="007248D9" w:rsidRDefault="007248D9" w:rsidP="007248D9">
      <w:r>
        <w:t>MKLSVRDINKTFVNNRVHTKVLEDISMDIDDGQFVCLLGPSGCGKTTLLTIIGGFQKSERGDVFINDKRVKKPGIDRAFIFQNYALFPWKTIRGNVLFPMKQQKIPKEKREEMLEELLVMSDLKGKEKLFPHQLSGGMKQRVAMIRALACNPEVLLMDEPLGAVDFQMRQNLQEELERIWIKKKITALMVTHDVDEAVYMSDRVIVMSRDKGRIIDDINIDIPRPRIRGSQKYEEYKNKLTDTLSKCYEV*</w:t>
      </w:r>
    </w:p>
    <w:p w14:paraId="30E6708F" w14:textId="77777777" w:rsidR="007248D9" w:rsidRDefault="007248D9" w:rsidP="007248D9">
      <w:r>
        <w:t>&gt;CDIF1296T_02484   Clostridioides_difficile_ATCC_9689__DSM_1296_strain_DSM1296_CP011968   nicotinate-nucleotide pyrophosphorylase</w:t>
      </w:r>
    </w:p>
    <w:p w14:paraId="1378F1CC" w14:textId="77777777" w:rsidR="007248D9" w:rsidRDefault="007248D9" w:rsidP="007248D9">
      <w:r>
        <w:t>MNYLIIDRMIQDALIEDVPSEDITTNSIVDENSKSTVDLICKQDGIIAGLGVFKRVFEILGDVDVKLYKNDGDRVKNREKIAVLTGSTRNLLVGERVALNYLQRMSGIATITSRYVEKLEGTNTKLLDSRKTIPNLRILDKYSVKVGGGCNHRFNLSDGILLKDNHIGAAGSVKKAVELARKNTSFVRKIEVEVETLDMVKEAIEANADIIMLDNMSLEMAKQAVDIINGRAIVEFSGNVNLDTIEDIGKIGVDVVSVGALTHSVKALDISMKNLRNI*</w:t>
      </w:r>
    </w:p>
    <w:p w14:paraId="21E0DC67" w14:textId="77777777" w:rsidR="007248D9" w:rsidRDefault="007248D9" w:rsidP="007248D9">
      <w:r>
        <w:t>&gt;CD630_23710   Clostridioides_difficile_630_NC_009089   L-aspartate oxidase</w:t>
      </w:r>
    </w:p>
    <w:p w14:paraId="4A742539" w14:textId="77777777" w:rsidR="007248D9" w:rsidRDefault="007248D9" w:rsidP="007248D9">
      <w:r>
        <w:lastRenderedPageBreak/>
        <w:t>MNLEQDVLIVGSGVSGLYCALNLDKSLNVLVVSKSTIENNNTYLAQGGISTARNIDDIESFVEDTMKAGQYKNRVEAVQVLADESIENVGQIVEYGMPLDKENGEIDYTREGAHSVNRIVHSKDNTGEVVFKTLLKEAKTRENITLIEDAYLLDILKDGNKCIGARIFKSKKEIHVFSKIVVLATGGIGGLFKNSTNQRHLTGDGIAIALRNNIKIENLEYIQIHPTAFYEENNEGRRMLISESLRGEGAKLLNKNKERFVDELLPRDVVSKAIFEQMEKDKLPYVYLDATHLDSEYLINRFSFIYNECLARGTDITKECIKVSPAQHYFMGGIHVDLDSKTSMENLYAVGEISCTGVHGANRLASNSLLEGLVFSKRAAKNINSVIDNVKVKFIDVPDMDIDIEQVKKENKILVIKEIERTSEDFGDELFDY*</w:t>
      </w:r>
    </w:p>
    <w:p w14:paraId="64C4D252" w14:textId="77777777" w:rsidR="007248D9" w:rsidRDefault="007248D9" w:rsidP="007248D9">
      <w:r>
        <w:t>&gt;CD630_23820   Clostridioides_difficile_630_NC_009089   pyridoxal phosphate-dependent transferase</w:t>
      </w:r>
    </w:p>
    <w:p w14:paraId="6DC59317" w14:textId="77777777" w:rsidR="007248D9" w:rsidRDefault="007248D9" w:rsidP="007248D9">
      <w:r>
        <w:t>MSQSMVGKHAMWPKENDVIFSISGRAQAAEKAFGMDNVINATIGALMDDSGKLITMKTVYEEYKALDNCEIGAYAALEGQPDYLEAVKKVFFRDYLPEGHIRVLASPGGSGAIKLAVWNYTNEGDEVLTSDWFWSPYVSIAEEANRKVVNYQLFDENRRFNFESFKEKFVNIAEKQGRVFTIINTPAHNPTGYSVADDEWDKILDLSKEVAKDKDKKIIFFVDSAYIDFAGDDDVCRKFFKKFSNLPENVLVLVGFSMSKGFTAYGMRMGAIICISSSEDVAEEFHYSCVHSCRANWSNCNRSAMAVLSNIVNDPKKFKEYEDEKEIYKNMLTRRADVFVKEAERVGLEILPYIAGFFVSIPCDNPKEVCEELTKHNLFAVPLKMGLRFAVCAVSEDKCKKAPSIIKEALESLEVKINN*</w:t>
      </w:r>
    </w:p>
    <w:p w14:paraId="4FA8CA7F" w14:textId="77777777" w:rsidR="007248D9" w:rsidRDefault="007248D9" w:rsidP="007248D9">
      <w:r>
        <w:t>&gt;CD630_24360   Clostridioides_difficile_630_NC_009089   divalent cation transporter</w:t>
      </w:r>
    </w:p>
    <w:p w14:paraId="196D4EC5" w14:textId="77777777" w:rsidR="007248D9" w:rsidRDefault="007248D9" w:rsidP="007248D9">
      <w:r>
        <w:t>VGYMDRKLDASQDLLYEVKSLIDNNKVLELRELIEEYHIIDIFDIMENLEEDMKIQLFEVLPLDMASSILEEGSVEFFISILSKLDVEHSKNILELMSLGDMADKLSELEEEEREHIINLLNQENADYVKELLFYDEDSAGGTMTTGYISINKDMTALEAIDHMREEAEEAETIYYIYVVDDEEKLVGVLSLRELIIARDANIVEDLMSENIISVYVDEDREEAVRLVSKYNLIAIPVVDRQEKLKGIITVDDIIDVMEEEATEDMYKFAGSSEHEREVAEKENPTLREQIISALRGRLPWLIITLVGGLLASLILSNLDYIMNPVYAPLVFFIPVVIGMGGNIGTQSSSVTVITLSNKDLNFSNVVREGIVGIITGLLCSIITGIVIYFVMRKLDIVLIVSISLFINMVLGATIGAFMPVLLKKMDADPSTVSSPIISTALDITGIAVYFIITTALLSKIV*</w:t>
      </w:r>
    </w:p>
    <w:p w14:paraId="11738CDF" w14:textId="77777777" w:rsidR="007248D9" w:rsidRDefault="007248D9" w:rsidP="007248D9">
      <w:r>
        <w:t>&gt;CD630_24390   Clostridioides_difficile_630_NC_009089   diacylglycerol kinase</w:t>
      </w:r>
    </w:p>
    <w:p w14:paraId="18F00E6C" w14:textId="77777777" w:rsidR="007248D9" w:rsidRDefault="007248D9" w:rsidP="007248D9">
      <w:r>
        <w:t>MKPEKTRQGIIKAFNAAIEGILYTFKFERNMKIHYLGSVAVLIISLFFNFSKLEMIMLLMSICLVVVAEMFNTAIEKAVDLVTDEYHVLAKIAKDVAAGGVLVAALNSVVVGYILFYDKLTDISGILIYKIRESELHITLICILLVLIAVVVVKALTSTGTPLKGGMPSGHAALAFAIATAITLMTERVVASTLAYIMAVLVAQSRIEGKIHTFWETIAGALLGVLIAILVFQLGMFYN*</w:t>
      </w:r>
    </w:p>
    <w:p w14:paraId="4C65FCAE" w14:textId="77777777" w:rsidR="007248D9" w:rsidRDefault="007248D9" w:rsidP="007248D9">
      <w:r>
        <w:t>&gt;CD630_24400   Clostridioides_difficile_630_NC_009089   rRNA maturation factor YbeY</w:t>
      </w:r>
    </w:p>
    <w:p w14:paraId="7F9B88EE" w14:textId="77777777" w:rsidR="007248D9" w:rsidRDefault="007248D9" w:rsidP="007248D9">
      <w:r>
        <w:t>MDLILDDRQDKLEVSEELIEKIKDIIIECLDYEGYDDNYEVSLSFVDNKEIHELNREYRGVDRVTDVLSFPLLSDDFEDVELEEESLGDIVVSLERALEQSIEYNHSFEREVCFLICHSMFHLLGYDHDTDENTKEMREKEEHILNKLNITRE*</w:t>
      </w:r>
    </w:p>
    <w:p w14:paraId="0CE11DFB" w14:textId="77777777" w:rsidR="007248D9" w:rsidRDefault="007248D9" w:rsidP="007248D9">
      <w:r>
        <w:t>&gt;CD630_24480   Clostridioides_difficile_630_NC_009089   MiaB-like tRNA modifying protein</w:t>
      </w:r>
    </w:p>
    <w:p w14:paraId="3347E20D" w14:textId="77777777" w:rsidR="007248D9" w:rsidRDefault="007248D9" w:rsidP="007248D9">
      <w:r>
        <w:t>LKKVAFYTLGCKVNQYETEAMLELFEKDGYEQVNSEEYADVYVINTCTVTHMSDRKSRQYIRRVKKKNPDAIIAVVGCYSQVSPEEILDIEEVNLVMGTNDRRKIVEEIKKINSSKKVSTVDDIMKVKAFEEIEISQTNGKTRAFMKIQDGCDRFCTYCIIPYARGRVRSRDIDSIVDEVKKLANNGYKEVVLTGIHVASYGKDLKDRDIKLLDVIKQINQIEKIERIRLSSVEPILFTDEFVNEVLKMDKVCPHYHLSLQSGCDETLKRMNRRYTTLEYKTIVDRLRSKMPDVAITTDVIVGFPGETNEEFKKTYEFLKEIELSQMHIFKYSPRKGTPAATMENQVDPQMKHFRSEQLLNLSKVNFNKFATKFIGRELDVLFEQNIEGNKYEGLTSNYIRVVVESDKNIQGQILKVKINDVKDEYVEGILL*</w:t>
      </w:r>
    </w:p>
    <w:p w14:paraId="67B7EB94" w14:textId="77777777" w:rsidR="007248D9" w:rsidRDefault="007248D9" w:rsidP="007248D9">
      <w:r>
        <w:t>&gt;CD630_24500   Clostridioides_difficile_630_NC_009089   50S ribosomal protein L11 methyltransferase</w:t>
      </w:r>
    </w:p>
    <w:p w14:paraId="15D58B53" w14:textId="77777777" w:rsidR="007248D9" w:rsidRDefault="007248D9" w:rsidP="007248D9">
      <w:r>
        <w:t>MNNWIEVTIKTTTEAVEPITNILYEQGAGGAVIEDPKDFLFQKKNELDWDYVEEEVFKKNEEDDVLIKTYVSEEKNVMEFVEIIKQKVLGLKDFGIDIGEGSVSLYQVNEADWANAWKAYYKPTKVGQRVVVKPTWEDYAMQEGDLIIELDPGMAFGTGTHETTSMCIRELEKYVNKDSKVFDIGCGSGILAIAAAKLGAKEVVAVDLDEVAVKVAKENVLENKVEKS</w:t>
      </w:r>
      <w:r>
        <w:lastRenderedPageBreak/>
        <w:t>VSVMHGNLTDVIKDKADVIVANIIADIIKILAKDVQNFMKEDAIFISSGIILDKVEEVKESLIENGFEIVEVQKLGEWSAIVSKLKK*</w:t>
      </w:r>
    </w:p>
    <w:p w14:paraId="3C4E9A9C" w14:textId="77777777" w:rsidR="007248D9" w:rsidRDefault="007248D9" w:rsidP="007248D9">
      <w:r>
        <w:t>&gt;CD630_24560   Clostridioides_difficile_630_NC_009089   sugar family ABC transporter ATP-binding protein</w:t>
      </w:r>
    </w:p>
    <w:p w14:paraId="2E8E3A00" w14:textId="77777777" w:rsidR="007248D9" w:rsidRDefault="007248D9" w:rsidP="007248D9">
      <w:r>
        <w:t>MSEVILKNISKLYSNGFNAVKNINIDIKDKEFIVLVGPSGCGKSTTLRMIAGLEEISEGELYIGDKLVNDIEPKDRDIAMVFQNYALYPHLSVYENMAFALKLRKLPKDEIDKKVKEAAKILDLLPLLNKKPKTLSGGQRQRVALGRAIVRNPKVFLMDEPLSNLDAKLRTAMRTEITKLHQQLGTTFIYVTHDQVEAMTMADRIVVMKDGVVQQIATPQDVYDYPANIFVAGFIGAPQMNFIDVILIEENDEIYAQNEHIKLKLNKEKHYDLIKDNYINNEVVIGIRPEDIHVEDTFIKSNPDTCFKSRIEIKELMGAETYAHLKLGENTITIRFDSKNRINVGDDLILSVDNSRVHIFDKETTLAIR*</w:t>
      </w:r>
    </w:p>
    <w:p w14:paraId="2153D7FC" w14:textId="77777777" w:rsidR="007248D9" w:rsidRDefault="007248D9" w:rsidP="007248D9">
      <w:r>
        <w:t>&gt;CD630_24590   Clostridioides_difficile_630_NC_009089   ROK family glucokinase</w:t>
      </w:r>
    </w:p>
    <w:p w14:paraId="2891AB0D" w14:textId="77777777" w:rsidR="007248D9" w:rsidRDefault="007248D9" w:rsidP="007248D9">
      <w:r>
        <w:t>MYYIGVDIGGTGIQAGVVDNYGKIIFRSECKTVIEKGFEGILNDIKIMIYKLLEDNKLTMSDIKSIGFGVPGFINKEGLVTCVNLKWNKKAFNKELKRRFPDVEIHGENDATVAALGEAKFGSMKGANVGVLYTLGTGVGGGIVINQKVFSGAHGLGSEIGHQIIGENYFNCNCGNNGCVETFCSATAIIKYSQKLIEEGEKSRILDLAEGNLENVNAKMVFDAYRENDLVAIKVINRFKEYLAKTFANTINSLDPEIISIGGGISKSSDIILDGIEDLVRKFVLYKTEDIATITCATLGSDAGIIGAAFL*</w:t>
      </w:r>
    </w:p>
    <w:p w14:paraId="775BD6A7" w14:textId="77777777" w:rsidR="007248D9" w:rsidRDefault="007248D9" w:rsidP="007248D9">
      <w:r>
        <w:t>&gt;CD630_24610   Clostridioides_difficile_630_NC_009089   chaperone DnaK</w:t>
      </w:r>
    </w:p>
    <w:p w14:paraId="1946C912" w14:textId="77777777" w:rsidR="007248D9" w:rsidRDefault="007248D9" w:rsidP="007248D9">
      <w:r>
        <w:t>MGKIIGIDLGTTNSCVAVLEGGEAQIIANSEGMRTTPSVVAFTKDGERIVGEPAKRQAVTNADKTITSIKTHMGTDYKVNIDGKSYTPQEISAIILQKLKSDAESYLGQTVTEAVITVPAYFTDAQRQATKDAGRIAGLDVKRIINEPTAAALAYGMDKLDQEKKILVFDLGGGTFDVSILEIGDGTFEVLATAGNNRLGGDDFDQIVIDYLAEEFKKAEGVDLRNDKMALQRLKEAAEKAKKELSSTMSSNINLPFITATAEGPKHLNIDLSRAKFEELTRGLVEKTMEPTKTALQDAGLSTGDIDDVLLVGGSTRIPAVQEAVKKFIGKEPHKGINPDECVAAGASIQAGVLAGDVKDLLLLDVTPLSLGIETMGNVMTKIIERNTTIPTKKSQIFSTAADNQTAVDIHVLQGERSMAYDNTTLGRFQLTDIPPAQRGIPQIEVTFDIDANGIVNVSAKDLGTGKEQKITITSNTNLSEAEIEQKIKEAEMNAEADKQKKEKIEAFNQAESTIYQTEKTLNELGDKISSGEKEDIEKAIADLKAVKDNQDATAEELKKATDEVMTKFQKVSQEMYQKAAQEQQAAQGAEQAQDNGPKDDNVVDADFKEVDEDK*</w:t>
      </w:r>
    </w:p>
    <w:p w14:paraId="4B9C6984" w14:textId="77777777" w:rsidR="007248D9" w:rsidRDefault="007248D9" w:rsidP="007248D9">
      <w:r>
        <w:t>&gt;CD630_24640   Clostridioides_difficile_630_NC_009089   oxygen-independent coproporphyrinogen-III oxidase</w:t>
      </w:r>
    </w:p>
    <w:p w14:paraId="4A88CCB6" w14:textId="77777777" w:rsidR="007248D9" w:rsidRDefault="007248D9" w:rsidP="007248D9">
      <w:r>
        <w:t>MLGLYVHIPFCVKKCKYCDFNSYKMDIDSKKRYIEDLKIEMELYSNKLYKDNKYKNKECCSLNKNDKITSIFVGGGTPSILTSDEIREVFISIKEMFDIDENAEITIECNPGTLTLEKLKTMKEIGINRLSIGLQAIQEKHLNFIGRIHTYEEFEKNYKDALSVGFKNINIDLMYSLPNQTLCDWKETLEKVVHLNPTHISAYSLILEEGTELYNMYESNKFELIDENVDIEMYEYTINYLKSKGYNQYEISNYSKEGYNCEHNILYWECEHYIGIGAGASGYINENRYNNVESLEDYHLSLVKREKPIQENEILSEKDMIEEKIFMGLRMNKGIKFEDFKKKFGIDFREKYNKQIEMLLARKLINQSFEGIQLTQKGREISNSVFIEFME*</w:t>
      </w:r>
    </w:p>
    <w:p w14:paraId="7D224133" w14:textId="77777777" w:rsidR="007248D9" w:rsidRDefault="007248D9" w:rsidP="007248D9">
      <w:r>
        <w:t>&gt;CD630_24660   Clostridioides_difficile_630_NC_009089   tRNA-nucleotidyltransferase/poly(A) polymerase family protein</w:t>
      </w:r>
    </w:p>
    <w:p w14:paraId="262C2EA0" w14:textId="77777777" w:rsidR="007248D9" w:rsidRDefault="007248D9" w:rsidP="007248D9">
      <w:r>
        <w:t>VIFMINIEIPKKVDYIIKELEKNGYEAYIVGGCVRDCLLERVPNDWDITTSARPEVVVELFEKTIPTGIQHGTVTVMIEHEPFEVTTYRIDGNYSDGRHPDSIEFTNNIVKDLSRRDFTINSIAYNSKTGLVDPFNGYEDIQNKYIRCVGNPVDRFEEDALRMLRAVRFSAQLNFKIAEGTKQSIHKKADLIKNVSIERIQTEFNKILVSDSSKLNLLKSTGLLKFIIPEICELEDVTQHNPYHIYDVQKHTLIATEVIEDELYLKLTMLFHDLGKKVTKTTDKNGVDHFYTHSRESVKIAKKILKRLKYDNYTINKVLILIQYHDYRIEPKRKIIKKLLNKLEDVGLFEDLIKVNWADTLAKNPKYAKQKILNLIECEKEFKHIINQKECFNLKDLAINGKDLISIGIKPGKDIGYILNKMLEIVINNPELNEKEILKEKALNIYTF*</w:t>
      </w:r>
    </w:p>
    <w:p w14:paraId="08057596" w14:textId="77777777" w:rsidR="007248D9" w:rsidRDefault="007248D9" w:rsidP="007248D9">
      <w:r>
        <w:t>&gt;CD630_24670   Clostridioides_difficile_630_NC_009089   elongation factor 4</w:t>
      </w:r>
    </w:p>
    <w:p w14:paraId="547CBD94" w14:textId="77777777" w:rsidR="007248D9" w:rsidRDefault="007248D9" w:rsidP="007248D9">
      <w:r>
        <w:t>VDNKQSRTRNFSIIAHIDHGKSTLADRLIQQTGLVSERDMKSQLLDNMDLERERGITIKLQNIRLMYKAKDGNEYYLNLIDTPGHVDFNYEVSRSLAACEGALLVVDAAQGVEAQTLANVYLAIDQDLEILPIINKIDLPSARPEEVKNEIEDLIGL</w:t>
      </w:r>
      <w:r>
        <w:lastRenderedPageBreak/>
        <w:t>DSSEAPLISAKTGLNIEDVLEDIVKNVPPPKGDNEAPLKALIFDSYYDAYKGVVAYVRVFEGTVKKGMTIKMMNTNKKFEVTEVGVMAPGQTELSELSAGDVGYIAASIKDIRSCRVGDTITDSNNPTEEPLPGYKKATPMVYCGIYPGEGEKYENVRDALEKLQVNDAALEYEAETSAALGFGFRCGFLGLLHMEIMQERLEREFNLDIITTAPSVIYRVTKMDGEVVMIQNPANLPEPSEIKMIEEPIVKGDIIVPKDYVGVVMELCQERRGNMLNMEYIDERRVMLHYDLPLNEVVYDFFDALKSRTRGYGSLDYEVKGYVASTLVKLDILINKEQVDALSFIVHETRAFPRGKAMCEKLKGEIPRHQFAIPIQAAVGNKVIARETISALRKDVLAKCYGGDISRKKKLLEKQKEGKKRMRQIGSVEVPQKAFMSVLKLDE*</w:t>
      </w:r>
    </w:p>
    <w:p w14:paraId="5081B88C" w14:textId="77777777" w:rsidR="007248D9" w:rsidRDefault="007248D9" w:rsidP="007248D9">
      <w:r>
        <w:t>&gt;CD630_25060   Clostridioides_difficile_630_NC_009089   major facilitator superfamily transporter</w:t>
      </w:r>
    </w:p>
    <w:p w14:paraId="1B91AE46" w14:textId="77777777" w:rsidR="007248D9" w:rsidRDefault="007248D9" w:rsidP="007248D9">
      <w:r>
        <w:t>METQSNNKKGNLIIAIVMTGAFISSLSQTLLSTALPNIMSDFKITADIGQWLTTIYLLIAGIIVPTTAYLINRFSTRKLFITSMSIFSIGCIIALFSNNFSTMLIARVLQAMGSGSLMPLLQVIILYLCPEEKRGAAMSLVGITVGFAPAIGPTLSGWLVDSFGWHSLFLFLSPIAILDVILSFILLRNVGETQKLKLDIPSIVLSSLGFGGLLIGFTNQGNYGWTNIATYLPILIGIMSLILFTLRQLKSKEPFLELRVFKNKPFLISTILIMIVYASMMSATLMIPLYVQSVRGFSALSSGSLMLPGAILMVVLNPIAGRHLDKYGPHALSILGTGCLLLGTLSFAFLGRDTSLIHVSLMYCIRMIGISMVLMPLTTWGIKTLDRELISHATAINNTLRQISGAIGSAILITIMTSATKKAHMSSNMLSNIHGIDVAFSIAATLAFTGLIVSICFIKRHQIIRS*</w:t>
      </w:r>
    </w:p>
    <w:p w14:paraId="3ED77DFC" w14:textId="77777777" w:rsidR="007248D9" w:rsidRDefault="007248D9" w:rsidP="007248D9">
      <w:r>
        <w:t>&gt;CD630_25140   Clostridioides_difficile_630_NC_009089   threonine dehydratase II</w:t>
      </w:r>
    </w:p>
    <w:p w14:paraId="6C08FC1E" w14:textId="77777777" w:rsidR="007248D9" w:rsidRDefault="007248D9" w:rsidP="007248D9">
      <w:r>
        <w:t>MMNVTLTDVKEARETIKNIVKRTDLLESVKLSEKTGANVFYKCENLQKTGSFKLRGACNKIASLTDEEKANGVIASSAGNHAQGVALGAKMTGIKSTIVMPATAPLAKVSATKGYGAEVVLNGAVYDDAYAKAVEIQKETGATFLHPFNDKYVIAGQGTISLEIFEQLDNKVDTILCPVGGGGIISGVAVAAKALNPNVKIVGVQTANIPSMKESIKNGKVTTAFNDTTIADGIAVKTPGDLTFEIINELVDEIVVVEETEIAESILFMMESQKIVSEGAGAVCTAAILSGKYVPAKDENVVCIISGGNIDINTLYRIIGVALAKEGRRYSFSTIMEDKPGNFAELTRIISENGGNILSANQGKLSAGEALGKQSAEFILETIDYDHIARIKKAIEEKGFKIIEL*</w:t>
      </w:r>
    </w:p>
    <w:p w14:paraId="2FBD075B" w14:textId="77777777" w:rsidR="007248D9" w:rsidRDefault="007248D9" w:rsidP="007248D9">
      <w:r>
        <w:t>&gt;CD630_25240   Clostridioides_difficile_630_NC_009089   nicotinic acid mononucleotide adenylyltransferase</w:t>
      </w:r>
    </w:p>
    <w:p w14:paraId="01CFFCAA" w14:textId="77777777" w:rsidR="007248D9" w:rsidRDefault="007248D9" w:rsidP="007248D9">
      <w:r>
        <w:t>MRSENLVKMAELKNTEKLEKFNRHKGKIKIGILGGTFDPIHYAHLATAEFIRDKYDIDKIIFIPSGNPPHKLCITTDKYDRYNMTLLATESNEDFLVSKVEIERKKRTYTIDTLKYLKKKYKNADIYFITGADAICSVEEWKDVKKNFELATFIAATRPGISLLRSQETIEKLTKKYNADIITVYVPSLDISSTYIREQLNEGKSIRYLVPENVENYLYENKLYQYGDD*</w:t>
      </w:r>
    </w:p>
    <w:p w14:paraId="231CA7A1" w14:textId="77777777" w:rsidR="007248D9" w:rsidRDefault="007248D9" w:rsidP="007248D9">
      <w:r>
        <w:t>&gt;CD630_25340   Clostridioides_difficile_630_NC_009089   ABC transporter ATP-binding protein</w:t>
      </w:r>
    </w:p>
    <w:p w14:paraId="1D5782DD" w14:textId="77777777" w:rsidR="007248D9" w:rsidRDefault="007248D9" w:rsidP="007248D9">
      <w:r>
        <w:t>MKILYTENLSKHYGKGESLVRALDNVDLEINEGEFVAIIGKSGSGKSTLLHMIGGLDIPTSGKVYIDNKNIFTLKEEELAVFRRRKIGFIFQSYNLIPSLNVWENVVLPIGLDGREVDESFIKELLKSLGLENKHDVLPNTLSGGQQQRVAIARALATRPAIILADEPTGNLDSKTSDEVMSILKSMSKKYSQTLVMITHDDSIAQMADRVIFIEDGRVSKVGDKND*</w:t>
      </w:r>
    </w:p>
    <w:p w14:paraId="41442BAE" w14:textId="77777777" w:rsidR="007248D9" w:rsidRDefault="007248D9" w:rsidP="007248D9">
      <w:r>
        <w:t>&gt;CD630_25740   Clostridioides_difficile_630_NC_009089   thiamine pyrophosphokinase</w:t>
      </w:r>
    </w:p>
    <w:p w14:paraId="6F4C926B" w14:textId="77777777" w:rsidR="007248D9" w:rsidRDefault="007248D9" w:rsidP="007248D9">
      <w:r>
        <w:t>MKICIVLNGEIEDYEVTRDIIIKECYDCIICADGGANHTYKMEIMPDYILGDLDSVEEEKINFYKNKGVKFEKFPSKKDETDTELCLFLAKTLKANHIDFFGALGGRIDHTLANIKLLYYLKEDGIYSRILSDKEEMYIVENEEISLYGNPGDTISVIAINGDAKGVTLTGLEYPLDNYYMKYSVPIGISNVMLSNSCKIKVEQGCVLVVRNL*</w:t>
      </w:r>
    </w:p>
    <w:p w14:paraId="6799F566" w14:textId="77777777" w:rsidR="007248D9" w:rsidRDefault="007248D9" w:rsidP="007248D9">
      <w:r>
        <w:t>&gt;CD630_25750   Clostridioides_difficile_630_NC_009089   ribulose-phosphate 3-epimerase</w:t>
      </w:r>
    </w:p>
    <w:p w14:paraId="186844DD" w14:textId="77777777" w:rsidR="007248D9" w:rsidRDefault="007248D9" w:rsidP="007248D9">
      <w:r>
        <w:t>MIKLAPSILSADFAKLLEDVRKVESAGCEYLHIDVMDGHFVPNITLGPLVVKSLKKENINMVFDAHLMIENPDQYIEEFVKAGCDIITVHQEACVHLHRTIQNIKSHGIKAGVVLNPATPVDTIKHVLPDLDMVLLMSVNPGFGGQSFIPCVLDKIKELKAIIDSQGLNIDIEVDGGISPKNVAEVVQAGANVIVAGSAIFGSDDIQETVNLFRKNASLEELV*</w:t>
      </w:r>
    </w:p>
    <w:p w14:paraId="7326A0F5" w14:textId="77777777" w:rsidR="007248D9" w:rsidRDefault="007248D9" w:rsidP="007248D9">
      <w:r>
        <w:t>&gt;CD630_25760   Clostridioides_difficile_630_NC_009089   ribosome biogenesis GTPase</w:t>
      </w:r>
    </w:p>
    <w:p w14:paraId="2BF9CC91" w14:textId="77777777" w:rsidR="007248D9" w:rsidRDefault="007248D9" w:rsidP="007248D9">
      <w:r>
        <w:t>MLEGKIIKGISGFYYVDTYNGIYECKARGIFRKQKITPLVGDRVKISIVDEDEKKGILEEIDSRDTELIRPPIANVDKALIVFAIKNPKPNLSLLDRFIVLAEKENLETVIILTKADLDDNDTLETVKNIYELSGYKVIPVSNITKLNIDKVKEELKENVVVFA</w:t>
      </w:r>
      <w:r>
        <w:lastRenderedPageBreak/>
        <w:t>GPSGVGKSSLLNEIDENFKLQTGVVSDKIKRGKHTTRHAELLKLEFGGMVADTPGFSSLALEDIEEVELKDYFIEFDKFNDCKFGSKCIHENEPNCAIKEAVTNGEISKERYDSYIQLLHEIRQNNSRRY*</w:t>
      </w:r>
    </w:p>
    <w:p w14:paraId="2929B05E" w14:textId="77777777" w:rsidR="007248D9" w:rsidRDefault="007248D9" w:rsidP="007248D9">
      <w:r>
        <w:t>&gt;CD630_25770   Clostridioides_difficile_630_NC_009089   3-oxoacyl-ACP reductase</w:t>
      </w:r>
    </w:p>
    <w:p w14:paraId="3F5FC9E2" w14:textId="77777777" w:rsidR="007248D9" w:rsidRDefault="007248D9" w:rsidP="007248D9">
      <w:r>
        <w:t>MKKKTVLITGGARGIGKAMSKAFAKEGYNVLVNFNKSENEAKELYTILNEKNFSVKLFKANISNREDVEDMVDYCIKEFGGLDVLVNNAGVSQDKLFTDITDEDWDNMMNINLKGSFYCSQVALKYMISEKKGNIINISSIWGISGASCEVHYSITKAGIIGMTKALAKEVGPSNIRVNSIAPGVINTDMLSGYNEEDIDALVEETPLMRLGTPEDIANCAIFLASDKSNFITGQVISPNGGFVI*</w:t>
      </w:r>
    </w:p>
    <w:p w14:paraId="58D0C4BB" w14:textId="77777777" w:rsidR="007248D9" w:rsidRDefault="007248D9" w:rsidP="007248D9">
      <w:r>
        <w:t>&gt;CDIF1296T_02705   Clostridioides_difficile_ATCC_9689__DSM_1296_strain_DSM1296_CP011968   serine/threonine-protein kinase and phosphatase</w:t>
      </w:r>
    </w:p>
    <w:p w14:paraId="5C182DC5" w14:textId="77777777" w:rsidR="007248D9" w:rsidRDefault="007248D9" w:rsidP="007248D9">
      <w:r>
        <w:t>VGDTILGNRYEIIRKIGDGGMAFVYEAKDRLLNRTVALKVLRPEFVDDDEFLTKFKREAEAVASLSHPNIVNVYDVGEDGKVHYIVMEFVDGKNLKEIIQDEGILDEYTALDITKQIAMALSAAHKKGIIHRDIKPHNILISNEGRVVKVADFGIAKAVSNSTMTNIGSIIGSVHYFSPEQAKGKFVTNNADLYSLGIVLYEMLIGKVPFRGDSPISIALQHINDDIDFTSEEKVRIPQSVRTTIKKLTEKSSADRYQTAEELIEDIEYIEKNIDLDFIKEYDDFATKKIDEKEINKVVNPTLAKPAPEKVVKPVEVADLDDDEDYYDDFYEEDDDEDEEEEEIMRAKKNQRPKSTPSKRTKKKKKKQESPKSRRRLKVIAAVLILILCAQVFLAYKFLFAGGFGNKSLTVPNLVNMTLEEAQSAVEKEGLYLSVKSEEYNSEVDENCIISQTPEGGSTNVKKGDTINVVVSKGSSQASVPNVVGLTLSNAKQLIEENNLKVGTVKYEYSSIYKEGTVLSQSPGAGSSRAQEGDEVNLYVSKGSEKSNTQTPTVPDKKPTTPENNTPTEPGSNSGNSGGNSGGSNSGNSGGNSGNNGSNSGGSNSGNSGGNSGGSNSGDNGGSSGGSNSGDNGGSSGGSNSGDNGDSSGGSNSGDNGGTSSGTGANIGKTE*</w:t>
      </w:r>
    </w:p>
    <w:p w14:paraId="26A0D7BA" w14:textId="77777777" w:rsidR="007248D9" w:rsidRDefault="007248D9" w:rsidP="007248D9">
      <w:r>
        <w:t>&gt;CD630_25790   Clostridioides_difficile_630_NC_009089   phosphatase</w:t>
      </w:r>
    </w:p>
    <w:p w14:paraId="0380C966" w14:textId="77777777" w:rsidR="007248D9" w:rsidRDefault="007248D9" w:rsidP="007248D9">
      <w:r>
        <w:t>MVYSCASHIGKIRKNNEDYCEGEVIDTEHGPIGIFAIADGMGGHKKGEVASKLAVENIIDFLKENLLQHDNVKIDYIDDILKQAYNNVNSIVHKKSMEDIEFEGMGTTLVTAIVYNNVLYVANVGDSRCYLLTDEKFDKITIDHSVVEELMMAHVITEEEARRHPQRNRITRAIGTDDMVVVDIFKKEIKKSDIILLATDGLTGFIDDEDIRDLILDYEYERTSNISEELISMANDVSGKDNVSVIVIKV*</w:t>
      </w:r>
    </w:p>
    <w:p w14:paraId="7EBB04D3" w14:textId="77777777" w:rsidR="007248D9" w:rsidRDefault="007248D9" w:rsidP="007248D9">
      <w:r>
        <w:t>&gt;CD630_25840   Clostridioides_difficile_630_NC_009089   methionyl-tRNA formyltransferase</w:t>
      </w:r>
    </w:p>
    <w:p w14:paraId="67B50A63" w14:textId="77777777" w:rsidR="007248D9" w:rsidRDefault="007248D9" w:rsidP="007248D9">
      <w:r>
        <w:t>MKIVFMGTPDIAVPCLQKIIDENYEILGVVTQPDKPKGRGKKLGMSPVKELAIENNIPVYQPVKARDKEFIDKIKSLNPDVIVVVAFGQILPKEILEIPKLGCINVHVSLLPKYRGAAPINWVIINGEEKTGVTTMYMDEGLDTGDMILKTEVNLDENITAGELHDKMMNIGAETLKETLRLIEEGNAPREVQNHEEFSYAPIMNKSLGNIDFSKSAREIHNLVRGVNPWPSAYTTYNDVIMKVWKTKVLDEKSTKDVGTIIDVSKDGIKVSTIDNVLLIEEIQMPNKKRMLVGEYIKGNTIETGLVLG*</w:t>
      </w:r>
    </w:p>
    <w:p w14:paraId="275C5BFF" w14:textId="77777777" w:rsidR="007248D9" w:rsidRDefault="007248D9" w:rsidP="007248D9">
      <w:r>
        <w:t>&gt;CD630_25850   Clostridioides_difficile_630_NC_009089   peptide deformylase 2</w:t>
      </w:r>
    </w:p>
    <w:p w14:paraId="1D420BEC" w14:textId="77777777" w:rsidR="007248D9" w:rsidRDefault="007248D9" w:rsidP="007248D9">
      <w:r>
        <w:t>MALRQIVQIGEPVLRKKSKKVEKIDEKIIQLLDDMAETMYDADGVGLAAPQVGILKRVVVIDIGEELIELINPEIIETSGEQIDEEGCLSVVGEAGNVRRPNYVKVRALNRNGETIELEGEELLARAFCHEIDHLDGILFVDKIEK*</w:t>
      </w:r>
    </w:p>
    <w:p w14:paraId="09D01EC0" w14:textId="77777777" w:rsidR="007248D9" w:rsidRDefault="007248D9" w:rsidP="007248D9">
      <w:r>
        <w:t>&gt;CD630_25860   Clostridioides_difficile_630_NC_009089   primosomal protein N</w:t>
      </w:r>
    </w:p>
    <w:p w14:paraId="10386034" w14:textId="77777777" w:rsidR="007248D9" w:rsidRDefault="007248D9" w:rsidP="007248D9">
      <w:r>
        <w:t>MKKYAKVIVRSNTIYTDNLFTYQIPVFLSDVIKIGHRILVPFGKGNKPTEAFVFQFTDSLDEKIKIKEIIDILDENPIFRKEDLELVYWMKNRYLCTYIECINLIYPKGYKLNNYKVVLLGESLSGLNDIELKEKISTLSDKNREIVEKVIDSKGKIKVDKLKYIPNLNSSLYTMNKNGIIKLCWEYKNHKNEKKVCYISLSLESDKIDDYIEQNKINVGSKQKEILSFLKNNENVEINDLLDLLNASKQSINSLSKKKLITLEFKDYYREPKSIYKSVLKSIKLNNEQQEAVDEIKSNMFVDDKKTYLIHGVTGSGKTEVYMEIIEFALNQGLDSIFLVPEIALTPQTIDRLKIRFGDLVGVFHSKLSEGEKHDVYKAVKAGKVRVLIGARSALFAPFNSLGLIIIDECHESSYKSEKNPKFNAIEVARFMALKNNITLILGSATPSIEEYYRAKSGEYKLINIKSRANDKPLPNIEVVDMKDELDKGNRSIFSMKLQKEIRYAIEENNQVILFLNRRGYANFVSCRKCGYVFQCENCDISLTYHKKSNTGRCHYCGYEKEIPKECPECKSTYVKPFGVGTQKIEEELKYIFPDIKTLRMDKDTTSKKGALDEILNKFKDKEADVLIGTQMLSKGLDFENVTLVGILSADMILNFPDFKSFETTFQLITQVSGRAGRADKEGKVVLQTYDTEHYAIKHAIEYDYEGFYEDEIKIRKAFGYS</w:t>
      </w:r>
      <w:r>
        <w:lastRenderedPageBreak/>
        <w:t>PFNNMLSVVVSGEDERLVIKNIKNMHASLIYLLEKRGINDLGFILGPNPCSISKINQNYRWQILFKDENIEINLLKGIIKYICITKRDLIFDKNINVSIDINPNSVL*</w:t>
      </w:r>
    </w:p>
    <w:p w14:paraId="5DCF640F" w14:textId="77777777" w:rsidR="007248D9" w:rsidRDefault="007248D9" w:rsidP="007248D9">
      <w:r>
        <w:t>&gt;CD630_25880   Clostridioides_difficile_630_NC_009089   guanylate kinase</w:t>
      </w:r>
    </w:p>
    <w:p w14:paraId="783E83FD" w14:textId="77777777" w:rsidR="007248D9" w:rsidRDefault="007248D9" w:rsidP="007248D9">
      <w:r>
        <w:t>MFVKKGLLLVVSGPSGAGKGTICKELLKENDTIKLSVSATTRKPRTGEVDGVNYFFISKEKFEEMIEKGEFLEYAQIYDNFYGTPKAAIMECLEKGQDVLLEIEMQGAKQIKEVCPEGVFIFVLPPSLEELKNRIVGRGTETEAEIEKRFSCAYEEIKMIKDYDYFIFNEDVKTSAKEIEGIISSEKNKVSRYKNIIIEKFKEEL*</w:t>
      </w:r>
    </w:p>
    <w:p w14:paraId="115A7A5F" w14:textId="77777777" w:rsidR="007248D9" w:rsidRDefault="007248D9" w:rsidP="007248D9">
      <w:r>
        <w:t>&gt;CD630_26130   Clostridioides_difficile_630_NC_009089   M24 family peptidase</w:t>
      </w:r>
    </w:p>
    <w:p w14:paraId="571552EC" w14:textId="77777777" w:rsidR="007248D9" w:rsidRDefault="007248D9" w:rsidP="007248D9">
      <w:r>
        <w:t>MKAQRLNAVLEQMKKDDISQMLVSDPTSIFYLTGVLIHPGERLLALYLNLNGNNKLFINELFPVSEDLGVEMVWFNDTQNPVEIITEHIDKNATMGVDKNWPARFLLNLIELGGGSKFVNSSYIIDTLRMCKDEEEKELMRIASKLNDKAMEQLKATVSGELTEKQLVGKLSKIYEDLGTDGFSFDPIIGFGPNGANPHGEPGNALVKPGDAIILDIGCIKDNYCADMTRTVFYKEIPEKGREIFEIVLEANKRAEAIVKPGVRFCDIDAAARDYITEKGYGQYFTHRTGHSIGLEVHDKGDVSSINTDTVQPGMIFSIEPGIYLPGEFGVRIEDLVLVTEDGCEILNKHDKEICVVG*</w:t>
      </w:r>
    </w:p>
    <w:p w14:paraId="681AFB5A" w14:textId="77777777" w:rsidR="007248D9" w:rsidRDefault="007248D9" w:rsidP="007248D9">
      <w:r>
        <w:t>&gt;CDIF1296T_02745   Clostridioides_difficile_ATCC_9689__DSM_1296_strain_DSM1296_CP011968   isoleucyl-tRNA synthetase</w:t>
      </w:r>
    </w:p>
    <w:p w14:paraId="6E29A0CE" w14:textId="77777777" w:rsidR="007248D9" w:rsidRDefault="007248D9" w:rsidP="007248D9">
      <w:r>
        <w:t>VIYMAKFKPLVDSSVKQAEAQVFDYWKDINILEKTLEKGKDDPSFVFYEGPPTANGNPGVHHVLSRTLKDSVCRYKTMSGYQVKRKAGWDTHGLPVEIQVEKELGLTSKQQIEEYGIAEFNQKCRESVFSFEKQWRIMTERMAYEVDLDNPYITLDNNYIESVWWILNKFNKEGYIYEGHKILPYCPRCGTGLASHEVAQGYKEVKTNTVIAKFKKKDADEYFLAWTTTPWTLPSNVSLTVNADVDYLKVKKGDEVYYVSKPLADKVLGEDYEVLEEMKGKDLEGLEYEQLMPFVEVDKKAFFITVGDYVTTEDGTGIVHTAPAFGEDDYNTGKRYDLPVIQPVDETGKFTSTPWEGRFVMEDGLDVEIIKWLASENKLYSKEKVVHNYPHCWRCQTPLVYYAKPSWYIEMTKLKDKLIENNNGVKWFPSFVGEKRFGNWLENLNDWAISRTRYWGTPLPIWRCECGHTDSVGSRAELAEKAIEDVNPETVELHRPYVDDIHLKCEKCGKPMTRVTEVIDCWFDSGAMPFAQHHYPFENKENFDQLFPADYISEGIDQTRGWFYSLLAVSTFVLGKAPYKSVLVPDLVLDKDGKKMSKSRGNTVNPMELFDQYGADALRWYLLYVSPPWTPTKFDMDGLKEIQSKFIGTMKNVYNFFTLYANTDDINPTEFFVEYKDRPELDRWILSKFNNLMKDVEENLAIFELNKTLRMIQDFINDDLSNWYIRRSRRRFWATELTEDKKAVYNTTYELLHGLCRAIAPFAPYMSEEMYRNLTGEVSVHLAEYPKCNEELVDTKLEEKMDLAKNLVTLGRASREVERIKVRQPLQKVLVDGKFEDTISDVVDLIKEELNVKEVIFAKDLDEYMNFSLKPNFKEAGPLLGSKMNLFVGALSKLNAHETANKLEKGETLTVDLDGEAFEFNKDLVLIGITAKEGFNVSVENNLFVILDTKLTEELINEGYAREFISKVQQLRKSNNFEVLDNIVIEYCGDDEIAKAVDHFNEYIKSETLALEINRVDDKSLEEQNLNDHMTGIKVIKK*</w:t>
      </w:r>
    </w:p>
    <w:p w14:paraId="4E0AFB5E" w14:textId="77777777" w:rsidR="007248D9" w:rsidRDefault="007248D9" w:rsidP="007248D9">
      <w:r>
        <w:t>&gt;CD630_26230   Clostridioides_difficile_630_NC_009089   pyridoxal 5-phosphate-dependent protein</w:t>
      </w:r>
    </w:p>
    <w:p w14:paraId="165A1ACB" w14:textId="77777777" w:rsidR="007248D9" w:rsidRDefault="007248D9" w:rsidP="007248D9">
      <w:r>
        <w:t>VIIMGSIKDNLSEIRNKIDKAAKKVDRDSKEITLLAVTKTVDVDLVNEAMREGITSVGENKPQELARKYDIIGDKLNWHLIGTLQTNKVKYIIDKVCMIHSLDRIALCEEIQKRAEQINREIDCLVQVNISKEESKHGLDREEVVDFVKEVSEKYKNIKIKGLMTMAPFIEDEDEIRGVFKGLKDLSKQIKELNIPNVGMDVLSMGMSHDYEIAIEEGATIVRVGTSIFGERNYNKK*</w:t>
      </w:r>
    </w:p>
    <w:p w14:paraId="19C2A8D4" w14:textId="77777777" w:rsidR="007248D9" w:rsidRDefault="007248D9" w:rsidP="007248D9">
      <w:r>
        <w:t>&gt;CD630_26300   Clostridioides_difficile_630_NC_009089   glycerol-3-phosphate dehydrogenase</w:t>
      </w:r>
    </w:p>
    <w:p w14:paraId="5BD380A4" w14:textId="77777777" w:rsidR="007248D9" w:rsidRDefault="007248D9" w:rsidP="007248D9">
      <w:r>
        <w:t>VVLNMEKVCVLGTGSWGSALALGLAKKGNDVSMWTRKEEQAKKINRTKENTDYLPGVLFPNNITISTDIEKTIKDCKVIVLAVPSQAVRSTCQKIKPFIKEGQVIVNVAKGLEKGTGLRLSQVCEEELPQNPYVILSGPSHAEEVARDIPTTVVVASKDLKIAQMIQDLFMSPKLRVYTNPDIVGVELGGALKNIIAFGAGICDGLGYGDNAKAALMTRGISEMSRLGIAMGANMSTFAGLSGIGDLIVTCTSMHSRNRRAGILIGKGMSLEDTLKEVKMVVEGITATEVAHDVAEKLDIDMPITNAIYSVIKKGSNPKEVGIELMMRSKKHEMEEVVLGDDI*</w:t>
      </w:r>
    </w:p>
    <w:p w14:paraId="5BFAF32F" w14:textId="77777777" w:rsidR="007248D9" w:rsidRDefault="007248D9" w:rsidP="007248D9">
      <w:r>
        <w:t>&gt;CD630_26320   Clostridioides_difficile_630_NC_009089   GTP-binding protein Der</w:t>
      </w:r>
    </w:p>
    <w:p w14:paraId="45504996" w14:textId="77777777" w:rsidR="007248D9" w:rsidRDefault="007248D9" w:rsidP="007248D9">
      <w:r>
        <w:lastRenderedPageBreak/>
        <w:t>MSISRPVVAVVGRPNVGKSTIFNKFAGKRISIVENTPGVTRDRIFAEVEWLDKYFTLVDTGGIEPDSEDIILSQMRNQAMLAMDMSHVILFIVDGKAGITAADKEIAQLLRKTKKPVILVVNKIDSQSQFDNIYDFYELGFGTPFAVSGANSMGFGDLLDEIVENFPAGLDTEYEEDIIRVAITGKPNAGKSSILNKILGEERVIVSPIAGTTRDAIDTYFEKNGQKFLLIDTAGLRRKSKIYETIEKYSVIRAMSAVDRADVVLIVIDALEGVTEQDTKVAGIAHDEGKGCIFVINKWDLIEKDNKTMSNYTKDIKEKFPFMMYAPIVFVSAKTNQRMNKILDTVEYVSNEHSKRISTSALNEVIGEAVMLNQPPSDKGRRLKIYYGTQTDIRPPKITLFINDKDLTHFSYQRYLENKIRENFGFEGTSIKFEYRQKNKK*</w:t>
      </w:r>
    </w:p>
    <w:p w14:paraId="3423CE78" w14:textId="77777777" w:rsidR="007248D9" w:rsidRDefault="007248D9" w:rsidP="007248D9">
      <w:r>
        <w:t>&gt;CD630_26420   Clostridioides_difficile_630_NC_009089   sporulation sigma factor SigG</w:t>
      </w:r>
    </w:p>
    <w:p w14:paraId="5CB4964D" w14:textId="77777777" w:rsidR="007248D9" w:rsidRDefault="007248D9" w:rsidP="007248D9">
      <w:r>
        <w:t>MQVNKVEICGVNTSELPVLKNKQMKELLLQIKNGDEEARQQFVRGNLRLVLSVIKKFNNRGENIDDLFQIGCIGLIKAIDNFDLSQNVRFSTYAVPMIIGEIRRYLRDNNPIRVSRSLKDIAYKALQVRERLIRTNSKEPTVSEIAKELELEVESVVMALDAIQDPISLFDPVYQDNGDAIFVMDQVQDKKDTDENWLQEISLKEAIKKLNSREKLVLDLRFYKGRTQIEVADEIGISQAQVSRIEKNALKNMRKYV*</w:t>
      </w:r>
    </w:p>
    <w:p w14:paraId="16F6F778" w14:textId="77777777" w:rsidR="007248D9" w:rsidRDefault="007248D9" w:rsidP="007248D9">
      <w:r>
        <w:t>&gt;CD630_26540   Clostridioides_difficile_630_NC_009089   phospho-N-acetylmuramoyl-pentapeptide- transferase</w:t>
      </w:r>
    </w:p>
    <w:p w14:paraId="1B8074DD" w14:textId="77777777" w:rsidR="007248D9" w:rsidRDefault="007248D9" w:rsidP="007248D9">
      <w:r>
        <w:t>MMLGITELTYTALIAFLIVIIIGPIFIPMLRKFKFGQTVRDDGPQTHLAKNGTPTMGGIIMIVAILITGLTRVKVSHDMAVGLICIAGFGFIGFLDDFIKIKLKRSLGLKAYQKIILQVALSFYVAFYQYTSSSSASQLMIPFTDFVINVGILYIPIMMFIIVAIVNAVNLTDGLDGLASGVTLIVSVFFMLFASSIAGNTEVAVLAAATVGACLGFLGFNSYPARVFMGDTGSMALGGAVVAFSVLTNSVLIIPIIGGIYFAEALSVLIQVGYFKATRKRFFKMAPIHHHFEQCGWPETRVVFIFWIITVVLAWISIIAVF*</w:t>
      </w:r>
    </w:p>
    <w:p w14:paraId="2A0FF397" w14:textId="77777777" w:rsidR="007248D9" w:rsidRDefault="007248D9" w:rsidP="007248D9">
      <w:r>
        <w:t>&gt;CD630_26580   Clostridioides_difficile_630_NC_009089   rRNA small subunit methyltransferase</w:t>
      </w:r>
    </w:p>
    <w:p w14:paraId="4100AF43" w14:textId="77777777" w:rsidR="007248D9" w:rsidRDefault="007248D9" w:rsidP="007248D9">
      <w:r>
        <w:t>MEFHHVSVLLNECIENLNIKPDGVYVDCTMGGAGHSKEIVKKLSDKGLFIGFDQDKNAISTAKERLSEYESRVKFVHSNFENIKEELEKIGVYKIDGVLADLGVSSHQLDEADRGFSYMQDAPLDMRMDVRCEFSAYDVVNTYTEDELTKIIKDYGEDNWAKRIAKFIVEERANKPIETTGELVDVIKKAIPKKARIVGPHPAKRTFQAIRIEVNNELGVITKMINDASSIMNEGGRICIITFHSLEDRIVKNAFKHLASDCICPQHLPICQCDKESEVKIITRKPILPSEEEIEVNPRSRSAKLRVAEKI*</w:t>
      </w:r>
    </w:p>
    <w:p w14:paraId="52507B26" w14:textId="77777777" w:rsidR="007248D9" w:rsidRDefault="007248D9" w:rsidP="007248D9">
      <w:r>
        <w:t>&gt;CD630_26600   Clostridioides_difficile_630_NC_009089   M16 family peptidase</w:t>
      </w:r>
    </w:p>
    <w:p w14:paraId="74914A87" w14:textId="77777777" w:rsidR="007248D9" w:rsidRDefault="007248D9" w:rsidP="007248D9">
      <w:r>
        <w:t>MEKIVNDILKEEVYYEKLQNGLDVYFMPKRGFMKKYAILATNYGSNDLEFVPIGEDKKIRVNEGIAHFLEHKMFEQPDGGDAFDKFSKLGVNANAFTNFTMTAYLFSATENFYESLEHLIDYVQTPYFTDENVEKEKGIIAQEIKMYNDDPDWNVYFNCLKAMYVNYPARIDIAGTVDSIYKITKEELYKCYNTFYNPGNMALFVVGDLDVEKVIDVTKKSNNYKVDRLSKSIERFYPEEPESVKEKEVIEKFPISMPMFNIGFKDSNVGLKGKELLRKEIVTDILVGMLFKKGSKLYEDLYMQGLINENFGAGFSSQVDYAFSIIAGDSKEPKKVKEIILDYIEKSKKEGLSKEEFERTKKKKIGSFIKCFDSINFIGNSFISYVFKDINLLDYLDIIKDITFEEVEERLKEHFKEEYCVISIVEPK*</w:t>
      </w:r>
    </w:p>
    <w:p w14:paraId="04E50233" w14:textId="77777777" w:rsidR="007248D9" w:rsidRDefault="007248D9" w:rsidP="007248D9">
      <w:r>
        <w:t>&gt;CD630_26620   Clostridioides_difficile_630_NC_009089   GTP-binding protein YchF</w:t>
      </w:r>
    </w:p>
    <w:p w14:paraId="60921A65" w14:textId="77777777" w:rsidR="007248D9" w:rsidRDefault="007248D9" w:rsidP="007248D9">
      <w:r>
        <w:t>MKLGIVGLPNVGKSTLFNAITQAGAESANYPFCTIDPNVGVVSVPDERLNKLQELYNSEKIVPTAIEFCDIAGLVRGASKGEGLGNKFLSHIREVDAIVHVVRCFEDENVVHVDGSVDPLRDIETINLELIFSDIEILERRINKTQKAAKADKTLGSELDLLKSIMSTLEESKCVRTMEFTEDEQTFVNSLDLLTSKPVIYASNVSEDDLADNGENNKYVQQVKAFAETEDAEVVVVCAQIEAEISELDSAEEKKEFLETLGLEQSGLDKLIKSSYALLGLISFLTAGPKEVRAWTIKVGSKAPQAGGKIHSDIERGFIRAETIAFNDLVEHGTMAAAKEKGLVKLEGKEYIVKDGDVILFRFNV*</w:t>
      </w:r>
    </w:p>
    <w:p w14:paraId="600B738D" w14:textId="77777777" w:rsidR="007248D9" w:rsidRDefault="007248D9" w:rsidP="007248D9">
      <w:r>
        <w:t>&gt;CD630_26700   Clostridioides_difficile_630_NC_009089   ABC transporter ATP-binding protein</w:t>
      </w:r>
    </w:p>
    <w:p w14:paraId="325CC06A" w14:textId="77777777" w:rsidR="007248D9" w:rsidRDefault="007248D9" w:rsidP="007248D9">
      <w:r>
        <w:t>LKKEESLLKVEGLKKYFEVKSGLFDKEIKCVKAVDGISFDLKKGETLAIVGESGCGKSTAGRTILRLIEKTEGKVEFNGVDIYKLEKEELRKLRPKMQMIFQDPYSSLNPRLNVEQIISEAVIEHNLVPKNEIKDNILNVVESCGLSKYHLNRKPGEFSGGQRQRIGIARALALNPEFIVCDEPVSALDVSIQSQIINLLMDLQDKYKLSYLFISHDLSVVNHIAHRVCVMYLGSIIEI</w:t>
      </w:r>
      <w:r>
        <w:lastRenderedPageBreak/>
        <w:t>ATKGELYLHSQHPYTKALMSAVPIQDPTIKKNRIILKGDIPSPTNPPSGCKFHTRCPYCKEICKKEIPVLKEISRNHFVACHLV*</w:t>
      </w:r>
    </w:p>
    <w:p w14:paraId="2B4E7455" w14:textId="77777777" w:rsidR="007248D9" w:rsidRDefault="007248D9" w:rsidP="007248D9">
      <w:r>
        <w:t>&gt;PCZ31_RS04475   Peptoclostridium_difficile_strain_Z31_NZ_CP013196   peptide ABC transporter ATP-binding protein</w:t>
      </w:r>
    </w:p>
    <w:p w14:paraId="7BD1A1D7" w14:textId="77777777" w:rsidR="007248D9" w:rsidRDefault="007248D9" w:rsidP="007248D9">
      <w:r>
        <w:t>MNREKILEIKNLKQYFHLDKSTTVKAVDDISFDIYKGEIFGLVGESGSGKSTTGKTIIRLHESTGGEVIYKGNCISDKKTYKFIKKDVNKSMQIIFQDSTSSLNPRMTIADIISEPLKIQGICKNKTDRMNKVYEMLKLVGLDRSYANKYPSDFSGGQRQRIGIARALSVDPEFIIADEPIASLDVSIQAQIVNLFKKLQQEKNLTCLFIAHDLSMVRHISDRIGVMYNGKLVELADSNELYNNPIHPYTKSLLSAIPVPDPRYAKSRNRIEYNSNGYDCSNEKSLSWIEVSDGHFVYSSKSEINKYQQNLKVV*</w:t>
      </w:r>
    </w:p>
    <w:p w14:paraId="343AA174" w14:textId="77777777" w:rsidR="007248D9" w:rsidRDefault="007248D9" w:rsidP="007248D9">
      <w:r>
        <w:t>&gt;CD630_26710   Clostridioides_difficile_630_NC_009089   ABC transporter ATP-binding protein</w:t>
      </w:r>
    </w:p>
    <w:p w14:paraId="4850ABCB" w14:textId="77777777" w:rsidR="007248D9" w:rsidRDefault="007248D9" w:rsidP="007248D9">
      <w:r>
        <w:t>MSKALIEVKDLKVYFHTDKGIVKSVNEVSFNINEGETIGIVGESGCGKSVTAMSLMKLLPTSKIEGGEIIFRGKDILKMNEDELMGIRGNEISMIFQEPMTSLNPAFTIGSQIIEGIMIHQDLSKEEAKKKVIDMIKLVEIPRAEEIYNSYPHELSGGMRQRIMIAMALSCNPKLLIADEPTTALDVTIQAQILDIMKNIKEKLNTSIMMITHDLGVVAEMCDKVLVMYAGKIIEVAEVVELFKNPKHPYTIGLLKSKPVLGKNKDKRLYSIPGQVPNPIGMPDSCYFSDRCEKVCDKCRTQIPPLIELNSGHSIACWLYKKEEI*</w:t>
      </w:r>
    </w:p>
    <w:p w14:paraId="59DB5D9E" w14:textId="77777777" w:rsidR="007248D9" w:rsidRDefault="007248D9" w:rsidP="007248D9">
      <w:r>
        <w:t>&gt;CD630_26760   Clostridioides_difficile_630_NC_009089   acetoacetyl-CoA thiolase 2</w:t>
      </w:r>
    </w:p>
    <w:p w14:paraId="4FA34C31" w14:textId="77777777" w:rsidR="007248D9" w:rsidRDefault="007248D9" w:rsidP="007248D9">
      <w:r>
        <w:t>MKDVVIVSAVRTPIGSFGGVFKNTSAVQLGTIAVKEAISRVGLNLSEIDEVIIGNVLQTGLGQNVARQIAINAGIPNSVPSYTVNKLCGSGLKSVQLAAQSITSGENDVVIAGGTENMSQAPYIVPTARFGSKMGNITMVDSMLTDGLIDAFNQYHMGITAENIATKFEFTREMQDKLALESQNKAENAIKNNRFKEEIVPVDVLIRRGKIETIDKDEYPKLGMTFEGLSKLKPAFKKDGTVTAGNASGINDGAAMLILMSQQKADELGIRPLAKIKSYASAGVEPEVMGTGPIPATRKALKKAGLSINDIDLIEANEAFAAQALAVKNELQIDSSKLNVNGGAIALGHPIGASGARILVTLIYEMQKRKVETGLATLCIGGGQGISMVVSR*</w:t>
      </w:r>
    </w:p>
    <w:p w14:paraId="46AECCD1" w14:textId="77777777" w:rsidR="007248D9" w:rsidRDefault="007248D9" w:rsidP="007248D9">
      <w:r>
        <w:t>&gt;CD630_26770   Clostridioides_difficile_630_NC_009089   acetyl-CoA--acetoacetyl-CoA transferase subunit alpha</w:t>
      </w:r>
    </w:p>
    <w:p w14:paraId="3AF43FAC" w14:textId="77777777" w:rsidR="007248D9" w:rsidRDefault="007248D9" w:rsidP="007248D9">
      <w:r>
        <w:t>MNKIVSIDEALSHVKDGDTIMVGGFMANGSPENLIDYLCSKNIKDLTLICNDTGFIDKGVGKMVVNKQFKKIIASHVGLNKETGRQMNNNETDVELVPQGTLAEQIRAAGYGLGGILTPTGIGTLVEEGKQKIVVDSKEYLLEKPIYADVALLFASKVDKAGNLVYKGSMNNFNNLMASAAKITIVESDEIVEIGDIDPNEVNTPGIFVNYIVEGGNL*</w:t>
      </w:r>
    </w:p>
    <w:p w14:paraId="473B89D8" w14:textId="77777777" w:rsidR="007248D9" w:rsidRDefault="007248D9" w:rsidP="007248D9">
      <w:r>
        <w:t>&gt;CD630_26780   Clostridioides_difficile_630_NC_009089   succinyl CoA:3-oxoacid CoA-transferase subunit B</w:t>
      </w:r>
    </w:p>
    <w:p w14:paraId="5223ED92" w14:textId="77777777" w:rsidR="007248D9" w:rsidRDefault="007248D9" w:rsidP="007248D9">
      <w:r>
        <w:t>MDKLEMQEYIANRVSKELKDGAVVNLGIGLPTKVANYIPDNVNVILQSENGFLGLGSAEDGNSSDETIVNAGGQPVTILPGGCFFDSATSFGIIRGGHVDITVLGALQVDKYGNIANYMIPGKMVPGMGGAMDLVTGAKKVIVAMEHTSKGSAKILNNCTLPLTATNAVDLIVTEMGVMEVTSDGILLKEINPAFTLDDVISATEAPLILSDSLNGKISVV*</w:t>
      </w:r>
    </w:p>
    <w:p w14:paraId="475DEC88" w14:textId="77777777" w:rsidR="007248D9" w:rsidRDefault="007248D9" w:rsidP="007248D9">
      <w:r>
        <w:t>&gt;CD630_26890   Clostridioides_difficile_630_NC_009089   lipoprotein</w:t>
      </w:r>
    </w:p>
    <w:p w14:paraId="7947E5DC" w14:textId="77777777" w:rsidR="007248D9" w:rsidRDefault="007248D9" w:rsidP="007248D9">
      <w:r>
        <w:t>LKKVVIIGGGPAGMIAASTACEKGYDVTLIEKNHKLGKKLAITGKGRCNITNACEIEELIENVPTNGKFLYSAFYTFTNDDVISMFNNLGVKTKTERGKRVFPESDKAFDIVNALERQLKSKKVNILLNSKVEKIISKNNKIEKVILNDKKEIKCDSVVVATGGLSYPLTGSTGDGYKFAISQGHTIIDTKPSLIGIEVQESFTKDLEKLSLRNVEIRVFNSKQKKVYSDFGELEFTRFGLDGPIIKSASCRMKDTRKENYTILLDLKPALDEEKLDKRVQKDFQKYTNKKFEKALDDLLPKKLIPIIINLSEINPNTVVHQISREQRKNLVHLLKNLKFTVKRYRPIEEAIITSGGVKVNEINSSTMESKLVEGLFFAGEVIDIDAYTGGFNLQIAFSTGYLAGFNC*</w:t>
      </w:r>
    </w:p>
    <w:p w14:paraId="564A1B90" w14:textId="77777777" w:rsidR="007248D9" w:rsidRDefault="007248D9" w:rsidP="007248D9">
      <w:r>
        <w:t>&gt;CD630_26910   Clostridioides_difficile_630_NC_009089   hypoxanthine phosphoribosyltransferase</w:t>
      </w:r>
    </w:p>
    <w:p w14:paraId="741039DA" w14:textId="77777777" w:rsidR="007248D9" w:rsidRDefault="007248D9" w:rsidP="007248D9">
      <w:r>
        <w:lastRenderedPageBreak/>
        <w:t>MYKVTGKMLTEEQIKEKVYELGKKIEEDFKGEDLLVVGILKGASVFVSDLIRCIDLDVNIDFMSVTSYGNSTESSGTVKILKDLDVDIEGKNVLIVEDIIDSGLTLSNLVAALKTRNPKSLKLCTLLDKPQRRKANIPVDYVGFVIEDKFIVGYGIDYAEKYRNLPYIGIVEDVE*</w:t>
      </w:r>
    </w:p>
    <w:p w14:paraId="2D885888" w14:textId="77777777" w:rsidR="007248D9" w:rsidRDefault="007248D9" w:rsidP="007248D9">
      <w:r>
        <w:t>&gt;CD630_27080   Clostridioides_difficile_630_NC_009089   shikimate 5-dehydrogenase</w:t>
      </w:r>
    </w:p>
    <w:p w14:paraId="62B92874" w14:textId="77777777" w:rsidR="007248D9" w:rsidRDefault="007248D9" w:rsidP="007248D9">
      <w:r>
        <w:t>MEISGRTGLFALIGTPVGHSKSPVMYNYSFKKLDLDYRYLAFDITVDKVKEALLAIKTFNIKGANVTMPCKSAVTEYMDELSPAARIIGACNTIVNDNGKLVGHITDGVGYVRNLKENGVEVKGKKITIMGAGGAATAIQVQCALDGAREISIFNPKDDFYKRAEQTVENIKKDVPECVVNLYDLEDTNKLYEEIESSDILTNATLIGMKPYDNETNIKDTSVLRKDLVVTDVVYNPKKTKMIEDAEANGCKAIGGLGMLLYQGAEAFNLYTGLEMPVEEVNELCFK*</w:t>
      </w:r>
    </w:p>
    <w:p w14:paraId="7451DC2E" w14:textId="77777777" w:rsidR="007248D9" w:rsidRDefault="007248D9" w:rsidP="007248D9">
      <w:r>
        <w:t>&gt;CD630_27140   Clostridioides_difficile_630_NC_009089   UDP-glucose 4-epimerase</w:t>
      </w:r>
    </w:p>
    <w:p w14:paraId="0378BC16" w14:textId="77777777" w:rsidR="007248D9" w:rsidRDefault="007248D9" w:rsidP="007248D9">
      <w:r>
        <w:t>MAVLVAGGAGYIGSHTAIELLESGYEVVIVDNLSNSNSIVVDRIKELSKKPVKFYNIDIRNKDEMHIVFKENNIESIIHFAALKAVGESVEKPIEYYSNNLISTLNLFELMREYGVKKFVFSSSATVYGDPHTCPILEDFPLSVTNPYGRTKLMIEQMLVDISKADKSLDIALLRYFNPVGAHKSGRIGEEPNGVPSNLMPYITKIAVGKLKELSVYGNDYPTHDGTGVRDYIHVLDLAAGHVKALQKLEENPGLVVYNLGTGKGYSVLDLVKAFSKASGKEIPYKIVGRRAGDVAMCYADSSKAEKELGWKAKYELEEMCEDSWRWQSMNPNGYEE*</w:t>
      </w:r>
    </w:p>
    <w:p w14:paraId="49D456B5" w14:textId="77777777" w:rsidR="007248D9" w:rsidRDefault="007248D9" w:rsidP="007248D9">
      <w:r>
        <w:t>&gt;CD630_27390   Clostridioides_difficile_630_NC_009089   aspartate--tRNA ligase</w:t>
      </w:r>
    </w:p>
    <w:p w14:paraId="720F38DD" w14:textId="77777777" w:rsidR="007248D9" w:rsidRDefault="007248D9" w:rsidP="007248D9">
      <w:r>
        <w:t>LETLKGLKRTHYCGELREKNINEEVVLMGWVQKKRNLGGLVFVDLRDTSGLCQIVFDTDVDKEAFEKAEKLGAEFVIAVKGKVCERQSKNPNMPTGDIEIFATELRLLNKSETPPIYIKDDDDVSEALRLKYRYLDLRKPSMQRNLKLRHKVMNITRNYLSNNRFCEIETPFLIAPTPEGARDYLVPSRVNPGKFYALPQSPQLYKQLLMVSGMDRYFQIVKCFRDEDLRADRQPEFTQIDCEMSFVEQEDVMSMIEGLLEAIFKEVLDVELALPLPKMTYAEAMSKYGSDKPDTRFGYELTDISDVVCNCGFKVFADATQPGKSVRGINVKGKADDFTRKQISSLEEHAKTYRAKGLAWMKVGQEGVTSPIAKFFNEEEMNAILTRMNAEVGDLLLFVADKNSIVFDALGQVRLEVANRLNLLDKNVYNLLWVTEFPVFEEDEETGTFSAMHHPFTSPMDEDLDKLEEGDKSSLRAKAYDIVLNGYEIGGGSVRISNSDVQSRMFKALGFTEERANEKFGYLLEAFKYGTPPHAGLAFGLDRLVMLLAGTDNIREVIAFPKNQNAVCPMTNAPTLAEDEQLEELSIKVDIKDNE*</w:t>
      </w:r>
    </w:p>
    <w:p w14:paraId="4D0571B1" w14:textId="77777777" w:rsidR="007248D9" w:rsidRDefault="007248D9" w:rsidP="007248D9">
      <w:r>
        <w:t>&gt;CD630_27400   Clostridioides_difficile_630_NC_009089   histidine--tRNA ligase</w:t>
      </w:r>
    </w:p>
    <w:p w14:paraId="64E7736F" w14:textId="77777777" w:rsidR="007248D9" w:rsidRDefault="007248D9" w:rsidP="007248D9">
      <w:r>
        <w:t>MLTKAPRGTKDITPKEAYKWRYVENKFREICALYGYEEMVTPIFEHTELFKRSVGDTTDIVQKEMYSFKDKGDREITLKPEGTAGVVRAFIENKLYADTQPTKLFYVTPCFRYERPQAGRQRQFHQFGIEALGSDTPSMDAEIIALAVQFFNEVGLNDLVVSINSVGCPVCRKEYNALLKEYLDSKADILCDTCNERREKNPMRVIDCKNPTCKENIKDIPFIADHLCDDCKSHFDKLQEYLKEMNINFVIDKTIVRGLDYYRKTAFEIISNDIGAQSTVCGGGRYDGLVEQLGGPKGISGIGFGLGIERLLLTLEGNGIEIENPQSTDIFIVTIGEEANTRSFKLLKDLRQNHISADKDHIERSVKAQFKYSDKINSKFTIVIGDDELKNDTATLKNMKTSEQTTVKLSTLVEELKQKL*</w:t>
      </w:r>
    </w:p>
    <w:p w14:paraId="1E4444E4" w14:textId="77777777" w:rsidR="007248D9" w:rsidRDefault="007248D9" w:rsidP="007248D9">
      <w:r>
        <w:t>&gt;CD630_27410   Clostridioides_difficile_630_NC_009089   coproporphyrinogen III oxidase</w:t>
      </w:r>
    </w:p>
    <w:p w14:paraId="3C1390F5" w14:textId="77777777" w:rsidR="007248D9" w:rsidRDefault="007248D9" w:rsidP="007248D9">
      <w:r>
        <w:t>LMLYVFLKGHDYKYEVAELIKLFTSEFKFKDSNANNNIESKHLINRLIYENGVLFSSTEYYENGNLKYESIQNIENMNLEFLDGFDSSKTIEEFLNSLDSESKRNFKKLCKENIKKSMFVVLKQVFNSYVPWGILTGIRPVKIVHNLMDKKLDDNSIRTILKDNYFIIDEKIDLALEIAKRERLFMYPIDKNKISLYVSIPFCPTRCVYCSFPSNSLKQFGHLKREYVYKLIEEIKGFAKVIKETKKEVETLYIGGGTPTTLDEEELDLLINSLFNELDLSKIKEFTVEAGRPDTITEQKLRVLKKHNVSRISINPQTMNDDTLVKIGREHRVSDLVDCFNMARRMGFDNINMDIILGLIDEDLNMVKNTLEEIKKLSPESLTVHTLAIKRASNLNINMDRYKEHLTQYEEMVKMIDLSMKYAKDMGLNPYYMYRQKHMLGNLENIGYVKEGYECIYNIQIMEEKQSNYALGAGAISKFVYVDEDRIERVENVKNVEQYIERVDEMIKRKKEEVYKNVD*</w:t>
      </w:r>
    </w:p>
    <w:p w14:paraId="55ACCE56" w14:textId="77777777" w:rsidR="007248D9" w:rsidRDefault="007248D9" w:rsidP="007248D9">
      <w:r>
        <w:t>&gt;CD630_27430   Clostridioides_difficile_630_NC_009089   D-tyrosyl-tRNA(Tyr) deacylase</w:t>
      </w:r>
    </w:p>
    <w:p w14:paraId="61749015" w14:textId="77777777" w:rsidR="007248D9" w:rsidRDefault="007248D9" w:rsidP="007248D9">
      <w:r>
        <w:t>MRAVVQRVSSSKVTVDENTIGQINKGLLVLLGVTHDDKSSDVDYMIDKILNLRIFEDENDKMNLSLMDIGGELLVVSQFTLYGDCRKGRRPGFSNAARPELANNLYEEFVKKAKDKGVTVGTGQFAAHMMVELTNDGPVTILLDSSKSF*</w:t>
      </w:r>
    </w:p>
    <w:p w14:paraId="4FC86379" w14:textId="77777777" w:rsidR="007248D9" w:rsidRDefault="007248D9" w:rsidP="007248D9">
      <w:r>
        <w:lastRenderedPageBreak/>
        <w:t>&gt;CD630_27450   Clostridioides_difficile_630_NC_009089   adenine phosphoribosyltransferase</w:t>
      </w:r>
    </w:p>
    <w:p w14:paraId="559CFDBC" w14:textId="77777777" w:rsidR="007248D9" w:rsidRDefault="007248D9" w:rsidP="007248D9">
      <w:r>
        <w:t>MDLKNFIRNIDDFPKPGIDFKDVTTLFKDGDAFKYAVDSIVEELKDKDVDLVIGPEARGFLMGTPVAYALGVGFVPIRKPGKLPGEVESYEYGLEYGTDTLEIHKDAIKKGQKVAIVDDLLATGGTMEAAAKLVEKLGGEVVSMQFLIELKFLNGREKLSNYDVNSLIKY*</w:t>
      </w:r>
    </w:p>
    <w:p w14:paraId="02BEFAE7" w14:textId="77777777" w:rsidR="007248D9" w:rsidRDefault="007248D9" w:rsidP="007248D9">
      <w:r>
        <w:t>&gt;CD630_27470   Clostridioides_difficile_630_NC_009089   ubiquinone biosynthesis protein</w:t>
      </w:r>
    </w:p>
    <w:p w14:paraId="73AC2F14" w14:textId="77777777" w:rsidR="007248D9" w:rsidRDefault="007248D9" w:rsidP="007248D9">
      <w:r>
        <w:t>LRISYRNLKRYREIGYVLIKYGFSFIVERLNIEGIAYKIPLFDPPEEIKNMTTGERMKRVLEELGPTYIKIGQILSTRKDLLDQDIIDEISKLRDDVEKFDSNIAIDIFKEEVGLSIEEIFLEFKEEPIAAASIGQVYEGVLKTGEEVIVKIQRPNIEKIIKSDLEILRTIANTLKDLKKDFNLDLVQMIEEFQTQLMRELDYTFEAINATKFSRIFKNSDEVYIPKVYSEYNTKKILVMEKVNGTKLSDVEKIRRLGYNTKTIVEIGVRSFFTQVLSHGFFHADPHPGNIFVVAKNKIAYIDFGMIGIIDNKTLNQLNEIALAGVEKNVDKIIYLLIEMDALNGEADIKGLRQDLLYLIHYYYDISIEKINVTDILNELFRFFRQYKIVMPAQFVTLAKTVITLEGTSRTLNTDFSFGSMGKEFMKHHYKSKFNPKNVVLSSRQNVEEILLDIKTIPKQLKAILKNIERNNIKMQIEDVKMTRLENCIIELTSQISLSLVLASIIVGSSLIIASPNIENNIWIKFTAIAGFFISFIIGLCLVIRSIRSKYKKD*</w:t>
      </w:r>
    </w:p>
    <w:p w14:paraId="2F971731" w14:textId="77777777" w:rsidR="007248D9" w:rsidRDefault="007248D9" w:rsidP="007248D9">
      <w:r>
        <w:t>&gt;CD630_27620   Clostridioides_difficile_630_NC_009089   undecaprenyl pyrophosphate synthetase</w:t>
      </w:r>
    </w:p>
    <w:p w14:paraId="52618632" w14:textId="77777777" w:rsidR="007248D9" w:rsidRDefault="007248D9" w:rsidP="007248D9">
      <w:r>
        <w:t>MRIPKHVGIIPDGNRRWASQNGMTKDKGYESGIDPGLESYRLCRDLGCEEVTFYGFTTDNTRRPSVQTKAFTKACIDAANILIDEGAALLVVGNTKSPMFPEELLPYTNRIKAKEGQIKANLLVNYGWYWDLNNISGVENVNKNNIQDYIQSFDVSRLDLIIRWGGRRRLSGFLPVQSIYADFYVIDNYWPDFKSDDIKDAFSWYDTQDVTLGG*</w:t>
      </w:r>
    </w:p>
    <w:p w14:paraId="02660C60" w14:textId="77777777" w:rsidR="007248D9" w:rsidRDefault="007248D9" w:rsidP="007248D9">
      <w:r>
        <w:t>&gt;CD630_27710   Clostridioides_difficile_630_NC_009089   UDP-glucose 6-dehydrogenase</w:t>
      </w:r>
    </w:p>
    <w:p w14:paraId="1FF57B0B" w14:textId="77777777" w:rsidR="007248D9" w:rsidRDefault="007248D9" w:rsidP="007248D9">
      <w:r>
        <w:t>MKIAIAGTGYVGLVTGVCLAEVGNENVVCVDVDEQKVKSMKLGIAPIYEEGLEELMVKNYNRGRIDYTTDYKKAYEDVDVILIAVGTPERSDGSANLDYIKAVAKQIAETVTKDTLVVIKSTVPIGTNEEIEDYINRNLKNDVKVELASNPEFLSQGTAVKDTLHASRIVIGVESEWAREILEEIYKPFNQPIIVTNRNSAEMIKYASNNFLALKISFMNDIANLCEIAGANIEDVALGMSYDDRIGSKFLKAGIGYGGSCFPKDTKALHWLSEHNGYELKTVKAAIEVNESQKLKLVRKASKLVESFQDMKVAVLGLTFKPDTDDIREAPSIPNIKYLLERGARVTVYDPIGVNNTKKIFGDSILYADSVDDAIEDAEICFIMTEWKDVLNYDIHKYKEKMKNPLVLDGRNCYKIKDMEELGIEYYSIGR*</w:t>
      </w:r>
    </w:p>
    <w:p w14:paraId="277E295F" w14:textId="77777777" w:rsidR="007248D9" w:rsidRDefault="007248D9" w:rsidP="007248D9">
      <w:r>
        <w:t>&gt;CDIF1296T_02918   Clostridioides_difficile_ATCC_9689__DSM_1296_strain_DSM1296_CP011968   phosphomannomutase/phosphoglycerate mutase</w:t>
      </w:r>
    </w:p>
    <w:p w14:paraId="2E05D9DC" w14:textId="77777777" w:rsidR="007248D9" w:rsidRDefault="007248D9" w:rsidP="007248D9">
      <w:r>
        <w:t>MDYKNNYEMWLNSPYFDEQTKNELLSIKDDEKEIQDRFYKNLEFGTGGLRGIIGAGTNRINIYTVRRATLGVLNYIMKTQGEEGKQKGIVIAHDSRYMSREFCIEVAKTLSAYGVKAYIFEELKPTPELSFAVRYLKCAMGIVITASHNPKEYNGYKVYDSDGGQICIDMANDIIAEVNKIDDYSTIKSIDFKEALSKNLITILDNEVDDEFIKAVKKQVLRQNIIDEYGKKLKIIYTPIHGTGNKPVRKVLNECGFENVMVVKEQELPDSNFSTVKYPNPEEKSVFNIAIEMAKNNGTDLIIGTDPDCDRVGIVVKDSSGEYVVLNGNQVGSLLVRYILESLVEENKLPKNNPTIIKTIVTSELGAKIAKAYNVDCLNTLTGFKFIGEKIKAFEESNDRSFIMGYEESYGYLIGTHARDKDGVVSSLMICEMAAYYSSKGMNLYEALIDTYNKFGYYKEDLKSVTLKGIDGIKKIKEMMLYFRSVKIDNVADVKVDKILDYKDSVDDLPKSDVLKFLLEDGSWIAIRPSGTEPKIKFYFGANSDNQEDVEFKLNNLISYILNVVDSI*</w:t>
      </w:r>
    </w:p>
    <w:p w14:paraId="3183972D" w14:textId="77777777" w:rsidR="007248D9" w:rsidRDefault="007248D9" w:rsidP="007248D9">
      <w:r>
        <w:t>&gt;CD630_28020   Clostridioides_difficile_630_NC_009089   queuine tRNA-ribosyltransferase</w:t>
      </w:r>
    </w:p>
    <w:p w14:paraId="204B736A" w14:textId="77777777" w:rsidR="007248D9" w:rsidRDefault="007248D9" w:rsidP="007248D9">
      <w:r>
        <w:t>MYAVRYELIKTCKQSGARLGRLHTPHGIIETPIFMPVGTQATVKSMTPEELKEIGSQIILSNTYHLYMRPGHELIKRAGGLHKFMNWDKPILTDSGGFQVFSLGPLRKIKEEGVEFRSHLDGSKHFLTPEKAMEIQNALGSDIMMAFDECAPYPSDREYVKNSLERTTRWLKRCKDAHNNTDKQALFGIIQGGMYKDLREQSAKEITNIDLPGYAIGGLSVGEPKPLMYDVLEHTTPLMPKDKPRYLMGVGSPDDLVEGVIRGVDMFDCVLPTRIARNGTAMTSQGKVVVRNATYAEDFTPLDPECDCYACKNYSRAYIRHLIKANEILGARLITTHNLHFLLNLMKQIRQAIMEDRLLDFRNEFFAKYGYEI*</w:t>
      </w:r>
    </w:p>
    <w:p w14:paraId="099769BA" w14:textId="77777777" w:rsidR="007248D9" w:rsidRDefault="007248D9" w:rsidP="007248D9">
      <w:r>
        <w:t>&gt;CD630_28050   Clostridioides_difficile_630_NC_009089   Holliday junction ATP-dependent DNA helicase RuvB</w:t>
      </w:r>
    </w:p>
    <w:p w14:paraId="10BFAB3D" w14:textId="77777777" w:rsidR="007248D9" w:rsidRDefault="007248D9" w:rsidP="007248D9">
      <w:r>
        <w:lastRenderedPageBreak/>
        <w:t>MQGFEDENRIITSTMKMEDIDIENSLRPKTLEDYLGQEKSKEQLSIFIEAAKSRNEQLDHVLLYGPPGLGKTTLASIIANEMGVNLRITSGPAIERAGDLAAILTNLNENDVLFIDEIHRINRSVEEVLYPAMEDFCLDIIIGKGPSARSIRLDLPKFTLIGATTRAGMLTNPLRDRFGVICKLDYYTVDELSKIVLRSSSILDAEIQSNGALELAKRSRGTPRIANRLLKRVRDFAQVRADGKITDKVAKDALELLGVDSLGLDFVDEKLLMTIIEKFRGGPVGLDTLAASIGEDRNTIEDVYEPYLLQLGFINRGPRGRVAMPLAYEHLKIPYPNEK*</w:t>
      </w:r>
    </w:p>
    <w:p w14:paraId="2418EC26" w14:textId="77777777" w:rsidR="007248D9" w:rsidRDefault="007248D9" w:rsidP="007248D9">
      <w:r>
        <w:t>&gt;CD630_28330   Clostridioides_difficile_630_NC_009089   calcium-transporting ATPase</w:t>
      </w:r>
    </w:p>
    <w:p w14:paraId="6B282EFD" w14:textId="77777777" w:rsidR="007248D9" w:rsidRDefault="007248D9" w:rsidP="007248D9">
      <w:r>
        <w:t>MRYYNKPTKEVLKYLKTNPEIGLDDNEVEERKLRYGLNEFTIKEGRTFWDELGESLTEPMILILIGAAVISSFVGELHDALGILGAIFIGISIGIITEGKSKKAAHALSKLTENIEVKVLRNGKIIKISKNDLVPGDIVYIETGDMIPADGRLIQSINLKLREDMLTGESDDVAKNADAVLDMEVVYSKTEIIEQDAIPAKQVNMVFGGTLVAYGRGIMVVTHTGDKTEMGKIAQNLSNEDQQTPLQIKLGKLGAKIAGISGIIATLLCMFMIIQMQRKGMLILDTSSVLSFLQSLEPAKNAYMVCIALIVATVPEGLPTMINITLAITMQKMAKINALVTKKEACETIGSVSVICSDKTGTLTQNKMMVEVAYVDGKYISGGEYQSNSYFEQNCIVNSTADIEKEDNSFKYIGSATECALLLYHNDKNYNEMRKQTYLISQIPFSSEEKKMSTLIRQEDSDILLSKGAPEVLLKKCSYVQQGKNIVPITPKVEKSILDEIKKLQIKSMRTLGFAYKKMSNSKTEVAMTSEGELNLIGNSRSYMKEDNLVFSGFVGIVDPLREGVKDSIDKAFNAGVDVKMLTGDNINTATAIGNELGLLNDGKKAVEATYIDVLTDKELREEIKGISIVARSKPDTKMRIVSALQKSGEVVAVTGDGINDAPALSQADVGIAMGISGTEVSKNAADIILTDDSFSTIVEGIKWGRGIYENFQRFIQFQLTVNIVAFIIAIISQLTGKDMPFTTIQLLWVNIIMDGPPALALGLEPVRDYVLKRKPINRHSGIIARSMFVNIIINAILIITIVFTQSAFNILGATSEEQGTVIFSLFAFSALFNALNCREFGLNSTIPNFFKNKLALQIIVVTGIIQIIFTQVFQSFFNSVSLDFDMWIKIILFASTILLSNEFVKLILRTMKNSRTMNFNSKN*</w:t>
      </w:r>
    </w:p>
    <w:p w14:paraId="7F9FA128" w14:textId="77777777" w:rsidR="007248D9" w:rsidRDefault="007248D9" w:rsidP="007248D9">
      <w:r>
        <w:t>&gt;CD630_28340   Clostridioides_difficile_630_NC_009089   serine hydroxymethyltransferase</w:t>
      </w:r>
    </w:p>
    <w:p w14:paraId="29F68879" w14:textId="77777777" w:rsidR="007248D9" w:rsidRDefault="007248D9" w:rsidP="007248D9">
      <w:r>
        <w:t>MLKTTKISDPELYKIVADELVRQEHNIEMIASESTAPTEVLELSGCVFTNKTEEGYPGARFQAGSEEADKLETLAIKRAKEVFGAEHVNVQPYSGSTANYCVYSSILKPNDTVLSMRLDQGGHLTHGSAVNFLHDIYKYEFYGVDPNTGRIDYDALEAKAKECRPKLIIAGASSYPRLIDYERISKVAKEVGAYFMVDMAHVAGLVAAKVIPSPVPYADFVSSSTTKTFCGPRSGIVLCKAEHAKKLDKGVFPGTLGSIHLNTVAAKAFSLLYLSTDKFKKIMEQVVVNAQTLASELISHGFSIVSGGTDNHIVMVDLRSKNLTGKQFEKALEYVGITVNKNVIPDDPQSPFVTSGVRIGLTSISQRGLKEKEVIQIAGIMNKVAENIDNKEVLDECKAEAQELISKFPLYPEGYFED*</w:t>
      </w:r>
    </w:p>
    <w:p w14:paraId="71DE570E" w14:textId="77777777" w:rsidR="007248D9" w:rsidRDefault="007248D9" w:rsidP="007248D9">
      <w:r>
        <w:t>&gt;CD630_29700   Clostridioides_difficile_630_NC_009089   thiolase</w:t>
      </w:r>
    </w:p>
    <w:p w14:paraId="79BEB0C3" w14:textId="77777777" w:rsidR="007248D9" w:rsidRDefault="007248D9" w:rsidP="007248D9">
      <w:r>
        <w:t>MKKVFILGGLRSHIGLKNGIFQFVQPELLGASVLKDLIKKYEIDKIDEIICGNAVGTGGNIARLMTLTAGVSNEVPAFTVDMQCASAMMSIDIAFSKVKSGQCDLIIAGGFESSSLQPMRTYHKNDKRYNTNNPNYTVAQFSPDDNSQNSMLEGAERVAELYQIEKADLDFWVKESHKRAKEAREEKILEDIISPINNSTCDEGIRDKMSQRLLDRMPSILGKETITNAANSCLINDGASFIIICSKKYLEHVKKKPKAKIINTCTIGTDATLSPTSAIQAMDKLLEIESINYLDVSAVEFNEAFAVIDVLFQRKYPELIDRYNIFGGALAYGHPYGASGAIIALHLLKALEKTKGRYGICSIAAAGGLGSALLLERV*</w:t>
      </w:r>
    </w:p>
    <w:p w14:paraId="239032A3" w14:textId="77777777" w:rsidR="007248D9" w:rsidRDefault="007248D9" w:rsidP="007248D9">
      <w:r>
        <w:t>&gt;CD630_29850   Clostridioides_difficile_630_NC_009089   ABC transporter ATP-binding protein</w:t>
      </w:r>
    </w:p>
    <w:p w14:paraId="6DF34C30" w14:textId="77777777" w:rsidR="007248D9" w:rsidRDefault="007248D9" w:rsidP="007248D9">
      <w:r>
        <w:t>MKILTVNNLSKVYGKKIIFNALNDINFSIEDGEFVGIMGPSGSGKTTLLNMISTIDKPTTGTMELKGKNPLLLRGEELALFRRRELGFVFQDFNLLDTLTIGENIVLPLTLDKVSVKEQDERLNEVSTILGIKDLLGKRTFEVSGGQAQRTAIARALINNPSILLADEPTGNLDSKSSKVVMELFQKINKENKVTTMMVTHDPLAASYCSRILFIKDGSIYNEIYKGSSREQFYQEIMDVLTLLGGDN*</w:t>
      </w:r>
    </w:p>
    <w:p w14:paraId="29BEB763" w14:textId="77777777" w:rsidR="007248D9" w:rsidRDefault="007248D9" w:rsidP="007248D9">
      <w:r>
        <w:t>&gt;CD630_29940   Clostridioides_difficile_630_NC_009089   ribonucleoside-diphosphate reductase subunit beta</w:t>
      </w:r>
    </w:p>
    <w:p w14:paraId="148E24D0" w14:textId="77777777" w:rsidR="007248D9" w:rsidRDefault="007248D9" w:rsidP="007248D9">
      <w:r>
        <w:t>MTFNLHKIHNAVNWNREEDGFTQAFWEQNVKQFWLPEEISVSKDIKVWNELSNKEKELYKKVLGGLTLLDTKQGNNGIPSMMSLTENLQRKAVLSFMGTMEEIHAKSYSSIFMTLLSNLEIDELFEWIETEPTLQRKADLVLAQYENTTNQEGLYLSMVTSVFLESFLFYSGFFYPLYLSGQGKMVASGEIISLILRDESLHGKYIGLLAQEIYDSFDKMDKEMLEEKMY</w:t>
      </w:r>
      <w:r>
        <w:lastRenderedPageBreak/>
        <w:t>SILYSLMENEIEYTNVIYRESGLEKEVVNFLKYNANRALENLGFEKLYTVDAINPIVLNGLSTETKTHDFFSTKGNGYQKGVYEELEDEDFII*</w:t>
      </w:r>
    </w:p>
    <w:p w14:paraId="2C26FCDB" w14:textId="77777777" w:rsidR="007248D9" w:rsidRDefault="007248D9" w:rsidP="007248D9">
      <w:r>
        <w:t>&gt;PCZ31_RS06740   Peptoclostridium_difficile_strain_Z31_NZ_CP013196   ribonucleotide-diphosphate reductase</w:t>
      </w:r>
    </w:p>
    <w:p w14:paraId="6EBF275C" w14:textId="77777777" w:rsidR="007248D9" w:rsidRDefault="007248D9" w:rsidP="007248D9">
      <w:r>
        <w:t>IMNWIELNNQVIIKNEQGKYQLEKDKEALSSYIEEFIQPKLRKFNNLEERLKYLIDEGYYSKEVINQYSIDVIKNIYDMIDKHKFEFQSYMSANKFYQNYALKSNDGKEILETYNDKVLIVALTLGNGNKDLALNLADKIVKQEFQPATPTFLNAGRKRAGEMVSCFLLSVEDSTEGISYAISSSNHLSKIGGGVALNLSKLRASGESIKDIEGAAGGVVGVAKMLEQSFSYFNQMGARQGSGAVYLTVFHPDFELLMDTKKINADEKIRLATLSLGAIIPDKFMELAEKNEVAYAFYPHTVYKKYGVSLDEIEMDKWYDKLVNDSDIRKKEINPRQMLTKIAQMQQESGYPYVVYIDTANREHTLKDVGIIKMSNLCCEIFQYQTPSEIEGYGGKNEWGQDISCNLGSLNIANVMDNKTIESTVETAIRALSFVADSTDIKPVPTVSNSNSKSHSIGLGAMNLHGYLVRENILYTSDDAIDFSNVFFAMVRYYSIKASMKIAIERNQTFEGFDKSEYVKGRNSKVLSKYYEQSYLPKSEKVRALFEGIYIPTKEDWTKLLDEVKEKGIYNAYLMAVAPTQSISYVQNATSSIMPITEPVEVRTYGDSTTIYPMPFLTNDNMLYYQSAYRMDMRKVIDLVATVQNHVDQGISTTLFVTDEKTTRDIARHYIYAYKKGLKSLYYTRTKMTRDTHECLVCSV*</w:t>
      </w:r>
    </w:p>
    <w:p w14:paraId="3655F167" w14:textId="77777777" w:rsidR="007248D9" w:rsidRDefault="007248D9" w:rsidP="007248D9">
      <w:r>
        <w:t>&gt;CD630_29970   Clostridioides_difficile_630_NC_009089   iron family ABC transporter ATP-binding protein</w:t>
      </w:r>
    </w:p>
    <w:p w14:paraId="1A1AD55C" w14:textId="77777777" w:rsidR="007248D9" w:rsidRDefault="007248D9" w:rsidP="007248D9">
      <w:r>
        <w:t>MLKTNNLSVGYNNKVVISNINVEVKNGEILCLLGSNGAGKTTLLRSLSKLISPIKGEIYLNGVNINCISRKALSKKMALVLTNRLLGDLMTVQDIVNIGRYPYTGFFGSLSKKDLIMVDEALESVDALHLKKRYFDELSDGEKQKVLVARALVQEPEIIILDEPTTHLDIKHRLELINILKKLSKEKSISVILSLHEIDIALKSCDKVALIKNNKVIAYGQPEDVVDEDIINSLYELDDKNFNSLLGSVEISNKSKNEVFIIGGGGKATPIYRAFTKKGIGLYSGIIHENDIDYEIGRTMGIKMFTENPFEPISDESFDLAIRNLNDSKIIIDTGFSVGETNKRNIDIIKEALKLDKKVYSFRNRDESKKYYDSLDNKIEHIDKVSQIINSADINNLL*</w:t>
      </w:r>
    </w:p>
    <w:p w14:paraId="1277F534" w14:textId="77777777" w:rsidR="007248D9" w:rsidRDefault="007248D9" w:rsidP="007248D9">
      <w:r>
        <w:t>&gt;CD630_30090   Clostridioides_difficile_630_NC_009089   pyridine nucleotide-disulfide oxidoreductase</w:t>
      </w:r>
    </w:p>
    <w:p w14:paraId="1F068A02" w14:textId="77777777" w:rsidR="007248D9" w:rsidRDefault="007248D9" w:rsidP="007248D9">
      <w:r>
        <w:t>MKKTFDAIIIGFGKGGKTLAGDLANRGLKVALIEKSNKMYGGTCVNVACIPTKSLENSANSVKTKNINSWDEVQAEYEKAIDKKETLITKLREANYNKLNSNENVTIFTGMGTFIDEKTVQVKTENEIYELVADNIFINTGSRPFIPNIKGIENKNIVYDSESLMNLRTLPKKMTIIGAGFIGLEFAGIYSSFGAEVTILNSNNGILPNEDVEDSEEIIKLLAKRNVKIVNNANIKEIKEVSELAIVEYEVDGKSKELTSNMILVATGRKANTEGLGLENAGIELNERGFIKVSETLKTNKEHIWAIGDINGGPQFTYISLDDYRIVINQLFGDKTRTTNDRKNIPNSIFISPAFSRVGLNVKQAKEKGYEVLVAKMPVEAIPRAKQIGKADGFIKIVIDKKSNKILGASMICENSSEIIHLIQLAVDLEVEYTYLRDRVYAHPTMTEALNDILSPNMIKEV*</w:t>
      </w:r>
    </w:p>
    <w:p w14:paraId="58E93874" w14:textId="77777777" w:rsidR="007248D9" w:rsidRDefault="007248D9" w:rsidP="007248D9">
      <w:r>
        <w:t>&gt;CD630_30540   Clostridioides_difficile_630_NC_009089   two-component response regulator</w:t>
      </w:r>
    </w:p>
    <w:p w14:paraId="0627B028" w14:textId="77777777" w:rsidR="007248D9" w:rsidRDefault="007248D9" w:rsidP="007248D9">
      <w:r>
        <w:t>MYRILLVEDDIDLSKEIALALEKWGFKVELIDDFEVVLDEFIDKKPDVVLLDVNLPLYNGFYWCEKIRAISNVPLIFLSSRDSDMDLIMGINNGADDYITKPFSIEILVTKINGIIRRVYNYSDSNSILYCEDLMFDVGKGIIKHKYKDKSIELTKNEIKILTLLLKNKNRVVSRESLMMTLWDNDEFVTDNALTVNMNRLRSKVKELGFDDFIKTKKGIGYIIQC*</w:t>
      </w:r>
    </w:p>
    <w:p w14:paraId="3B9DA53B" w14:textId="77777777" w:rsidR="007248D9" w:rsidRDefault="007248D9" w:rsidP="007248D9">
      <w:r>
        <w:t>&gt;CD630_30560   Clostridioides_difficile_630_NC_009089   ABC transporter ATP-binding protein</w:t>
      </w:r>
    </w:p>
    <w:p w14:paraId="29D892D7" w14:textId="77777777" w:rsidR="007248D9" w:rsidRDefault="007248D9" w:rsidP="007248D9">
      <w:r>
        <w:t>MKEILKIKNISKDYGIKGFKTNVLKNISLTVNEGDFIAIMGPSGAGKTTLLNLMSTLDKQTSGEIILDGINISKVKNNELSKLRREKIGFIFQDYNLLDNMKLMDNIALPLALGKKKSKEIEAKVFSIAKKFGLENHLDKYPYQLSGGQKQRGAAARSLITNPTVIFADEPTGALDSKSAYELLESLEKINRENNATIIMITHDPLTASYSNEVYMINDGNIKCKLNKGNSRKEFYGKIMDMLASMGGEM*</w:t>
      </w:r>
    </w:p>
    <w:p w14:paraId="748603BD" w14:textId="77777777" w:rsidR="007248D9" w:rsidRDefault="007248D9" w:rsidP="007248D9">
      <w:r>
        <w:t>&gt;CD630_30650   Clostridioides_difficile_630_NC_009089   xylulose kinase</w:t>
      </w:r>
    </w:p>
    <w:p w14:paraId="544A6E5B" w14:textId="77777777" w:rsidR="007248D9" w:rsidRDefault="007248D9" w:rsidP="007248D9">
      <w:r>
        <w:t>LEYVLGVDIGTSGTKTVLFDKLGNTIKSCTYEYPLIQEKSGWAEQDANDWWKAVVESIREVVQSSNISSECIKGIGLSGQMHGLVMLDNEGKTLRNSIIWCDQRTVKECEEITDLVGEERLIEITANPALTGFTASKILWVRNNEPDIYKNTNKI</w:t>
      </w:r>
      <w:r>
        <w:lastRenderedPageBreak/>
        <w:t>LLPKDYIRYKLTGEYATEVSDASGMQLLDIRKRDWSDEVLEKLNIDKNLLGKVYESQEITGYVTRDVASLTGLKEGTIVVGGAGDQAAGAIGNGIVKDGVVSSTIGTSGVVFAYTKEPKIDKEGRVHTFCHAIPNTWHVMGVTQGAGLSLKWFKDNFCQSEVEVSNSLGEDVYEIINNQVSQVPTGCNGLLYLPYMMGERTPHLDPYARGVFFGLSPIHSKKEIARSIMEGVSYSLKDCMDIIENLNIDVNEVRASGGGGKSKVWRQMQADMFNQDVYTINSSEGPALGVAILALVGAGIYENIQKACDAIIKTSTKLEPISENVDTYNIYHRLYKRIYKSLKDDFKLLDEVVNAKINN*</w:t>
      </w:r>
    </w:p>
    <w:p w14:paraId="46788D46" w14:textId="77777777" w:rsidR="007248D9" w:rsidRDefault="007248D9" w:rsidP="007248D9">
      <w:r>
        <w:t>&gt;CD630_31230   Clostridioides_difficile_630_NC_009089   Fe-S binding domain-containing protein</w:t>
      </w:r>
    </w:p>
    <w:p w14:paraId="19D085B5" w14:textId="77777777" w:rsidR="007248D9" w:rsidRDefault="007248D9" w:rsidP="007248D9">
      <w:r>
        <w:t>MNMKYQHIIEVDKELCIGCGLCKNDCPVNNIIIENKKSVIKKQDCLMCGHCAAICPTKAITLTGFDEPPIELTNKPKLDSDELLMAIKSRRSIRKFKDKEVSSEIIKQIIEAGRYTPSAKNSQDVSYIVLDNKKSIYENEAVKFFRKIKPIANIAIKYSKEVEIDDNFFFKHAPIAIMIITKDKISGSLAASNMALMAESYGLGVLFSGYFSDVANNSPKLKKLLGLKRSNHVLTTLVIGYPDVKYRRTAQKEVATVRYL*</w:t>
      </w:r>
    </w:p>
    <w:p w14:paraId="6FA62AF8" w14:textId="77777777" w:rsidR="007248D9" w:rsidRDefault="007248D9" w:rsidP="007248D9">
      <w:r>
        <w:t>&gt;CD630_31240   Clostridioides_difficile_630_NC_009089   6-phospho-beta-glucosidase</w:t>
      </w:r>
    </w:p>
    <w:p w14:paraId="54CB7177" w14:textId="77777777" w:rsidR="007248D9" w:rsidRDefault="007248D9" w:rsidP="007248D9">
      <w:r>
        <w:t>LTMSFKNDFLWGGATAANQCEGGYNEDERGLANVDVCPTGKDRTAVITGKLKMFDFDDEHYYPAKTGIDMYHNYKEDIKLFAEMGFKVYRMSIAWSRIFPKGDEETPNEKGLQFYENIFKECKKYKIEPLVTITHFDCPMHLVKKYGAWRNRKMIGFYEKLCNVIFRRYKGLVKYWLTFNEINMILHAPFMGAGICFEEGEDVEKIKYQAAHHELVASAIATKIAHEVDSNNLIGCMFAAGSVYPYSCNPNDVWEATKLDRENYFFVDVQSKGKYPNYALKYMEQKGITPEMEPGDIELLNKYTVDFISFSYYNSRCVRTDENADDMAEGNIFTSAKNPYLSYSQWGWPIDPLGLRITLNHVYDRYEKPLFIVENGLGAKDIADENGYVEDDYRIDYLREHIKAMHDAVSIDGVDLLGYTTWAPIDLVSAGTGEMEKRYGFIYVDRDNSGNGSLRRMKKKSFEWYKKVIASNGEDLY*</w:t>
      </w:r>
    </w:p>
    <w:p w14:paraId="1BCCC85C" w14:textId="77777777" w:rsidR="007248D9" w:rsidRDefault="007248D9" w:rsidP="007248D9">
      <w:r>
        <w:t>&gt;CD630_31350   Clostridioides_difficile_630_NC_009089   fructose-1-6-bisphosphate aldolase</w:t>
      </w:r>
    </w:p>
    <w:p w14:paraId="1A2F3B01" w14:textId="77777777" w:rsidR="007248D9" w:rsidRDefault="007248D9" w:rsidP="007248D9">
      <w:r>
        <w:t>MLINMKEMLKVAQENQFAVPAFNIGSGQILKAVVQSANEKNAPVILAIHPNELSFLGDSFVASCIEEANKSKVPMVIHLDHGENKEQILRAIRCGFTSVMIDGSHLPYEENVAISREIVEIAKGLNVSVEGELGTIGTTGTSSEGGTDEIIYTDSKLAKDFVEKTGVDTLAIAIGTAHGIYPKGFKPELKLDLLKEIREVVDIPLVLHGGSSNPDEEIAQAVKLGVCKINISSDVKSAYYKKCRELLEQNPSLYEPDTIYPPCIKSAREVIEFKMNLFNAIDKLKCFYKNKN*</w:t>
      </w:r>
    </w:p>
    <w:p w14:paraId="20F75714" w14:textId="77777777" w:rsidR="007248D9" w:rsidRDefault="007248D9" w:rsidP="007248D9">
      <w:r>
        <w:t>&gt;CD630_31640   Clostridioides_difficile_630_NC_009089   ribonuclease R</w:t>
      </w:r>
    </w:p>
    <w:p w14:paraId="4BD45934" w14:textId="77777777" w:rsidR="007248D9" w:rsidRDefault="007248D9" w:rsidP="007248D9">
      <w:r>
        <w:t>MIPGLKESLLGLINESAYNPLKKEELAEIFDIHSSEMPMFYNFLNELEEDGYICFTKKGKIVSPNQMGYFVGKFVSHKKGFGFVESDVEYTQDLFISSDNINGAMHNDRVMAEIVVPATEEKRAEGRIVKVIKREITRIVGTFQSSKTFGFVTPDNKKFTKDIYIPKKHFSGAVDNDKVVCEITVWPQEDRKPEGKIIEILGQKGERGVEIDSIIREHGLPEEFPKKVLQEAEAVAVEIPQEEIKRRRDLRDLNIFTIDGDDAKDLDDAISIEVLPNGNFKLGVHIADVTHYVREKNKLDKEALKRATSVYLVDKVIPMLPKTLSNGVCSLNPFEDKLTLSIFMEIDHKGNVVKHEICESVINSKARMTYTEVSDILEKDDEKLKKTFEHVVEDFKNAEILARILMSRREKRGAIDFNFPEAKIILNGKGEVVDIKPYERRISNKIIEEFMLISNETIAEHFYWMGIPFVYRIHETPSLEKMEELSKFISTFGYIIKGDKEEVHPKALQGIIEKIKGKKEEGAISTIMLRSLKQAKYSPECSGHFGLAAKFYCHFTSPIRRYPDLQIHRIIKESLNNKISGKRQEQLTTIVDYASVQSSEKERKAELAERDVHDFYKALYMKDKVGQEFEGVVSSVTSFGIFVELDNTIEGLIRLANMNDDYYIYDESSYSVLGERTKKSYKIGDLVKIKVESVNVDFKEIDFEIVEKIEE*</w:t>
      </w:r>
    </w:p>
    <w:p w14:paraId="2C6F0FE9" w14:textId="77777777" w:rsidR="007248D9" w:rsidRDefault="007248D9" w:rsidP="007248D9">
      <w:r>
        <w:t>&gt;CD630_31710   Clostridioides_difficile_630_NC_009089   2,3-bisphosphoglycerate-independent phosphoglycerate mutase</w:t>
      </w:r>
    </w:p>
    <w:p w14:paraId="3BC22653" w14:textId="77777777" w:rsidR="007248D9" w:rsidRDefault="007248D9" w:rsidP="007248D9">
      <w:r>
        <w:t>MMKKPVALIIMDGFGYNKDVKGNAIAESKTPNLDRIKKEYPNTLINASGLDVGLPDGQMGNSEVGHTNIGAGRIVYQDLTRITKSIKDGDFFTNKVLCEAMDNAKENSLHVMGLLSDGGVHSHIDHLKAIIKMAKDKGVQKVYVHAFTDGRDTDPQSALEYAKEVQASMDEIGVGEFATVSGRYYAMDRDKRWERVELAYNAMVRGIGEKANSIEEAIQNSYDDGKNDEFIMPTVIMKDDKPVGSIKENDSIIFFNFRPDRARQITRALVCEEFDGFKREDIKNFFVCLTEYDITIENVHIAFGPQSLANTLGEYLAKNGKTQLRAAETEKYAHVTFFFNGGVEEPNKGEERLLIPSPKVATYDLKPEMSAYELTDKALDKLGEDKFDFIVLNFANPDMVGHTGSIEAAIKAVETVDTCVGKLIDKIVELGGSAIITADHGNAEYMLDPETGKTVTAHSINPVPFIVVGQEYESAKLLDGGRLSDIAPTILDMMKLEKPEEMTGHSLISK*</w:t>
      </w:r>
    </w:p>
    <w:p w14:paraId="22451F56" w14:textId="77777777" w:rsidR="007248D9" w:rsidRDefault="007248D9" w:rsidP="007248D9">
      <w:r>
        <w:lastRenderedPageBreak/>
        <w:t>&gt;CD630_31720   Clostridioides_difficile_630_NC_009089   triosephosphate isomerase</w:t>
      </w:r>
    </w:p>
    <w:p w14:paraId="50CFF045" w14:textId="77777777" w:rsidR="007248D9" w:rsidRDefault="007248D9" w:rsidP="007248D9">
      <w:r>
        <w:t>MRKPIIAGNWKMHKTIKEALEFVNEIKDKVNSDKVEAVICAPFTLLKDLKEATKGTNIKIGAQNMHFEEKGAFTGEVSPLMLKEIDMDYVVIGHSERRQYFNETDETVNKKVLKALEVGIDPILCVGETLEQREAGKTKDVCKVQVEKALENVLKDDLAKVVVAYEPIWAIGTGKTATAEDANDVISYIREVIKGLYGELANEVRIQYGGSVKPSNVAEIMGQSDIDGALVGGASLASNDYLDLVNF*</w:t>
      </w:r>
    </w:p>
    <w:p w14:paraId="54417296" w14:textId="77777777" w:rsidR="007248D9" w:rsidRDefault="007248D9" w:rsidP="007248D9">
      <w:r>
        <w:t>&gt;CD630_31730   Clostridioides_difficile_630_NC_009089   phosphoglycerate kinase</w:t>
      </w:r>
    </w:p>
    <w:p w14:paraId="6DD5D76E" w14:textId="77777777" w:rsidR="007248D9" w:rsidRDefault="007248D9" w:rsidP="007248D9">
      <w:r>
        <w:t>MSMLNKKTIEDIDVCGKKVLVRCDFNVPLQDGVITDENRLNGALPTIQYLISKGAKVILCSHLGKPKGEAKPELSLAPVAKRLSEMLGKEVVFAADDNVVGENAKKATEKMENGDVVLLENTRYRKEETKNEENFSKELASLAEIFVNDAFGTAHRAHCSTVGAGEFLQERVCGYLIQKELKFLGEAVANPVRPFTAILGGAKVSDKLAVINELLEKVDNLIIGGGMAYTFLKAQGYEVGTSLLEIDKVEYAKEMMEKAKNKGVNLLLPVDVVMADHFAPDATPIVTEDANVKEDYMGLDMGPKTIANFVKTIKESKTVVWNGPMGVFEFENFANGTLSVARAMAELTDATTVIGGGDSAAAVNQLGFGDKMTHVSTGGGASLEFLEGKELPGIAALDNK*</w:t>
      </w:r>
    </w:p>
    <w:p w14:paraId="3FB6893A" w14:textId="77777777" w:rsidR="007248D9" w:rsidRDefault="007248D9" w:rsidP="007248D9">
      <w:r>
        <w:t>&gt;CD630_31740   Clostridioides_difficile_630_NC_009089   glyceraldehyde-3-phosphate dehydrogenase</w:t>
      </w:r>
    </w:p>
    <w:p w14:paraId="58BB500F" w14:textId="77777777" w:rsidR="007248D9" w:rsidRDefault="007248D9" w:rsidP="007248D9">
      <w:r>
        <w:t>MVKVAINGFGRIGRLALRKMMEQQDKFEVVAINDLTDAKMLAHLFKYDTAQGRFNGEIEVKEGAFVVNGKEIKVTAERNPADLPWAELGVDIVLECTGFFTSKDKAEAHIQAGAKKVVISAPATGDLKTIVFNTNSDILDGSETVISGASCTTNCLAPMAKVLNDKYGIEKGLMTTIHAYTNDQNTLDGPHPKGDLRRARAAAGNIVPNTTGAAKAIGLVIPSLKGKLDGAAQRVPVVTGSITELVCTLGKNVTVEEINAAMKEASNESFGYTEEMLVSSDIIGISYGSLFDATQTKVMEVDGKQLVKVVSWYDNEMSYTSQLIRTLGYFAQLAK*</w:t>
      </w:r>
    </w:p>
    <w:p w14:paraId="24FB2F0F" w14:textId="77777777" w:rsidR="007248D9" w:rsidRDefault="007248D9" w:rsidP="007248D9">
      <w:r>
        <w:t>&gt;CD630_32010   Clostridioides_difficile_630_NC_009089   multidrug family ABC transporter ATP-binding protein</w:t>
      </w:r>
    </w:p>
    <w:p w14:paraId="53492399" w14:textId="77777777" w:rsidR="007248D9" w:rsidRDefault="007248D9" w:rsidP="007248D9">
      <w:r>
        <w:t>MIKVGELKFSYGKDKQILHGLNFEVKEGEIFGFLGPNGSGKSTTQKILNGVLKGYNGHVSIFGKEVKAYTESLYQKIGVLFEFPYLYTNLSAIDNLEYFSSFYPKNQRRDIYELLDLLEFKKEFINKPVSSYSKGMKQRISMARALVSNPKLLFLDEPTSGLDPSGAVLFRKIIEEERKKGTTIFLTTHNMLDADLMCNNVAFIADGKIMVIDKPKNLKMKNSNNKVEVEFVYNGNRDIEIVDIQELESGITFKYDEILSVHSKEPTLEEVFIKCTGRMLV*</w:t>
      </w:r>
    </w:p>
    <w:p w14:paraId="37E7738F" w14:textId="77777777" w:rsidR="007248D9" w:rsidRDefault="007248D9" w:rsidP="007248D9">
      <w:r>
        <w:t>&gt;CD630_32030   Clostridioides_difficile_630_NC_009089   two-component response regulator</w:t>
      </w:r>
    </w:p>
    <w:p w14:paraId="4548F9A9" w14:textId="77777777" w:rsidR="007248D9" w:rsidRDefault="007248D9" w:rsidP="007248D9">
      <w:r>
        <w:t>MAKILVVEDEKRMQNIIVEYMQKGGYTCITADDGVEALTILKSNNIDLMILDIMMPYLDGFSVCRVSREMTNIPIIILTAKGEEEDKLKGYEYGADDYITKPFSPKVLLAKVNALLRRYTTDIPKNSLSLGKIFIMVASRQVYVEDKLIDLTYKEFELLRLFMENPNQVFSREKLLNCIWGYDFEGNTRTVDTHIKTLRKKLGSEGHHIVTLIRSGYKFEVKE*</w:t>
      </w:r>
    </w:p>
    <w:p w14:paraId="1B9E9187" w14:textId="77777777" w:rsidR="007248D9" w:rsidRDefault="007248D9" w:rsidP="007248D9">
      <w:r>
        <w:t>&gt;CD630_32050   Clostridioides_difficile_630_NC_009089   nitroreductase</w:t>
      </w:r>
    </w:p>
    <w:p w14:paraId="2D41A64F" w14:textId="77777777" w:rsidR="007248D9" w:rsidRDefault="007248D9" w:rsidP="007248D9">
      <w:r>
        <w:t>MISDSISKRRSIRKYKNQSISHETIEKIIEAGINAPSSKNRQPWRFVVITEKEKESMLKAMSKGIQNEINDNGLLPGSRQHIAGANYTVEIMKQAPVTIFILNILGKSPLEKLSPEERFYEMANMQSIGAAIQNMSLTAVELGLGSLWICDVYFAYRELCEWLNTDSQLVAAISLGYPDEEPSRRPRLQLSDVTEWR*</w:t>
      </w:r>
    </w:p>
    <w:p w14:paraId="4A95FC5D" w14:textId="77777777" w:rsidR="007248D9" w:rsidRDefault="007248D9" w:rsidP="007248D9">
      <w:r>
        <w:t>&gt;CD630_32150   Clostridioides_difficile_630_NC_009089   glycine betaine/carnitine/choline ABC transporter ATP-binding protein</w:t>
      </w:r>
    </w:p>
    <w:p w14:paraId="76FF698D" w14:textId="77777777" w:rsidR="007248D9" w:rsidRDefault="007248D9" w:rsidP="007248D9">
      <w:r>
        <w:t>MTPIIQFKNIKKQYNDKTIIDNLNLDIEKGEFLTVIGSSGSGKTTLLKMINGLILPDGGNILINQTDIKNEDLIKLRRRIGYCVQGSVLFPHMTVEENISYVPNLLSKKNKLEVKSAVNKWMEIVGLPNDMKVRYPSELSGGQQQRVGIARALASSPEILLMDEPFGAVDEITRKQLQKEIKEIHKKTGVTIIFITHDIYEALILGTKTLVLNHGVVQQYDTPENILNTPANQFVDQLLNIRKSIIDDDNLKE*</w:t>
      </w:r>
    </w:p>
    <w:p w14:paraId="3F814A66" w14:textId="77777777" w:rsidR="007248D9" w:rsidRDefault="007248D9" w:rsidP="007248D9">
      <w:r>
        <w:t>&gt;CD630_32170   Clostridioides_difficile_630_NC_009089   ABC transporter ATP-binding protein</w:t>
      </w:r>
    </w:p>
    <w:p w14:paraId="5E0FEE6A" w14:textId="77777777" w:rsidR="007248D9" w:rsidRDefault="007248D9" w:rsidP="007248D9">
      <w:r>
        <w:lastRenderedPageBreak/>
        <w:t>MNNEFIILKGCKENNLNNISLKIPKRKITIFTGVSGSGKSSIVFETIAKESQRQLNERFSTFVRSFLPKYGEVKADCIENLSTPIIIDQSRLGGNSRSTLGTITDVNSFLRALYSRFGSEYIGNANMFSFNNIDGMCPHCHGLGKKLVPNMNQILDMNKSLNEGAILLSGFGVGSWHWNIFAESGFFDINKRICDYSEVELEKFLHGKAEKIKIENAGQTNMTYEGLMVKFNRLYLSREGEISEATKKKLSKLLIEDRCPICDGRRLNERVYRSLINGYNIADLTSMQIDELAEVIKSIDEPEAQPLIKGIIEKLNSIIDIGLGYLTLDRETSSLSGGESQRIKMVKYLNSNLVDLMYIFDEPSVGLHPKDVYKLNNLLKKLRDKGNTIIVVEHDPDVIKIADHIVDVGPKAGKYGGEVVYEGSYENLLTSGTLTGNALSKFLPIKESVREHSGYLEVKNCNKNNLKNVSIKMPKGVLTLVTGVAGAGKSTLIKDEFLKQNPSAVLIDQSPVSANSRSSLATYSGIMNNIRSIFSKTNGVNASLFSSNSEGACDNCKGSGIVEMNLAFMESIKSTCNVCEGKKFKKEVLEYRFQGKNIIEVLEMSVLEAIEFFNLKQIKTKLQCIEKMGIGYLTLGQTLDTLSGGECQRLKLASELNKESSVYILDEPTTGLHMADIENFISIIEEIVDNGNTVIIIEHNIDVIKRADWIIELGPEGGTKGGRVIFEGIPKQLCNSKISLTAKYIV*</w:t>
      </w:r>
    </w:p>
    <w:p w14:paraId="243A3DAA" w14:textId="77777777" w:rsidR="007248D9" w:rsidRDefault="007248D9" w:rsidP="007248D9">
      <w:r>
        <w:t>&gt;CD630_32190   Clostridioides_difficile_630_NC_009089   Hsp33-like chaperonin</w:t>
      </w:r>
    </w:p>
    <w:p w14:paraId="695C5E79" w14:textId="77777777" w:rsidR="007248D9" w:rsidRDefault="007248D9" w:rsidP="007248D9">
      <w:r>
        <w:t>MRDYVLRATSGNGQVRAFVATTRNTVEEARRLHETTKVATAALGRTLTATSIMGLMMKNDSDKLTVIIKGGGPIGTIIATSDSKGMVKGYVGNPQVEVEDYPNGKLNVAAAVGTEGVVKVIKDLGLREPYNGTYPLVSGEIAEDFTYYFAVSEQTPSVVALGVLTKEDEVEFAGGFIVQLMPDAEEETIAKLEENVAKLPSITNMLKEGKSPEDILNIVLDGLEPKILDTCEVGFMCECSKERVKTALVAIGKKSLAQIIEEDKKAEVGCQFCNKKYMYSEEELLEILKEM*</w:t>
      </w:r>
    </w:p>
    <w:p w14:paraId="17A13F3F" w14:textId="77777777" w:rsidR="007248D9" w:rsidRDefault="007248D9" w:rsidP="007248D9">
      <w:r>
        <w:t>&gt;CD630_32250   Clostridioides_difficile_630_NC_009089   4-hydroxy-tetrahydrodipicolinate synthase</w:t>
      </w:r>
    </w:p>
    <w:p w14:paraId="20040DF5" w14:textId="77777777" w:rsidR="007248D9" w:rsidRDefault="007248D9" w:rsidP="007248D9">
      <w:r>
        <w:t>MIFKGSAVALVTPFTKDNKVDFDKLGELVEYQIANGTDAIVSCGTTGEANTMTDEEQLATIKYVVEKVNKRVPVIAGSGSNDTMHSVNLSQEAEKLGVDALLIITPYYNKANKAGLKRHFETIANSVKLPIILYNVPGRTCVNISPSLIVELAKIDNIVAVKEASGDLGQVAEIASLVPDDFAIYSGNDDTILPLLSLGGQGVISVLANVCPQETHDLVAKFFEGDIEGSRKLQLGMDALIAALFIEVNPIPVKTAMNLLGFNVGDLRLPLAEMDPANLEVLKKELVNFGLKVNA*</w:t>
      </w:r>
    </w:p>
    <w:p w14:paraId="56984113" w14:textId="77777777" w:rsidR="007248D9" w:rsidRDefault="007248D9" w:rsidP="007248D9">
      <w:r>
        <w:t>&gt;CD630_32310   Clostridioides_difficile_630_NC_009089   hypoxanthine phosphoribosyltransferase</w:t>
      </w:r>
    </w:p>
    <w:p w14:paraId="2A056446" w14:textId="77777777" w:rsidR="007248D9" w:rsidRDefault="007248D9" w:rsidP="007248D9">
      <w:r>
        <w:t>MDIETKKWEVLYSEEKIKDKLRELGAIIEKDYKDKNLMVVSLLKGSFIFCADLVRNINLPLRVNFMTTSSYGNNEESTGRVKVVSDVTTDIAGYDVLVVDDITDSALTMDFVLKHLKAKNPASLKCCVLLDKPSRRKVDLVPDYCGFEIEDKFVVGYGFDFGDYYRNVPYIFNVTDEDR*</w:t>
      </w:r>
    </w:p>
    <w:p w14:paraId="2BE49A43" w14:textId="77777777" w:rsidR="007248D9" w:rsidRDefault="007248D9" w:rsidP="007248D9">
      <w:r>
        <w:t>&gt;CD630_32530   Clostridioides_difficile_630_NC_009089   folylpolyglutamate synthase</w:t>
      </w:r>
    </w:p>
    <w:p w14:paraId="7BFEC518" w14:textId="77777777" w:rsidR="007248D9" w:rsidRDefault="007248D9" w:rsidP="007248D9">
      <w:r>
        <w:t>MKYEEALEYISQTNKFGIRLGLENIGKLLELLGNPQETLNIIHVAGTNGKGSVCSFVSNILRECGYKVGLYTSPYLETFTERIRVNGQNIPQDDVARIIELIKEKIEIMVKEGYAYPTEFEVVTAMAFYYYSEQKVDFVALEVGLGGRYDATNIITKSLVSVIVSISLDHTGILGDTIEKIAYEKAGIIKENGVVLVYDQTDEAKDVIKSVCKEKKAKYIEVDFDDINIKKSDINSQIYDCTVMKETYRDLEIKLIGEHQINNSILAISVIKYLKDINKLANINEESIRKGLINTKWPGRIEKIKENPIFIIDGAHNEDGAKSLAKALDKNFKGRKLTLLIGMLEDKDIDSVLEILLPHFNKVITTTPSNPRAINSDILREKVLKYVDDVTSKHEIEDAVNYTLETSSEDDIIISAGSLYMIGTVRTLVKKL*</w:t>
      </w:r>
    </w:p>
    <w:p w14:paraId="77DC11DE" w14:textId="77777777" w:rsidR="007248D9" w:rsidRDefault="007248D9" w:rsidP="007248D9">
      <w:r>
        <w:t>&gt;CD630_32560   Clostridioides_difficile_630_NC_009089   valine--tRNA ligase</w:t>
      </w:r>
    </w:p>
    <w:p w14:paraId="50A65E12" w14:textId="77777777" w:rsidR="007248D9" w:rsidRDefault="007248D9" w:rsidP="007248D9">
      <w:r>
        <w:t>MENTNLSKTYNPKDFEARLYKKWMDEGYFKSKPNPDKKPFTIMMPPPNITGQLHMGHALDHTLQDILIRWKRMDGYEAFWLPGTDHASIATEVKVVERIKKQEGKTKYEIGREEFLKRAWEWKDEFGGKISNQLKQLGDSCDWDKERFTMDEGCNEAVIEFFVSLYEKGHIYRGNRIINWCPDCKTTLSDAEVEHEEHDGNFYHIKYPLKDSEDFLEIATTRPETMIGDTGIAVNPEDDRYKHLIGKTAILPLVGRELPIVADSYVDLEFGTGAVKMTPAHDPNDFEVGLRHNLEQLNTMNEDGTMNEVCGKYEGMDRFECRKAIVADLKEQGYLIKIKEHNHNVGTCYRCHTVVEPRLSEQWFVKMEELAKPAIDILKKGELEFVPDKFDKTYLQWLENIRDWCISRQLWWGHQIPAYYCQECGEIVVARKMPDKCPKCGSTHFKQDEDALDTWFSSALWPFSTLGWPNKTEALDYYYPTSVLVTGYDIIFFWVVRMAFAGMFCMNEKPFDHVLVHGLVRDSQGRKMSKSLGNGIDPLEIIEQYGADALRFTLTTGNSPENDMRFYMERVEFARNFANKLWNASRFVFMNIDEDIIKNMTRESVKEDLTLADKWIISRANNIVKEATNNMDKFDLGIALQKIYDFTWSEYCDWYIEMVKPRLYGEDANAKSAALYTL</w:t>
      </w:r>
      <w:r>
        <w:lastRenderedPageBreak/>
        <w:t>TYVLEKILKLLHPYMPFITEEIYTHLPTVEGCIIVSEWPKYNEEDNMAEEEDMMNLLMEGIRSIRNVRAEMNVPPSKKAKLIIIPSEEKIEAIELGKDYFITLASASNVEIAKDKSNVPEDAVGVVIDGVEIFIPLNELVDFEKEIERLSKEKKKLEGEIKRVNGKLANQGFLAKAPESLIEEEKAKKEKFEEMIKSVEERLTNLESKIK*</w:t>
      </w:r>
    </w:p>
    <w:p w14:paraId="1973AC16" w14:textId="77777777" w:rsidR="007248D9" w:rsidRDefault="007248D9" w:rsidP="007248D9">
      <w:r>
        <w:t>&gt;CD630_32610   Clostridioides_difficile_630_NC_009089   phosphate ABC transporter ATP-binding protein PstB</w:t>
      </w:r>
    </w:p>
    <w:p w14:paraId="059D8FC7" w14:textId="77777777" w:rsidR="007248D9" w:rsidRDefault="007248D9" w:rsidP="007248D9">
      <w:r>
        <w:t>MELIDKIKMSVKDLDLFYGDKQALKKINMDIKENKVTALIGPSGCGKSTFIRTLNRMNDLIEDVTIKGNISVDGEDIYTSDDVINLRTKVGMVFQKPNPFPMSIYDNVAYGPRTHGLRDKKQLDKIVEESLKGAAIWDEVKDRLKSSALGLSGGQQQRICIARAIAMRPEVILMDEPTSALDPISTLKVEELIEDLKKDYTIVIVTHNMQQAARISDETAFFLNGEVIEFSDTKTMFTTPVDKRTEDYITGRFG*</w:t>
      </w:r>
    </w:p>
    <w:p w14:paraId="08A17939" w14:textId="77777777" w:rsidR="007248D9" w:rsidRDefault="007248D9" w:rsidP="007248D9">
      <w:r>
        <w:t>&gt;CD630_32830   Clostridioides_difficile_630_NC_009089   pyruvate formate-lyase</w:t>
      </w:r>
    </w:p>
    <w:p w14:paraId="35B42E77" w14:textId="77777777" w:rsidR="007248D9" w:rsidRDefault="007248D9" w:rsidP="007248D9">
      <w:r>
        <w:t>MNPLVINLQKCSIHDGPGIRSTVFFKGCPLECVWCHNPESQTYTKQVLYNEERCSKCEACINICPHKAIYKGETKICLDQDKCEFCETCLDYCVNNAREIVGQEYSVRDLVKEIEKDRIFYEESGGGVTLSGGEVMAQDMDFICGVINMCKSKGIHVAIDTCGYAKSENYERVAKCADLFLYDIKLIDEDKHIKFTGKSNDLILKNVKILSELGANINIRIPLIVGVNVDDENLEVKKMIEFLKPLNIQAVSLLPYHNIGKHKYDKIYKKYEGEELQRPSEEKLEEIKRLFEASNFNTKIGG*</w:t>
      </w:r>
    </w:p>
    <w:p w14:paraId="5C674BE4" w14:textId="77777777" w:rsidR="007248D9" w:rsidRDefault="007248D9" w:rsidP="007248D9">
      <w:r>
        <w:t>&gt;CD630_32840   Clostridioides_difficile_630_NC_009089   serine protease, HrtA family</w:t>
      </w:r>
    </w:p>
    <w:p w14:paraId="01D760AB" w14:textId="77777777" w:rsidR="007248D9" w:rsidRDefault="007248D9" w:rsidP="007248D9">
      <w:r>
        <w:t>MSRRKKGISLVILVAIISSILSSFLTIILVKDNLVSKSTGSSTPIVVNDDGKSQNIYQAVAEKATPSVVGITTTSVDTSNMFAIPTETQGVGTGIIVDSNGYILTNSHVISDGQATSVNVLFNDGSTTSGKVVWFDQQLDLAIVKVDKTGLTPAEFADSDKVKVGDISIAIGNPLGLDFQKTVTQGIISGLDRTIQTEKTNMTGLLQTDASINAGNSGGPLLNQKGQVIGINTAKASQAEGLGFAIPINTAKSIVEEVIKNGKYEKVTLGIKGTDVSNYEAATGTKLSTDKGVYVAEVISGSSAEKAGVKVGDIITKVGDTDITGMNDLNKKLYTFSKGASTKITVNRGGKAVTINVNF*</w:t>
      </w:r>
    </w:p>
    <w:p w14:paraId="3EA436BF" w14:textId="77777777" w:rsidR="007248D9" w:rsidRDefault="007248D9" w:rsidP="007248D9">
      <w:r>
        <w:t>&gt;CD630_32990   Clostridioides_difficile_630_NC_009089   major facilitator superfamily transporter</w:t>
      </w:r>
    </w:p>
    <w:p w14:paraId="3CD500D3" w14:textId="77777777" w:rsidR="007248D9" w:rsidRDefault="007248D9" w:rsidP="007248D9">
      <w:r>
        <w:t>MKQKWIVLIIICIGVFMSTLDGSILNIANPTIAADFKINMSQIQWVVTAYMLVVTATMLFFGKLGDKVGSNRLYTLGFFIFTIGSFLCSMSNNLSTLISSRIFQAVGASILMATGLGIVSNAFPANEKGKAIGITGAVVGIGNMSGPVIGGIILEHFGWPSIFIINIPIGIIAVFLGIKFLPKPVLDEQNKSFDIPGLLLFASCTTLILLAMNEKGNTRLYLGITALIIFLLLALREVKFEQSFIDLPLFKNRNFTVGNIIGVACYFPQMAVSFLLPFYLEQLKNLSPMMAGYVMTVHPLIMVLIAPIAGSLSDKHGAKNILTASFSFMTISLVGMALLKADSPLYLLIVCLVIFGLGLGAFSSPNNSSILADVPPQKQGYGGSFLATIRNLSFALGTAFFSSFFAQSLTYNQKFKSHTSAYVIASNQSYWIAASVCFIGLILTVFFMRKTDKSIS*</w:t>
      </w:r>
    </w:p>
    <w:p w14:paraId="528D7B6A" w14:textId="77777777" w:rsidR="007248D9" w:rsidRDefault="007248D9" w:rsidP="007248D9">
      <w:r>
        <w:t>&gt;CDIF1296T_03417   Clostridioides_difficile_ATCC_9689__DSM_1296_strain_DSM1296_CP011968   ribosome biogenesis GTP-binding protein YsxC</w:t>
      </w:r>
    </w:p>
    <w:p w14:paraId="18C46667" w14:textId="77777777" w:rsidR="007248D9" w:rsidRDefault="007248D9" w:rsidP="007248D9">
      <w:r>
        <w:t>MKIRSSEITMSAVNKSQYPAEGIPEIALAGRSNVGKSSIINTLLNRRNFARTSQTPGKTRTINFYLINNEFYFVDLPGYGYAKIAKSEKEKWGGIMERYLESRQELCSIFLLVDIRHEPTADDKLMYEWIKHFGYNCVVIATKADKISRGQYQKHISIIRKKLQMESSEKVIPVSSLKKTGVEELWEEIVNQYNQHGYEITVD*</w:t>
      </w:r>
    </w:p>
    <w:p w14:paraId="41994F8A" w14:textId="77777777" w:rsidR="007248D9" w:rsidRDefault="007248D9" w:rsidP="007248D9">
      <w:r>
        <w:t>&gt;CD630_33040   Clostridioides_difficile_630_NC_009089   ATP-dependent protease ATP-binding subunit ClpX</w:t>
      </w:r>
    </w:p>
    <w:p w14:paraId="318D3DF8" w14:textId="77777777" w:rsidR="007248D9" w:rsidRDefault="007248D9" w:rsidP="007248D9">
      <w:r>
        <w:t>MSKYEEKRQLKCSFCGKNQDQVRRLIAGPNVYICDECVELCDEIIQEEIEDTIDEDTTSLPKPKEMMEILNDYVIGQEKAKKALSVAVYNHYKRIYSKKSSSKDIEIQKSNILLLGPTGSGKTLLAQTLARTLNVPFAMADATSLTEAGYVGEDVENILLKLIQAADFDIEKAERGIIYIDEIDKIARKSENPSITRDVSGEGVQQALLKILEGTVANVPPQGGRKHPHQEFLKIDTTNVLFILGGAFDGLEKIIQKRGGDKTLGFGAKIESKKELDLGKLYEKVLPEDLLKYGIIPEFIGRIPVLATLELLDEDALMQILQEPKNALVKQYKKLLELDDVELEFEEGALRAIAKKAIERNTGARGLRSIVESVMMETMFEVPSRDNIKKVIVTEKSVNEDSVNPIIVLKDQEESA*</w:t>
      </w:r>
    </w:p>
    <w:p w14:paraId="128F2EF5" w14:textId="77777777" w:rsidR="007248D9" w:rsidRDefault="007248D9" w:rsidP="007248D9">
      <w:r>
        <w:lastRenderedPageBreak/>
        <w:t>&gt;CD630_33050   Clostridioides_difficile_630_NC_009089   ATP-dependent Clp protease proteolytic subunit 1</w:t>
      </w:r>
    </w:p>
    <w:p w14:paraId="1A093B02" w14:textId="77777777" w:rsidR="007248D9" w:rsidRDefault="007248D9" w:rsidP="007248D9">
      <w:r>
        <w:t>MALVPVVVEQTGRGERSYDIFSRLLKDRIIFLGDQVNDATAGLIVAQLLFLEAEDPDKDIHLYINSPGGSITSGMAIYDTMQYIKPDVSTICIGMAASMGAFLLAAGAKGKRLALPNSEIMIHQPLGGAQGQATDIEIHAKRILKIKETLNEILSERTGQPLEKIKMDTERDNFMSALEAKEYGLIDEVFTKRP*</w:t>
      </w:r>
    </w:p>
    <w:p w14:paraId="6F297292" w14:textId="77777777" w:rsidR="007248D9" w:rsidRDefault="007248D9" w:rsidP="007248D9">
      <w:r>
        <w:t>&gt;CD630_33590   Clostridioides_difficile_630_NC_009089   ABC transporter ATP-binding protein</w:t>
      </w:r>
    </w:p>
    <w:p w14:paraId="241D49BF" w14:textId="77777777" w:rsidR="007248D9" w:rsidRDefault="007248D9" w:rsidP="007248D9">
      <w:r>
        <w:t>MSLLKVTNLSQCFMDKSLYEKANFDLFKGEHIGVVGQNGTGKSTLIKILLGEVVPDSGEIKWQPNINIGHLDQYAEINRDTTISLYLHTAFEELYKIEKEMNLLYQKSAISENEQYLIKASDYQEQLIANNFYSIDNEINKIANGLGLDSIGMNRVVRELSGGQRAKVILAKLLLSNHDVLLLDEPTNFLDKEHVEWLSNYLNTFNGAFIVVSHDFDFLEKISTGILDIEFGMIKKYHGKYSEFLKQKSRLREDYIRRYQAQQKKIEKEETFIRKNKAGVNSKIARGRQKQLDKIERIAPPSFTGKPNIQFSEIEISAQNALTITNLEVGYYYSLLPKLNFSVDGGQKIVITGFNGIGKSTLLKTLVKDIPRISGDFQFSEQVKIGYYEQDLKWENPDKTPLQIVADKYPKLNTKEIRRHLARCGVKEEHVSRSVSTLSGGEQSKVKLCCMMLSPCNFLILDEPTNHFDAETKDALQNALKQFRGSIILVSHEEKFYKGWIDKVFNIEKQLV*</w:t>
      </w:r>
    </w:p>
    <w:p w14:paraId="12A2DDDC" w14:textId="77777777" w:rsidR="007248D9" w:rsidRDefault="007248D9" w:rsidP="007248D9">
      <w:r>
        <w:t>&gt;AEC_RS0218755   Clostridioides_difficile_QCD_37x79_NZ_CM000658   23S rRNA (uracil-5-)-methyltransferase RumA</w:t>
      </w:r>
    </w:p>
    <w:p w14:paraId="0D26009D" w14:textId="77777777" w:rsidR="007248D9" w:rsidRDefault="007248D9" w:rsidP="007248D9">
      <w:r>
        <w:t>MLSKNEMYIVDIVDIGQGGVGVGKYNGITVFVEGGLIHDKVKVRINKVKKNYAEGDIVEIIEKSPFRVKRVCSDNLRDCGGCQIQDLDYNKQLEMKTNEVKQVLSRIGKLEDVEVHDTIGMDNPYRYRNKAQFPIQKNNGIPIIGFYKKKTHDVISTEKCVIQHEINDKIVKIIKTYIRAYKVSIYDEKTHTGLIRHLVTKIGFTTKEVMVVLVANGNKLPYLKELASVLKENIPGFKTLVVNVNQKDTNAILGRENIVIYGDGKINDYIGDLVFEISPLSFFQVNPVQTKVLYDKALEYANLNDTDTVFDIYCGIGTISLFLAQKAKKVYGIEIIDDAIKDAKINAKLNNIHNAEFYVGKAEEIVPKMYREGKTANVVVVDPPRKGCDEKVLETIVSMNPERIVYVSCNPSTLARDLDYLNVHGFKCVEAQPVDMFPHSTHVETVALLSKLDVDKHIDVEIKLDELDLTSAESKATYAQIKEYVLEKFGLKVSTLYIAQIKKKCGIELREHYNKSKKDNQAIPQCTPEKEEAIMDALRHFKMI*</w:t>
      </w:r>
    </w:p>
    <w:p w14:paraId="05F249A6" w14:textId="77777777" w:rsidR="007248D9" w:rsidRDefault="007248D9" w:rsidP="007248D9">
      <w:r>
        <w:t>&gt;CD630_33940   Clostridioides_difficile_630_NC_009089   pyruvate kinase</w:t>
      </w:r>
    </w:p>
    <w:p w14:paraId="3B002B23" w14:textId="77777777" w:rsidR="007248D9" w:rsidRDefault="007248D9" w:rsidP="007248D9">
      <w:r>
        <w:t>MLNNVKKTKIVCTLGPASQSEEVLTQLMQNGLNVCRFNFSHGSHEEHKERIDMAKKVREKLNKPVAILLDTKGPEIRTGNFEDPEVFLEEGQKFTITMKDIMGTKEMCTVSYKGLAEDVKSGDSILIDDGLVGLRVKEINGEDIVCVVENSGIVKNHKGVNVPGVKINLPAITPKDISDIEFGISQGIDYIAASFVRKASDVLAIREVLENNNATDIQIISKIENQEGVENLDEILKVSDGIMVARGDLGVEIPTEEMPIVQKMMIKKCNELAKPVVTATQMLDSMIRNPRPTRAEVTDVANAIYDGTDAIMLSGETAAGKYPVEAVKMMATIAKRTEETLDYDRLLKENGTNNVTVTDAISHATCTTAVDLNASAIITSTSSGYTARMVSKFRPKSPIIATTNNEKTMNKLALTWGVYPVKSSVAGNTDEVIEKAIEAARQADYIDNGELVVITAGVPVGVSGTTNLIKVHVISEEIVQGIGVGTQTVEGKVRIIKNGNACVDFNEGDILVSTATDAEMNNYIEKAGAVVTENGGMTSHTAIVGINLDIPVIVSAADITNLVKDGEVVTVDASRGVVYRGSTRVL*</w:t>
      </w:r>
    </w:p>
    <w:p w14:paraId="1083C2A5" w14:textId="77777777" w:rsidR="007248D9" w:rsidRDefault="007248D9" w:rsidP="007248D9">
      <w:r>
        <w:t>&gt;CD630_33950   Clostridioides_difficile_630_NC_009089   6-phosphofructokinase</w:t>
      </w:r>
    </w:p>
    <w:p w14:paraId="29CF011F" w14:textId="77777777" w:rsidR="007248D9" w:rsidRDefault="007248D9" w:rsidP="007248D9">
      <w:r>
        <w:t>MKTIGLLTSGGDAPGMNAAIRAVVRSAIYYGCKVYGINRGYKGLLEEDLTEMNLSSVGDIIHRGGTILKSSRCEEFKTEEGRLKAVKILKKYKIDCLVVIGGDGSFAGAQKLSDLGFPAIGIPGTIDNDLAYTDYTIGFDTAMNTIIDAIGKIRDTSSSHERVNIVEVMGRHCGDLALYAGLAGGAETIIVPEVEITVDEVALRLKTTQKRGKRHSIIVLAEGVGSASDLEKELKKESGADLRVTVLGHVQRGGSPTVSDRILASRLGVRAVELLLDGKSARVVGIKENKIIDLEISEALAQKKVFDKEAYEMAKILSI*</w:t>
      </w:r>
    </w:p>
    <w:p w14:paraId="056AB930" w14:textId="77777777" w:rsidR="007248D9" w:rsidRDefault="007248D9" w:rsidP="007248D9">
      <w:r>
        <w:t>&gt;CD630_34080   Clostridioides_difficile_630_NC_009089   DNA mismatch repair ATPase MutS</w:t>
      </w:r>
    </w:p>
    <w:p w14:paraId="6A4F1F61" w14:textId="77777777" w:rsidR="007248D9" w:rsidRDefault="007248D9" w:rsidP="007248D9">
      <w:r>
        <w:t>MGIEYFSKLLESSTEKELLLSKKSNNISTARLISFLIVIAGFAIRFYNKNIVGIFVGVLSIIIFIALLVIHSKVKEEETYFKSKSEVLNKYIKRFGDGWKEFKIDGKEYLKDENSQAKDLDLFGRASLYQYICVANTSYGKNFLAKYLWNENPDENVILERQRAIKELLSKDDFSIHIQTLSNIIGKEQKNNSDSSIESFIEYGENKNVYIPKWMHIFTWGLPTATILSFIFCMLGFLPVLPVFLLFIIQLGFSGFGYPRLMQTLAPLFSFSRSIQVYEKMFEVLEKETFESAYLKELQDKLSKGSGVSRGVKQLNSIGNAVN</w:t>
      </w:r>
      <w:r>
        <w:lastRenderedPageBreak/>
        <w:t>LRYNQILYIIACGVLMWNYHCAEALERWKGIYGNQIRDWFESIGEFEALISLTVVSHVKENTCFPVIKYEDTPRLKVEEVYHPLIAEKSVIANSIQLNSQTCIITGSNMSGKTTFLRSIGVNLVLAYAGAPVCAKSFDATCMAIFTSMRIQDDVSQGISTFYAEILRIKSMIQYSLKELPMLVLVDEIFKGTNSADRIIGASEAVKKLSKPWVISMVTTHDFELCDLSGSGDVEVVNYHFSEYYVDDKIHFDYKIKDGRCKTTNAKQLMRMAGIL*</w:t>
      </w:r>
    </w:p>
    <w:p w14:paraId="7873CE3C" w14:textId="77777777" w:rsidR="007248D9" w:rsidRDefault="007248D9" w:rsidP="007248D9">
      <w:r>
        <w:t>&gt;CD630_34120   Clostridioides_difficile_630_NC_009089   excinuclease ABC subunit B</w:t>
      </w:r>
    </w:p>
    <w:p w14:paraId="0DBBD99F" w14:textId="77777777" w:rsidR="007248D9" w:rsidRDefault="007248D9" w:rsidP="007248D9">
      <w:r>
        <w:t>MDFKIKSDFKPTGDQPEAIKSIVDSINRNEKFSTLLGVTGSGKTFTMANIIQQVKKPTLIMAHNKTLAAQLYSEFKEFFPDNAVEYFVSYYDYYQPEAYVAHSDTYIEKDASINDEIDKLRHSATASILERRDTIIISSVSCIYGLGDPKDYKELMLSIRPGMQRDRDDVIKRLIEIQYERNDINFTRGTFRVRGDILEIFPASNDEKAIRIEFFGDEVDRITEIDYVTGKIVGTRNHVVIFPASHYVTTPERIEKAIVEIENELQEQIKFFKENDRLLEAQRIEQRTKYDIEMLKEIGFCQGIENYSRHITGRSEGERPYTLMDFFPDDYLIIVDEAHVTIPQVRGMYAGDRSRKTSLIENGFRLPSALDNRPLNFQEFEGNINQMLFVSATPGPYEIQHSETIAEQIIRPTGLLDPIVEVRPINNQIDDLVGEITKTIEKNERVLITTLTKKMSEDLTNYLKEIGIKVKYLHSDIVTLERTEIIRDLRLGKFDVLVGINLLREGLDIPEVSLIAILDADKEGFLRSETALIQTIGRAARNENGRVIMYADRITDSMQNAIDETKRRRDIQNLYNEEHNIIPKTIQKNIRDSIEATKVAEEEVVYGISDTDDKDEIRANIDKLKSEMMEAAQNLQFERAAELRDKVKQLEEKLEK*</w:t>
      </w:r>
    </w:p>
    <w:p w14:paraId="7A986C1E" w14:textId="77777777" w:rsidR="007248D9" w:rsidRDefault="007248D9" w:rsidP="007248D9">
      <w:r>
        <w:t>&gt;CD630_34170   Clostridioides_difficile_630_NC_009089   sugar family ABC transporter ATP-binding protein</w:t>
      </w:r>
    </w:p>
    <w:p w14:paraId="4478C66A" w14:textId="77777777" w:rsidR="007248D9" w:rsidRDefault="007248D9" w:rsidP="007248D9">
      <w:r>
        <w:t>MADIRLENVTKSYNKKNTVIENLNLTIEDGSFTVLVGPSGCGKSTTLRMIAGLEDITSGRLKIEENDVTKTDASKRDIAMVFQNYALYPHMTVRENIEFGLKNKKVEKEKREKLITEVIDVVGLREYLNVKPGNLSGGQRQRVALARAMVKNPKVFLMDEPLSNLDAKLRNQMRTELIQLHQKLKSTFVYVTHDQVEAMSMADKIVIMNKGKIMQIGSPKKIYQNPKNLFVAQFIGSPCMNILDIKNDIKFGFRPEKATLESINIDGKNDDVFSLFGKVVTKEVLGNETIYCLSVLNREIRVKTENDIFDIGRTLRISVLEKDLYYFDKNGERIEDVKVCKSMYSKIKGDIYEKAI*</w:t>
      </w:r>
    </w:p>
    <w:p w14:paraId="6860B2BD" w14:textId="77777777" w:rsidR="007248D9" w:rsidRDefault="007248D9" w:rsidP="007248D9">
      <w:r>
        <w:t>&gt;CD630_34210   Clostridioides_difficile_630_NC_009089   porphobilinogen deaminase</w:t>
      </w:r>
    </w:p>
    <w:p w14:paraId="60B5DB85" w14:textId="77777777" w:rsidR="007248D9" w:rsidRDefault="007248D9" w:rsidP="007248D9">
      <w:r>
        <w:t>MNIVVGTRGSNLALIQTEWVINELKKKYPEISFEIKIIKTKGDLIQNVSLDKIGDKGLFVKEIEQQLLDGKIDIAVHSMKDMPSYLANGLKFAHTPKREDPRDVLILREGYKNLDDLPHGAVIGTGSKRRKFQLLKQRPDLNIVQVRGNVETRIRKIKDENMHGIVLAASGIIRANLQDKISSYLPVDVVIPAPAQGALAIEIRSNDSAIEGIVNSLKDENTEIQILAERGFLDGVNGSCHIPMAAYCEIIQDKIHLTGLYGDSEGKKVVIKSIDGDISSPRELGLKLAKLVLKEYENYEG*</w:t>
      </w:r>
    </w:p>
    <w:p w14:paraId="3BB35582" w14:textId="77777777" w:rsidR="007248D9" w:rsidRDefault="007248D9" w:rsidP="007248D9">
      <w:r>
        <w:t>&gt;CD630_34490   Clostridioides_difficile_630_NC_009089   phosphosugar isomerase</w:t>
      </w:r>
    </w:p>
    <w:p w14:paraId="69E42E0C" w14:textId="77777777" w:rsidR="007248D9" w:rsidRDefault="007248D9" w:rsidP="007248D9">
      <w:r>
        <w:t>MFKLEEQKLKDLGAIITTNEIKQQPELWLETYEIYKSNKEKLSRFIDTISNNHGQFRVIFTGAGTSAYIGNSILPYLKNKNDIRKYIFEAIPTTDIVSNPYDYLKKDIPTLLISFARSGNSPESLAALNLGNKIVDNFYHLAITCNPEGELAKMTKNDENNYLLLMPSKSNDEGFAMTGSFSCMMLSAMLIFDSLEDDVEKSYINAIIEMGRNVIDRKDEIHELINKDFDRVVYLGSGGLGGLTQEAQLKLLELTAGKISTVYDSPMGFRHGPKSFIDENTLVFEFVSNCLYTRKYDLDVLEEIKRDKIAKFTCAVSVENENNFSGTKFEFKEKYNKLPDVYLAMPYILFAQTIALFVSVKVGNKPDTPSATGTVNRVVKGVTIYEY*</w:t>
      </w:r>
    </w:p>
    <w:p w14:paraId="71C769AF" w14:textId="77777777" w:rsidR="007248D9" w:rsidRDefault="007248D9" w:rsidP="007248D9">
      <w:r>
        <w:t>&gt;CD630_34590   Clostridioides_difficile_630_NC_009089   transketolase pyridine binding subunit</w:t>
      </w:r>
    </w:p>
    <w:p w14:paraId="0A2E4AED" w14:textId="77777777" w:rsidR="007248D9" w:rsidRDefault="007248D9" w:rsidP="007248D9">
      <w:r>
        <w:t>MSKMATREAYGKALVKLGQINDNVVVLDADLSKSTKTHDFYKSFPDRFFNMGIAEQNLIGAACGLSTAGKIPFASTFAMFATGRAFEIIRNSVCYPKLNVKICATHAGLTVGEDGASHESVEDIAIMRAIPNMTVLVPADGVETEKIIFEIAKYNGPVYVRLGRSSVPVLFDEDYKFEIGKGTVLREGKDVSIIACGIMVNEALLAQEKLQEEGISARVINMSSIKPIDKDLILESAKETNAIVTVEEHSIIGGLGSAVSEVVGESCPTIVKKVGIKDTFGESGTPNELLKKYELTCDDIIKTVKEAIIAKRM*</w:t>
      </w:r>
    </w:p>
    <w:p w14:paraId="2CFD0C63" w14:textId="77777777" w:rsidR="007248D9" w:rsidRDefault="007248D9" w:rsidP="007248D9">
      <w:r>
        <w:t>&gt;CD630_34600   Clostridioides_difficile_630_NC_009089   transketolase thiamine diphosphate-binding subunit</w:t>
      </w:r>
    </w:p>
    <w:p w14:paraId="02D104D7" w14:textId="77777777" w:rsidR="007248D9" w:rsidRDefault="007248D9" w:rsidP="007248D9">
      <w:r>
        <w:t>MRDHKGLNEIARIIRRDIVSMIHRAKSGHPGGSLSVVEILTALYFDEMNVDSSNPKMEDRDRFVLSKGHAAPALYATLAEKGYFDKEELNGLRKIGRMLQGHPDMKGTPGVEISTGSLGQGFSVACGMAMASKLDNAPWNVYTLLGDGE</w:t>
      </w:r>
      <w:r>
        <w:lastRenderedPageBreak/>
        <w:t>VQEGIVWEAAMSAAHYKLDNLIAFLDNNGLQIDGDIESVMSLGSIVDKFKAFGWNVIEIDGHDFDQIFAALDIAKSTVKKPTMIVAKTIKGKGISFMENQAGWHGTAPSDEELEKALLELGGADNE*</w:t>
      </w:r>
    </w:p>
    <w:p w14:paraId="27B35B89" w14:textId="77777777" w:rsidR="007248D9" w:rsidRDefault="007248D9" w:rsidP="007248D9">
      <w:r>
        <w:t>&gt;CD630_34660   Clostridioides_difficile_630_NC_009089   holo-ACP synthase</w:t>
      </w:r>
    </w:p>
    <w:p w14:paraId="26CB6FCA" w14:textId="77777777" w:rsidR="007248D9" w:rsidRDefault="007248D9" w:rsidP="007248D9">
      <w:r>
        <w:t>MNIFDIGVDIIEIDRIRKAVDKNNRFLEKIFTDREIEYFNSKNFKAESIAGNFAAKEAISKSIGTGIRVFNFKDIEVLRDEMGKPIVKTYNNLAKMCIDYNVLEIKVSISHSKDYAIANAITIIKD*</w:t>
      </w:r>
    </w:p>
    <w:p w14:paraId="658C5AC4" w14:textId="77777777" w:rsidR="007248D9" w:rsidRDefault="007248D9" w:rsidP="007248D9">
      <w:r>
        <w:t>&gt;CD630_34680   Clostridioides_difficile_630_NC_009089   ATP synthase subunit beta</w:t>
      </w:r>
    </w:p>
    <w:p w14:paraId="54830EDB" w14:textId="77777777" w:rsidR="007248D9" w:rsidRDefault="007248D9" w:rsidP="007248D9">
      <w:r>
        <w:t>MANVGKVVQIVGAVLDVKFDSEQSLPNLLNALVIKLGDKEIVAEVAQHIGDDTVRCIAMSATDGLVRGMEVVDTGGPISVPVGDETLGRIFNVLGKPVDGKPAPKSAPKLPIHRPAPAYDELETTAEILETGIKVVDLLAPYLKGGKIGLFGGAGVGKTVLIQELINNIAKQHGGISVFSGVGERTREGNDLYGEMSESGVINKTALVFGQMNEPPGARMRVALTGLTMAEHFRDEQGQDVLLFVDNIFRFTQAGSEVSALLGRMPSAVGYQPTLATEMGALQERITSTKKGSITSVQAVYVPADDLTDPAPATTFSHLDAKTVLSRQISSLGIYPAVDPLESTSRILDPSIVGKEHYEVARGVQSILQRYKELQDIIAILGMDELSDEDKLIVARARKIQRFLSQSFTVAEQFTGNPGQYVPVKETVRGFKEILEGKHDDLPESAFLFVGTIEDAVRKAKGSM*</w:t>
      </w:r>
    </w:p>
    <w:p w14:paraId="42DDD8DA" w14:textId="77777777" w:rsidR="007248D9" w:rsidRDefault="007248D9" w:rsidP="007248D9">
      <w:r>
        <w:t>&gt;CD630_34700   Clostridioides_difficile_630_NC_009089   ATPase subunit alpha</w:t>
      </w:r>
    </w:p>
    <w:p w14:paraId="53D4EF3F" w14:textId="77777777" w:rsidR="007248D9" w:rsidRDefault="007248D9" w:rsidP="007248D9">
      <w:r>
        <w:t>MNLKPEEISSIIKQQIKNYENKVELTDTGSVLTVGDGIASVYGLEKAMSGELLEFPGEIYGMALNLEEEVVGAVILGDDSEIKEGDIVKRTGRIVEVPVGEALIGRVVNSLGQPIDGKGPIAYTKTRPVESEAPGIIDRRSVYEPLQTGIKSIDSMIPIGRGQRELIIGDRQTGKTSIVIDTILNQKGKDVICIYVAIGQKRSTIAQLVSSLEKGGALDYTIVVSATASESAPLQYIAPYAGAAMGEEFMYNGKHVLIVYDDLSKQAVAYREMSLLLRRPPGREAYPGDVFYLHSRLLERAAKLSDELGGGSMTALPIIETQAGDVSAYIPTNVISITDGQIYLQPELFYSGVRPAVDPGISVSRVGGSAQIKAMKKVAGTLKLAYSQYRELAAFSQFGSDLDEDTKKRLAQGERIVEILKQGEHQPIKVENQVMIIYAVINNHLEDIPIDNIARFESELYAFVDNNYPEISRKILGGEDFTHDLTDAINEFKEKFVVEV*</w:t>
      </w:r>
    </w:p>
    <w:p w14:paraId="2AEB2BBD" w14:textId="77777777" w:rsidR="007248D9" w:rsidRDefault="007248D9" w:rsidP="007248D9">
      <w:r>
        <w:t>&gt;CD630_34810   Clostridioides_difficile_630_NC_009089   protein-tyrosine phosphatase reductase</w:t>
      </w:r>
    </w:p>
    <w:p w14:paraId="1AF9C210" w14:textId="77777777" w:rsidR="007248D9" w:rsidRDefault="007248D9" w:rsidP="007248D9">
      <w:r>
        <w:t>MNILIVCTGNTCRSPMAEAILRKAIKESGRSIEEYSISSAGISTANGMGASENSIEVLKEIGIDLSNHRSKVITKKLIDESDIILTMTKSHKEILVQAVPKCKEKVYTFKGFANKNEEDISDPFGGNLDIYRSTMREIMYSVNEIVKKI*</w:t>
      </w:r>
    </w:p>
    <w:p w14:paraId="7A968F77" w14:textId="77777777" w:rsidR="007248D9" w:rsidRDefault="007248D9" w:rsidP="007248D9">
      <w:r>
        <w:t>&gt;CD630_34840   Clostridioides_difficile_630_NC_009089   peptide chain release factor 1</w:t>
      </w:r>
    </w:p>
    <w:p w14:paraId="7D0AB626" w14:textId="77777777" w:rsidR="007248D9" w:rsidRDefault="007248D9" w:rsidP="007248D9">
      <w:r>
        <w:t>MLKKLEVLEDTYKDLSEKIGDPDVINDQKVWQKYIKEHADLEPIVMKYREYKSVLDSIKESKEILQEESDEELRELAKMELAEMEEKVAPLEEEIKILLLPKDPNDDKNVIVEIRGGAGGDEAALFAGDLFRMYSRYAERRRWKIELLSASDTGVGGYKEVSFMIKGKGAYSRLKYESGVHRVQRIPSTESGGRIHTSTSTVAVLPEVEDVEVEINPNDLRIDVFRSSGNGGQSVNTTDSAVRVTHIPTGEVVSCQDGKSQLKNKEQALKILKARLYDKALAEQHKDIAAERKSQVGTGDRSERIRTYNFPQGRISDHRINLTLYKLDAFLDGDIDEMIDALITVDQTEKMTAI*</w:t>
      </w:r>
    </w:p>
    <w:p w14:paraId="1EFABBA1" w14:textId="77777777" w:rsidR="007248D9" w:rsidRDefault="007248D9" w:rsidP="007248D9">
      <w:r>
        <w:t>&gt;CD630_34880   Clostridioides_difficile_630_NC_009089   UTP--glucose-1-phosphate uridylyltransferase</w:t>
      </w:r>
    </w:p>
    <w:p w14:paraId="13FCD1A7" w14:textId="77777777" w:rsidR="007248D9" w:rsidRDefault="007248D9" w:rsidP="007248D9">
      <w:r>
        <w:t>MQVKVKKAVIPAAGLGTRFLPATKAQPKEMLPIVDKPTLQYIIEEAVASGIEEILIITGRNKKSIEDHFDKSVELELDLEKKGKKELLEVVQNISNMINIHYIRQKEPKGLGDAIYCARHFIGDEPFAVMLGDDIVDNDVPCLKQLTDAYEEYRTTILGVQKVNQEDTNKYGIIEAKNIEGRVYKVKDMVEKPESGKAPSNIAILGRYIITPEIFDILKDLPPGKGGEVQLTDALKILSKKEAMYAYNFEGKRYDVGDKLGFLEATVDFALKKEDLKEDFIKYLKHVCSEFDKNNNVLYNNTDEKIDLIEVNEARELEIQK*</w:t>
      </w:r>
    </w:p>
    <w:p w14:paraId="6503B60D" w14:textId="77777777" w:rsidR="007248D9" w:rsidRDefault="007248D9" w:rsidP="007248D9">
      <w:r>
        <w:t>&gt;CD630_35010   Clostridioides_difficile_630_NC_009089   transcription-repair coupling factor</w:t>
      </w:r>
    </w:p>
    <w:p w14:paraId="5A6C0E60" w14:textId="77777777" w:rsidR="007248D9" w:rsidRDefault="007248D9" w:rsidP="007248D9">
      <w:r>
        <w:t>MNDVFLYPLQNSKEYKDIINCIKNTKGSLLVNGLLPVQKPHISYSIFNDLSRQMIFITSSDLEAKKVYEDLSFYMEDKVEYLGFQDIYFYHLDAKDRNEEAKKLKVLLKLANKEKIILVTSIEAVLRKYIPKQVLLDSVSHYKVGDSLDLEKLTEKLVSL</w:t>
      </w:r>
      <w:r>
        <w:lastRenderedPageBreak/>
        <w:t>GYERVSKIEGFGQFSIRGGIIDVFSLEYTNPIRMELFDDEIDSIRTFDVYSQKSIDKLQQFSITPSREFIYPEKTTDALVKLKKETTKNTDEGTFQNIDYISSKTYFEGVENYIDYIYPEENKSIFTYLADDAIVFINDITRLKERCENYINEFRENYKLNLERGLAIKNQGKLLYHYTDLEYLVKDKSVVLNSLLPKSINNFSIKSIINFESREVPTFNGKVDLLVEELNRLKYNGYKIILATNTLERANKLGKDLLDKGLETTISKDRDIEIKSSQVIIVPAHINSGFQYKSIKFVVITDNEMIGVYKRASKTSNKKVKKGKKIESFLDLSVGDYVVHENSGVGRYTGIEQITVNAIKKDYMKIVYQGGDNLYVPIDQMDKVQKYIGAEVEKVKLNKLGTNEWTKAKAKVKKEIEDMTKDLIELYAKREKIQGYKFSKDTPWQAEFESLFPYQETEDQLKAIEETKKDMESSKVMDRLVCGDVGYGKTEVAIRSIFKACMDQKQVAVLVPTTILAQQHYNTFKERFENYPLRVEVLSRFKTPKQQKQIIEDAKKGLVDILIGTHRIISKDINLPNLGLVVIDEEQRFGVKHKEALKKIKSTVDVLTLSATPIPRTLHMSLSGIRDMSVIEEPPQERHPVITYVTESKESVIQDEIERELSRGGQVFFVYNRVEHIEEMASMIQKLVPDARVAVAHGRMTSKSLENIILGFLNKDYDVLVCTTIIETGMDISNANTMIIYDADKMGLAQLYQLRGRVGRSSRQGYAYLLYEKDKTLSEIAEKRLKAIREFTEFGSGFKIAMRDLEIRGAGNILGSQQHGHMAVIGYDLYVKMLNDAIKKVKGEPIVEEIDVEIDLSVNAYIPDNYIKDELIKIEMYKKIASIENKEDMLDIQEELEDRFSDIPKPVQTLLTIAYIKSLCKILKIEKIRQLKDEILLVPITKYRTKQKIGYNIVTELEELLEKMCKVK*</w:t>
      </w:r>
    </w:p>
    <w:p w14:paraId="7E706A2A" w14:textId="77777777" w:rsidR="007248D9" w:rsidRDefault="007248D9" w:rsidP="007248D9">
      <w:r>
        <w:t>&gt;CD630_35020   Clostridioides_difficile_630_NC_009089   peptidyl-tRNA hydrolase</w:t>
      </w:r>
    </w:p>
    <w:p w14:paraId="39A5BFAD" w14:textId="77777777" w:rsidR="007248D9" w:rsidRDefault="007248D9" w:rsidP="007248D9">
      <w:r>
        <w:t>MYVVVGLGNPGKKYEKTRHNVGFDVIDILAKEYNISVTKIKHKALIGEGRVGTEKVLLVKPQTYMNLSGETLIDIYKYYKVDLSNIVVVYDDIDLEVGKIRIRKKGSGGTHNGMKSITKCLGSNDFPRVRVGVSKPEAGQDLADFVLSRFRKEESDNINEALEKAADAIDSIIRENIDMSMNKYNG*</w:t>
      </w:r>
    </w:p>
    <w:p w14:paraId="26B71169" w14:textId="77777777" w:rsidR="007248D9" w:rsidRDefault="007248D9" w:rsidP="007248D9">
      <w:r>
        <w:t>&gt;CD630_35050   Clostridioides_difficile_630_NC_009089   twitching motility protein PilT</w:t>
      </w:r>
    </w:p>
    <w:p w14:paraId="5823C083" w14:textId="77777777" w:rsidR="007248D9" w:rsidRDefault="007248D9" w:rsidP="007248D9">
      <w:r>
        <w:t>MYIYDLLEQGIRLNASDIHITVGTNPVARVKGGFVKLSEQILTSEVTMQMAKDIAGESMFKVIEEHGEADFSASLKTGERFRVNAYRQKGNYAIAIRTITAEIPTFEKLGLPESIKSFTEKHKGLVLVTGPTGSGKSTTLASMINIINEKQQKHIITLEDPIEYVHHHKQSLVNQREVGTDTESFHSALRAILRQDPDVILIGEMRDPETVSIALTAAETGHLVFSTLHTVGAAKTIDRIVDMFQPSQQQQIKTQLSTVCEGVVSQQLLPTADGKGRIAAIELMFATPAIKNLIREGKTYQIPNMIQTGVKSGMKTMDQDLMELYKNGKITKDMALSRCTDQEFMTRMIGGVNYNGYYNR*</w:t>
      </w:r>
    </w:p>
    <w:p w14:paraId="6E9D337C" w14:textId="77777777" w:rsidR="007248D9" w:rsidRDefault="007248D9" w:rsidP="007248D9">
      <w:r>
        <w:t>&gt;CD630_35120   Clostridioides_difficile_630_NC_009089   type IV pilus transporter system</w:t>
      </w:r>
    </w:p>
    <w:p w14:paraId="1FCD0A58" w14:textId="77777777" w:rsidR="007248D9" w:rsidRDefault="007248D9" w:rsidP="007248D9">
      <w:r>
        <w:t>VAKKVRIGDKLVEKGYITEEQLKWALSEQKNSGKRLGEFLVQEGLIDSNLLISVLKELLDIESIFLEGTEIDTLATKMVPENICKRYTVFPFKIDGNKICLAMSDPQDREAVQDVRRMSGKDVEIFISSTEDINKAIGHAYAHSEINKAMTEYNKNRTGGVRETVILEEDVNAAPIVRLVNNILENAVRMEASDIHIEQSENYMRVRFRIDGMLREYMRMNSAPYKAVISRIKIMSDINISEKRIPQDGRIYLKVDNKPIDFRVSTMPTNRDEKIAMRVLDKSNFMVSKEVLGIDEHGSKIYDELINTPYGLILVVGPTGSGKTTTLYSMLNQLNTENRNLLTIEDPIEYELPGVNQSQINEKAGLTFASGLRAFMRQDPDIIMVGEIRDTETAEIAIRASLTGHLVLSTLHANTAVGAISRLLDMDVESFLITSSVLGVISQRLTRKICEHCKVSYEADIGEKKALGIDVNESVTIYRGKGCERCNNTGYKGRLGIFEMLEITPEIKELIDSSANQREILKMARKQGMVSLKEDIVKKVLNGKTTVEEMIRIILMTD*</w:t>
      </w:r>
    </w:p>
    <w:p w14:paraId="181293D5" w14:textId="77777777" w:rsidR="007248D9" w:rsidRDefault="007248D9" w:rsidP="007248D9">
      <w:r>
        <w:t>&gt;CD630_35140   Clostridioides_difficile_630_NC_009089   ribose-phosphate pyrophosphokinase</w:t>
      </w:r>
    </w:p>
    <w:p w14:paraId="1BBE1F42" w14:textId="77777777" w:rsidR="007248D9" w:rsidRDefault="007248D9" w:rsidP="007248D9">
      <w:r>
        <w:t>MNTSGSEIKIIAGNSSKELAQKIADYIGVSVLDCEVGTFSDGEICVNMNETVRGCDVFVVQSTNSPVNDNLMELLILIDALKRASAGRITAVIPYYGYARQDRKAKARDPITAKLVANLITAAGADRVLTMDLHAAQIQGYFDIPLDHLLGGTILANYFNEKKIEDLVVVSPDLGSVTRSRKFANTLNGEVPIAIIDKRRPKANVCEVMNLIGDVKGKNVILLDDMIDTAGTIVNAANALKEFGAKDVYACCTHGVLSGPAIERIANSEISELIVLDTIQLPEEKRIDKIKIKTVAPLFGDAIRMIFSNESVSKLF*</w:t>
      </w:r>
    </w:p>
    <w:p w14:paraId="67C1E863" w14:textId="77777777" w:rsidR="007248D9" w:rsidRDefault="007248D9" w:rsidP="007248D9">
      <w:r>
        <w:t>&gt;CD630_35150   Clostridioides_difficile_630_NC_009089   bifunctional N-acetylglucosamine-1-phosphate uridyltransferase/glucosamine-1-phosphate acetyltransferase</w:t>
      </w:r>
    </w:p>
    <w:p w14:paraId="14FD0DC3" w14:textId="77777777" w:rsidR="007248D9" w:rsidRDefault="007248D9" w:rsidP="007248D9">
      <w:r>
        <w:t>MNFKAIILAAGKGTRMKSKYPKVIHKVCGKEMVNHIIDVSKKSGVKDTVVILGHEADVVKEKLAEEIIIAMQTEQLGTGHAVKMAKEYINDEDTIVVLCGDTPLIKEETLKRLFEYHIENKYHATVLTTRVGNPTGYGRIIRDKKGDLLKIVEQKD</w:t>
      </w:r>
      <w:r>
        <w:lastRenderedPageBreak/>
        <w:t>ANSEEKMISEINSGIYCFNGKSLREALDLLNNNNSQGEYYLTDTAKIMRDKGLKVGAFAGSTIEELMGVNSRVELSKAEEIMRRRINESHMVNGVTIIDTNSTYIESDVMIGNDTIIYPGVMLQGKTRIGSDCIIGMNSSITNSEIGDGTEIKNSTIIDSKVGENSTVGPYAYLRPKSDLGNNVKIGDFVEVKNAIIEDGSKASHLSYIGDAHVGKNVNIGCGVVFVNYDGKNKFKSIVKDNAFIGSNSNLVAPVVVEEKGYIATGSTITHDVPDGALAIARERQVIKEGWVEKKNQKDDQSK*</w:t>
      </w:r>
    </w:p>
    <w:p w14:paraId="4B05A59D" w14:textId="77777777" w:rsidR="007248D9" w:rsidRDefault="007248D9" w:rsidP="007248D9">
      <w:r>
        <w:t>&gt;CD630_35200   Clostridioides_difficile_630_NC_009089   cation efflux protein</w:t>
      </w:r>
    </w:p>
    <w:p w14:paraId="32AF6595" w14:textId="77777777" w:rsidR="007248D9" w:rsidRDefault="007248D9" w:rsidP="007248D9">
      <w:r>
        <w:t>METRYEEANKITIQSILWNVVLTIIKVIAGVIGNSSAMIADGLHSASDIISSIGVLIGNYVSSRPGDREHNYGHEKAETLVSFVLSILLIFVSITIGIEAIKSLFNLDALSVPSILPLVVSVISILIKEYQYRITIKVAKKINSPALKADAWHHRSDALSSVAAFIGIGGSILGFKPLDPIASVVVAIFVAKVGISILISSVNELMDVSVDEEEIKELKFIVADTEGVKNLGDIKTRKHGAMAYVDLTICVDENLTVKQGHDIATKLEKHIIKHMEFVKGITVHVEPCTNCQGNKCNN*</w:t>
      </w:r>
    </w:p>
    <w:p w14:paraId="0DD8CE0A" w14:textId="77777777" w:rsidR="007248D9" w:rsidRDefault="007248D9" w:rsidP="007248D9">
      <w:r>
        <w:t>&gt;CD630_35230   Clostridioides_difficile_630_NC_009089   rRNA small subunit methyltransferase A</w:t>
      </w:r>
    </w:p>
    <w:p w14:paraId="5164FEFE" w14:textId="77777777" w:rsidR="007248D9" w:rsidRDefault="007248D9" w:rsidP="007248D9">
      <w:r>
        <w:t>MDRLSSHNATKEVVQKYNFKFSKSLGQNFLIDSNIIDKILSGARITRGDNIIEVGPGIGTLTREMGKIAEKVVAIEIDRNLIPILKDTLSDLDNTEVVNQDILKVDIQELVKDKLNGGPVKLVANLPYYITTPIVMKFLEEDIPVTDIVVMVQKEVADRMNAIPGTKDYGALSIAVQYYCDTEIVAKAPRHMFIPQPNVDSTVIGLHVRDKRKYDVHNEDIFFKTVKASFGQRRKTLLNSLGGLGFLNKDEIREILKEANIDEKRRGETLSIEEFSVLSNIINTKVSSK*</w:t>
      </w:r>
    </w:p>
    <w:p w14:paraId="2A973A4E" w14:textId="77777777" w:rsidR="007248D9" w:rsidRDefault="007248D9" w:rsidP="007248D9">
      <w:r>
        <w:t>&gt;CD630_35300   Clostridioides_difficile_630_NC_009089   iron family ABC transporter ATP-binding protein</w:t>
      </w:r>
    </w:p>
    <w:p w14:paraId="06A4889F" w14:textId="77777777" w:rsidR="007248D9" w:rsidRDefault="007248D9" w:rsidP="007248D9">
      <w:r>
        <w:t>MSFLQVKNVGKSYGQVKVLKDISIDIEKGEFICLLGPSGCGKSTLLRIIAGLEDKHGGKIIINDKDMTNSPPESRNFGIVFQSYALFPNMNVYKNIAFGLENKNISKSNIDKKVKEVLEVVELSGYEKKYPSQLSGGQQQRVALARAIALEPDFLLLDEPLSALDAKVRLKLREQIRSLHRKLGITTIMVTHDQEEALCLADKMVVMNRGEIIQVGTPKEVYKNPETPFVADFIGTINFIDDGINKIAIRPEDIKVESNRDSKDKDIKVGEILDIEFRGFNYRITVEYRSKQMKLDVVSKVAEQMKLCIGSKINFKIPKEGIVQYKSEGCA*</w:t>
      </w:r>
    </w:p>
    <w:p w14:paraId="7119FDC5" w14:textId="77777777" w:rsidR="007248D9" w:rsidRDefault="007248D9" w:rsidP="007248D9">
      <w:r>
        <w:t>&gt;CD630_35390   Clostridioides_difficile_630_NC_009089   deoxyribonuclease</w:t>
      </w:r>
    </w:p>
    <w:p w14:paraId="0D296FBF" w14:textId="77777777" w:rsidR="007248D9" w:rsidRDefault="007248D9" w:rsidP="007248D9">
      <w:r>
        <w:t>MLFDSHAHLNDESFDEDRDELIGSLKDKGVDLVVNPGADIETSITAIELAKKYDFIYSAVGVHPHDVSKLDDTAIETLRKLATENEKVVAIGEIGLDYYYDYSPREEQKEWFKKQIELANELKLPIIIHDRDAHGDTFEIIKNTKNPEIGCVLHCYSGNVELAREYVKMGCYISIPGTVTFKNNKKTREVVREIPLERLFIETDSPYMSPEPHRGKRNNPSQVSFVADKIAQEKGISYEEVCRVTKENAKKFFNIK*</w:t>
      </w:r>
    </w:p>
    <w:p w14:paraId="09B0AB90" w14:textId="77777777" w:rsidR="007248D9" w:rsidRDefault="007248D9" w:rsidP="007248D9">
      <w:r>
        <w:t>&gt;CD630_35400   Clostridioides_difficile_630_NC_009089   methionine--tRNA ligase</w:t>
      </w:r>
    </w:p>
    <w:p w14:paraId="59B25721" w14:textId="77777777" w:rsidR="007248D9" w:rsidRDefault="007248D9" w:rsidP="007248D9">
      <w:r>
        <w:t>MSKPSFYVTTPIYYPSGGLHIGHTYSTVAADTIARFKRFCGYDVKFLTGTDEHGEKIQKKAIEQGMSEIEYLDGMIKDIKALWNTMDISYDDFIRTTEKRHTDIIQKIFTKLYEQGDIYKGEYEGRYCTPCESFWTESQLLEGNKCPDCGRETYLVKEESYFFRLSKYEDRLKELFKDDSFCFPAARKNEMVANFLDKGLEDLSVTRTTFDWGIKVPFDEKHVIYVWVDALCNYITALGYMTDNDEEFKKYWPANVQIVGKEIVRFHTIIWPALLMALGLEVPKQVFGHGWILFADDKMSKSKGNVVYPEPIIERYGIDTLKYFLLREFAFGQDGSYTHRNFVTRINYDLANDLGNLISRTVAMVEKYNNGIIPTAKVSTDFDADLKEQAVSTRENFEAEMDKMQFHEALESVWKLVRRTNKYIDETMPWALAKDETKKGELDTVLYNLCESIRIIATLINPIMNETANKIYEHIGIKGQDDITTWESTKTFGLIGENVKVFKGEPLFPRLDVEKEIEELTKMFSGKPPVEEKPLEHKEEITIDDLDKIELRVGKIISCEKHPKANKLLVSQVKIGPETRQIVSGIAEYYKPEDLVGKEVTVVCNLKPVKLRGVESQGMILAAGDDGEPYVLPFTQGAKDGCEVR*</w:t>
      </w:r>
    </w:p>
    <w:p w14:paraId="29C56016" w14:textId="77777777" w:rsidR="007248D9" w:rsidRDefault="007248D9" w:rsidP="007248D9">
      <w:r>
        <w:t>&gt;CD630_35430   Clostridioides_difficile_630_NC_009089   nicotinate phosphribosyltransferase</w:t>
      </w:r>
    </w:p>
    <w:p w14:paraId="1403F054" w14:textId="77777777" w:rsidR="007248D9" w:rsidRDefault="007248D9" w:rsidP="007248D9">
      <w:r>
        <w:t>MRNLTLLTDLYQLTMLNGYFEKNIHEDIVVFDMFFRKNACDGGYTIVCGIDQVVEYIDNLHFSDEDLEYLKNLNLFSDKFLKFLKEFKFTGDIYAVEEGTIMFPNEPLITVKAPLYQAQLIETALLTIVNFQSLIATKASRVCFAAQGDPVFEFGLRRAQGPDAGIYGARAAVVGGCAGTANVLAGKMFDIPIIGTQAHSWVQKFDNELEAFQAYADVYPDKCLLLVDTYDVLNSGVPNAIKVFKNISEKGYKPMGIRLDSGDLAYLSKEAKKQLDNAGFSDISITASNDLDEYTITSLKAEGATINSWG</w:t>
      </w:r>
      <w:r>
        <w:lastRenderedPageBreak/>
        <w:t>VGTKLITSFDSPSLGGVYKLAASCEKGVLEPKIKISENPEKINNPGYKKVIRIYNEDNKAEADLIMLHDEVIDESKPLEIFHPTYTWKTKVFTNYKVKELLKPLYIKGRCKYNKKAVLEIKNHVQYELSTIWEQYKRLSKPHIYKVDLSRNLWYLKTQMIDSKKVL*</w:t>
      </w:r>
    </w:p>
    <w:p w14:paraId="7627932A" w14:textId="77777777" w:rsidR="007248D9" w:rsidRDefault="007248D9" w:rsidP="007248D9">
      <w:r>
        <w:t>&gt;CD630_35440   Clostridioides_difficile_630_NC_009089   AsnC/Lrp family transcriptional regulator</w:t>
      </w:r>
    </w:p>
    <w:p w14:paraId="6745AB7D" w14:textId="77777777" w:rsidR="007248D9" w:rsidRDefault="007248D9" w:rsidP="007248D9">
      <w:r>
        <w:t>MDVTDYRIIEILQDDGRISMKDLGKIVGLTSPAVSERVKRLEESGVIEGYKAIVNPDSLGRVIKAFIHISLPSNGYTEFIESAAKDPRIVECHHITGDDCLLLKVIVKDMYELENVIDTIKKIGSTKTSVILSTPIQAKSIL*</w:t>
      </w:r>
    </w:p>
    <w:p w14:paraId="76D0D6B7" w14:textId="77777777" w:rsidR="007248D9" w:rsidRDefault="007248D9" w:rsidP="007248D9">
      <w:r>
        <w:t>&gt;CD630_35520   Clostridioides_difficile_630_NC_009089   lysine--tRNA ligase</w:t>
      </w:r>
    </w:p>
    <w:p w14:paraId="44CA116F" w14:textId="77777777" w:rsidR="007248D9" w:rsidRDefault="007248D9" w:rsidP="007248D9">
      <w:r>
        <w:t>MKNNQQSNEEAQIQEDLSEVLQVRRDKLKKLQESGRDPFKESRYDRTHYSMDIKDNFDSLEGKTTKIAGRIMSKRIQGKAGFIDIQDQEGRIQSYVRLDAIGEEEYSVFSTYDIGDIVGIEGEIFKTKKGEISVKAKSVVLLCKSLQVLPEKYHGLKDQELRYRQRYVDLIVNPEVKNAFLIRTKALKALRAYLDDRGFLEVETPILNTIAGGANARPFITNHNTLHIPMYLRIANELYLKRLIVGGFDKVYEMGRMFRNEGMDLKHNPEYTAIELYQAYADYTDMMEITENVIAHMAEVATGSMIVNYQGTEINFTPPWKRMSMEDCVKEYSGVDFSTINTDEEALEVAREKGIEIKPGMRRGEVINAFFEEFGEDKLIQPTFITHHPVEVSPLSKRNVEDPRRTDRFEAFANKWELANAFSELNDPIDQKGRFIDQLRKRELGDDEAFEMDEDFLKALEVGLPPTGGLGIGIDRVIMLLTNSPSIRDVLLFPTMKLIDNNSNKEEEN*</w:t>
      </w:r>
    </w:p>
    <w:p w14:paraId="170B98FB" w14:textId="77777777" w:rsidR="007248D9" w:rsidRDefault="007248D9" w:rsidP="007248D9">
      <w:r>
        <w:t>&gt;CD630_35550   Clostridioides_difficile_630_NC_009089   pantothenate kinase</w:t>
      </w:r>
    </w:p>
    <w:p w14:paraId="32F89DDD" w14:textId="77777777" w:rsidR="007248D9" w:rsidRDefault="007248D9" w:rsidP="007248D9">
      <w:r>
        <w:t>MLLVFDVGNTNMVLGIYKGDKLVNYWRIKTDREKTSDEYGILISNLFDYDNVNISDIDDVIISSVVPNVMHSLENFCIKYCKKQPLIVGPGIKTGLNIKYDNPKQVGADRIVNAVAGIEKYGAPSILVDFGTATTFCAISEKGEYLGGTIAPGIKISSEALFQSASKLPRVELAKPGMTICKSTVSAMQSGIIYGYVGLVDKIISIMKKELNCDDVKVIATGGLAKLIASETKSIDYVDGFLTLEGLRIIYEKNQE*</w:t>
      </w:r>
    </w:p>
    <w:p w14:paraId="06CD0879" w14:textId="77777777" w:rsidR="007248D9" w:rsidRDefault="007248D9" w:rsidP="007248D9">
      <w:r>
        <w:t>&gt;CD630_35590   Clostridioides_difficile_630_NC_009089   ATP-dependent zinc metalloprotease FtsH</w:t>
      </w:r>
    </w:p>
    <w:p w14:paraId="02CAADA1" w14:textId="77777777" w:rsidR="007248D9" w:rsidRDefault="007248D9" w:rsidP="007248D9">
      <w:r>
        <w:t>MYERRASILNKLLKGAGFYLLVFIIIVGIVQFSGKPTEKIKDLKFSEVYRELTDENISRLYFVNQTSVEGTIKDTNTKFKSYVPTEVMGNKLADEVLDQAKAGKLTFGGEAKPSTPWFVEMLPTLLLIFFMVIIWFVFMNQSQGGGGKVMSFGKSKAKVHKDDEKTRVTFKDVAGLDEEKEDLQEVVDFLKNPKKYIELGARIPKGMLMVGPPGTGKTYLSRAVAGEAGVPFFSISGSDFVEMFVGVGASRVRDLFEQAKKSAPAIIFIDEIDAVGRKRGAGLGGGHDEREQTLNQLLVEMDGFGVNQGIIIMAATNRPDILDPALLRPGRFDRQVVVGTPDVKGREAIFKVHSRNKPLSDDVKMDVLARRTPGFTPADIENLMNEAAILTARKREKKIKMETIEEAITKVIAGVAKKSKVISEKERRLTAYHEGGHAVCAHVLEEVSPVHQVTIVPRGRAGGFTMQLPVEDKFYATKNEMKENIVVLLGGRVAEELVLKDVSTGASNDLERVTATARSMVTKYGMSSKLGPMSFDSDDEVFLGNSFSSKRNYSEEVAFEIDQETKRIVDGAYDKTRSILQENMDRLEYVAQALLIYETLDAEQFVKAFNKELPLNEIENAVTEENSSKEVEEQLTIKLEKDEEERNNVIDINKNLEDKSDKDK*</w:t>
      </w:r>
    </w:p>
    <w:p w14:paraId="34739849" w14:textId="77777777" w:rsidR="007248D9" w:rsidRDefault="007248D9" w:rsidP="007248D9">
      <w:r>
        <w:t>&gt;CD630_35600   Clostridioides_difficile_630_NC_009089   tRNA(Ile)-lysidine synthase</w:t>
      </w:r>
    </w:p>
    <w:p w14:paraId="51A5F519" w14:textId="77777777" w:rsidR="007248D9" w:rsidRDefault="007248D9" w:rsidP="007248D9">
      <w:r>
        <w:t>MIFDKVLSTINKHNLIQKGDKIVLGLSGGPDSVCLLHVLNRLKKDFNIEIYAAHLNHQIRGIEAQKDALYVSKLCEDMGIIFFVKSINVPKYCENEGLSLEEGARKLRYEMFYEIKDKIKANKIAIGHNLNDQAETVMMRIMRGTGLKGLKGIDYIRDNCIIRPILDVERNEIEEYCEAYNLNPRIDKTNLENIYTRNKIRLDLLPYMKDNFNSNVIESIVRMSNSLKSDNDYIEKEAEAKFREVSNIKEKGFVEINLDDFVCLHDAIKVRVLRNSIKHILGDTNFVDQRHIEDIMSLEDNSKVNKMLTLPRNIFVYRKKDSIILTNEEIVNEEIEFYYNVPSNGFIKIKELKQIIETQVMSIDRYKSMKLDNSSKGFDFNKVKGGIVIRSRRQGDKIKLAMGSKKVKDLFIDLKIPREERCKIPIITDSEGIICVGDYKISENYKIDENTKEVLKINFNKL*</w:t>
      </w:r>
    </w:p>
    <w:p w14:paraId="66B8A2FC" w14:textId="77777777" w:rsidR="007248D9" w:rsidRDefault="007248D9" w:rsidP="007248D9">
      <w:r>
        <w:t>&gt;AEC_RS0219720   Clostridioides_difficile_QCD_37x79_NZ_CM000658   methionine gamma-lyase</w:t>
      </w:r>
    </w:p>
    <w:p w14:paraId="545194C2" w14:textId="77777777" w:rsidR="007248D9" w:rsidRDefault="007248D9" w:rsidP="007248D9">
      <w:r>
        <w:t>MSNNINQDLETKIIHWGHSADPTTGALATPICQTATFAAKTVEHFEELCMTWGYVYTRECNPTLTELEAKLAMLENAESAISSTSGMGAITSTILALVKSGDHIVSSDGIFSHTKLFMSELLSKFGVEVTFVDAVNPQNVKEAMRPNTKIVYIESPLNPSLDLVDIKTIAEIAHENKSLAIVDSTFGTPIVQRPIDLGADLVIHSLTKFINGHGDTLGGAVAGSKELIDLVRWPSLCCFTGASLPPMSAWMILRGMKTLDMRMKKHCENGLAVAEFLEEEENVELVKYPALKSHPQYELCKTQMNGLG</w:t>
      </w:r>
      <w:r>
        <w:lastRenderedPageBreak/>
        <w:t>GGVVSFKLKDGINGLTRDQASRKLMNSLELATIATSLGEEHTLVQMNGENLIRIAVGLESSNDIINDFKQANKKIKIKLHE*</w:t>
      </w:r>
    </w:p>
    <w:p w14:paraId="58C4AFF1" w14:textId="77777777" w:rsidR="007248D9" w:rsidRDefault="007248D9" w:rsidP="007248D9">
      <w:r>
        <w:t>&gt;CD630_35850   Clostridioides_difficile_630_NC_009089   ABC transporter ATP-binding protein</w:t>
      </w:r>
    </w:p>
    <w:p w14:paraId="0C9E85BF" w14:textId="77777777" w:rsidR="007248D9" w:rsidRDefault="007248D9" w:rsidP="007248D9">
      <w:r>
        <w:t>MAFLKIEDLCKVYGKNENKVTALDHVSLTIEKGEFTAIIGSSGSGKSTLLHSIAGVDVPTSGKIYLEGQDVYGQSNEKLAIFRRRQVGLIYQFHNLIPTLNVVENITLPILMDKRKVNQERLNDLLELLGLKERKTHLPNQLSGGQQQRVAIGRALMNAPAVMLADEPTGSLDSKNGQEIIQLLKESHSKYHQTLIIVTHDENIALQADRIICISDGKVVRDERKVNR*</w:t>
      </w:r>
    </w:p>
    <w:p w14:paraId="387DB805" w14:textId="77777777" w:rsidR="007248D9" w:rsidRDefault="007248D9" w:rsidP="007248D9">
      <w:r>
        <w:t>&gt;CD630_35860   Clostridioides_difficile_630_NC_009089   two-component sensor histidine kinase</w:t>
      </w:r>
    </w:p>
    <w:p w14:paraId="4A09642B" w14:textId="77777777" w:rsidR="007248D9" w:rsidRDefault="007248D9" w:rsidP="007248D9">
      <w:r>
        <w:t>MFRNREFRKFAILFLLITILTVALGFAISIMTGILSIVSATTFGIAFFVFTKNRYKSIAQISEQINLVLHNANHLYIAESDEGELSILQSEITKMTLRIREQNYALKKEKEHLADSLADIAHQLRTPLTSVTLILSLLENTSDEDERKELIRETEELLIRMDWLITSLLKLSRLDAGIVVFQKEQIDVNNLISSALHQLLIPMELHNITLHIDIPKGVRILGDLNWLSEAIQNIFKNCMESVGDNGKIDIICEDNFLFTQLTIHDNGAGFKKEDLPCLFNRFYRGKNSSTAGYGIGLALCKTIIMRQGGTITAQNHPQGGAIFVIRFPK*</w:t>
      </w:r>
    </w:p>
    <w:p w14:paraId="6554A2FB" w14:textId="77777777" w:rsidR="007248D9" w:rsidRDefault="007248D9" w:rsidP="007248D9">
      <w:r>
        <w:t>&gt;CD630_35890   Clostridioides_difficile_630_NC_009089   carbamoyl-phosphate synthase small subunit</w:t>
      </w:r>
    </w:p>
    <w:p w14:paraId="7AFD5D75" w14:textId="77777777" w:rsidR="007248D9" w:rsidRDefault="007248D9" w:rsidP="007248D9">
      <w:r>
        <w:t>MKARLILEDGTVFIGKAFGYLEESVGEVVFNTSMIGYGEVLTDPSYYGQIVTMTYPLVGNYGINLSSAESEKVQVKGFIVREKSDSPSNFRCEIDIDQYLKQNKVIGLEGIDTRALTKILRNNGTMKGIITLEDSKLEDVKHKLDKFSNTEAVRTVTRKEVEHIKGNGPKVAVMDFGVKRNILRSFIARGCDITIFPATTSPEDVLSINPDLIFLSNGPGDPEDLEDVIENIKALIGKKPIVGICLGHQLLALALGGKTAKLKFGHRGGNHPVKDLEEGKVFITSQNHGYYVSEVPEQMKVTHINLNDNTVEGMRHEKLDVYSVQYHPEACPGPKDNDYIFDKFLELVK*</w:t>
      </w:r>
    </w:p>
    <w:p w14:paraId="64F74F62" w14:textId="77777777" w:rsidR="007248D9" w:rsidRDefault="007248D9" w:rsidP="007248D9">
      <w:r>
        <w:t>&gt;CD630_36080   Clostridioides_difficile_630_NC_009089   ABC transporter ATP-binding protein</w:t>
      </w:r>
    </w:p>
    <w:p w14:paraId="7EAD426E" w14:textId="77777777" w:rsidR="007248D9" w:rsidRDefault="007248D9" w:rsidP="007248D9">
      <w:r>
        <w:t>MLEIKNLSFNVESNNEELGIINDVSLSFERGKLIVITGPNGGGKSTIAKLIMGIEKATSGQIILDGEDITNLSITERAKKGIGYAFQQPPRIKGMTVENLLTLAHGKPLSTDVCCQYLTDVGLCSKDYLNREVDNSLSGGEMKRIEIATLFARDLKVSIFDEPEAGIDLWSFGKLNESFKKIHEESNQTIIIISHQERILELADEIIVLQDGSVKSHGTKEAILPEIMCQVNSSCELMKDMN*</w:t>
      </w:r>
    </w:p>
    <w:p w14:paraId="57DA8260" w14:textId="77777777" w:rsidR="007248D9" w:rsidRDefault="007248D9" w:rsidP="007248D9">
      <w:r>
        <w:t>&gt;CD630_36540   Clostridioides_difficile_630_NC_009089   DNA replication protein DnaC</w:t>
      </w:r>
    </w:p>
    <w:p w14:paraId="74C885FF" w14:textId="77777777" w:rsidR="007248D9" w:rsidRDefault="007248D9" w:rsidP="007248D9">
      <w:r>
        <w:t>MNEDKIRKILAKYAKRRDDNELLLEHRKNEVYNRIPEIKSIDDEISKIGLSLAKIVLLNPKSKDEIVKKTKENIESLKVKKERLLAESNIPLDYLEIKFQCISCKDKGFLPNGEKCSCLKQEIVNEAYKMSNLDRILSQENFSNFNLNIFSPKKGSDGEISPRENMLNNLSICENFVHDFKKDNSENLLFYGSTGLGKTYMCNCIAKELLDKGNVVIYQTSFRILDILEDYKFRRDTNNQISEDNYKNLFDCDLLIIDDLGTELNNSFTSGEIFNIVNTRLVAGKKIIISTNLTPSQIGNTYTQRTLSRILDKFRILEFTGDDLRWERFK*</w:t>
      </w:r>
    </w:p>
    <w:p w14:paraId="4BC981C5" w14:textId="77777777" w:rsidR="007248D9" w:rsidRDefault="007248D9" w:rsidP="007248D9">
      <w:r>
        <w:t>&gt;CD630_36550   Clostridioides_difficile_630_NC_009089   adenylosuccinate synthetase</w:t>
      </w:r>
    </w:p>
    <w:p w14:paraId="0C843F68" w14:textId="77777777" w:rsidR="007248D9" w:rsidRDefault="007248D9" w:rsidP="007248D9">
      <w:r>
        <w:t>MKTVAIVGSQWGDEGKGKVIDYLATQADVVVRGQGGNNAGHTLVVEGKKYALHLIPSGVLNPNTVNIIGNGIVFDPKGFLEELEMFKTDNISTENIKISDRAHVIFPYHKELDALSEEARGDLKIGTTKKGIGPCYMDKTERSGIRICDLMDKDKFAIKLKAQIDAKNEIVKNIYGKEELFDFETIYNEYLGYAEQIRKYVADTSVIVYDAVRAGKKVLFEGAQGTLLDLDLGTYPFVTSSHPTSGGFAIGAGIGPNMIKDVVGIVKAYTTRVGEGPFVTEQINETGDKIREQGHEFGVTTGRPRRCGWFDAVIVKYAARVNGLTSISFMLLDVLTGFDKIKVCTSYKMGDKIITDFPASLDDLAKCEPVYEELDGWNEDITQIDNFDDLPENAKKYVAKIEELVGVSVDMVSVGPNRAQTIIRRNIFA*</w:t>
      </w:r>
    </w:p>
    <w:p w14:paraId="48812E48" w14:textId="77777777" w:rsidR="007248D9" w:rsidRDefault="007248D9" w:rsidP="007248D9">
      <w:r>
        <w:t>&gt;CD630_36700   Clostridioides_difficile_630_NC_009089   cysteine desulfurase</w:t>
      </w:r>
    </w:p>
    <w:p w14:paraId="1ED94E29" w14:textId="77777777" w:rsidR="007248D9" w:rsidRDefault="007248D9" w:rsidP="007248D9">
      <w:r>
        <w:t>MIYLDNAATTYPKPERVYNAVLDCMKNYCANPGRAGHKLAMRAAREIYDTRENIAKLFNVSNPMNIVFTSNATDSLNLAIKGVLQEGDHVITTSMEHNSVIRPIKALEKRGIENTVVKCDYEGFLDYEDLEKSIKSNTKLIVTTHASNVCGTLID</w:t>
      </w:r>
      <w:r>
        <w:lastRenderedPageBreak/>
        <w:t>IKKVGEIAKKHNILFLVDASQTAGVYDIDVNECNIDMLAMPGHKCLFGPQGTGILYVREGLNLNILKEGGTGSKSEEIVQPELFPDKYESGTHNTPGIAGLNQGILFIFERGINNIRQHEEELCQYMIDKLEEVPDIKIYGPKDSKKRASVIALNIGDMDSGEVTFLLDSDYNIATRSGIHCSPLAHTTLGTLKQGAVRFSIGYFNTKDEIDKAVEALKKISKNK*</w:t>
      </w:r>
    </w:p>
    <w:p w14:paraId="119831BF" w14:textId="77777777" w:rsidR="007248D9" w:rsidRDefault="007248D9" w:rsidP="007248D9">
      <w:r>
        <w:t>&gt;CD630_36720   Clostridioides_difficile_630_NC_009089   sporulation initiation inhibitor</w:t>
      </w:r>
    </w:p>
    <w:p w14:paraId="16B91E5E" w14:textId="77777777" w:rsidR="007248D9" w:rsidRDefault="007248D9" w:rsidP="007248D9">
      <w:r>
        <w:t>MGKVIAVFNQKGGVGKTTTNVNLSASLGTLGKKILVLDLDPQGNTTSGYGINKNEVENTIYEIMLDGLHIKEAIISTEFENIDVVPSATELSGAEIELTSKTNREYILKNSIKAVIDEYDYIFLDCPPSLGMLTINCLTAVDSVLIPIQCEYYALEGVSQLMETIKLVKSRLNADIEIQGVVLSMFDGRANLSIQVVEEVKKYFKGSVYTTLIPRNVRLAEAPSHGKPVIYYDKRCRGSVAYLELAEEFIDLEEEEW*</w:t>
      </w:r>
    </w:p>
    <w:p w14:paraId="56CEB58B" w14:textId="77777777" w:rsidR="007248D9" w:rsidRDefault="007248D9" w:rsidP="007248D9">
      <w:r>
        <w:t>&gt;CD630_36750   Clostridioides_difficile_630_NC_009089   tRNA uridine 5-carboxymethylaminomethyl modification protein GidA</w:t>
      </w:r>
    </w:p>
    <w:p w14:paraId="53177494" w14:textId="77777777" w:rsidR="007248D9" w:rsidRDefault="007248D9" w:rsidP="007248D9">
      <w:r>
        <w:t>MIKFEAGKYDVIVVGAGHAGCEAALATARMGYKTLIITMSLDSIALMPCNPSIGGTGKGQLVKEIDALGGQMGLNIDKTYIQSRMLNTAKGPAVHSLRAQADKFKYHEEMKKTLEDEPNLDIAMDEVVEILHEGNVVIGVGTKLGCSFKSKAVILATGVYLNSKIYMGEVAFYEGPNALGYAKYLTDSLVELGLRMRRFKTGTPARVHRDSIDFSVMSLQEGDEKVTPFSFMNENIEKKQEPCYLTRTTEETQKVILDNLKRSAMYSGVIESTGPRYCPSIEDKVVRFSDKTSHQLFIEPEGLNTKEMYIQGISTSLPFEVQLDMYKTIKGLENCKIMRPAYAIEYDCVDPTQLKISLEIKGVENLFSAGQFNGTSGYEEAAAQGLMAGINAVRKIEGKEPFVLDRSEAYIGVLLDDLVTKGTNEPYRMMTSRAEYRLYLRQDNADMRLTQKGYDIGLVKKDRYERFLNKKAAVEKEFERLKNERVTPKEVNSLLEEKGATPIKVGISLYEFLKRPEVTYELLEELGKGAGDDVSREVKEQCVIITKYEGYIEKQLKQIDQFKKLENKKLDEKINYSSIEGLRLEARQKLDDIKPISIGQASRISGVSPADISVLLIYLEQIRRTRGGKGE*</w:t>
      </w:r>
    </w:p>
    <w:p w14:paraId="45E03EDC" w14:textId="77777777" w:rsidR="007248D9" w:rsidRDefault="007248D9" w:rsidP="007248D9">
      <w:r>
        <w:t>&gt;CD630_36760   Clostridioides_difficile_630_NC_009089   tRNA modification GTPase TrmE</w:t>
      </w:r>
    </w:p>
    <w:p w14:paraId="16B311BD" w14:textId="46D869BE" w:rsidR="00AC7C7A" w:rsidRDefault="007248D9" w:rsidP="007248D9">
      <w:r>
        <w:t>LFIDDTIAAIATAPGEGGIGILRISGEKALKVAEEIFKSMSGKSIEEYNKRTLIYGNIVDNENIIDEVLLAYMKGPNSYTGEDVIEINCHGGFISVKKILELILSKDVRLAEAGEFTKRAFLNGRIDLSQAEAVIDVIKAKTDIAHEVAQNQLEGSLSKKIRELRDKVTEILAHVEVAIDYPEEDIEHITYQTLKEKTDELKKDIKKLYDTAESGKILREGLKTVIVGKPNVGKSSLLNSILGENRAIVTDIPGTTRDVIEEFVNIKGIPLKIVDTAGIRDTDDIVEKIGVEKSKESFTSADLIVMVLDASRKLSEEDIEILEKLKDKQTIVLLNKNDLKQEIEEEKILKYVENNSIIKISALQQEGIEELQDKIESMVYKGSIKNNSSLVVTNSRHKDALSKAYKSATDALIALEQSMPFDFVEVDLKNIWDYLGYINGDTVTEDLLDNIFHNFCIGK*</w:t>
      </w:r>
    </w:p>
    <w:sectPr w:rsidR="00AC7C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807"/>
    <w:rsid w:val="002C766A"/>
    <w:rsid w:val="002E4CA5"/>
    <w:rsid w:val="007248D9"/>
    <w:rsid w:val="00AC7C7A"/>
    <w:rsid w:val="00BB4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075F60-F194-435C-8019-4A855CC498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P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3</Pages>
  <Words>27077</Words>
  <Characters>154342</Characters>
  <Application>Microsoft Office Word</Application>
  <DocSecurity>0</DocSecurity>
  <Lines>1286</Lines>
  <Paragraphs>362</Paragraphs>
  <ScaleCrop>false</ScaleCrop>
  <Company/>
  <LinksUpToDate>false</LinksUpToDate>
  <CharactersWithSpaces>18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iman</dc:creator>
  <cp:keywords/>
  <dc:description/>
  <cp:lastModifiedBy>Sara Aiman</cp:lastModifiedBy>
  <cp:revision>2</cp:revision>
  <dcterms:created xsi:type="dcterms:W3CDTF">2023-09-01T13:35:00Z</dcterms:created>
  <dcterms:modified xsi:type="dcterms:W3CDTF">2023-09-01T13:35:00Z</dcterms:modified>
</cp:coreProperties>
</file>